
<file path=[Content_Types].xml><?xml version="1.0" encoding="utf-8"?>
<Types xmlns="http://schemas.openxmlformats.org/package/2006/content-types">
  <Default Extension="jfif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A0A18" w14:textId="7D677B92" w:rsidR="00586F79" w:rsidRPr="005A71D8" w:rsidRDefault="00586F79" w:rsidP="003629BE">
      <w:pPr>
        <w:spacing w:line="480" w:lineRule="auto"/>
        <w:jc w:val="center"/>
        <w:rPr>
          <w:rFonts w:cstheme="minorHAnsi"/>
          <w:b/>
          <w:bCs/>
          <w:sz w:val="52"/>
          <w:szCs w:val="52"/>
        </w:rPr>
      </w:pPr>
      <w:bookmarkStart w:id="0" w:name="_Hlk143538444"/>
      <w:bookmarkEnd w:id="0"/>
      <w:r w:rsidRPr="005A71D8">
        <w:rPr>
          <w:rFonts w:cstheme="minorHAnsi"/>
          <w:b/>
          <w:bCs/>
          <w:sz w:val="52"/>
          <w:szCs w:val="52"/>
        </w:rPr>
        <w:t>The Use of Digital Health Technologies</w:t>
      </w:r>
      <w:r w:rsidR="00107B70" w:rsidRPr="005A71D8">
        <w:rPr>
          <w:rFonts w:cstheme="minorHAnsi"/>
          <w:b/>
          <w:bCs/>
          <w:sz w:val="52"/>
          <w:szCs w:val="52"/>
        </w:rPr>
        <w:t xml:space="preserve"> and Music</w:t>
      </w:r>
      <w:r w:rsidRPr="005A71D8">
        <w:rPr>
          <w:rFonts w:cstheme="minorHAnsi"/>
          <w:b/>
          <w:bCs/>
          <w:sz w:val="52"/>
          <w:szCs w:val="52"/>
        </w:rPr>
        <w:t xml:space="preserve"> in Daily Life and During Exercise</w:t>
      </w:r>
      <w:r w:rsidR="00FE3A40">
        <w:rPr>
          <w:rFonts w:cstheme="minorHAnsi"/>
          <w:b/>
          <w:bCs/>
          <w:sz w:val="52"/>
          <w:szCs w:val="52"/>
        </w:rPr>
        <w:t>: A service evaluation</w:t>
      </w:r>
    </w:p>
    <w:p w14:paraId="61230E00" w14:textId="77777777" w:rsidR="002F2141" w:rsidRPr="005A71D8" w:rsidRDefault="002F2141" w:rsidP="002F2141">
      <w:pPr>
        <w:autoSpaceDE w:val="0"/>
        <w:autoSpaceDN w:val="0"/>
        <w:adjustRightInd w:val="0"/>
        <w:spacing w:after="0" w:line="240" w:lineRule="auto"/>
        <w:ind w:hanging="709"/>
        <w:rPr>
          <w:rFonts w:ascii="LiberationSans" w:hAnsi="LiberationSans" w:cs="LiberationSans"/>
          <w:b/>
          <w:bCs/>
          <w:sz w:val="36"/>
          <w:szCs w:val="36"/>
        </w:rPr>
      </w:pPr>
      <w:r w:rsidRPr="005A71D8">
        <w:rPr>
          <w:rFonts w:ascii="LiberationSans" w:hAnsi="LiberationSans" w:cs="LiberationSans"/>
          <w:b/>
          <w:bCs/>
          <w:sz w:val="36"/>
          <w:szCs w:val="36"/>
        </w:rPr>
        <w:t>Page 1: The Use of Digital Health Technologies and Music in</w:t>
      </w:r>
    </w:p>
    <w:p w14:paraId="7EF03B0A" w14:textId="18DD11C9" w:rsidR="002F2141" w:rsidRPr="005A71D8" w:rsidRDefault="002F2141" w:rsidP="009A4A02">
      <w:pPr>
        <w:autoSpaceDE w:val="0"/>
        <w:autoSpaceDN w:val="0"/>
        <w:adjustRightInd w:val="0"/>
        <w:spacing w:after="0" w:line="240" w:lineRule="auto"/>
        <w:ind w:left="2835" w:hanging="709"/>
        <w:rPr>
          <w:rFonts w:ascii="LiberationSans" w:hAnsi="LiberationSans" w:cs="LiberationSans"/>
          <w:b/>
          <w:bCs/>
          <w:sz w:val="36"/>
          <w:szCs w:val="36"/>
        </w:rPr>
      </w:pPr>
      <w:r w:rsidRPr="005A71D8">
        <w:rPr>
          <w:rFonts w:ascii="LiberationSans" w:hAnsi="LiberationSans" w:cs="LiberationSans"/>
          <w:b/>
          <w:bCs/>
          <w:sz w:val="36"/>
          <w:szCs w:val="36"/>
        </w:rPr>
        <w:t>Daily Life and During Exercise</w:t>
      </w:r>
    </w:p>
    <w:p w14:paraId="59F2C4AF" w14:textId="77777777" w:rsidR="002F2141" w:rsidRPr="005A71D8" w:rsidRDefault="002F2141" w:rsidP="002F2141">
      <w:pPr>
        <w:autoSpaceDE w:val="0"/>
        <w:autoSpaceDN w:val="0"/>
        <w:adjustRightInd w:val="0"/>
        <w:spacing w:after="0" w:line="240" w:lineRule="auto"/>
        <w:ind w:hanging="709"/>
        <w:rPr>
          <w:rFonts w:cstheme="minorHAnsi"/>
          <w:sz w:val="38"/>
          <w:szCs w:val="38"/>
        </w:rPr>
      </w:pPr>
    </w:p>
    <w:p w14:paraId="6F87283C" w14:textId="52BEDB4F" w:rsidR="005850FB" w:rsidRPr="005A71D8" w:rsidRDefault="005850FB" w:rsidP="003E78CE">
      <w:pPr>
        <w:autoSpaceDE w:val="0"/>
        <w:autoSpaceDN w:val="0"/>
        <w:adjustRightInd w:val="0"/>
        <w:spacing w:after="0" w:line="360" w:lineRule="auto"/>
        <w:rPr>
          <w:rFonts w:cstheme="minorHAnsi"/>
          <w:sz w:val="38"/>
          <w:szCs w:val="38"/>
        </w:rPr>
      </w:pPr>
      <w:r w:rsidRPr="005A71D8">
        <w:rPr>
          <w:rFonts w:cstheme="minorHAnsi"/>
          <w:sz w:val="38"/>
          <w:szCs w:val="38"/>
        </w:rPr>
        <w:t>We are interested in understanding how you use technology (e.g., Smartphones).</w:t>
      </w:r>
    </w:p>
    <w:p w14:paraId="2F1F6AF4" w14:textId="68964D0D" w:rsidR="005850FB" w:rsidRPr="005A71D8" w:rsidRDefault="005850FB" w:rsidP="003E78CE">
      <w:pPr>
        <w:autoSpaceDE w:val="0"/>
        <w:autoSpaceDN w:val="0"/>
        <w:adjustRightInd w:val="0"/>
        <w:spacing w:after="0" w:line="360" w:lineRule="auto"/>
        <w:rPr>
          <w:rFonts w:cstheme="minorHAnsi"/>
          <w:sz w:val="38"/>
          <w:szCs w:val="38"/>
        </w:rPr>
      </w:pPr>
      <w:r w:rsidRPr="005A71D8">
        <w:rPr>
          <w:rFonts w:cstheme="minorHAnsi"/>
          <w:sz w:val="38"/>
          <w:szCs w:val="38"/>
        </w:rPr>
        <w:t>We are interested to know what type of music you prefer to listen to, when you listen and how you listen to music in your daily life and for exercise.</w:t>
      </w:r>
    </w:p>
    <w:p w14:paraId="2CFBB093" w14:textId="589DE694" w:rsidR="001565FA" w:rsidRPr="005A71D8" w:rsidRDefault="005850FB" w:rsidP="003E78CE">
      <w:pPr>
        <w:autoSpaceDE w:val="0"/>
        <w:autoSpaceDN w:val="0"/>
        <w:adjustRightInd w:val="0"/>
        <w:spacing w:after="0" w:line="360" w:lineRule="auto"/>
        <w:rPr>
          <w:rFonts w:cstheme="minorHAnsi"/>
          <w:sz w:val="38"/>
          <w:szCs w:val="38"/>
        </w:rPr>
      </w:pPr>
      <w:r w:rsidRPr="005A71D8">
        <w:rPr>
          <w:rFonts w:cstheme="minorHAnsi"/>
          <w:sz w:val="38"/>
          <w:szCs w:val="38"/>
        </w:rPr>
        <w:t xml:space="preserve">We are interested in your experiences and opinions to help us develop ways to help people living with </w:t>
      </w:r>
      <w:r w:rsidR="00B92A70">
        <w:rPr>
          <w:rFonts w:cstheme="minorHAnsi"/>
          <w:sz w:val="38"/>
          <w:szCs w:val="38"/>
        </w:rPr>
        <w:t>Chronic Respiratory Diseases</w:t>
      </w:r>
      <w:r w:rsidRPr="005A71D8">
        <w:rPr>
          <w:rFonts w:cstheme="minorHAnsi"/>
          <w:sz w:val="38"/>
          <w:szCs w:val="38"/>
        </w:rPr>
        <w:t>.</w:t>
      </w:r>
      <w:r w:rsidR="007E7EC5" w:rsidRPr="005A71D8">
        <w:rPr>
          <w:rFonts w:cstheme="minorHAnsi"/>
          <w:sz w:val="38"/>
          <w:szCs w:val="38"/>
        </w:rPr>
        <w:t xml:space="preserve"> </w:t>
      </w:r>
      <w:r w:rsidRPr="005A71D8">
        <w:rPr>
          <w:rFonts w:cstheme="minorHAnsi"/>
          <w:sz w:val="38"/>
          <w:szCs w:val="38"/>
        </w:rPr>
        <w:t xml:space="preserve">There are no wrong answers. </w:t>
      </w:r>
    </w:p>
    <w:p w14:paraId="3D0CB607" w14:textId="6916DBD0" w:rsidR="001105FC" w:rsidRPr="005A71D8" w:rsidRDefault="005850FB" w:rsidP="003E78CE">
      <w:pPr>
        <w:autoSpaceDE w:val="0"/>
        <w:autoSpaceDN w:val="0"/>
        <w:adjustRightInd w:val="0"/>
        <w:spacing w:after="0" w:line="360" w:lineRule="auto"/>
        <w:rPr>
          <w:rFonts w:ascii="LiberationSans" w:hAnsi="LiberationSans" w:cs="LiberationSans"/>
          <w:sz w:val="38"/>
          <w:szCs w:val="38"/>
        </w:rPr>
      </w:pPr>
      <w:r w:rsidRPr="005A71D8">
        <w:rPr>
          <w:rFonts w:cstheme="minorHAnsi"/>
          <w:sz w:val="38"/>
          <w:szCs w:val="38"/>
        </w:rPr>
        <w:t>Your responses are anonymous and confidential.</w:t>
      </w:r>
    </w:p>
    <w:p w14:paraId="4365AD79" w14:textId="58890C9B" w:rsidR="00907A21" w:rsidRPr="005A71D8" w:rsidRDefault="00586F79" w:rsidP="000706F0">
      <w:pPr>
        <w:spacing w:line="480" w:lineRule="auto"/>
        <w:jc w:val="center"/>
        <w:rPr>
          <w:rFonts w:cstheme="minorHAnsi"/>
          <w:b/>
          <w:bCs/>
          <w:sz w:val="24"/>
          <w:szCs w:val="24"/>
        </w:rPr>
      </w:pPr>
      <w:r w:rsidRPr="005A71D8">
        <w:rPr>
          <w:rFonts w:cstheme="minorHAnsi"/>
          <w:b/>
          <w:bCs/>
          <w:sz w:val="24"/>
          <w:szCs w:val="24"/>
        </w:rPr>
        <w:t>This survey should take about 10 minutes to complete.</w:t>
      </w:r>
    </w:p>
    <w:p w14:paraId="6AF1C7C0" w14:textId="7911E2A9" w:rsidR="00586F79" w:rsidRPr="005A71D8" w:rsidRDefault="00907A21" w:rsidP="003629BE">
      <w:pPr>
        <w:rPr>
          <w:rFonts w:cstheme="minorHAnsi"/>
          <w:b/>
          <w:bCs/>
          <w:sz w:val="24"/>
          <w:szCs w:val="24"/>
        </w:rPr>
      </w:pPr>
      <w:r w:rsidRPr="005A71D8">
        <w:rPr>
          <w:rFonts w:cstheme="minorHAnsi"/>
          <w:b/>
          <w:bCs/>
          <w:sz w:val="24"/>
          <w:szCs w:val="24"/>
        </w:rPr>
        <w:br w:type="page"/>
      </w:r>
    </w:p>
    <w:p w14:paraId="3CE9B7DE" w14:textId="3CD337DE" w:rsidR="00B3576E" w:rsidRPr="005A71D8" w:rsidRDefault="00B3576E" w:rsidP="00B3576E">
      <w:pPr>
        <w:spacing w:line="480" w:lineRule="auto"/>
        <w:ind w:hanging="709"/>
        <w:rPr>
          <w:b/>
          <w:bCs/>
          <w:sz w:val="24"/>
          <w:szCs w:val="24"/>
        </w:rPr>
      </w:pPr>
      <w:r w:rsidRPr="005A71D8">
        <w:rPr>
          <w:rFonts w:ascii="LiberationSans" w:hAnsi="LiberationSans" w:cs="LiberationSans"/>
          <w:b/>
          <w:bCs/>
          <w:sz w:val="36"/>
          <w:szCs w:val="36"/>
        </w:rPr>
        <w:lastRenderedPageBreak/>
        <w:t>Page 2: Smartphone ownership and usage</w:t>
      </w:r>
    </w:p>
    <w:p w14:paraId="1465EF59" w14:textId="50007733" w:rsidR="00406EE1" w:rsidRPr="005A71D8" w:rsidRDefault="00406EE1" w:rsidP="003629BE">
      <w:pPr>
        <w:spacing w:line="480" w:lineRule="auto"/>
        <w:rPr>
          <w:b/>
          <w:bCs/>
          <w:sz w:val="24"/>
          <w:szCs w:val="24"/>
        </w:rPr>
      </w:pPr>
      <w:r w:rsidRPr="005A71D8">
        <w:rPr>
          <w:b/>
          <w:bCs/>
          <w:sz w:val="24"/>
          <w:szCs w:val="24"/>
        </w:rPr>
        <w:t>(Smartphone is a mobile phone that performs many of the functions of a computer, typically having a touchscreen interface, internet access, and capable of running downloaded applications)</w:t>
      </w:r>
    </w:p>
    <w:p w14:paraId="259BF756" w14:textId="77777777" w:rsidR="00406EE1" w:rsidRPr="005A71D8" w:rsidRDefault="00406EE1" w:rsidP="007B3F56">
      <w:pPr>
        <w:pStyle w:val="ListParagraph"/>
        <w:numPr>
          <w:ilvl w:val="0"/>
          <w:numId w:val="6"/>
        </w:numPr>
        <w:tabs>
          <w:tab w:val="left" w:pos="154"/>
        </w:tabs>
        <w:spacing w:line="480" w:lineRule="auto"/>
        <w:ind w:left="426" w:hanging="426"/>
        <w:rPr>
          <w:b/>
          <w:bCs/>
          <w:sz w:val="26"/>
          <w:szCs w:val="26"/>
        </w:rPr>
      </w:pPr>
      <w:r w:rsidRPr="005A71D8">
        <w:rPr>
          <w:b/>
          <w:bCs/>
          <w:sz w:val="26"/>
          <w:szCs w:val="26"/>
        </w:rPr>
        <w:t>Do you currently own a Smartphone?</w:t>
      </w:r>
    </w:p>
    <w:p w14:paraId="6B6C5516" w14:textId="66E4B5E4" w:rsidR="00406EE1" w:rsidRPr="005A71D8" w:rsidRDefault="00B81061" w:rsidP="003629BE">
      <w:pPr>
        <w:spacing w:line="480" w:lineRule="auto"/>
        <w:ind w:left="360"/>
        <w:rPr>
          <w:sz w:val="26"/>
          <w:szCs w:val="26"/>
        </w:rPr>
      </w:pPr>
      <w:sdt>
        <w:sdtPr>
          <w:rPr>
            <w:sz w:val="26"/>
            <w:szCs w:val="26"/>
          </w:rPr>
          <w:id w:val="-5449810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D53D0" w:rsidRPr="005A71D8">
            <w:rPr>
              <w:rFonts w:ascii="MS Gothic" w:eastAsia="MS Gothic" w:hAnsi="MS Gothic"/>
              <w:sz w:val="26"/>
              <w:szCs w:val="26"/>
            </w:rPr>
            <w:t>☐</w:t>
          </w:r>
        </w:sdtContent>
      </w:sdt>
      <w:r w:rsidR="00BD53D0" w:rsidRPr="005A71D8">
        <w:rPr>
          <w:sz w:val="26"/>
          <w:szCs w:val="26"/>
        </w:rPr>
        <w:t xml:space="preserve"> </w:t>
      </w:r>
      <w:r w:rsidR="000C4C96" w:rsidRPr="005A71D8">
        <w:rPr>
          <w:sz w:val="26"/>
          <w:szCs w:val="26"/>
        </w:rPr>
        <w:t>Yes</w:t>
      </w:r>
      <w:r w:rsidR="002610F4" w:rsidRPr="005A71D8">
        <w:rPr>
          <w:sz w:val="26"/>
          <w:szCs w:val="26"/>
        </w:rPr>
        <w:tab/>
      </w:r>
      <w:r w:rsidR="002610F4" w:rsidRPr="005A71D8">
        <w:rPr>
          <w:sz w:val="26"/>
          <w:szCs w:val="26"/>
        </w:rPr>
        <w:tab/>
      </w:r>
      <w:r w:rsidR="004C0709" w:rsidRPr="005A71D8">
        <w:rPr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D4018B2" wp14:editId="0CF4E5BC">
                <wp:simplePos x="0" y="0"/>
                <wp:positionH relativeFrom="column">
                  <wp:posOffset>676130</wp:posOffset>
                </wp:positionH>
                <wp:positionV relativeFrom="paragraph">
                  <wp:posOffset>139719</wp:posOffset>
                </wp:positionV>
                <wp:extent cx="1146313" cy="0"/>
                <wp:effectExtent l="0" t="76200" r="15875" b="9525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6313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195CB0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" o:spid="_x0000_s1026" type="#_x0000_t32" style="position:absolute;margin-left:53.25pt;margin-top:11pt;width:90.2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" strokecolor="#4472c4 [3204]" strokeweight=".5pt">
                <v:stroke endarrow="block" joinstyle="miter"/>
              </v:shape>
            </w:pict>
          </mc:Fallback>
        </mc:AlternateContent>
      </w:r>
      <w:r w:rsidR="00797770" w:rsidRPr="005A71D8">
        <w:rPr>
          <w:sz w:val="26"/>
          <w:szCs w:val="26"/>
        </w:rPr>
        <w:tab/>
      </w:r>
      <w:r w:rsidR="002610F4" w:rsidRPr="005A71D8">
        <w:rPr>
          <w:sz w:val="26"/>
          <w:szCs w:val="26"/>
        </w:rPr>
        <w:t xml:space="preserve"> </w:t>
      </w:r>
      <w:r w:rsidR="002610F4" w:rsidRPr="005A71D8">
        <w:rPr>
          <w:b/>
          <w:bCs/>
          <w:sz w:val="26"/>
          <w:szCs w:val="26"/>
        </w:rPr>
        <w:t xml:space="preserve">If </w:t>
      </w:r>
      <w:r w:rsidR="00C84D1D" w:rsidRPr="005A71D8">
        <w:rPr>
          <w:b/>
          <w:bCs/>
          <w:sz w:val="26"/>
          <w:szCs w:val="26"/>
        </w:rPr>
        <w:t>select</w:t>
      </w:r>
      <w:r w:rsidR="002610F4" w:rsidRPr="005A71D8">
        <w:rPr>
          <w:b/>
          <w:bCs/>
          <w:sz w:val="26"/>
          <w:szCs w:val="26"/>
        </w:rPr>
        <w:t xml:space="preserve">ed, skip to </w:t>
      </w:r>
      <w:r w:rsidR="00CD3EA3" w:rsidRPr="005A71D8">
        <w:rPr>
          <w:b/>
          <w:bCs/>
          <w:sz w:val="26"/>
          <w:szCs w:val="26"/>
        </w:rPr>
        <w:t>question</w:t>
      </w:r>
      <w:r w:rsidR="002610F4" w:rsidRPr="005A71D8">
        <w:rPr>
          <w:b/>
          <w:bCs/>
          <w:sz w:val="26"/>
          <w:szCs w:val="26"/>
        </w:rPr>
        <w:t xml:space="preserve"> </w:t>
      </w:r>
      <w:r w:rsidR="00CD3EA3" w:rsidRPr="005A71D8">
        <w:rPr>
          <w:b/>
          <w:bCs/>
          <w:sz w:val="26"/>
          <w:szCs w:val="26"/>
        </w:rPr>
        <w:t>2</w:t>
      </w:r>
      <w:r w:rsidR="004C0709" w:rsidRPr="005A71D8">
        <w:rPr>
          <w:b/>
          <w:bCs/>
          <w:sz w:val="26"/>
          <w:szCs w:val="26"/>
        </w:rPr>
        <w:t>.</w:t>
      </w:r>
    </w:p>
    <w:p w14:paraId="36092BB2" w14:textId="2AAA445B" w:rsidR="00406EE1" w:rsidRPr="005A71D8" w:rsidRDefault="00B81061" w:rsidP="003629BE">
      <w:pPr>
        <w:spacing w:line="480" w:lineRule="auto"/>
        <w:ind w:left="360"/>
        <w:rPr>
          <w:sz w:val="26"/>
          <w:szCs w:val="26"/>
        </w:rPr>
      </w:pPr>
      <w:sdt>
        <w:sdtPr>
          <w:rPr>
            <w:sz w:val="26"/>
            <w:szCs w:val="26"/>
          </w:rPr>
          <w:id w:val="-6206845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D53D0" w:rsidRPr="005A71D8">
            <w:rPr>
              <w:rFonts w:ascii="MS Gothic" w:eastAsia="MS Gothic" w:hAnsi="MS Gothic"/>
              <w:sz w:val="26"/>
              <w:szCs w:val="26"/>
            </w:rPr>
            <w:t>☐</w:t>
          </w:r>
        </w:sdtContent>
      </w:sdt>
      <w:r w:rsidR="00BD53D0" w:rsidRPr="005A71D8">
        <w:rPr>
          <w:sz w:val="26"/>
          <w:szCs w:val="26"/>
        </w:rPr>
        <w:t xml:space="preserve"> </w:t>
      </w:r>
      <w:r w:rsidR="00406EE1" w:rsidRPr="005A71D8">
        <w:rPr>
          <w:sz w:val="26"/>
          <w:szCs w:val="26"/>
        </w:rPr>
        <w:t>N</w:t>
      </w:r>
      <w:r w:rsidR="000C4C96" w:rsidRPr="005A71D8">
        <w:rPr>
          <w:sz w:val="26"/>
          <w:szCs w:val="26"/>
        </w:rPr>
        <w:t>o</w:t>
      </w:r>
    </w:p>
    <w:p w14:paraId="18DE2B80" w14:textId="77777777" w:rsidR="00406EE1" w:rsidRPr="005A71D8" w:rsidRDefault="00406EE1" w:rsidP="007B3F56">
      <w:pPr>
        <w:pStyle w:val="ListParagraph"/>
        <w:numPr>
          <w:ilvl w:val="1"/>
          <w:numId w:val="5"/>
        </w:numPr>
        <w:spacing w:line="480" w:lineRule="auto"/>
        <w:ind w:left="1418" w:hanging="284"/>
        <w:rPr>
          <w:b/>
          <w:bCs/>
          <w:sz w:val="26"/>
          <w:szCs w:val="26"/>
        </w:rPr>
      </w:pPr>
      <w:r w:rsidRPr="005A71D8">
        <w:rPr>
          <w:b/>
          <w:bCs/>
          <w:sz w:val="26"/>
          <w:szCs w:val="26"/>
        </w:rPr>
        <w:t>Have you ever owned a Smartphone?</w:t>
      </w:r>
    </w:p>
    <w:p w14:paraId="1E378D31" w14:textId="09440D89" w:rsidR="00406EE1" w:rsidRPr="005A71D8" w:rsidRDefault="00B81061" w:rsidP="00E60881">
      <w:pPr>
        <w:spacing w:line="480" w:lineRule="auto"/>
        <w:ind w:left="720" w:firstLine="273"/>
        <w:rPr>
          <w:sz w:val="26"/>
          <w:szCs w:val="26"/>
        </w:rPr>
      </w:pPr>
      <w:sdt>
        <w:sdtPr>
          <w:rPr>
            <w:sz w:val="26"/>
            <w:szCs w:val="26"/>
          </w:rPr>
          <w:id w:val="4888403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D53D0" w:rsidRPr="005A71D8">
            <w:rPr>
              <w:rFonts w:ascii="MS Gothic" w:eastAsia="MS Gothic" w:hAnsi="MS Gothic"/>
              <w:sz w:val="26"/>
              <w:szCs w:val="26"/>
            </w:rPr>
            <w:t>☐</w:t>
          </w:r>
        </w:sdtContent>
      </w:sdt>
      <w:r w:rsidR="00BD53D0" w:rsidRPr="005A71D8">
        <w:rPr>
          <w:sz w:val="26"/>
          <w:szCs w:val="26"/>
        </w:rPr>
        <w:t xml:space="preserve"> </w:t>
      </w:r>
      <w:r w:rsidR="00406EE1" w:rsidRPr="005A71D8">
        <w:rPr>
          <w:sz w:val="26"/>
          <w:szCs w:val="26"/>
        </w:rPr>
        <w:t>Y</w:t>
      </w:r>
      <w:r w:rsidR="000C4C96" w:rsidRPr="005A71D8">
        <w:rPr>
          <w:sz w:val="26"/>
          <w:szCs w:val="26"/>
        </w:rPr>
        <w:t>es</w:t>
      </w:r>
      <w:r w:rsidR="00C1721D" w:rsidRPr="005A71D8">
        <w:rPr>
          <w:sz w:val="26"/>
          <w:szCs w:val="26"/>
        </w:rPr>
        <w:tab/>
      </w:r>
      <w:r w:rsidR="00C1721D" w:rsidRPr="005A71D8">
        <w:rPr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1EE161F" wp14:editId="5C4D9AB3">
                <wp:simplePos x="0" y="0"/>
                <wp:positionH relativeFrom="column">
                  <wp:posOffset>1101153</wp:posOffset>
                </wp:positionH>
                <wp:positionV relativeFrom="paragraph">
                  <wp:posOffset>139700</wp:posOffset>
                </wp:positionV>
                <wp:extent cx="1146313" cy="0"/>
                <wp:effectExtent l="0" t="76200" r="15875" b="9525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6313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797CCA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86.7pt;margin-top:11pt;width:90.2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" strokecolor="#4472c4 [3204]" strokeweight=".5pt">
                <v:stroke endarrow="block" joinstyle="miter"/>
              </v:shape>
            </w:pict>
          </mc:Fallback>
        </mc:AlternateContent>
      </w:r>
      <w:r w:rsidR="00C1721D" w:rsidRPr="005A71D8">
        <w:rPr>
          <w:sz w:val="26"/>
          <w:szCs w:val="26"/>
        </w:rPr>
        <w:tab/>
        <w:t xml:space="preserve"> </w:t>
      </w:r>
      <w:r w:rsidR="00C1721D" w:rsidRPr="005A71D8">
        <w:rPr>
          <w:sz w:val="26"/>
          <w:szCs w:val="26"/>
        </w:rPr>
        <w:tab/>
      </w:r>
      <w:r w:rsidR="00C1721D" w:rsidRPr="005A71D8">
        <w:rPr>
          <w:b/>
          <w:bCs/>
          <w:sz w:val="26"/>
          <w:szCs w:val="26"/>
        </w:rPr>
        <w:t xml:space="preserve">If selected, skip to </w:t>
      </w:r>
      <w:r w:rsidR="00DD640C" w:rsidRPr="005A71D8">
        <w:rPr>
          <w:b/>
          <w:bCs/>
          <w:sz w:val="26"/>
          <w:szCs w:val="26"/>
        </w:rPr>
        <w:t>Page</w:t>
      </w:r>
      <w:r w:rsidR="00C1721D" w:rsidRPr="005A71D8">
        <w:rPr>
          <w:b/>
          <w:bCs/>
          <w:sz w:val="26"/>
          <w:szCs w:val="26"/>
        </w:rPr>
        <w:t xml:space="preserve"> </w:t>
      </w:r>
      <w:r w:rsidR="00DD640C" w:rsidRPr="005A71D8">
        <w:rPr>
          <w:b/>
          <w:bCs/>
          <w:sz w:val="26"/>
          <w:szCs w:val="26"/>
        </w:rPr>
        <w:t>3</w:t>
      </w:r>
      <w:r w:rsidR="00C1721D" w:rsidRPr="005A71D8">
        <w:rPr>
          <w:b/>
          <w:bCs/>
          <w:sz w:val="26"/>
          <w:szCs w:val="26"/>
        </w:rPr>
        <w:t>.</w:t>
      </w:r>
    </w:p>
    <w:p w14:paraId="54305369" w14:textId="238373DE" w:rsidR="00406EE1" w:rsidRPr="005A71D8" w:rsidRDefault="00B81061" w:rsidP="00E60881">
      <w:pPr>
        <w:spacing w:line="480" w:lineRule="auto"/>
        <w:ind w:left="720" w:firstLine="273"/>
        <w:rPr>
          <w:sz w:val="26"/>
          <w:szCs w:val="26"/>
        </w:rPr>
      </w:pPr>
      <w:sdt>
        <w:sdtPr>
          <w:rPr>
            <w:sz w:val="26"/>
            <w:szCs w:val="26"/>
          </w:rPr>
          <w:id w:val="-20211498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D53D0" w:rsidRPr="005A71D8">
            <w:rPr>
              <w:rFonts w:ascii="MS Gothic" w:eastAsia="MS Gothic" w:hAnsi="MS Gothic"/>
              <w:sz w:val="26"/>
              <w:szCs w:val="26"/>
            </w:rPr>
            <w:t>☐</w:t>
          </w:r>
        </w:sdtContent>
      </w:sdt>
      <w:r w:rsidR="00BD53D0" w:rsidRPr="005A71D8">
        <w:rPr>
          <w:sz w:val="26"/>
          <w:szCs w:val="26"/>
        </w:rPr>
        <w:t xml:space="preserve"> </w:t>
      </w:r>
      <w:r w:rsidR="00406EE1" w:rsidRPr="005A71D8">
        <w:rPr>
          <w:sz w:val="26"/>
          <w:szCs w:val="26"/>
        </w:rPr>
        <w:t>N</w:t>
      </w:r>
      <w:r w:rsidR="000C4C96" w:rsidRPr="005A71D8">
        <w:rPr>
          <w:sz w:val="26"/>
          <w:szCs w:val="26"/>
        </w:rPr>
        <w:t>o</w:t>
      </w:r>
      <w:r w:rsidR="00DD640C" w:rsidRPr="005A71D8">
        <w:rPr>
          <w:sz w:val="26"/>
          <w:szCs w:val="26"/>
        </w:rPr>
        <w:tab/>
      </w:r>
      <w:r w:rsidR="00DD640C" w:rsidRPr="005A71D8">
        <w:rPr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E10FD2D" wp14:editId="3CCD5102">
                <wp:simplePos x="0" y="0"/>
                <wp:positionH relativeFrom="column">
                  <wp:posOffset>1101153</wp:posOffset>
                </wp:positionH>
                <wp:positionV relativeFrom="paragraph">
                  <wp:posOffset>139700</wp:posOffset>
                </wp:positionV>
                <wp:extent cx="1146313" cy="0"/>
                <wp:effectExtent l="0" t="76200" r="15875" b="9525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6313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D0AFAB" id="Straight Arrow Connector 4" o:spid="_x0000_s1026" type="#_x0000_t32" style="position:absolute;margin-left:86.7pt;margin-top:11pt;width:90.2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" strokecolor="#4472c4 [3204]" strokeweight=".5pt">
                <v:stroke endarrow="block" joinstyle="miter"/>
              </v:shape>
            </w:pict>
          </mc:Fallback>
        </mc:AlternateContent>
      </w:r>
      <w:r w:rsidR="00DD640C" w:rsidRPr="005A71D8">
        <w:rPr>
          <w:sz w:val="26"/>
          <w:szCs w:val="26"/>
        </w:rPr>
        <w:tab/>
        <w:t xml:space="preserve"> </w:t>
      </w:r>
      <w:r w:rsidR="00DD640C" w:rsidRPr="005A71D8">
        <w:rPr>
          <w:sz w:val="26"/>
          <w:szCs w:val="26"/>
        </w:rPr>
        <w:tab/>
      </w:r>
      <w:r w:rsidR="00DD640C" w:rsidRPr="005A71D8">
        <w:rPr>
          <w:b/>
          <w:bCs/>
          <w:sz w:val="26"/>
          <w:szCs w:val="26"/>
        </w:rPr>
        <w:t>If selected, skip to Page 4.</w:t>
      </w:r>
    </w:p>
    <w:p w14:paraId="5CFCCF57" w14:textId="14E05A14" w:rsidR="00406EE1" w:rsidRPr="005A71D8" w:rsidRDefault="001228E2" w:rsidP="007B3F56">
      <w:pPr>
        <w:pStyle w:val="ListParagraph"/>
        <w:numPr>
          <w:ilvl w:val="0"/>
          <w:numId w:val="5"/>
        </w:numPr>
        <w:tabs>
          <w:tab w:val="left" w:pos="1418"/>
        </w:tabs>
        <w:spacing w:line="480" w:lineRule="auto"/>
        <w:ind w:left="426" w:hanging="426"/>
        <w:rPr>
          <w:b/>
          <w:bCs/>
          <w:sz w:val="26"/>
          <w:szCs w:val="26"/>
        </w:rPr>
      </w:pPr>
      <w:r w:rsidRPr="005A71D8">
        <w:rPr>
          <w:b/>
          <w:bCs/>
          <w:sz w:val="26"/>
          <w:szCs w:val="26"/>
        </w:rPr>
        <w:t>Who</w:t>
      </w:r>
      <w:r w:rsidR="00406EE1" w:rsidRPr="005A71D8">
        <w:rPr>
          <w:b/>
          <w:bCs/>
          <w:sz w:val="26"/>
          <w:szCs w:val="26"/>
        </w:rPr>
        <w:t xml:space="preserve"> is your </w:t>
      </w:r>
      <w:r w:rsidR="00E42111" w:rsidRPr="005A71D8">
        <w:rPr>
          <w:b/>
          <w:bCs/>
          <w:sz w:val="26"/>
          <w:szCs w:val="26"/>
        </w:rPr>
        <w:t>S</w:t>
      </w:r>
      <w:r w:rsidR="00406EE1" w:rsidRPr="005A71D8">
        <w:rPr>
          <w:b/>
          <w:bCs/>
          <w:sz w:val="26"/>
          <w:szCs w:val="26"/>
        </w:rPr>
        <w:t>martphone manufacturer?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5"/>
        <w:gridCol w:w="2879"/>
        <w:gridCol w:w="2892"/>
      </w:tblGrid>
      <w:tr w:rsidR="005A71D8" w:rsidRPr="005A71D8" w14:paraId="7753BD65" w14:textId="77777777" w:rsidTr="00A40B52">
        <w:tc>
          <w:tcPr>
            <w:tcW w:w="3005" w:type="dxa"/>
          </w:tcPr>
          <w:p w14:paraId="7D5B01F6" w14:textId="59066334" w:rsidR="005C0809" w:rsidRPr="005A71D8" w:rsidRDefault="00B81061" w:rsidP="00773987">
            <w:pPr>
              <w:spacing w:line="720" w:lineRule="auto"/>
              <w:rPr>
                <w:sz w:val="26"/>
                <w:szCs w:val="26"/>
              </w:rPr>
            </w:pPr>
            <w:sdt>
              <w:sdtPr>
                <w:rPr>
                  <w:sz w:val="26"/>
                  <w:szCs w:val="26"/>
                </w:rPr>
                <w:id w:val="-3114937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30472" w:rsidRPr="005A71D8">
                  <w:rPr>
                    <w:rFonts w:ascii="MS Gothic" w:eastAsia="MS Gothic" w:hAnsi="MS Gothic" w:hint="eastAsia"/>
                    <w:sz w:val="26"/>
                    <w:szCs w:val="26"/>
                  </w:rPr>
                  <w:t>☐</w:t>
                </w:r>
              </w:sdtContent>
            </w:sdt>
            <w:r w:rsidR="005C0809" w:rsidRPr="005A71D8">
              <w:rPr>
                <w:sz w:val="26"/>
                <w:szCs w:val="26"/>
              </w:rPr>
              <w:t xml:space="preserve"> Apple (iPhone)</w:t>
            </w:r>
          </w:p>
        </w:tc>
        <w:tc>
          <w:tcPr>
            <w:tcW w:w="3005" w:type="dxa"/>
          </w:tcPr>
          <w:p w14:paraId="27673AA5" w14:textId="77777777" w:rsidR="005C0809" w:rsidRPr="005A71D8" w:rsidRDefault="00B81061" w:rsidP="00773987">
            <w:pPr>
              <w:spacing w:line="720" w:lineRule="auto"/>
              <w:rPr>
                <w:sz w:val="26"/>
                <w:szCs w:val="26"/>
              </w:rPr>
            </w:pPr>
            <w:sdt>
              <w:sdtPr>
                <w:rPr>
                  <w:sz w:val="26"/>
                  <w:szCs w:val="26"/>
                </w:rPr>
                <w:id w:val="-9346777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0809" w:rsidRPr="005A71D8">
                  <w:rPr>
                    <w:rFonts w:ascii="MS Gothic" w:eastAsia="MS Gothic" w:hAnsi="MS Gothic"/>
                    <w:sz w:val="26"/>
                    <w:szCs w:val="26"/>
                  </w:rPr>
                  <w:t>☐</w:t>
                </w:r>
              </w:sdtContent>
            </w:sdt>
            <w:r w:rsidR="005C0809" w:rsidRPr="005A71D8">
              <w:rPr>
                <w:sz w:val="26"/>
                <w:szCs w:val="26"/>
              </w:rPr>
              <w:t xml:space="preserve"> Google Pixel</w:t>
            </w:r>
          </w:p>
        </w:tc>
        <w:tc>
          <w:tcPr>
            <w:tcW w:w="3006" w:type="dxa"/>
          </w:tcPr>
          <w:p w14:paraId="3E41A495" w14:textId="77777777" w:rsidR="005C0809" w:rsidRPr="005A71D8" w:rsidRDefault="00B81061" w:rsidP="00773987">
            <w:pPr>
              <w:spacing w:line="720" w:lineRule="auto"/>
              <w:rPr>
                <w:sz w:val="26"/>
                <w:szCs w:val="26"/>
              </w:rPr>
            </w:pPr>
            <w:sdt>
              <w:sdtPr>
                <w:rPr>
                  <w:sz w:val="26"/>
                  <w:szCs w:val="26"/>
                </w:rPr>
                <w:id w:val="-11352505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0809" w:rsidRPr="005A71D8">
                  <w:rPr>
                    <w:rFonts w:ascii="MS Gothic" w:eastAsia="MS Gothic" w:hAnsi="MS Gothic"/>
                    <w:sz w:val="26"/>
                    <w:szCs w:val="26"/>
                  </w:rPr>
                  <w:t>☐</w:t>
                </w:r>
              </w:sdtContent>
            </w:sdt>
            <w:r w:rsidR="005C0809" w:rsidRPr="005A71D8">
              <w:rPr>
                <w:sz w:val="26"/>
                <w:szCs w:val="26"/>
              </w:rPr>
              <w:t xml:space="preserve"> Huawei</w:t>
            </w:r>
          </w:p>
        </w:tc>
      </w:tr>
      <w:tr w:rsidR="005A71D8" w:rsidRPr="005A71D8" w14:paraId="13B38A8D" w14:textId="77777777" w:rsidTr="00A40B52">
        <w:tc>
          <w:tcPr>
            <w:tcW w:w="3005" w:type="dxa"/>
          </w:tcPr>
          <w:p w14:paraId="6295C0A7" w14:textId="77777777" w:rsidR="005C0809" w:rsidRPr="005A71D8" w:rsidRDefault="00B81061" w:rsidP="00773987">
            <w:pPr>
              <w:spacing w:line="720" w:lineRule="auto"/>
              <w:rPr>
                <w:sz w:val="26"/>
                <w:szCs w:val="26"/>
              </w:rPr>
            </w:pPr>
            <w:sdt>
              <w:sdtPr>
                <w:rPr>
                  <w:sz w:val="26"/>
                  <w:szCs w:val="26"/>
                </w:rPr>
                <w:id w:val="-13939655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0809" w:rsidRPr="005A71D8">
                  <w:rPr>
                    <w:rFonts w:ascii="MS Gothic" w:eastAsia="MS Gothic" w:hAnsi="MS Gothic"/>
                    <w:sz w:val="26"/>
                    <w:szCs w:val="26"/>
                  </w:rPr>
                  <w:t>☐</w:t>
                </w:r>
              </w:sdtContent>
            </w:sdt>
            <w:r w:rsidR="005C0809" w:rsidRPr="005A71D8">
              <w:rPr>
                <w:sz w:val="26"/>
                <w:szCs w:val="26"/>
              </w:rPr>
              <w:t xml:space="preserve"> Motorola</w:t>
            </w:r>
          </w:p>
        </w:tc>
        <w:tc>
          <w:tcPr>
            <w:tcW w:w="3005" w:type="dxa"/>
          </w:tcPr>
          <w:p w14:paraId="260CB557" w14:textId="77777777" w:rsidR="005C0809" w:rsidRPr="005A71D8" w:rsidRDefault="00B81061" w:rsidP="00773987">
            <w:pPr>
              <w:tabs>
                <w:tab w:val="left" w:pos="1142"/>
              </w:tabs>
              <w:spacing w:line="720" w:lineRule="auto"/>
              <w:rPr>
                <w:sz w:val="26"/>
                <w:szCs w:val="26"/>
              </w:rPr>
            </w:pPr>
            <w:sdt>
              <w:sdtPr>
                <w:rPr>
                  <w:sz w:val="26"/>
                  <w:szCs w:val="26"/>
                </w:rPr>
                <w:id w:val="9623829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0809" w:rsidRPr="005A71D8">
                  <w:rPr>
                    <w:rFonts w:ascii="MS Gothic" w:eastAsia="MS Gothic" w:hAnsi="MS Gothic" w:hint="eastAsia"/>
                    <w:sz w:val="26"/>
                    <w:szCs w:val="26"/>
                  </w:rPr>
                  <w:t>☐</w:t>
                </w:r>
              </w:sdtContent>
            </w:sdt>
            <w:r w:rsidR="005C0809" w:rsidRPr="005A71D8">
              <w:rPr>
                <w:sz w:val="26"/>
                <w:szCs w:val="26"/>
              </w:rPr>
              <w:t xml:space="preserve"> Nokia</w:t>
            </w:r>
            <w:r w:rsidR="005C0809" w:rsidRPr="005A71D8">
              <w:rPr>
                <w:sz w:val="26"/>
                <w:szCs w:val="26"/>
              </w:rPr>
              <w:tab/>
            </w:r>
          </w:p>
        </w:tc>
        <w:tc>
          <w:tcPr>
            <w:tcW w:w="3006" w:type="dxa"/>
          </w:tcPr>
          <w:p w14:paraId="509588F2" w14:textId="77777777" w:rsidR="005C0809" w:rsidRPr="005A71D8" w:rsidRDefault="00B81061" w:rsidP="00773987">
            <w:pPr>
              <w:spacing w:line="720" w:lineRule="auto"/>
              <w:rPr>
                <w:sz w:val="26"/>
                <w:szCs w:val="26"/>
              </w:rPr>
            </w:pPr>
            <w:sdt>
              <w:sdtPr>
                <w:rPr>
                  <w:sz w:val="26"/>
                  <w:szCs w:val="26"/>
                </w:rPr>
                <w:id w:val="-10516141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0809" w:rsidRPr="005A71D8">
                  <w:rPr>
                    <w:rFonts w:ascii="MS Gothic" w:eastAsia="MS Gothic" w:hAnsi="MS Gothic"/>
                    <w:sz w:val="26"/>
                    <w:szCs w:val="26"/>
                  </w:rPr>
                  <w:t>☐</w:t>
                </w:r>
              </w:sdtContent>
            </w:sdt>
            <w:r w:rsidR="005C0809" w:rsidRPr="005A71D8">
              <w:rPr>
                <w:sz w:val="26"/>
                <w:szCs w:val="26"/>
              </w:rPr>
              <w:t xml:space="preserve"> Samsung</w:t>
            </w:r>
          </w:p>
        </w:tc>
      </w:tr>
      <w:tr w:rsidR="005A71D8" w:rsidRPr="005A71D8" w14:paraId="498AFFE1" w14:textId="77777777" w:rsidTr="00A40B52">
        <w:tc>
          <w:tcPr>
            <w:tcW w:w="3005" w:type="dxa"/>
          </w:tcPr>
          <w:p w14:paraId="69D70682" w14:textId="77777777" w:rsidR="005C0809" w:rsidRPr="005A71D8" w:rsidRDefault="00B81061" w:rsidP="00773987">
            <w:pPr>
              <w:spacing w:line="720" w:lineRule="auto"/>
              <w:rPr>
                <w:sz w:val="26"/>
                <w:szCs w:val="26"/>
              </w:rPr>
            </w:pPr>
            <w:sdt>
              <w:sdtPr>
                <w:rPr>
                  <w:sz w:val="26"/>
                  <w:szCs w:val="26"/>
                </w:rPr>
                <w:id w:val="-16120432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0809" w:rsidRPr="005A71D8">
                  <w:rPr>
                    <w:rFonts w:ascii="MS Gothic" w:eastAsia="MS Gothic" w:hAnsi="MS Gothic"/>
                    <w:sz w:val="26"/>
                    <w:szCs w:val="26"/>
                  </w:rPr>
                  <w:t>☐</w:t>
                </w:r>
              </w:sdtContent>
            </w:sdt>
            <w:r w:rsidR="005C0809" w:rsidRPr="005A71D8">
              <w:rPr>
                <w:sz w:val="26"/>
                <w:szCs w:val="26"/>
              </w:rPr>
              <w:t xml:space="preserve"> Sony</w:t>
            </w:r>
          </w:p>
        </w:tc>
        <w:tc>
          <w:tcPr>
            <w:tcW w:w="3005" w:type="dxa"/>
          </w:tcPr>
          <w:p w14:paraId="79218769" w14:textId="77777777" w:rsidR="005C0809" w:rsidRPr="005A71D8" w:rsidRDefault="00B81061" w:rsidP="00773987">
            <w:pPr>
              <w:spacing w:line="720" w:lineRule="auto"/>
              <w:rPr>
                <w:sz w:val="26"/>
                <w:szCs w:val="26"/>
              </w:rPr>
            </w:pPr>
            <w:sdt>
              <w:sdtPr>
                <w:rPr>
                  <w:sz w:val="26"/>
                  <w:szCs w:val="26"/>
                </w:rPr>
                <w:id w:val="-6026446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0809" w:rsidRPr="005A71D8">
                  <w:rPr>
                    <w:rFonts w:ascii="MS Gothic" w:eastAsia="MS Gothic" w:hAnsi="MS Gothic"/>
                    <w:sz w:val="26"/>
                    <w:szCs w:val="26"/>
                  </w:rPr>
                  <w:t>☐</w:t>
                </w:r>
              </w:sdtContent>
            </w:sdt>
            <w:r w:rsidR="005C0809" w:rsidRPr="005A71D8">
              <w:rPr>
                <w:sz w:val="26"/>
                <w:szCs w:val="26"/>
              </w:rPr>
              <w:t xml:space="preserve"> Xiaomi</w:t>
            </w:r>
          </w:p>
        </w:tc>
        <w:tc>
          <w:tcPr>
            <w:tcW w:w="3006" w:type="dxa"/>
          </w:tcPr>
          <w:p w14:paraId="1654AD59" w14:textId="77777777" w:rsidR="005C0809" w:rsidRPr="005A71D8" w:rsidRDefault="00B81061" w:rsidP="00773987">
            <w:pPr>
              <w:spacing w:line="720" w:lineRule="auto"/>
              <w:rPr>
                <w:sz w:val="26"/>
                <w:szCs w:val="26"/>
              </w:rPr>
            </w:pPr>
            <w:sdt>
              <w:sdtPr>
                <w:rPr>
                  <w:sz w:val="26"/>
                  <w:szCs w:val="26"/>
                </w:rPr>
                <w:id w:val="-7313934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0809" w:rsidRPr="005A71D8">
                  <w:rPr>
                    <w:rFonts w:ascii="MS Gothic" w:eastAsia="MS Gothic" w:hAnsi="MS Gothic"/>
                    <w:sz w:val="26"/>
                    <w:szCs w:val="26"/>
                  </w:rPr>
                  <w:t>☐</w:t>
                </w:r>
              </w:sdtContent>
            </w:sdt>
            <w:r w:rsidR="005C0809" w:rsidRPr="005A71D8">
              <w:rPr>
                <w:sz w:val="26"/>
                <w:szCs w:val="26"/>
              </w:rPr>
              <w:t xml:space="preserve"> Prefer not to say</w:t>
            </w:r>
          </w:p>
        </w:tc>
      </w:tr>
      <w:tr w:rsidR="005A71D8" w:rsidRPr="005A71D8" w14:paraId="41220DBC" w14:textId="77777777" w:rsidTr="005949CB">
        <w:tc>
          <w:tcPr>
            <w:tcW w:w="3005" w:type="dxa"/>
          </w:tcPr>
          <w:p w14:paraId="74873EB1" w14:textId="77777777" w:rsidR="005C0809" w:rsidRPr="005A71D8" w:rsidRDefault="00B81061" w:rsidP="00773987">
            <w:pPr>
              <w:spacing w:line="720" w:lineRule="auto"/>
              <w:rPr>
                <w:sz w:val="26"/>
                <w:szCs w:val="26"/>
              </w:rPr>
            </w:pPr>
            <w:sdt>
              <w:sdtPr>
                <w:rPr>
                  <w:sz w:val="26"/>
                  <w:szCs w:val="26"/>
                </w:rPr>
                <w:id w:val="15522626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0809" w:rsidRPr="005A71D8">
                  <w:rPr>
                    <w:rFonts w:ascii="MS Gothic" w:eastAsia="MS Gothic" w:hAnsi="MS Gothic"/>
                    <w:sz w:val="26"/>
                    <w:szCs w:val="26"/>
                  </w:rPr>
                  <w:t>☐</w:t>
                </w:r>
              </w:sdtContent>
            </w:sdt>
            <w:r w:rsidR="005C0809" w:rsidRPr="005A71D8">
              <w:rPr>
                <w:sz w:val="26"/>
                <w:szCs w:val="26"/>
              </w:rPr>
              <w:t xml:space="preserve"> Do not know</w:t>
            </w:r>
          </w:p>
        </w:tc>
        <w:tc>
          <w:tcPr>
            <w:tcW w:w="3005" w:type="dxa"/>
          </w:tcPr>
          <w:p w14:paraId="037CF1FC" w14:textId="77777777" w:rsidR="005C0809" w:rsidRPr="005A71D8" w:rsidRDefault="00B81061" w:rsidP="00773987">
            <w:pPr>
              <w:spacing w:line="720" w:lineRule="auto"/>
              <w:rPr>
                <w:sz w:val="26"/>
                <w:szCs w:val="26"/>
              </w:rPr>
            </w:pPr>
            <w:sdt>
              <w:sdtPr>
                <w:rPr>
                  <w:sz w:val="26"/>
                  <w:szCs w:val="26"/>
                </w:rPr>
                <w:id w:val="20027647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0809" w:rsidRPr="005A71D8">
                  <w:rPr>
                    <w:rFonts w:ascii="MS Gothic" w:eastAsia="MS Gothic" w:hAnsi="MS Gothic"/>
                    <w:sz w:val="26"/>
                    <w:szCs w:val="26"/>
                  </w:rPr>
                  <w:t>☐</w:t>
                </w:r>
              </w:sdtContent>
            </w:sdt>
            <w:r w:rsidR="005C0809" w:rsidRPr="005A71D8">
              <w:rPr>
                <w:sz w:val="26"/>
                <w:szCs w:val="26"/>
              </w:rPr>
              <w:t xml:space="preserve"> Other</w:t>
            </w:r>
          </w:p>
        </w:tc>
        <w:tc>
          <w:tcPr>
            <w:tcW w:w="3006" w:type="dxa"/>
            <w:shd w:val="clear" w:color="auto" w:fill="auto"/>
          </w:tcPr>
          <w:p w14:paraId="6B5BF064" w14:textId="77777777" w:rsidR="005C0809" w:rsidRPr="005A71D8" w:rsidRDefault="005C0809" w:rsidP="00773987">
            <w:pPr>
              <w:spacing w:line="720" w:lineRule="auto"/>
              <w:rPr>
                <w:sz w:val="26"/>
                <w:szCs w:val="26"/>
              </w:rPr>
            </w:pPr>
          </w:p>
        </w:tc>
      </w:tr>
    </w:tbl>
    <w:p w14:paraId="69CD6CEE" w14:textId="1C72DFEB" w:rsidR="00C55FCA" w:rsidRPr="005A71D8" w:rsidRDefault="00C55FCA" w:rsidP="0057156F">
      <w:pPr>
        <w:spacing w:line="600" w:lineRule="auto"/>
        <w:ind w:left="567"/>
        <w:rPr>
          <w:sz w:val="24"/>
          <w:szCs w:val="24"/>
        </w:rPr>
      </w:pPr>
      <w:r w:rsidRPr="005A71D8">
        <w:rPr>
          <w:rFonts w:ascii="LiberationSans" w:hAnsi="LiberationSans" w:cs="LiberationSans"/>
          <w:b/>
          <w:bCs/>
          <w:sz w:val="24"/>
          <w:szCs w:val="24"/>
        </w:rPr>
        <w:t>If you selected Other, please specify your smartphone manufacturer:</w:t>
      </w:r>
    </w:p>
    <w:p w14:paraId="4C236007" w14:textId="45369C2D" w:rsidR="00207757" w:rsidRPr="005A71D8" w:rsidRDefault="00252FF4" w:rsidP="0057156F">
      <w:pPr>
        <w:spacing w:line="360" w:lineRule="auto"/>
        <w:ind w:left="709"/>
        <w:rPr>
          <w:sz w:val="24"/>
          <w:szCs w:val="24"/>
        </w:rPr>
      </w:pPr>
      <w:r w:rsidRPr="005A71D8">
        <w:rPr>
          <w:sz w:val="24"/>
          <w:szCs w:val="24"/>
        </w:rPr>
        <w:t>..................................................................................................</w:t>
      </w:r>
    </w:p>
    <w:p w14:paraId="10EF5048" w14:textId="06DEAFDD" w:rsidR="00260C64" w:rsidRPr="005A71D8" w:rsidRDefault="00260C64" w:rsidP="00260C64">
      <w:pPr>
        <w:spacing w:line="480" w:lineRule="auto"/>
        <w:ind w:hanging="709"/>
        <w:rPr>
          <w:b/>
          <w:bCs/>
          <w:sz w:val="24"/>
          <w:szCs w:val="24"/>
        </w:rPr>
      </w:pPr>
      <w:r w:rsidRPr="005A71D8">
        <w:rPr>
          <w:rFonts w:ascii="LiberationSans" w:hAnsi="LiberationSans" w:cs="LiberationSans"/>
          <w:b/>
          <w:bCs/>
          <w:sz w:val="36"/>
          <w:szCs w:val="36"/>
        </w:rPr>
        <w:lastRenderedPageBreak/>
        <w:t xml:space="preserve">Page </w:t>
      </w:r>
      <w:r w:rsidR="00854CBE" w:rsidRPr="005A71D8">
        <w:rPr>
          <w:rFonts w:ascii="LiberationSans" w:hAnsi="LiberationSans" w:cs="LiberationSans"/>
          <w:b/>
          <w:bCs/>
          <w:sz w:val="36"/>
          <w:szCs w:val="36"/>
        </w:rPr>
        <w:t>3</w:t>
      </w:r>
      <w:r w:rsidRPr="005A71D8">
        <w:rPr>
          <w:rFonts w:ascii="LiberationSans" w:hAnsi="LiberationSans" w:cs="LiberationSans"/>
          <w:b/>
          <w:bCs/>
          <w:sz w:val="36"/>
          <w:szCs w:val="36"/>
        </w:rPr>
        <w:t>: Smartphone ownership and usage</w:t>
      </w:r>
    </w:p>
    <w:p w14:paraId="0F9CE013" w14:textId="43CFAB66" w:rsidR="00A016A9" w:rsidRPr="000F51B0" w:rsidRDefault="00A016A9" w:rsidP="007B3F56">
      <w:pPr>
        <w:pStyle w:val="ListParagraph"/>
        <w:numPr>
          <w:ilvl w:val="0"/>
          <w:numId w:val="5"/>
        </w:numPr>
        <w:spacing w:line="480" w:lineRule="auto"/>
        <w:ind w:left="426" w:hanging="426"/>
        <w:rPr>
          <w:b/>
          <w:bCs/>
          <w:sz w:val="24"/>
          <w:szCs w:val="24"/>
        </w:rPr>
      </w:pPr>
      <w:r w:rsidRPr="000F51B0">
        <w:rPr>
          <w:b/>
          <w:bCs/>
          <w:sz w:val="24"/>
          <w:szCs w:val="24"/>
        </w:rPr>
        <w:t>Do you know how to download a mobile application (app) onto a Smartphone?</w:t>
      </w:r>
    </w:p>
    <w:p w14:paraId="104CDF58" w14:textId="77777777" w:rsidR="00A016A9" w:rsidRPr="005A71D8" w:rsidRDefault="00B81061" w:rsidP="006B5B63">
      <w:pPr>
        <w:spacing w:line="480" w:lineRule="auto"/>
        <w:ind w:left="1134"/>
        <w:rPr>
          <w:sz w:val="24"/>
          <w:szCs w:val="24"/>
        </w:rPr>
      </w:pPr>
      <w:sdt>
        <w:sdtPr>
          <w:rPr>
            <w:sz w:val="24"/>
            <w:szCs w:val="24"/>
          </w:rPr>
          <w:id w:val="-10521465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016A9" w:rsidRPr="005A71D8">
            <w:rPr>
              <w:rFonts w:ascii="MS Gothic" w:eastAsia="MS Gothic" w:hAnsi="MS Gothic"/>
              <w:sz w:val="24"/>
              <w:szCs w:val="24"/>
            </w:rPr>
            <w:t>☐</w:t>
          </w:r>
        </w:sdtContent>
      </w:sdt>
      <w:r w:rsidR="00A016A9" w:rsidRPr="005A71D8">
        <w:rPr>
          <w:sz w:val="24"/>
          <w:szCs w:val="24"/>
        </w:rPr>
        <w:t xml:space="preserve"> Yes</w:t>
      </w:r>
    </w:p>
    <w:p w14:paraId="7020ED69" w14:textId="77777777" w:rsidR="00A016A9" w:rsidRPr="005A71D8" w:rsidRDefault="00B81061" w:rsidP="006B5B63">
      <w:pPr>
        <w:spacing w:line="480" w:lineRule="auto"/>
        <w:ind w:left="1134"/>
        <w:rPr>
          <w:sz w:val="24"/>
          <w:szCs w:val="24"/>
        </w:rPr>
      </w:pPr>
      <w:sdt>
        <w:sdtPr>
          <w:rPr>
            <w:sz w:val="24"/>
            <w:szCs w:val="24"/>
          </w:rPr>
          <w:id w:val="7534845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016A9" w:rsidRPr="005A71D8">
            <w:rPr>
              <w:rFonts w:ascii="MS Gothic" w:eastAsia="MS Gothic" w:hAnsi="MS Gothic"/>
              <w:sz w:val="24"/>
              <w:szCs w:val="24"/>
            </w:rPr>
            <w:t>☐</w:t>
          </w:r>
        </w:sdtContent>
      </w:sdt>
      <w:r w:rsidR="00A016A9" w:rsidRPr="005A71D8">
        <w:rPr>
          <w:sz w:val="24"/>
          <w:szCs w:val="24"/>
        </w:rPr>
        <w:t xml:space="preserve"> No</w:t>
      </w:r>
    </w:p>
    <w:p w14:paraId="457430B3" w14:textId="00A46A09" w:rsidR="00406EE1" w:rsidRPr="005A71D8" w:rsidRDefault="00406EE1" w:rsidP="007B3F56">
      <w:pPr>
        <w:pStyle w:val="ListParagraph"/>
        <w:numPr>
          <w:ilvl w:val="0"/>
          <w:numId w:val="5"/>
        </w:numPr>
        <w:spacing w:line="480" w:lineRule="auto"/>
        <w:ind w:left="426" w:hanging="426"/>
        <w:rPr>
          <w:b/>
          <w:bCs/>
          <w:sz w:val="24"/>
          <w:szCs w:val="24"/>
        </w:rPr>
      </w:pPr>
      <w:r w:rsidRPr="005A71D8">
        <w:rPr>
          <w:b/>
          <w:bCs/>
          <w:sz w:val="24"/>
          <w:szCs w:val="24"/>
        </w:rPr>
        <w:t>Have you ever used a mobile application on a smartphone to monitor your health</w:t>
      </w:r>
      <w:r w:rsidR="00732191" w:rsidRPr="005A71D8">
        <w:rPr>
          <w:b/>
          <w:bCs/>
          <w:sz w:val="24"/>
          <w:szCs w:val="24"/>
        </w:rPr>
        <w:t xml:space="preserve"> </w:t>
      </w:r>
      <w:r w:rsidR="000F2467" w:rsidRPr="005A71D8">
        <w:rPr>
          <w:b/>
          <w:bCs/>
          <w:sz w:val="24"/>
          <w:szCs w:val="24"/>
        </w:rPr>
        <w:t>or exercise?</w:t>
      </w:r>
    </w:p>
    <w:p w14:paraId="157D2AA8" w14:textId="1227A8EE" w:rsidR="00406EE1" w:rsidRPr="005A71D8" w:rsidRDefault="00B81061" w:rsidP="00CC44DF">
      <w:pPr>
        <w:spacing w:line="480" w:lineRule="auto"/>
        <w:ind w:left="1134"/>
        <w:rPr>
          <w:sz w:val="24"/>
          <w:szCs w:val="24"/>
        </w:rPr>
      </w:pPr>
      <w:sdt>
        <w:sdtPr>
          <w:rPr>
            <w:sz w:val="24"/>
            <w:szCs w:val="24"/>
          </w:rPr>
          <w:id w:val="519742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D53D0" w:rsidRPr="005A71D8">
            <w:rPr>
              <w:rFonts w:ascii="MS Gothic" w:eastAsia="MS Gothic" w:hAnsi="MS Gothic"/>
              <w:sz w:val="24"/>
              <w:szCs w:val="24"/>
            </w:rPr>
            <w:t>☐</w:t>
          </w:r>
        </w:sdtContent>
      </w:sdt>
      <w:r w:rsidR="00BD53D0" w:rsidRPr="005A71D8">
        <w:rPr>
          <w:sz w:val="24"/>
          <w:szCs w:val="24"/>
        </w:rPr>
        <w:t xml:space="preserve"> </w:t>
      </w:r>
      <w:r w:rsidR="00406EE1" w:rsidRPr="005A71D8">
        <w:rPr>
          <w:sz w:val="24"/>
          <w:szCs w:val="24"/>
        </w:rPr>
        <w:t>Y</w:t>
      </w:r>
      <w:r w:rsidR="000A5F5C" w:rsidRPr="005A71D8">
        <w:rPr>
          <w:sz w:val="24"/>
          <w:szCs w:val="24"/>
        </w:rPr>
        <w:t>es</w:t>
      </w:r>
    </w:p>
    <w:p w14:paraId="7DDA2A85" w14:textId="3B60096D" w:rsidR="00406EE1" w:rsidRPr="005A71D8" w:rsidRDefault="00B81061" w:rsidP="00CC44DF">
      <w:pPr>
        <w:spacing w:line="480" w:lineRule="auto"/>
        <w:ind w:left="1134"/>
        <w:rPr>
          <w:sz w:val="24"/>
          <w:szCs w:val="24"/>
        </w:rPr>
      </w:pPr>
      <w:sdt>
        <w:sdtPr>
          <w:rPr>
            <w:sz w:val="24"/>
            <w:szCs w:val="24"/>
          </w:rPr>
          <w:id w:val="-15018027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D53D0" w:rsidRPr="005A71D8">
            <w:rPr>
              <w:rFonts w:ascii="MS Gothic" w:eastAsia="MS Gothic" w:hAnsi="MS Gothic"/>
              <w:sz w:val="24"/>
              <w:szCs w:val="24"/>
            </w:rPr>
            <w:t>☐</w:t>
          </w:r>
        </w:sdtContent>
      </w:sdt>
      <w:r w:rsidR="00BD53D0" w:rsidRPr="005A71D8">
        <w:rPr>
          <w:sz w:val="24"/>
          <w:szCs w:val="24"/>
        </w:rPr>
        <w:t xml:space="preserve"> </w:t>
      </w:r>
      <w:r w:rsidR="00406EE1" w:rsidRPr="005A71D8">
        <w:rPr>
          <w:sz w:val="24"/>
          <w:szCs w:val="24"/>
        </w:rPr>
        <w:t>N</w:t>
      </w:r>
      <w:r w:rsidR="000A5F5C" w:rsidRPr="005A71D8">
        <w:rPr>
          <w:sz w:val="24"/>
          <w:szCs w:val="24"/>
        </w:rPr>
        <w:t>o</w:t>
      </w:r>
    </w:p>
    <w:p w14:paraId="180D3735" w14:textId="7845A782" w:rsidR="00406EE1" w:rsidRPr="005A71D8" w:rsidRDefault="00847E18" w:rsidP="007B3F56">
      <w:pPr>
        <w:pStyle w:val="ListParagraph"/>
        <w:numPr>
          <w:ilvl w:val="0"/>
          <w:numId w:val="5"/>
        </w:numPr>
        <w:spacing w:line="480" w:lineRule="auto"/>
        <w:ind w:left="426" w:hanging="426"/>
        <w:rPr>
          <w:b/>
          <w:bCs/>
          <w:sz w:val="24"/>
          <w:szCs w:val="24"/>
        </w:rPr>
      </w:pPr>
      <w:r w:rsidRPr="005A71D8">
        <w:rPr>
          <w:b/>
          <w:bCs/>
          <w:sz w:val="24"/>
          <w:szCs w:val="24"/>
        </w:rPr>
        <w:t>On a typical day, h</w:t>
      </w:r>
      <w:r w:rsidR="00406EE1" w:rsidRPr="005A71D8">
        <w:rPr>
          <w:b/>
          <w:bCs/>
          <w:sz w:val="24"/>
          <w:szCs w:val="24"/>
        </w:rPr>
        <w:t>ow much time do you typically spend using a Smartphone?</w:t>
      </w:r>
    </w:p>
    <w:p w14:paraId="4E0BA68C" w14:textId="71CAF287" w:rsidR="00406EE1" w:rsidRPr="005A71D8" w:rsidRDefault="00B81061" w:rsidP="00F55F35">
      <w:pPr>
        <w:spacing w:line="480" w:lineRule="auto"/>
        <w:ind w:left="1276"/>
        <w:rPr>
          <w:sz w:val="24"/>
          <w:szCs w:val="24"/>
        </w:rPr>
      </w:pPr>
      <w:sdt>
        <w:sdtPr>
          <w:rPr>
            <w:sz w:val="24"/>
            <w:szCs w:val="24"/>
          </w:rPr>
          <w:id w:val="-8888834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D53D0" w:rsidRPr="005A71D8">
            <w:rPr>
              <w:rFonts w:ascii="MS Gothic" w:eastAsia="MS Gothic" w:hAnsi="MS Gothic"/>
              <w:sz w:val="24"/>
              <w:szCs w:val="24"/>
            </w:rPr>
            <w:t>☐</w:t>
          </w:r>
        </w:sdtContent>
      </w:sdt>
      <w:r w:rsidR="00BD53D0" w:rsidRPr="005A71D8">
        <w:rPr>
          <w:sz w:val="24"/>
          <w:szCs w:val="24"/>
        </w:rPr>
        <w:t xml:space="preserve"> </w:t>
      </w:r>
      <w:r w:rsidR="00406EE1" w:rsidRPr="005A71D8">
        <w:rPr>
          <w:sz w:val="24"/>
          <w:szCs w:val="24"/>
        </w:rPr>
        <w:t>Less than 1 hour per day</w:t>
      </w:r>
    </w:p>
    <w:p w14:paraId="53131182" w14:textId="04F0218F" w:rsidR="00847E18" w:rsidRPr="005A71D8" w:rsidRDefault="00B81061" w:rsidP="00F55F35">
      <w:pPr>
        <w:spacing w:line="480" w:lineRule="auto"/>
        <w:ind w:left="1276"/>
        <w:rPr>
          <w:sz w:val="24"/>
          <w:szCs w:val="24"/>
        </w:rPr>
      </w:pPr>
      <w:sdt>
        <w:sdtPr>
          <w:rPr>
            <w:sz w:val="24"/>
            <w:szCs w:val="24"/>
          </w:rPr>
          <w:id w:val="8001110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47E18" w:rsidRPr="005A71D8">
            <w:rPr>
              <w:rFonts w:ascii="MS Gothic" w:eastAsia="MS Gothic" w:hAnsi="MS Gothic"/>
              <w:sz w:val="24"/>
              <w:szCs w:val="24"/>
            </w:rPr>
            <w:t>☐</w:t>
          </w:r>
        </w:sdtContent>
      </w:sdt>
      <w:r w:rsidR="00847E18" w:rsidRPr="005A71D8">
        <w:rPr>
          <w:sz w:val="24"/>
          <w:szCs w:val="24"/>
        </w:rPr>
        <w:t xml:space="preserve"> 1-2 hours per day</w:t>
      </w:r>
    </w:p>
    <w:p w14:paraId="30012ED7" w14:textId="7A4D6514" w:rsidR="00406EE1" w:rsidRPr="005A71D8" w:rsidRDefault="00B81061" w:rsidP="00F55F35">
      <w:pPr>
        <w:spacing w:line="480" w:lineRule="auto"/>
        <w:ind w:left="1276"/>
        <w:rPr>
          <w:sz w:val="24"/>
          <w:szCs w:val="24"/>
        </w:rPr>
      </w:pPr>
      <w:sdt>
        <w:sdtPr>
          <w:rPr>
            <w:sz w:val="24"/>
            <w:szCs w:val="24"/>
          </w:rPr>
          <w:id w:val="3905518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D53D0" w:rsidRPr="005A71D8">
            <w:rPr>
              <w:rFonts w:ascii="MS Gothic" w:eastAsia="MS Gothic" w:hAnsi="MS Gothic"/>
              <w:sz w:val="24"/>
              <w:szCs w:val="24"/>
            </w:rPr>
            <w:t>☐</w:t>
          </w:r>
        </w:sdtContent>
      </w:sdt>
      <w:r w:rsidR="00BD53D0" w:rsidRPr="005A71D8">
        <w:rPr>
          <w:sz w:val="24"/>
          <w:szCs w:val="24"/>
        </w:rPr>
        <w:t xml:space="preserve"> </w:t>
      </w:r>
      <w:r w:rsidR="003020ED" w:rsidRPr="005A71D8">
        <w:rPr>
          <w:sz w:val="24"/>
          <w:szCs w:val="24"/>
        </w:rPr>
        <w:t>2</w:t>
      </w:r>
      <w:r w:rsidR="00406EE1" w:rsidRPr="005A71D8">
        <w:rPr>
          <w:sz w:val="24"/>
          <w:szCs w:val="24"/>
        </w:rPr>
        <w:t>-3 hours per day</w:t>
      </w:r>
    </w:p>
    <w:p w14:paraId="55FAA29E" w14:textId="17E4B1AE" w:rsidR="003020ED" w:rsidRPr="005A71D8" w:rsidRDefault="00B81061" w:rsidP="00F55F35">
      <w:pPr>
        <w:spacing w:line="480" w:lineRule="auto"/>
        <w:ind w:left="1276"/>
        <w:rPr>
          <w:sz w:val="24"/>
          <w:szCs w:val="24"/>
        </w:rPr>
      </w:pPr>
      <w:sdt>
        <w:sdtPr>
          <w:rPr>
            <w:sz w:val="24"/>
            <w:szCs w:val="24"/>
          </w:rPr>
          <w:id w:val="20396219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020ED" w:rsidRPr="005A71D8">
            <w:rPr>
              <w:rFonts w:ascii="MS Gothic" w:eastAsia="MS Gothic" w:hAnsi="MS Gothic"/>
              <w:sz w:val="24"/>
              <w:szCs w:val="24"/>
            </w:rPr>
            <w:t>☐</w:t>
          </w:r>
        </w:sdtContent>
      </w:sdt>
      <w:r w:rsidR="003020ED" w:rsidRPr="005A71D8">
        <w:rPr>
          <w:sz w:val="24"/>
          <w:szCs w:val="24"/>
        </w:rPr>
        <w:t xml:space="preserve"> 3-4 hours per day</w:t>
      </w:r>
    </w:p>
    <w:p w14:paraId="386EA9C0" w14:textId="6397C4B1" w:rsidR="00406EE1" w:rsidRPr="005A71D8" w:rsidRDefault="00B81061" w:rsidP="00F55F35">
      <w:pPr>
        <w:spacing w:line="480" w:lineRule="auto"/>
        <w:ind w:left="1276"/>
        <w:rPr>
          <w:sz w:val="24"/>
          <w:szCs w:val="24"/>
        </w:rPr>
      </w:pPr>
      <w:sdt>
        <w:sdtPr>
          <w:rPr>
            <w:sz w:val="24"/>
            <w:szCs w:val="24"/>
          </w:rPr>
          <w:id w:val="-17799379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D53D0" w:rsidRPr="005A71D8">
            <w:rPr>
              <w:rFonts w:ascii="MS Gothic" w:eastAsia="MS Gothic" w:hAnsi="MS Gothic"/>
              <w:sz w:val="24"/>
              <w:szCs w:val="24"/>
            </w:rPr>
            <w:t>☐</w:t>
          </w:r>
        </w:sdtContent>
      </w:sdt>
      <w:r w:rsidR="00BD53D0" w:rsidRPr="005A71D8">
        <w:rPr>
          <w:sz w:val="24"/>
          <w:szCs w:val="24"/>
        </w:rPr>
        <w:t xml:space="preserve"> </w:t>
      </w:r>
      <w:r w:rsidR="00406EE1" w:rsidRPr="005A71D8">
        <w:rPr>
          <w:sz w:val="24"/>
          <w:szCs w:val="24"/>
        </w:rPr>
        <w:t>4-</w:t>
      </w:r>
      <w:r w:rsidR="003020ED" w:rsidRPr="005A71D8">
        <w:rPr>
          <w:sz w:val="24"/>
          <w:szCs w:val="24"/>
        </w:rPr>
        <w:t>7</w:t>
      </w:r>
      <w:r w:rsidR="00406EE1" w:rsidRPr="005A71D8">
        <w:rPr>
          <w:sz w:val="24"/>
          <w:szCs w:val="24"/>
        </w:rPr>
        <w:t xml:space="preserve"> hours per day</w:t>
      </w:r>
    </w:p>
    <w:p w14:paraId="0872F4B5" w14:textId="2597E573" w:rsidR="00406EE1" w:rsidRPr="005A71D8" w:rsidRDefault="00B81061" w:rsidP="00F55F35">
      <w:pPr>
        <w:spacing w:line="480" w:lineRule="auto"/>
        <w:ind w:left="1276"/>
        <w:rPr>
          <w:sz w:val="24"/>
          <w:szCs w:val="24"/>
        </w:rPr>
      </w:pPr>
      <w:sdt>
        <w:sdtPr>
          <w:rPr>
            <w:sz w:val="24"/>
            <w:szCs w:val="24"/>
          </w:rPr>
          <w:id w:val="-18500998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D53D0" w:rsidRPr="005A71D8">
            <w:rPr>
              <w:rFonts w:ascii="MS Gothic" w:eastAsia="MS Gothic" w:hAnsi="MS Gothic"/>
              <w:sz w:val="24"/>
              <w:szCs w:val="24"/>
            </w:rPr>
            <w:t>☐</w:t>
          </w:r>
        </w:sdtContent>
      </w:sdt>
      <w:r w:rsidR="00BD53D0" w:rsidRPr="005A71D8">
        <w:rPr>
          <w:sz w:val="24"/>
          <w:szCs w:val="24"/>
        </w:rPr>
        <w:t xml:space="preserve"> </w:t>
      </w:r>
      <w:r w:rsidR="00406EE1" w:rsidRPr="005A71D8">
        <w:rPr>
          <w:sz w:val="24"/>
          <w:szCs w:val="24"/>
        </w:rPr>
        <w:t>7-10 hours per day</w:t>
      </w:r>
    </w:p>
    <w:p w14:paraId="71794266" w14:textId="5EF72071" w:rsidR="00207102" w:rsidRPr="005A71D8" w:rsidRDefault="00B81061" w:rsidP="00F55F35">
      <w:pPr>
        <w:spacing w:line="480" w:lineRule="auto"/>
        <w:ind w:left="1276"/>
        <w:rPr>
          <w:sz w:val="24"/>
          <w:szCs w:val="24"/>
        </w:rPr>
      </w:pPr>
      <w:sdt>
        <w:sdtPr>
          <w:rPr>
            <w:sz w:val="24"/>
            <w:szCs w:val="24"/>
          </w:rPr>
          <w:id w:val="8324154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D53D0" w:rsidRPr="005A71D8">
            <w:rPr>
              <w:rFonts w:ascii="MS Gothic" w:eastAsia="MS Gothic" w:hAnsi="MS Gothic"/>
              <w:sz w:val="24"/>
              <w:szCs w:val="24"/>
            </w:rPr>
            <w:t>☐</w:t>
          </w:r>
        </w:sdtContent>
      </w:sdt>
      <w:r w:rsidR="00BD53D0" w:rsidRPr="005A71D8">
        <w:rPr>
          <w:sz w:val="24"/>
          <w:szCs w:val="24"/>
        </w:rPr>
        <w:t xml:space="preserve"> </w:t>
      </w:r>
      <w:r w:rsidR="00406EE1" w:rsidRPr="005A71D8">
        <w:rPr>
          <w:sz w:val="24"/>
          <w:szCs w:val="24"/>
        </w:rPr>
        <w:t>More than 10 hours per day</w:t>
      </w:r>
    </w:p>
    <w:p w14:paraId="65A95E2B" w14:textId="77777777" w:rsidR="00207102" w:rsidRPr="005A71D8" w:rsidRDefault="00207102">
      <w:pPr>
        <w:rPr>
          <w:sz w:val="24"/>
          <w:szCs w:val="24"/>
        </w:rPr>
      </w:pPr>
      <w:r w:rsidRPr="005A71D8">
        <w:rPr>
          <w:sz w:val="24"/>
          <w:szCs w:val="24"/>
        </w:rPr>
        <w:br w:type="page"/>
      </w:r>
    </w:p>
    <w:p w14:paraId="4EFEE3B0" w14:textId="1A3B4A9E" w:rsidR="00021FE2" w:rsidRPr="005A71D8" w:rsidRDefault="00021FE2" w:rsidP="00021FE2">
      <w:pPr>
        <w:spacing w:line="480" w:lineRule="auto"/>
        <w:rPr>
          <w:b/>
          <w:bCs/>
          <w:sz w:val="24"/>
          <w:szCs w:val="24"/>
        </w:rPr>
      </w:pPr>
      <w:r w:rsidRPr="005A71D8">
        <w:rPr>
          <w:rFonts w:ascii="LiberationSans" w:hAnsi="LiberationSans" w:cs="LiberationSans"/>
          <w:b/>
          <w:bCs/>
          <w:sz w:val="36"/>
          <w:szCs w:val="36"/>
        </w:rPr>
        <w:lastRenderedPageBreak/>
        <w:t xml:space="preserve">Page </w:t>
      </w:r>
      <w:r w:rsidR="00260C64" w:rsidRPr="005A71D8">
        <w:rPr>
          <w:rFonts w:ascii="LiberationSans" w:hAnsi="LiberationSans" w:cs="LiberationSans"/>
          <w:b/>
          <w:bCs/>
          <w:sz w:val="36"/>
          <w:szCs w:val="36"/>
        </w:rPr>
        <w:t>4</w:t>
      </w:r>
      <w:r w:rsidRPr="005A71D8">
        <w:rPr>
          <w:rFonts w:ascii="LiberationSans" w:hAnsi="LiberationSans" w:cs="LiberationSans"/>
          <w:b/>
          <w:bCs/>
          <w:sz w:val="36"/>
          <w:szCs w:val="36"/>
        </w:rPr>
        <w:t>: Listening to music</w:t>
      </w:r>
    </w:p>
    <w:p w14:paraId="77F4674F" w14:textId="589B0AEC" w:rsidR="005D5A36" w:rsidRPr="00AB7D40" w:rsidRDefault="00614828" w:rsidP="007B3F56">
      <w:pPr>
        <w:pStyle w:val="ListParagraph"/>
        <w:numPr>
          <w:ilvl w:val="0"/>
          <w:numId w:val="5"/>
        </w:numPr>
        <w:spacing w:line="480" w:lineRule="auto"/>
        <w:ind w:left="426" w:hanging="426"/>
        <w:rPr>
          <w:b/>
          <w:bCs/>
          <w:sz w:val="24"/>
          <w:szCs w:val="24"/>
        </w:rPr>
      </w:pPr>
      <w:r w:rsidRPr="00AB7D40">
        <w:rPr>
          <w:b/>
          <w:bCs/>
          <w:sz w:val="24"/>
          <w:szCs w:val="24"/>
        </w:rPr>
        <w:t>How often do you listen to music</w:t>
      </w:r>
      <w:r w:rsidR="000B4051" w:rsidRPr="00AB7D40">
        <w:rPr>
          <w:b/>
          <w:bCs/>
          <w:sz w:val="24"/>
          <w:szCs w:val="24"/>
        </w:rPr>
        <w:t xml:space="preserve"> (this could be in your home, in your car or out and about on any device)</w:t>
      </w:r>
      <w:r w:rsidRPr="00AB7D40">
        <w:rPr>
          <w:b/>
          <w:bCs/>
          <w:sz w:val="24"/>
          <w:szCs w:val="24"/>
        </w:rPr>
        <w:t>?</w:t>
      </w:r>
      <w:r w:rsidR="00C34BED" w:rsidRPr="00AB7D40">
        <w:rPr>
          <w:b/>
          <w:bCs/>
          <w:sz w:val="24"/>
          <w:szCs w:val="24"/>
        </w:rPr>
        <w:t xml:space="preserve"> </w:t>
      </w:r>
    </w:p>
    <w:p w14:paraId="0AB60CB7" w14:textId="666CA880" w:rsidR="00614828" w:rsidRPr="005A71D8" w:rsidRDefault="00B81061" w:rsidP="003629BE">
      <w:pPr>
        <w:spacing w:line="480" w:lineRule="auto"/>
        <w:ind w:left="360"/>
        <w:rPr>
          <w:sz w:val="24"/>
          <w:szCs w:val="24"/>
        </w:rPr>
      </w:pPr>
      <w:sdt>
        <w:sdtPr>
          <w:rPr>
            <w:sz w:val="24"/>
            <w:szCs w:val="24"/>
          </w:rPr>
          <w:id w:val="-31587225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16B0E" w:rsidRPr="005A71D8">
            <w:rPr>
              <w:rFonts w:ascii="MS Gothic" w:eastAsia="MS Gothic" w:hAnsi="MS Gothic"/>
              <w:sz w:val="24"/>
              <w:szCs w:val="24"/>
            </w:rPr>
            <w:t>☐</w:t>
          </w:r>
        </w:sdtContent>
      </w:sdt>
      <w:r w:rsidR="00B963F7" w:rsidRPr="005A71D8">
        <w:rPr>
          <w:sz w:val="24"/>
          <w:szCs w:val="24"/>
        </w:rPr>
        <w:t xml:space="preserve"> </w:t>
      </w:r>
      <w:r w:rsidR="00614828" w:rsidRPr="005A71D8">
        <w:rPr>
          <w:sz w:val="24"/>
          <w:szCs w:val="24"/>
        </w:rPr>
        <w:t>Several times a day</w:t>
      </w:r>
    </w:p>
    <w:p w14:paraId="5411435E" w14:textId="7D135F2D" w:rsidR="00614828" w:rsidRPr="005A71D8" w:rsidRDefault="00B81061" w:rsidP="003629BE">
      <w:pPr>
        <w:spacing w:line="480" w:lineRule="auto"/>
        <w:ind w:left="360"/>
        <w:rPr>
          <w:sz w:val="24"/>
          <w:szCs w:val="24"/>
        </w:rPr>
      </w:pPr>
      <w:sdt>
        <w:sdtPr>
          <w:rPr>
            <w:sz w:val="24"/>
            <w:szCs w:val="24"/>
          </w:rPr>
          <w:id w:val="-203333983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16B0E" w:rsidRPr="005A71D8">
            <w:rPr>
              <w:rFonts w:ascii="MS Gothic" w:eastAsia="MS Gothic" w:hAnsi="MS Gothic"/>
              <w:sz w:val="24"/>
              <w:szCs w:val="24"/>
            </w:rPr>
            <w:t>☐</w:t>
          </w:r>
        </w:sdtContent>
      </w:sdt>
      <w:r w:rsidR="00516B0E" w:rsidRPr="005A71D8">
        <w:rPr>
          <w:sz w:val="24"/>
          <w:szCs w:val="24"/>
        </w:rPr>
        <w:t xml:space="preserve"> </w:t>
      </w:r>
      <w:r w:rsidR="00614828" w:rsidRPr="005A71D8">
        <w:rPr>
          <w:sz w:val="24"/>
          <w:szCs w:val="24"/>
        </w:rPr>
        <w:t>Once a day</w:t>
      </w:r>
    </w:p>
    <w:p w14:paraId="2D732FF1" w14:textId="0B816BE1" w:rsidR="00614828" w:rsidRPr="005A71D8" w:rsidRDefault="00B81061" w:rsidP="003629BE">
      <w:pPr>
        <w:spacing w:line="480" w:lineRule="auto"/>
        <w:ind w:left="360"/>
        <w:rPr>
          <w:sz w:val="24"/>
          <w:szCs w:val="24"/>
        </w:rPr>
      </w:pPr>
      <w:sdt>
        <w:sdtPr>
          <w:rPr>
            <w:sz w:val="24"/>
            <w:szCs w:val="24"/>
          </w:rPr>
          <w:id w:val="19906765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16B0E" w:rsidRPr="005A71D8">
            <w:rPr>
              <w:rFonts w:ascii="MS Gothic" w:eastAsia="MS Gothic" w:hAnsi="MS Gothic"/>
              <w:sz w:val="24"/>
              <w:szCs w:val="24"/>
            </w:rPr>
            <w:t>☐</w:t>
          </w:r>
        </w:sdtContent>
      </w:sdt>
      <w:r w:rsidR="00516B0E" w:rsidRPr="005A71D8">
        <w:rPr>
          <w:sz w:val="24"/>
          <w:szCs w:val="24"/>
        </w:rPr>
        <w:t xml:space="preserve"> </w:t>
      </w:r>
      <w:r w:rsidR="00614828" w:rsidRPr="005A71D8">
        <w:rPr>
          <w:sz w:val="24"/>
          <w:szCs w:val="24"/>
        </w:rPr>
        <w:t>Several times a week</w:t>
      </w:r>
    </w:p>
    <w:p w14:paraId="0412EAC6" w14:textId="7B11693B" w:rsidR="00614828" w:rsidRPr="005A71D8" w:rsidRDefault="00B81061" w:rsidP="003629BE">
      <w:pPr>
        <w:spacing w:line="480" w:lineRule="auto"/>
        <w:ind w:left="360"/>
        <w:rPr>
          <w:sz w:val="24"/>
          <w:szCs w:val="24"/>
        </w:rPr>
      </w:pPr>
      <w:sdt>
        <w:sdtPr>
          <w:rPr>
            <w:sz w:val="24"/>
            <w:szCs w:val="24"/>
          </w:rPr>
          <w:id w:val="5472677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16B0E" w:rsidRPr="005A71D8">
            <w:rPr>
              <w:rFonts w:ascii="MS Gothic" w:eastAsia="MS Gothic" w:hAnsi="MS Gothic"/>
              <w:sz w:val="24"/>
              <w:szCs w:val="24"/>
            </w:rPr>
            <w:t>☐</w:t>
          </w:r>
        </w:sdtContent>
      </w:sdt>
      <w:r w:rsidR="00516B0E" w:rsidRPr="005A71D8">
        <w:rPr>
          <w:sz w:val="24"/>
          <w:szCs w:val="24"/>
        </w:rPr>
        <w:t xml:space="preserve"> </w:t>
      </w:r>
      <w:r w:rsidR="00614828" w:rsidRPr="005A71D8">
        <w:rPr>
          <w:sz w:val="24"/>
          <w:szCs w:val="24"/>
        </w:rPr>
        <w:t>Several times a month</w:t>
      </w:r>
    </w:p>
    <w:p w14:paraId="7FE06F9A" w14:textId="2E3A88A6" w:rsidR="00614828" w:rsidRPr="005A71D8" w:rsidRDefault="00B81061" w:rsidP="003629BE">
      <w:pPr>
        <w:spacing w:line="480" w:lineRule="auto"/>
        <w:ind w:left="360"/>
        <w:rPr>
          <w:sz w:val="24"/>
          <w:szCs w:val="24"/>
        </w:rPr>
      </w:pPr>
      <w:sdt>
        <w:sdtPr>
          <w:rPr>
            <w:sz w:val="24"/>
            <w:szCs w:val="24"/>
          </w:rPr>
          <w:id w:val="-17259830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16B0E" w:rsidRPr="005A71D8">
            <w:rPr>
              <w:rFonts w:ascii="MS Gothic" w:eastAsia="MS Gothic" w:hAnsi="MS Gothic"/>
              <w:sz w:val="24"/>
              <w:szCs w:val="24"/>
            </w:rPr>
            <w:t>☐</w:t>
          </w:r>
        </w:sdtContent>
      </w:sdt>
      <w:r w:rsidR="00516B0E" w:rsidRPr="005A71D8">
        <w:rPr>
          <w:sz w:val="24"/>
          <w:szCs w:val="24"/>
        </w:rPr>
        <w:t xml:space="preserve"> </w:t>
      </w:r>
      <w:r w:rsidR="00614828" w:rsidRPr="005A71D8">
        <w:rPr>
          <w:sz w:val="24"/>
          <w:szCs w:val="24"/>
        </w:rPr>
        <w:t>Once a month</w:t>
      </w:r>
    </w:p>
    <w:p w14:paraId="7A76ACF2" w14:textId="33512776" w:rsidR="00614828" w:rsidRPr="005A71D8" w:rsidRDefault="00B81061" w:rsidP="003629BE">
      <w:pPr>
        <w:spacing w:line="480" w:lineRule="auto"/>
        <w:ind w:left="360"/>
        <w:rPr>
          <w:sz w:val="24"/>
          <w:szCs w:val="24"/>
        </w:rPr>
      </w:pPr>
      <w:sdt>
        <w:sdtPr>
          <w:rPr>
            <w:sz w:val="24"/>
            <w:szCs w:val="24"/>
          </w:rPr>
          <w:id w:val="-19492223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16B0E" w:rsidRPr="005A71D8">
            <w:rPr>
              <w:rFonts w:ascii="MS Gothic" w:eastAsia="MS Gothic" w:hAnsi="MS Gothic"/>
              <w:sz w:val="24"/>
              <w:szCs w:val="24"/>
            </w:rPr>
            <w:t>☐</w:t>
          </w:r>
        </w:sdtContent>
      </w:sdt>
      <w:r w:rsidR="00516B0E" w:rsidRPr="005A71D8">
        <w:rPr>
          <w:sz w:val="24"/>
          <w:szCs w:val="24"/>
        </w:rPr>
        <w:t xml:space="preserve"> </w:t>
      </w:r>
      <w:r w:rsidR="00614828" w:rsidRPr="005A71D8">
        <w:rPr>
          <w:sz w:val="24"/>
          <w:szCs w:val="24"/>
        </w:rPr>
        <w:t>Less often</w:t>
      </w:r>
    </w:p>
    <w:p w14:paraId="3038EABF" w14:textId="412EE253" w:rsidR="005913FF" w:rsidRPr="005A71D8" w:rsidRDefault="00B81061" w:rsidP="000E72EC">
      <w:pPr>
        <w:spacing w:line="480" w:lineRule="auto"/>
        <w:ind w:left="360"/>
        <w:rPr>
          <w:sz w:val="24"/>
          <w:szCs w:val="24"/>
        </w:rPr>
      </w:pPr>
      <w:sdt>
        <w:sdtPr>
          <w:rPr>
            <w:sz w:val="24"/>
            <w:szCs w:val="24"/>
          </w:rPr>
          <w:id w:val="18618497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16B0E" w:rsidRPr="005A71D8">
            <w:rPr>
              <w:rFonts w:ascii="MS Gothic" w:eastAsia="MS Gothic" w:hAnsi="MS Gothic"/>
              <w:sz w:val="24"/>
              <w:szCs w:val="24"/>
            </w:rPr>
            <w:t>☐</w:t>
          </w:r>
        </w:sdtContent>
      </w:sdt>
      <w:r w:rsidR="00516B0E" w:rsidRPr="005A71D8">
        <w:rPr>
          <w:sz w:val="24"/>
          <w:szCs w:val="24"/>
        </w:rPr>
        <w:t xml:space="preserve"> </w:t>
      </w:r>
      <w:r w:rsidR="007B0EDF" w:rsidRPr="005A71D8">
        <w:rPr>
          <w:sz w:val="24"/>
          <w:szCs w:val="24"/>
        </w:rPr>
        <w:t>I never listen to music</w:t>
      </w:r>
    </w:p>
    <w:p w14:paraId="1DCD8E58" w14:textId="77777777" w:rsidR="000E72EC" w:rsidRPr="005A71D8" w:rsidRDefault="000E72EC" w:rsidP="000E72EC">
      <w:pPr>
        <w:spacing w:line="480" w:lineRule="auto"/>
        <w:ind w:left="360"/>
        <w:rPr>
          <w:sz w:val="24"/>
          <w:szCs w:val="24"/>
        </w:rPr>
      </w:pPr>
    </w:p>
    <w:p w14:paraId="6617C09E" w14:textId="4891F580" w:rsidR="00B87FD1" w:rsidRPr="005A71D8" w:rsidRDefault="00B87FD1">
      <w:pPr>
        <w:rPr>
          <w:sz w:val="24"/>
          <w:szCs w:val="24"/>
        </w:rPr>
      </w:pPr>
      <w:r w:rsidRPr="005A71D8">
        <w:rPr>
          <w:sz w:val="24"/>
          <w:szCs w:val="24"/>
        </w:rPr>
        <w:br w:type="page"/>
      </w:r>
    </w:p>
    <w:p w14:paraId="228416D4" w14:textId="77777777" w:rsidR="00474B83" w:rsidRPr="005A71D8" w:rsidRDefault="00474B83" w:rsidP="003629BE">
      <w:pPr>
        <w:rPr>
          <w:sz w:val="24"/>
          <w:szCs w:val="24"/>
        </w:rPr>
      </w:pPr>
    </w:p>
    <w:p w14:paraId="1BD2E208" w14:textId="77777777" w:rsidR="005E5705" w:rsidRPr="005A71D8" w:rsidRDefault="00614828" w:rsidP="007B3F56">
      <w:pPr>
        <w:pStyle w:val="ListParagraph"/>
        <w:numPr>
          <w:ilvl w:val="0"/>
          <w:numId w:val="5"/>
        </w:numPr>
        <w:spacing w:line="480" w:lineRule="auto"/>
        <w:ind w:left="426" w:hanging="426"/>
        <w:rPr>
          <w:b/>
          <w:bCs/>
          <w:sz w:val="24"/>
          <w:szCs w:val="24"/>
        </w:rPr>
      </w:pPr>
      <w:r w:rsidRPr="005A71D8">
        <w:rPr>
          <w:b/>
          <w:bCs/>
          <w:sz w:val="24"/>
          <w:szCs w:val="24"/>
        </w:rPr>
        <w:t>How often, if at all, do you listen to any of the following?</w:t>
      </w:r>
      <w:r w:rsidR="00365BA3" w:rsidRPr="005A71D8">
        <w:rPr>
          <w:b/>
          <w:bCs/>
          <w:sz w:val="24"/>
          <w:szCs w:val="24"/>
        </w:rPr>
        <w:t xml:space="preserve"> </w:t>
      </w:r>
    </w:p>
    <w:p w14:paraId="57D70832" w14:textId="470EC7C4" w:rsidR="008232B9" w:rsidRPr="005A71D8" w:rsidRDefault="00365BA3" w:rsidP="000706F0">
      <w:pPr>
        <w:spacing w:line="480" w:lineRule="auto"/>
        <w:rPr>
          <w:b/>
          <w:bCs/>
          <w:sz w:val="24"/>
          <w:szCs w:val="24"/>
        </w:rPr>
      </w:pPr>
      <w:r w:rsidRPr="005A71D8">
        <w:rPr>
          <w:b/>
          <w:bCs/>
          <w:sz w:val="24"/>
          <w:szCs w:val="24"/>
        </w:rPr>
        <w:t>[</w:t>
      </w:r>
      <w:r w:rsidR="009E1FED">
        <w:rPr>
          <w:b/>
          <w:bCs/>
          <w:sz w:val="24"/>
          <w:szCs w:val="24"/>
        </w:rPr>
        <w:t>Please s</w:t>
      </w:r>
      <w:r w:rsidR="00C84D1D" w:rsidRPr="005A71D8">
        <w:rPr>
          <w:b/>
          <w:bCs/>
          <w:sz w:val="24"/>
          <w:szCs w:val="24"/>
        </w:rPr>
        <w:t>elect</w:t>
      </w:r>
      <w:r w:rsidRPr="005A71D8">
        <w:rPr>
          <w:b/>
          <w:bCs/>
          <w:sz w:val="24"/>
          <w:szCs w:val="24"/>
        </w:rPr>
        <w:t xml:space="preserve"> from the table below]</w:t>
      </w:r>
      <w:r w:rsidR="00615DA4" w:rsidRPr="005A71D8">
        <w:rPr>
          <w:b/>
          <w:bCs/>
          <w:sz w:val="24"/>
          <w:szCs w:val="24"/>
        </w:rPr>
        <w:t xml:space="preserve"> </w:t>
      </w:r>
      <w:r w:rsidR="0046186E" w:rsidRPr="005A71D8">
        <w:rPr>
          <w:b/>
          <w:bCs/>
          <w:sz w:val="24"/>
          <w:szCs w:val="24"/>
        </w:rPr>
        <w:t xml:space="preserve">[If you selected other listening activities, please specify what listening activity in the box and </w:t>
      </w:r>
      <w:r w:rsidR="00C84D1D" w:rsidRPr="005A71D8">
        <w:rPr>
          <w:b/>
          <w:bCs/>
          <w:sz w:val="24"/>
          <w:szCs w:val="24"/>
        </w:rPr>
        <w:t>select</w:t>
      </w:r>
      <w:r w:rsidR="0046186E" w:rsidRPr="005A71D8">
        <w:rPr>
          <w:b/>
          <w:bCs/>
          <w:sz w:val="24"/>
          <w:szCs w:val="24"/>
        </w:rPr>
        <w:t xml:space="preserve"> how often you listen to it]</w:t>
      </w:r>
      <w:r w:rsidR="0046186E" w:rsidRPr="005A71D8" w:rsidDel="0046186E">
        <w:rPr>
          <w:b/>
          <w:bCs/>
          <w:sz w:val="24"/>
          <w:szCs w:val="24"/>
        </w:rPr>
        <w:t xml:space="preserve"> </w:t>
      </w:r>
    </w:p>
    <w:tbl>
      <w:tblPr>
        <w:tblStyle w:val="TableGrid"/>
        <w:tblW w:w="11340" w:type="dxa"/>
        <w:tblInd w:w="-1139" w:type="dxa"/>
        <w:tblLook w:val="02A0" w:firstRow="1" w:lastRow="0" w:firstColumn="1" w:lastColumn="0" w:noHBand="1" w:noVBand="0"/>
      </w:tblPr>
      <w:tblGrid>
        <w:gridCol w:w="3330"/>
        <w:gridCol w:w="1153"/>
        <w:gridCol w:w="1073"/>
        <w:gridCol w:w="1184"/>
        <w:gridCol w:w="1184"/>
        <w:gridCol w:w="1147"/>
        <w:gridCol w:w="1078"/>
        <w:gridCol w:w="1191"/>
      </w:tblGrid>
      <w:tr w:rsidR="005A71D8" w:rsidRPr="005A71D8" w14:paraId="05BF64FD" w14:textId="77777777" w:rsidTr="007F7899">
        <w:trPr>
          <w:trHeight w:val="903"/>
        </w:trPr>
        <w:tc>
          <w:tcPr>
            <w:tcW w:w="3330" w:type="dxa"/>
            <w:vMerge w:val="restart"/>
            <w:shd w:val="clear" w:color="auto" w:fill="A6A6A6" w:themeFill="background1" w:themeFillShade="A6"/>
          </w:tcPr>
          <w:p w14:paraId="720934D4" w14:textId="5525DA68" w:rsidR="00FB105F" w:rsidRPr="005A71D8" w:rsidRDefault="00FB105F" w:rsidP="00F53591">
            <w:pPr>
              <w:rPr>
                <w:b/>
                <w:bCs/>
                <w:sz w:val="24"/>
                <w:szCs w:val="24"/>
              </w:rPr>
            </w:pPr>
          </w:p>
          <w:p w14:paraId="2838ABD0" w14:textId="77777777" w:rsidR="00365BA3" w:rsidRPr="005A71D8" w:rsidRDefault="00365BA3" w:rsidP="00F53591">
            <w:pPr>
              <w:rPr>
                <w:b/>
                <w:bCs/>
                <w:sz w:val="24"/>
                <w:szCs w:val="24"/>
              </w:rPr>
            </w:pPr>
          </w:p>
          <w:p w14:paraId="41488EAD" w14:textId="77777777" w:rsidR="00FB105F" w:rsidRPr="005A71D8" w:rsidRDefault="00FB105F" w:rsidP="00F53591">
            <w:pPr>
              <w:rPr>
                <w:b/>
                <w:bCs/>
                <w:sz w:val="24"/>
                <w:szCs w:val="24"/>
              </w:rPr>
            </w:pPr>
          </w:p>
          <w:p w14:paraId="13EB02D5" w14:textId="663CB069" w:rsidR="001D4DB5" w:rsidRPr="005A71D8" w:rsidRDefault="001D4DB5" w:rsidP="00F53591">
            <w:pPr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Listening activity</w:t>
            </w:r>
          </w:p>
        </w:tc>
        <w:tc>
          <w:tcPr>
            <w:tcW w:w="8010" w:type="dxa"/>
            <w:gridSpan w:val="7"/>
            <w:shd w:val="clear" w:color="auto" w:fill="A6A6A6" w:themeFill="background1" w:themeFillShade="A6"/>
          </w:tcPr>
          <w:p w14:paraId="1D2A8E7A" w14:textId="77777777" w:rsidR="00365BA3" w:rsidRPr="005A71D8" w:rsidRDefault="00365BA3" w:rsidP="00F53591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6ED89455" w14:textId="605AF9B5" w:rsidR="001D4DB5" w:rsidRPr="005A71D8" w:rsidRDefault="001D4DB5" w:rsidP="00F53591">
            <w:pPr>
              <w:jc w:val="center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How often</w:t>
            </w:r>
          </w:p>
        </w:tc>
      </w:tr>
      <w:tr w:rsidR="005A71D8" w:rsidRPr="005A71D8" w14:paraId="3D1913F9" w14:textId="77777777" w:rsidTr="007F7899">
        <w:trPr>
          <w:trHeight w:val="1063"/>
        </w:trPr>
        <w:tc>
          <w:tcPr>
            <w:tcW w:w="3330" w:type="dxa"/>
            <w:vMerge/>
          </w:tcPr>
          <w:p w14:paraId="152D25B9" w14:textId="77777777" w:rsidR="001D4DB5" w:rsidRPr="005A71D8" w:rsidRDefault="001D4DB5" w:rsidP="00F53591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53" w:type="dxa"/>
            <w:shd w:val="clear" w:color="auto" w:fill="D9D9D9" w:themeFill="background1" w:themeFillShade="D9"/>
          </w:tcPr>
          <w:p w14:paraId="000CF3B7" w14:textId="6181A045" w:rsidR="001D4DB5" w:rsidRPr="005A71D8" w:rsidRDefault="001D4DB5" w:rsidP="00F53591">
            <w:pPr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Several times a day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14:paraId="0BEE6E3A" w14:textId="3534C506" w:rsidR="001D4DB5" w:rsidRPr="005A71D8" w:rsidRDefault="001D4DB5" w:rsidP="00F53591">
            <w:pPr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Once a day</w:t>
            </w:r>
          </w:p>
        </w:tc>
        <w:tc>
          <w:tcPr>
            <w:tcW w:w="1184" w:type="dxa"/>
            <w:shd w:val="clear" w:color="auto" w:fill="D9D9D9" w:themeFill="background1" w:themeFillShade="D9"/>
          </w:tcPr>
          <w:p w14:paraId="55076A22" w14:textId="34FEE56E" w:rsidR="001D4DB5" w:rsidRPr="005A71D8" w:rsidRDefault="001D4DB5" w:rsidP="00F53591">
            <w:pPr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Several times a week</w:t>
            </w:r>
          </w:p>
        </w:tc>
        <w:tc>
          <w:tcPr>
            <w:tcW w:w="1184" w:type="dxa"/>
            <w:shd w:val="clear" w:color="auto" w:fill="D9D9D9" w:themeFill="background1" w:themeFillShade="D9"/>
          </w:tcPr>
          <w:p w14:paraId="187F714A" w14:textId="3448F8F7" w:rsidR="001D4DB5" w:rsidRPr="005A71D8" w:rsidRDefault="001D4DB5" w:rsidP="00F53591">
            <w:pPr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Several times a month</w:t>
            </w:r>
          </w:p>
        </w:tc>
        <w:tc>
          <w:tcPr>
            <w:tcW w:w="1147" w:type="dxa"/>
            <w:shd w:val="clear" w:color="auto" w:fill="D9D9D9" w:themeFill="background1" w:themeFillShade="D9"/>
          </w:tcPr>
          <w:p w14:paraId="6C29EA77" w14:textId="50075181" w:rsidR="001D4DB5" w:rsidRPr="005A71D8" w:rsidRDefault="001D4DB5" w:rsidP="00F53591">
            <w:pPr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Once a month</w:t>
            </w:r>
          </w:p>
        </w:tc>
        <w:tc>
          <w:tcPr>
            <w:tcW w:w="1078" w:type="dxa"/>
            <w:shd w:val="clear" w:color="auto" w:fill="D9D9D9" w:themeFill="background1" w:themeFillShade="D9"/>
          </w:tcPr>
          <w:p w14:paraId="1F14B51E" w14:textId="488BD651" w:rsidR="001D4DB5" w:rsidRPr="005A71D8" w:rsidRDefault="001D4DB5" w:rsidP="00F53591">
            <w:pPr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Less often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78750A4D" w14:textId="04B9B1A6" w:rsidR="001D4DB5" w:rsidRPr="005A71D8" w:rsidRDefault="001D4DB5" w:rsidP="00F53591">
            <w:pPr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Never</w:t>
            </w:r>
          </w:p>
        </w:tc>
      </w:tr>
      <w:tr w:rsidR="005A71D8" w:rsidRPr="005A71D8" w14:paraId="3AF6CA26" w14:textId="77777777" w:rsidTr="007F7899">
        <w:trPr>
          <w:trHeight w:val="895"/>
        </w:trPr>
        <w:tc>
          <w:tcPr>
            <w:tcW w:w="3330" w:type="dxa"/>
          </w:tcPr>
          <w:p w14:paraId="6A034A5C" w14:textId="30DD41C9" w:rsidR="00CE30FD" w:rsidRPr="005A71D8" w:rsidRDefault="00904ADF" w:rsidP="007B3F5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 xml:space="preserve">Music </w:t>
            </w:r>
            <w:r w:rsidR="00FB30EC" w:rsidRPr="005A71D8">
              <w:rPr>
                <w:b/>
                <w:bCs/>
                <w:sz w:val="24"/>
                <w:szCs w:val="24"/>
              </w:rPr>
              <w:t>R</w:t>
            </w:r>
            <w:r w:rsidR="00CE30FD" w:rsidRPr="005A71D8">
              <w:rPr>
                <w:b/>
                <w:bCs/>
                <w:sz w:val="24"/>
                <w:szCs w:val="24"/>
              </w:rPr>
              <w:t>adio station</w:t>
            </w:r>
            <w:r w:rsidRPr="005A71D8">
              <w:rPr>
                <w:b/>
                <w:bCs/>
                <w:sz w:val="24"/>
                <w:szCs w:val="24"/>
              </w:rPr>
              <w:t>s</w:t>
            </w:r>
            <w:r w:rsidR="0060651B" w:rsidRPr="005A71D8">
              <w:rPr>
                <w:b/>
                <w:bCs/>
                <w:sz w:val="24"/>
                <w:szCs w:val="24"/>
              </w:rPr>
              <w:t xml:space="preserve"> </w:t>
            </w:r>
          </w:p>
        </w:tc>
        <w:sdt>
          <w:sdtPr>
            <w:rPr>
              <w:b/>
              <w:bCs/>
              <w:sz w:val="24"/>
              <w:szCs w:val="24"/>
            </w:rPr>
            <w:id w:val="19314617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53" w:type="dxa"/>
              </w:tcPr>
              <w:p w14:paraId="1B48ACFA" w14:textId="3F07F0F0" w:rsidR="00CE30FD" w:rsidRPr="005A71D8" w:rsidRDefault="00B81061" w:rsidP="00F53591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>
                  <w:rPr>
                    <w:rFonts w:ascii="MS Gothic" w:eastAsia="MS Gothic" w:hAnsi="MS Gothic" w:hint="eastAsia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72736995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73" w:type="dxa"/>
              </w:tcPr>
              <w:p w14:paraId="4E20A878" w14:textId="5D50EFED" w:rsidR="00CE30FD" w:rsidRPr="005A71D8" w:rsidRDefault="00CE30FD" w:rsidP="00F53591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12462341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84" w:type="dxa"/>
              </w:tcPr>
              <w:p w14:paraId="55EBDF88" w14:textId="200D81EE" w:rsidR="00CE30FD" w:rsidRPr="005A71D8" w:rsidRDefault="00CE30FD" w:rsidP="00F53591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16854042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84" w:type="dxa"/>
              </w:tcPr>
              <w:p w14:paraId="54EB3960" w14:textId="15F700DA" w:rsidR="00CE30FD" w:rsidRPr="005A71D8" w:rsidRDefault="00CE30FD" w:rsidP="00F53591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14263920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47" w:type="dxa"/>
              </w:tcPr>
              <w:p w14:paraId="5F04F0F7" w14:textId="12A7396B" w:rsidR="00CE30FD" w:rsidRPr="005A71D8" w:rsidRDefault="00CE30FD" w:rsidP="00F53591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9752132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78" w:type="dxa"/>
              </w:tcPr>
              <w:p w14:paraId="5B9D0C72" w14:textId="3F7FF04F" w:rsidR="00CE30FD" w:rsidRPr="005A71D8" w:rsidRDefault="00CE30FD" w:rsidP="00F53591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53365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91" w:type="dxa"/>
              </w:tcPr>
              <w:p w14:paraId="32F34DA7" w14:textId="2EC5C1A9" w:rsidR="00CE30FD" w:rsidRPr="005A71D8" w:rsidRDefault="00CE30FD" w:rsidP="00F53591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5A71D8" w:rsidRPr="005A71D8" w14:paraId="0B6AA0E7" w14:textId="77777777" w:rsidTr="007F7899">
        <w:trPr>
          <w:trHeight w:val="1090"/>
        </w:trPr>
        <w:tc>
          <w:tcPr>
            <w:tcW w:w="3330" w:type="dxa"/>
          </w:tcPr>
          <w:p w14:paraId="63D5825B" w14:textId="59AD28AB" w:rsidR="00CE30FD" w:rsidRPr="005A71D8" w:rsidRDefault="00B86042" w:rsidP="007B3F5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 xml:space="preserve">Personal music collection on </w:t>
            </w:r>
            <w:proofErr w:type="gramStart"/>
            <w:r w:rsidRPr="005A71D8">
              <w:rPr>
                <w:b/>
                <w:bCs/>
                <w:sz w:val="24"/>
                <w:szCs w:val="24"/>
              </w:rPr>
              <w:t>NON-DIGITAL</w:t>
            </w:r>
            <w:proofErr w:type="gramEnd"/>
            <w:r w:rsidRPr="005A71D8">
              <w:rPr>
                <w:b/>
                <w:bCs/>
                <w:sz w:val="24"/>
                <w:szCs w:val="24"/>
              </w:rPr>
              <w:t xml:space="preserve"> </w:t>
            </w:r>
            <w:r w:rsidR="001C50B8" w:rsidRPr="005A71D8">
              <w:rPr>
                <w:b/>
                <w:bCs/>
                <w:sz w:val="24"/>
                <w:szCs w:val="24"/>
              </w:rPr>
              <w:t>device</w:t>
            </w:r>
            <w:r w:rsidR="0052665A" w:rsidRPr="005A71D8">
              <w:rPr>
                <w:b/>
                <w:bCs/>
                <w:sz w:val="24"/>
                <w:szCs w:val="24"/>
              </w:rPr>
              <w:t>s</w:t>
            </w:r>
            <w:r w:rsidR="001C50B8" w:rsidRPr="005A71D8">
              <w:rPr>
                <w:b/>
                <w:bCs/>
                <w:sz w:val="24"/>
                <w:szCs w:val="24"/>
              </w:rPr>
              <w:t xml:space="preserve"> </w:t>
            </w:r>
            <w:r w:rsidRPr="005A71D8">
              <w:rPr>
                <w:b/>
                <w:bCs/>
                <w:sz w:val="24"/>
                <w:szCs w:val="24"/>
              </w:rPr>
              <w:t>(CD, Vinyl, Cassette</w:t>
            </w:r>
            <w:r w:rsidR="003D078A" w:rsidRPr="005A71D8">
              <w:rPr>
                <w:b/>
                <w:bCs/>
                <w:sz w:val="24"/>
                <w:szCs w:val="24"/>
              </w:rPr>
              <w:t>, etc.</w:t>
            </w:r>
            <w:r w:rsidRPr="005A71D8">
              <w:rPr>
                <w:b/>
                <w:bCs/>
                <w:sz w:val="24"/>
                <w:szCs w:val="24"/>
              </w:rPr>
              <w:t>)</w:t>
            </w:r>
          </w:p>
        </w:tc>
        <w:sdt>
          <w:sdtPr>
            <w:rPr>
              <w:b/>
              <w:bCs/>
              <w:sz w:val="24"/>
              <w:szCs w:val="24"/>
            </w:rPr>
            <w:id w:val="-3352279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53" w:type="dxa"/>
              </w:tcPr>
              <w:p w14:paraId="10F6D193" w14:textId="47D1A091" w:rsidR="00CE30FD" w:rsidRPr="005A71D8" w:rsidRDefault="00CE30FD" w:rsidP="00F53591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6175989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73" w:type="dxa"/>
              </w:tcPr>
              <w:p w14:paraId="67D2B92F" w14:textId="75ECA7C2" w:rsidR="00CE30FD" w:rsidRPr="005A71D8" w:rsidRDefault="00CE30FD" w:rsidP="00F53591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320136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84" w:type="dxa"/>
              </w:tcPr>
              <w:p w14:paraId="1A17368A" w14:textId="58077D20" w:rsidR="00CE30FD" w:rsidRPr="005A71D8" w:rsidRDefault="00CE30FD" w:rsidP="00F53591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16673553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84" w:type="dxa"/>
              </w:tcPr>
              <w:p w14:paraId="07940648" w14:textId="5FE95EA9" w:rsidR="00CE30FD" w:rsidRPr="005A71D8" w:rsidRDefault="00CE30FD" w:rsidP="00F53591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6830515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47" w:type="dxa"/>
              </w:tcPr>
              <w:p w14:paraId="54C1A9D5" w14:textId="5A017909" w:rsidR="00CE30FD" w:rsidRPr="005A71D8" w:rsidRDefault="00CE30FD" w:rsidP="00F53591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21417994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78" w:type="dxa"/>
              </w:tcPr>
              <w:p w14:paraId="249D3AA1" w14:textId="6E2F532C" w:rsidR="00CE30FD" w:rsidRPr="005A71D8" w:rsidRDefault="00CE30FD" w:rsidP="00F53591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3639688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91" w:type="dxa"/>
              </w:tcPr>
              <w:p w14:paraId="3EDEFBB2" w14:textId="64CFB740" w:rsidR="00CE30FD" w:rsidRPr="005A71D8" w:rsidRDefault="00CE30FD" w:rsidP="00F53591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5A71D8" w:rsidRPr="005A71D8" w14:paraId="3520930F" w14:textId="01E986F2" w:rsidTr="007F7899">
        <w:trPr>
          <w:trHeight w:val="870"/>
        </w:trPr>
        <w:tc>
          <w:tcPr>
            <w:tcW w:w="3330" w:type="dxa"/>
          </w:tcPr>
          <w:p w14:paraId="0F388C3B" w14:textId="55CC5219" w:rsidR="00CE30FD" w:rsidRPr="005A71D8" w:rsidRDefault="00B86042" w:rsidP="007B3F5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24"/>
                <w:szCs w:val="24"/>
              </w:rPr>
            </w:pPr>
            <w:bookmarkStart w:id="1" w:name="_Hlk137205629"/>
            <w:r w:rsidRPr="005A71D8">
              <w:rPr>
                <w:b/>
                <w:bCs/>
                <w:sz w:val="24"/>
                <w:szCs w:val="24"/>
              </w:rPr>
              <w:t>Personal music on</w:t>
            </w:r>
            <w:r w:rsidR="0052665A" w:rsidRPr="005A71D8">
              <w:rPr>
                <w:b/>
                <w:bCs/>
                <w:sz w:val="24"/>
                <w:szCs w:val="24"/>
              </w:rPr>
              <w:t xml:space="preserve"> </w:t>
            </w:r>
            <w:r w:rsidRPr="005A71D8">
              <w:rPr>
                <w:b/>
                <w:bCs/>
                <w:sz w:val="24"/>
                <w:szCs w:val="24"/>
              </w:rPr>
              <w:t>DIGITAL device</w:t>
            </w:r>
            <w:r w:rsidR="0052665A" w:rsidRPr="005A71D8">
              <w:rPr>
                <w:b/>
                <w:bCs/>
                <w:sz w:val="24"/>
                <w:szCs w:val="24"/>
              </w:rPr>
              <w:t>s</w:t>
            </w:r>
            <w:r w:rsidRPr="005A71D8">
              <w:rPr>
                <w:b/>
                <w:bCs/>
                <w:sz w:val="24"/>
                <w:szCs w:val="24"/>
              </w:rPr>
              <w:t xml:space="preserve"> (</w:t>
            </w:r>
            <w:r w:rsidR="003516E7" w:rsidRPr="005A71D8">
              <w:rPr>
                <w:b/>
                <w:bCs/>
                <w:sz w:val="24"/>
                <w:szCs w:val="24"/>
              </w:rPr>
              <w:t>Smartphone</w:t>
            </w:r>
            <w:r w:rsidRPr="005A71D8">
              <w:rPr>
                <w:b/>
                <w:bCs/>
                <w:sz w:val="24"/>
                <w:szCs w:val="24"/>
              </w:rPr>
              <w:t>, Alexa, etc.)</w:t>
            </w:r>
          </w:p>
        </w:tc>
        <w:sdt>
          <w:sdtPr>
            <w:rPr>
              <w:b/>
              <w:bCs/>
              <w:sz w:val="24"/>
              <w:szCs w:val="24"/>
            </w:rPr>
            <w:id w:val="11080774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53" w:type="dxa"/>
              </w:tcPr>
              <w:p w14:paraId="0768675D" w14:textId="276D4C1E" w:rsidR="00CE30FD" w:rsidRPr="005A71D8" w:rsidRDefault="00CE30FD" w:rsidP="00F53591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5749341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73" w:type="dxa"/>
              </w:tcPr>
              <w:p w14:paraId="4B52098A" w14:textId="18856C11" w:rsidR="00CE30FD" w:rsidRPr="005A71D8" w:rsidRDefault="00CE30FD" w:rsidP="00F53591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1198374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84" w:type="dxa"/>
              </w:tcPr>
              <w:p w14:paraId="2544DA29" w14:textId="58AD8DC0" w:rsidR="00CE30FD" w:rsidRPr="005A71D8" w:rsidRDefault="00CE30FD" w:rsidP="00F53591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19813390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84" w:type="dxa"/>
              </w:tcPr>
              <w:p w14:paraId="5D72275E" w14:textId="6A7DFECE" w:rsidR="00CE30FD" w:rsidRPr="005A71D8" w:rsidRDefault="00CE30FD" w:rsidP="00F53591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8081674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47" w:type="dxa"/>
              </w:tcPr>
              <w:p w14:paraId="7F5D1E22" w14:textId="6F68AEA3" w:rsidR="00CE30FD" w:rsidRPr="005A71D8" w:rsidRDefault="00CE30FD" w:rsidP="00F53591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14358629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78" w:type="dxa"/>
              </w:tcPr>
              <w:p w14:paraId="3259E827" w14:textId="7DBBFC65" w:rsidR="00CE30FD" w:rsidRPr="005A71D8" w:rsidRDefault="00CE30FD" w:rsidP="00F53591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7037822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91" w:type="dxa"/>
              </w:tcPr>
              <w:p w14:paraId="3E2BE5ED" w14:textId="198AEE6D" w:rsidR="00CE30FD" w:rsidRPr="005A71D8" w:rsidRDefault="00CE30FD" w:rsidP="00F53591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</w:tr>
      <w:bookmarkEnd w:id="1"/>
      <w:tr w:rsidR="005A71D8" w:rsidRPr="005A71D8" w14:paraId="6933DA9C" w14:textId="77777777" w:rsidTr="007F7899">
        <w:trPr>
          <w:trHeight w:val="901"/>
        </w:trPr>
        <w:tc>
          <w:tcPr>
            <w:tcW w:w="3330" w:type="dxa"/>
          </w:tcPr>
          <w:p w14:paraId="1C1CB74D" w14:textId="3D17246D" w:rsidR="00CE30FD" w:rsidRPr="005A71D8" w:rsidRDefault="00CE30FD" w:rsidP="007B3F5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Music videos</w:t>
            </w:r>
            <w:r w:rsidR="007C31B3" w:rsidRPr="005A71D8">
              <w:rPr>
                <w:b/>
                <w:bCs/>
                <w:sz w:val="24"/>
                <w:szCs w:val="24"/>
              </w:rPr>
              <w:t xml:space="preserve"> (e.g., YouTube)</w:t>
            </w:r>
          </w:p>
        </w:tc>
        <w:sdt>
          <w:sdtPr>
            <w:rPr>
              <w:b/>
              <w:bCs/>
              <w:sz w:val="24"/>
              <w:szCs w:val="24"/>
            </w:rPr>
            <w:id w:val="-8196476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53" w:type="dxa"/>
              </w:tcPr>
              <w:p w14:paraId="14B0C171" w14:textId="7E587964" w:rsidR="00CE30FD" w:rsidRPr="005A71D8" w:rsidRDefault="00CE30FD" w:rsidP="00F53591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18593872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73" w:type="dxa"/>
              </w:tcPr>
              <w:p w14:paraId="5BF9D5EE" w14:textId="44B57261" w:rsidR="00CE30FD" w:rsidRPr="005A71D8" w:rsidRDefault="00CE30FD" w:rsidP="00F53591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8795176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84" w:type="dxa"/>
              </w:tcPr>
              <w:p w14:paraId="1A90E90D" w14:textId="43EDDA6A" w:rsidR="00CE30FD" w:rsidRPr="005A71D8" w:rsidRDefault="00CE30FD" w:rsidP="00F53591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6128921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84" w:type="dxa"/>
              </w:tcPr>
              <w:p w14:paraId="4449462E" w14:textId="2700648B" w:rsidR="00CE30FD" w:rsidRPr="005A71D8" w:rsidRDefault="00CE30FD" w:rsidP="00F53591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6323720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47" w:type="dxa"/>
              </w:tcPr>
              <w:p w14:paraId="4A161DDD" w14:textId="09898233" w:rsidR="00CE30FD" w:rsidRPr="005A71D8" w:rsidRDefault="00CE30FD" w:rsidP="00F53591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4265008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78" w:type="dxa"/>
              </w:tcPr>
              <w:p w14:paraId="4D84883E" w14:textId="30B2C930" w:rsidR="00CE30FD" w:rsidRPr="005A71D8" w:rsidRDefault="00CE30FD" w:rsidP="00F53591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6693005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91" w:type="dxa"/>
              </w:tcPr>
              <w:p w14:paraId="706B8E02" w14:textId="3F2D5169" w:rsidR="00CE30FD" w:rsidRPr="005A71D8" w:rsidRDefault="00CE30FD" w:rsidP="00F53591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5A71D8" w:rsidRPr="005A71D8" w14:paraId="235FB0C6" w14:textId="77777777" w:rsidTr="007F7899">
        <w:trPr>
          <w:trHeight w:val="1061"/>
        </w:trPr>
        <w:tc>
          <w:tcPr>
            <w:tcW w:w="3330" w:type="dxa"/>
          </w:tcPr>
          <w:p w14:paraId="632585E0" w14:textId="18A1BF18" w:rsidR="00CE30FD" w:rsidRPr="005A71D8" w:rsidRDefault="00CE30FD" w:rsidP="007B3F5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Speech-based radio stations</w:t>
            </w:r>
            <w:r w:rsidR="006A079D" w:rsidRPr="005A71D8">
              <w:rPr>
                <w:b/>
                <w:bCs/>
                <w:sz w:val="24"/>
                <w:szCs w:val="24"/>
              </w:rPr>
              <w:t xml:space="preserve"> (e.g., LBC, </w:t>
            </w:r>
            <w:proofErr w:type="spellStart"/>
            <w:r w:rsidR="006A079D" w:rsidRPr="005A71D8">
              <w:rPr>
                <w:b/>
                <w:bCs/>
                <w:sz w:val="24"/>
                <w:szCs w:val="24"/>
              </w:rPr>
              <w:t>talkSPORT</w:t>
            </w:r>
            <w:proofErr w:type="spellEnd"/>
            <w:r w:rsidR="006A079D" w:rsidRPr="005A71D8">
              <w:rPr>
                <w:b/>
                <w:bCs/>
                <w:sz w:val="24"/>
                <w:szCs w:val="24"/>
              </w:rPr>
              <w:t>)</w:t>
            </w:r>
          </w:p>
        </w:tc>
        <w:sdt>
          <w:sdtPr>
            <w:rPr>
              <w:b/>
              <w:bCs/>
              <w:sz w:val="24"/>
              <w:szCs w:val="24"/>
            </w:rPr>
            <w:id w:val="-259582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53" w:type="dxa"/>
              </w:tcPr>
              <w:p w14:paraId="318DD3BE" w14:textId="6ADBC275" w:rsidR="00CE30FD" w:rsidRPr="005A71D8" w:rsidRDefault="00CE30FD" w:rsidP="00F53591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5433736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73" w:type="dxa"/>
              </w:tcPr>
              <w:p w14:paraId="2900F30C" w14:textId="668895ED" w:rsidR="00CE30FD" w:rsidRPr="005A71D8" w:rsidRDefault="00CE30FD" w:rsidP="00F53591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15703130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84" w:type="dxa"/>
              </w:tcPr>
              <w:p w14:paraId="2478D0BA" w14:textId="5C0E0AFE" w:rsidR="00CE30FD" w:rsidRPr="005A71D8" w:rsidRDefault="00CE30FD" w:rsidP="00F53591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21255677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84" w:type="dxa"/>
              </w:tcPr>
              <w:p w14:paraId="49EC4058" w14:textId="7B3A64E6" w:rsidR="00CE30FD" w:rsidRPr="005A71D8" w:rsidRDefault="00CE30FD" w:rsidP="00F53591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16826233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47" w:type="dxa"/>
              </w:tcPr>
              <w:p w14:paraId="076D4278" w14:textId="7C3EFCB7" w:rsidR="00CE30FD" w:rsidRPr="005A71D8" w:rsidRDefault="00CE30FD" w:rsidP="00F53591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3661101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78" w:type="dxa"/>
              </w:tcPr>
              <w:p w14:paraId="059BA88D" w14:textId="752C8076" w:rsidR="00CE30FD" w:rsidRPr="005A71D8" w:rsidRDefault="00CE30FD" w:rsidP="00F53591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18668667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91" w:type="dxa"/>
              </w:tcPr>
              <w:p w14:paraId="3F9DCA1E" w14:textId="05C3108C" w:rsidR="00CE30FD" w:rsidRPr="005A71D8" w:rsidRDefault="00CE30FD" w:rsidP="00F53591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5A71D8" w:rsidRPr="005A71D8" w14:paraId="429C9D8C" w14:textId="77777777" w:rsidTr="007F7899">
        <w:trPr>
          <w:trHeight w:val="888"/>
        </w:trPr>
        <w:tc>
          <w:tcPr>
            <w:tcW w:w="3330" w:type="dxa"/>
          </w:tcPr>
          <w:p w14:paraId="61C4E936" w14:textId="5E723214" w:rsidR="00CE30FD" w:rsidRPr="005A71D8" w:rsidRDefault="00CE30FD" w:rsidP="007B3F5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Podcasts</w:t>
            </w:r>
          </w:p>
        </w:tc>
        <w:sdt>
          <w:sdtPr>
            <w:rPr>
              <w:b/>
              <w:bCs/>
              <w:sz w:val="24"/>
              <w:szCs w:val="24"/>
            </w:rPr>
            <w:id w:val="11378462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53" w:type="dxa"/>
              </w:tcPr>
              <w:p w14:paraId="5A33A48B" w14:textId="08F35A58" w:rsidR="00CE30FD" w:rsidRPr="005A71D8" w:rsidRDefault="00CE30FD" w:rsidP="00F53591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13949965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73" w:type="dxa"/>
              </w:tcPr>
              <w:p w14:paraId="0A3C3FDE" w14:textId="03A762EA" w:rsidR="00CE30FD" w:rsidRPr="005A71D8" w:rsidRDefault="00CE30FD" w:rsidP="00F53591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254845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84" w:type="dxa"/>
              </w:tcPr>
              <w:p w14:paraId="446AD32F" w14:textId="01FFB05C" w:rsidR="00CE30FD" w:rsidRPr="005A71D8" w:rsidRDefault="00CE30FD" w:rsidP="00F53591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5797396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84" w:type="dxa"/>
              </w:tcPr>
              <w:p w14:paraId="51347A01" w14:textId="7E4B8D74" w:rsidR="00CE30FD" w:rsidRPr="005A71D8" w:rsidRDefault="00CE30FD" w:rsidP="00F53591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14872733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47" w:type="dxa"/>
              </w:tcPr>
              <w:p w14:paraId="65396096" w14:textId="0297525E" w:rsidR="00CE30FD" w:rsidRPr="005A71D8" w:rsidRDefault="00CE30FD" w:rsidP="00F53591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6201920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78" w:type="dxa"/>
              </w:tcPr>
              <w:p w14:paraId="653B4DBB" w14:textId="37547654" w:rsidR="00CE30FD" w:rsidRPr="005A71D8" w:rsidRDefault="00CE30FD" w:rsidP="00F53591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14015623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91" w:type="dxa"/>
              </w:tcPr>
              <w:p w14:paraId="2F21E6B6" w14:textId="697D1D6C" w:rsidR="00CE30FD" w:rsidRPr="005A71D8" w:rsidRDefault="00CE30FD" w:rsidP="00F53591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5A71D8" w:rsidRPr="005A71D8" w14:paraId="3439E0C4" w14:textId="77777777" w:rsidTr="007F7899">
        <w:trPr>
          <w:trHeight w:val="901"/>
        </w:trPr>
        <w:tc>
          <w:tcPr>
            <w:tcW w:w="3330" w:type="dxa"/>
          </w:tcPr>
          <w:p w14:paraId="1622E77B" w14:textId="5DF818E8" w:rsidR="00CE30FD" w:rsidRPr="005A71D8" w:rsidRDefault="00CE30FD" w:rsidP="007B3F5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 xml:space="preserve">Audiobook </w:t>
            </w:r>
          </w:p>
        </w:tc>
        <w:sdt>
          <w:sdtPr>
            <w:rPr>
              <w:b/>
              <w:bCs/>
              <w:sz w:val="24"/>
              <w:szCs w:val="24"/>
            </w:rPr>
            <w:id w:val="3400474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53" w:type="dxa"/>
              </w:tcPr>
              <w:p w14:paraId="54170464" w14:textId="5ACF462D" w:rsidR="00CE30FD" w:rsidRPr="005A71D8" w:rsidRDefault="00CE30FD" w:rsidP="00F53591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7951311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73" w:type="dxa"/>
              </w:tcPr>
              <w:p w14:paraId="12105EB3" w14:textId="652BC688" w:rsidR="00CE30FD" w:rsidRPr="005A71D8" w:rsidRDefault="00CE30FD" w:rsidP="00F53591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401128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84" w:type="dxa"/>
              </w:tcPr>
              <w:p w14:paraId="190DC1DC" w14:textId="7296384C" w:rsidR="00CE30FD" w:rsidRPr="005A71D8" w:rsidRDefault="00CE30FD" w:rsidP="00F53591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7591391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84" w:type="dxa"/>
              </w:tcPr>
              <w:p w14:paraId="3FD2DDAD" w14:textId="6BB31B25" w:rsidR="00CE30FD" w:rsidRPr="005A71D8" w:rsidRDefault="00CE30FD" w:rsidP="00F53591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8513416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47" w:type="dxa"/>
              </w:tcPr>
              <w:p w14:paraId="178F1E00" w14:textId="31BC0C0F" w:rsidR="00CE30FD" w:rsidRPr="005A71D8" w:rsidRDefault="00CE30FD" w:rsidP="00F53591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5656927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78" w:type="dxa"/>
              </w:tcPr>
              <w:p w14:paraId="687EABE8" w14:textId="30BF8FCE" w:rsidR="00CE30FD" w:rsidRPr="005A71D8" w:rsidRDefault="00CE30FD" w:rsidP="00F53591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236123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91" w:type="dxa"/>
              </w:tcPr>
              <w:p w14:paraId="5E95CF2D" w14:textId="567A186E" w:rsidR="00CE30FD" w:rsidRPr="005A71D8" w:rsidRDefault="00CE30FD" w:rsidP="00F53591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5A71D8" w:rsidRPr="005A71D8" w14:paraId="3C20A57C" w14:textId="77777777" w:rsidTr="007F7899">
        <w:trPr>
          <w:trHeight w:val="1517"/>
        </w:trPr>
        <w:tc>
          <w:tcPr>
            <w:tcW w:w="3330" w:type="dxa"/>
          </w:tcPr>
          <w:p w14:paraId="5684D5C3" w14:textId="78D718F5" w:rsidR="00C5397F" w:rsidRPr="005A71D8" w:rsidRDefault="00C5397F" w:rsidP="007B3F56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Other listening activities, please specify:</w:t>
            </w:r>
          </w:p>
          <w:p w14:paraId="3501DEE4" w14:textId="765B2A1E" w:rsidR="00C5397F" w:rsidRPr="005A71D8" w:rsidRDefault="00C5397F" w:rsidP="00C5397F">
            <w:pPr>
              <w:rPr>
                <w:b/>
                <w:bCs/>
                <w:sz w:val="24"/>
                <w:szCs w:val="24"/>
              </w:rPr>
            </w:pPr>
          </w:p>
          <w:p w14:paraId="636DAA7F" w14:textId="77777777" w:rsidR="00C5397F" w:rsidRPr="005A71D8" w:rsidRDefault="00C5397F" w:rsidP="00C5397F">
            <w:pPr>
              <w:rPr>
                <w:b/>
                <w:bCs/>
                <w:sz w:val="24"/>
                <w:szCs w:val="24"/>
              </w:rPr>
            </w:pPr>
          </w:p>
          <w:p w14:paraId="6A3B0C7E" w14:textId="77777777" w:rsidR="00062868" w:rsidRPr="005A71D8" w:rsidRDefault="005C02DB" w:rsidP="005C02DB">
            <w:pPr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……………………………………</w:t>
            </w:r>
          </w:p>
          <w:p w14:paraId="539DD659" w14:textId="390AB128" w:rsidR="005C02DB" w:rsidRPr="005A71D8" w:rsidRDefault="005C02DB" w:rsidP="005C02DB">
            <w:pPr>
              <w:rPr>
                <w:b/>
                <w:bCs/>
                <w:sz w:val="24"/>
                <w:szCs w:val="24"/>
              </w:rPr>
            </w:pPr>
          </w:p>
        </w:tc>
        <w:sdt>
          <w:sdtPr>
            <w:rPr>
              <w:b/>
              <w:bCs/>
              <w:sz w:val="24"/>
              <w:szCs w:val="24"/>
            </w:rPr>
            <w:id w:val="-14733552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53" w:type="dxa"/>
              </w:tcPr>
              <w:p w14:paraId="6935022D" w14:textId="62C8B344" w:rsidR="00C5397F" w:rsidRPr="005A71D8" w:rsidRDefault="00C5397F" w:rsidP="00C5397F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16312830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73" w:type="dxa"/>
              </w:tcPr>
              <w:p w14:paraId="31A15D21" w14:textId="043AB018" w:rsidR="00C5397F" w:rsidRPr="005A71D8" w:rsidRDefault="00497589" w:rsidP="00C5397F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 w:hint="eastAsia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15302245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84" w:type="dxa"/>
              </w:tcPr>
              <w:p w14:paraId="167E7A3B" w14:textId="66496210" w:rsidR="00C5397F" w:rsidRPr="005A71D8" w:rsidRDefault="00C5397F" w:rsidP="00C5397F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92415233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84" w:type="dxa"/>
              </w:tcPr>
              <w:p w14:paraId="0D23E89A" w14:textId="24D1D69A" w:rsidR="00C5397F" w:rsidRPr="005A71D8" w:rsidRDefault="00C5397F" w:rsidP="00C5397F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3084884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47" w:type="dxa"/>
              </w:tcPr>
              <w:p w14:paraId="359F1424" w14:textId="7808AA12" w:rsidR="00C5397F" w:rsidRPr="005A71D8" w:rsidRDefault="00C5397F" w:rsidP="00C5397F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5654177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78" w:type="dxa"/>
              </w:tcPr>
              <w:p w14:paraId="32D48BC3" w14:textId="5C080D2D" w:rsidR="00C5397F" w:rsidRPr="005A71D8" w:rsidRDefault="00C5397F" w:rsidP="00C5397F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4021525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91" w:type="dxa"/>
              </w:tcPr>
              <w:p w14:paraId="1F0273C9" w14:textId="53938ED8" w:rsidR="00C5397F" w:rsidRPr="005A71D8" w:rsidRDefault="00C5397F" w:rsidP="00C5397F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</w:tr>
    </w:tbl>
    <w:p w14:paraId="6935CB46" w14:textId="75CEC551" w:rsidR="00D404CD" w:rsidRPr="005A71D8" w:rsidRDefault="005E5705" w:rsidP="007B3F56">
      <w:pPr>
        <w:pStyle w:val="ListParagraph"/>
        <w:numPr>
          <w:ilvl w:val="0"/>
          <w:numId w:val="5"/>
        </w:numPr>
        <w:ind w:left="426" w:hanging="426"/>
        <w:rPr>
          <w:b/>
          <w:bCs/>
          <w:sz w:val="24"/>
          <w:szCs w:val="24"/>
        </w:rPr>
      </w:pPr>
      <w:r w:rsidRPr="005A71D8">
        <w:rPr>
          <w:b/>
          <w:bCs/>
          <w:sz w:val="24"/>
          <w:szCs w:val="24"/>
        </w:rPr>
        <w:br w:type="page"/>
      </w:r>
      <w:r w:rsidR="00D304B4" w:rsidRPr="005A71D8">
        <w:rPr>
          <w:b/>
          <w:bCs/>
          <w:sz w:val="24"/>
          <w:szCs w:val="24"/>
        </w:rPr>
        <w:lastRenderedPageBreak/>
        <w:t>In which ways do you do the following listening activities</w:t>
      </w:r>
      <w:r w:rsidR="003C7D52" w:rsidRPr="005A71D8">
        <w:rPr>
          <w:b/>
          <w:bCs/>
          <w:sz w:val="24"/>
          <w:szCs w:val="24"/>
        </w:rPr>
        <w:t>?</w:t>
      </w:r>
      <w:r w:rsidR="00365BA3" w:rsidRPr="005A71D8">
        <w:rPr>
          <w:b/>
          <w:bCs/>
          <w:sz w:val="24"/>
          <w:szCs w:val="24"/>
        </w:rPr>
        <w:t xml:space="preserve"> </w:t>
      </w:r>
    </w:p>
    <w:p w14:paraId="377A5F73" w14:textId="6D4A9582" w:rsidR="00C5397F" w:rsidRPr="005A71D8" w:rsidRDefault="000A5F5C">
      <w:pPr>
        <w:spacing w:line="480" w:lineRule="auto"/>
        <w:rPr>
          <w:b/>
          <w:bCs/>
          <w:sz w:val="24"/>
          <w:szCs w:val="24"/>
        </w:rPr>
      </w:pPr>
      <w:r w:rsidRPr="005A71D8">
        <w:rPr>
          <w:b/>
          <w:bCs/>
          <w:sz w:val="24"/>
          <w:szCs w:val="24"/>
        </w:rPr>
        <w:t>[</w:t>
      </w:r>
      <w:r w:rsidR="008F1661">
        <w:rPr>
          <w:b/>
          <w:bCs/>
          <w:sz w:val="24"/>
          <w:szCs w:val="24"/>
        </w:rPr>
        <w:t>Please s</w:t>
      </w:r>
      <w:r w:rsidR="00C84D1D" w:rsidRPr="005A71D8">
        <w:rPr>
          <w:b/>
          <w:bCs/>
          <w:sz w:val="24"/>
          <w:szCs w:val="24"/>
        </w:rPr>
        <w:t>elect</w:t>
      </w:r>
      <w:r w:rsidRPr="005A71D8">
        <w:rPr>
          <w:b/>
          <w:bCs/>
          <w:sz w:val="24"/>
          <w:szCs w:val="24"/>
        </w:rPr>
        <w:t xml:space="preserve"> from the table below] </w:t>
      </w:r>
      <w:r w:rsidR="00EA7C5F" w:rsidRPr="005A71D8">
        <w:rPr>
          <w:b/>
          <w:bCs/>
          <w:sz w:val="24"/>
          <w:szCs w:val="24"/>
        </w:rPr>
        <w:t>[You can select more than one way to do each listening activity]</w:t>
      </w:r>
    </w:p>
    <w:tbl>
      <w:tblPr>
        <w:tblStyle w:val="TableGrid"/>
        <w:tblW w:w="6278" w:type="pct"/>
        <w:tblInd w:w="-1139" w:type="dxa"/>
        <w:tblLook w:val="04A0" w:firstRow="1" w:lastRow="0" w:firstColumn="1" w:lastColumn="0" w:noHBand="0" w:noVBand="1"/>
      </w:tblPr>
      <w:tblGrid>
        <w:gridCol w:w="2370"/>
        <w:gridCol w:w="1275"/>
        <w:gridCol w:w="1800"/>
        <w:gridCol w:w="1542"/>
        <w:gridCol w:w="1449"/>
        <w:gridCol w:w="1331"/>
        <w:gridCol w:w="1553"/>
      </w:tblGrid>
      <w:tr w:rsidR="005A71D8" w:rsidRPr="005A71D8" w14:paraId="32FC2F1D" w14:textId="5DC31B50" w:rsidTr="007F7899">
        <w:trPr>
          <w:trHeight w:val="916"/>
        </w:trPr>
        <w:tc>
          <w:tcPr>
            <w:tcW w:w="1047" w:type="pct"/>
            <w:vMerge w:val="restart"/>
            <w:shd w:val="clear" w:color="auto" w:fill="A6A6A6" w:themeFill="background1" w:themeFillShade="A6"/>
          </w:tcPr>
          <w:p w14:paraId="179E4552" w14:textId="77777777" w:rsidR="009776BE" w:rsidRPr="005A71D8" w:rsidRDefault="009776BE" w:rsidP="00F53591">
            <w:pPr>
              <w:rPr>
                <w:b/>
                <w:bCs/>
                <w:sz w:val="24"/>
                <w:szCs w:val="24"/>
              </w:rPr>
            </w:pPr>
          </w:p>
          <w:p w14:paraId="2DD618AE" w14:textId="381A05BC" w:rsidR="009776BE" w:rsidRPr="005A71D8" w:rsidRDefault="009776BE" w:rsidP="00F53591">
            <w:pPr>
              <w:rPr>
                <w:b/>
                <w:bCs/>
                <w:sz w:val="24"/>
                <w:szCs w:val="24"/>
              </w:rPr>
            </w:pPr>
          </w:p>
          <w:p w14:paraId="595AD69D" w14:textId="30CAC7DF" w:rsidR="009776BE" w:rsidRPr="005A71D8" w:rsidRDefault="009776BE" w:rsidP="00F53591">
            <w:pPr>
              <w:rPr>
                <w:b/>
                <w:bCs/>
                <w:sz w:val="24"/>
                <w:szCs w:val="24"/>
              </w:rPr>
            </w:pPr>
          </w:p>
          <w:p w14:paraId="6E627CE4" w14:textId="77777777" w:rsidR="009776BE" w:rsidRPr="005A71D8" w:rsidRDefault="009776BE" w:rsidP="00F53591">
            <w:pPr>
              <w:rPr>
                <w:b/>
                <w:bCs/>
                <w:sz w:val="24"/>
                <w:szCs w:val="24"/>
              </w:rPr>
            </w:pPr>
          </w:p>
          <w:p w14:paraId="097DA667" w14:textId="77777777" w:rsidR="009776BE" w:rsidRPr="005A71D8" w:rsidRDefault="009776BE" w:rsidP="00F53591">
            <w:pPr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Listening activity</w:t>
            </w:r>
          </w:p>
        </w:tc>
        <w:tc>
          <w:tcPr>
            <w:tcW w:w="3953" w:type="pct"/>
            <w:gridSpan w:val="6"/>
            <w:shd w:val="clear" w:color="auto" w:fill="A6A6A6" w:themeFill="background1" w:themeFillShade="A6"/>
          </w:tcPr>
          <w:p w14:paraId="47C3794B" w14:textId="77777777" w:rsidR="009776BE" w:rsidRPr="005A71D8" w:rsidRDefault="009776BE" w:rsidP="0098040C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20FBB351" w14:textId="7015BDA3" w:rsidR="009776BE" w:rsidRPr="005A71D8" w:rsidRDefault="009776BE" w:rsidP="0098040C">
            <w:pPr>
              <w:jc w:val="center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Ways of Listening</w:t>
            </w:r>
          </w:p>
        </w:tc>
      </w:tr>
      <w:tr w:rsidR="005A71D8" w:rsidRPr="005A71D8" w14:paraId="5A1E3483" w14:textId="74750567" w:rsidTr="007F7899">
        <w:trPr>
          <w:trHeight w:val="1538"/>
        </w:trPr>
        <w:tc>
          <w:tcPr>
            <w:tcW w:w="1047" w:type="pct"/>
            <w:vMerge/>
          </w:tcPr>
          <w:p w14:paraId="0FA84082" w14:textId="77777777" w:rsidR="00D359C0" w:rsidRPr="005A71D8" w:rsidRDefault="00D359C0" w:rsidP="001C7954">
            <w:pPr>
              <w:spacing w:before="240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563" w:type="pct"/>
            <w:shd w:val="clear" w:color="auto" w:fill="D9D9D9" w:themeFill="background1" w:themeFillShade="D9"/>
          </w:tcPr>
          <w:p w14:paraId="44BF6DF4" w14:textId="02C6BA14" w:rsidR="00D359C0" w:rsidRPr="005A71D8" w:rsidRDefault="00D359C0" w:rsidP="001C7954">
            <w:pPr>
              <w:spacing w:before="240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 xml:space="preserve">Mobile phone </w:t>
            </w:r>
          </w:p>
        </w:tc>
        <w:tc>
          <w:tcPr>
            <w:tcW w:w="795" w:type="pct"/>
            <w:shd w:val="clear" w:color="auto" w:fill="D9D9D9" w:themeFill="background1" w:themeFillShade="D9"/>
          </w:tcPr>
          <w:p w14:paraId="7EEA025A" w14:textId="1D75F9C5" w:rsidR="00D359C0" w:rsidRPr="005A71D8" w:rsidRDefault="00D359C0" w:rsidP="001C7954">
            <w:pPr>
              <w:spacing w:before="240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Car Radio</w:t>
            </w:r>
          </w:p>
        </w:tc>
        <w:tc>
          <w:tcPr>
            <w:tcW w:w="681" w:type="pct"/>
            <w:shd w:val="clear" w:color="auto" w:fill="D9D9D9" w:themeFill="background1" w:themeFillShade="D9"/>
          </w:tcPr>
          <w:p w14:paraId="49C7E32A" w14:textId="58B2C12C" w:rsidR="00D359C0" w:rsidRPr="005A71D8" w:rsidRDefault="00D359C0" w:rsidP="001C7954">
            <w:pPr>
              <w:spacing w:before="240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TV radio channels Stereo/hi-fi/sound system (Alexa, CD, cassette)</w:t>
            </w:r>
          </w:p>
        </w:tc>
        <w:tc>
          <w:tcPr>
            <w:tcW w:w="640" w:type="pct"/>
            <w:shd w:val="clear" w:color="auto" w:fill="D9D9D9" w:themeFill="background1" w:themeFillShade="D9"/>
          </w:tcPr>
          <w:p w14:paraId="02BE5060" w14:textId="2865E9B9" w:rsidR="00D359C0" w:rsidRPr="005A71D8" w:rsidRDefault="00D359C0" w:rsidP="001C7954">
            <w:pPr>
              <w:spacing w:before="240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PC/ Laptop</w:t>
            </w:r>
          </w:p>
        </w:tc>
        <w:tc>
          <w:tcPr>
            <w:tcW w:w="588" w:type="pct"/>
            <w:shd w:val="clear" w:color="auto" w:fill="D9D9D9" w:themeFill="background1" w:themeFillShade="D9"/>
          </w:tcPr>
          <w:p w14:paraId="08EF8EF9" w14:textId="13D312AE" w:rsidR="00D359C0" w:rsidRPr="005A71D8" w:rsidRDefault="00D359C0" w:rsidP="001C7954">
            <w:pPr>
              <w:spacing w:before="240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Other way of listening</w:t>
            </w:r>
          </w:p>
        </w:tc>
        <w:tc>
          <w:tcPr>
            <w:tcW w:w="686" w:type="pct"/>
            <w:shd w:val="clear" w:color="auto" w:fill="D9D9D9" w:themeFill="background1" w:themeFillShade="D9"/>
          </w:tcPr>
          <w:p w14:paraId="485D4856" w14:textId="0D2E314B" w:rsidR="00D359C0" w:rsidRPr="005A71D8" w:rsidRDefault="00D359C0" w:rsidP="001C7954">
            <w:pPr>
              <w:spacing w:before="240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Not applicable</w:t>
            </w:r>
          </w:p>
        </w:tc>
      </w:tr>
      <w:tr w:rsidR="005A71D8" w:rsidRPr="005A71D8" w14:paraId="0CB08B1C" w14:textId="01C9CF60" w:rsidTr="007F7899">
        <w:trPr>
          <w:trHeight w:val="916"/>
        </w:trPr>
        <w:tc>
          <w:tcPr>
            <w:tcW w:w="1047" w:type="pct"/>
          </w:tcPr>
          <w:p w14:paraId="53D163ED" w14:textId="77777777" w:rsidR="00D359C0" w:rsidRPr="005A71D8" w:rsidRDefault="00D359C0" w:rsidP="007B3F56">
            <w:pPr>
              <w:pStyle w:val="ListParagraph"/>
              <w:numPr>
                <w:ilvl w:val="0"/>
                <w:numId w:val="7"/>
              </w:numPr>
              <w:spacing w:before="240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Music radio station</w:t>
            </w:r>
          </w:p>
        </w:tc>
        <w:sdt>
          <w:sdtPr>
            <w:rPr>
              <w:b/>
              <w:bCs/>
              <w:sz w:val="24"/>
              <w:szCs w:val="24"/>
            </w:rPr>
            <w:id w:val="11399159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63" w:type="pct"/>
              </w:tcPr>
              <w:p w14:paraId="22F35FE1" w14:textId="7C08694D" w:rsidR="00D359C0" w:rsidRPr="005A71D8" w:rsidRDefault="000F51B0" w:rsidP="001C7954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>
                  <w:rPr>
                    <w:rFonts w:ascii="MS Gothic" w:eastAsia="MS Gothic" w:hAnsi="MS Gothic" w:hint="eastAsia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7319088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95" w:type="pct"/>
              </w:tcPr>
              <w:p w14:paraId="6DB1F9FA" w14:textId="66BA3409" w:rsidR="00D359C0" w:rsidRPr="005A71D8" w:rsidRDefault="000F51B0" w:rsidP="001C7954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>
                  <w:rPr>
                    <w:rFonts w:ascii="MS Gothic" w:eastAsia="MS Gothic" w:hAnsi="MS Gothic" w:hint="eastAsia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6857378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81" w:type="pct"/>
              </w:tcPr>
              <w:p w14:paraId="429F21F7" w14:textId="23B3ADA0" w:rsidR="00D359C0" w:rsidRPr="005A71D8" w:rsidRDefault="00D359C0" w:rsidP="001C7954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5513554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40" w:type="pct"/>
              </w:tcPr>
              <w:p w14:paraId="606B3A83" w14:textId="03D0432C" w:rsidR="00D359C0" w:rsidRPr="005A71D8" w:rsidRDefault="000F51B0" w:rsidP="001C7954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>
                  <w:rPr>
                    <w:rFonts w:ascii="MS Gothic" w:eastAsia="MS Gothic" w:hAnsi="MS Gothic" w:hint="eastAsia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13549952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88" w:type="pct"/>
              </w:tcPr>
              <w:p w14:paraId="3BA8CCC3" w14:textId="0A278716" w:rsidR="00D359C0" w:rsidRPr="005A71D8" w:rsidRDefault="000F51B0" w:rsidP="001C7954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>
                  <w:rPr>
                    <w:rFonts w:ascii="MS Gothic" w:eastAsia="MS Gothic" w:hAnsi="MS Gothic" w:hint="eastAsia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7551275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86" w:type="pct"/>
              </w:tcPr>
              <w:p w14:paraId="362550EB" w14:textId="39FE2C55" w:rsidR="00D359C0" w:rsidRPr="005A71D8" w:rsidRDefault="00D359C0" w:rsidP="001C7954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5A71D8" w:rsidRPr="005A71D8" w14:paraId="3457BE29" w14:textId="03F21723" w:rsidTr="007F7899">
        <w:trPr>
          <w:trHeight w:val="916"/>
        </w:trPr>
        <w:tc>
          <w:tcPr>
            <w:tcW w:w="1047" w:type="pct"/>
          </w:tcPr>
          <w:p w14:paraId="6BD56AA4" w14:textId="1D47F86F" w:rsidR="00D359C0" w:rsidRPr="005A71D8" w:rsidRDefault="00D359C0" w:rsidP="007B3F56">
            <w:pPr>
              <w:pStyle w:val="ListParagraph"/>
              <w:numPr>
                <w:ilvl w:val="0"/>
                <w:numId w:val="7"/>
              </w:numPr>
              <w:spacing w:before="240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 xml:space="preserve">Personal music collection </w:t>
            </w:r>
          </w:p>
        </w:tc>
        <w:sdt>
          <w:sdtPr>
            <w:rPr>
              <w:b/>
              <w:bCs/>
              <w:sz w:val="24"/>
              <w:szCs w:val="24"/>
            </w:rPr>
            <w:id w:val="17015875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63" w:type="pct"/>
              </w:tcPr>
              <w:p w14:paraId="7568FBA1" w14:textId="2A3CCE00" w:rsidR="00D359C0" w:rsidRPr="005A71D8" w:rsidRDefault="00D359C0" w:rsidP="001C7954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817319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95" w:type="pct"/>
              </w:tcPr>
              <w:p w14:paraId="578A389D" w14:textId="0F2CE0FD" w:rsidR="00D359C0" w:rsidRPr="005A71D8" w:rsidRDefault="00D359C0" w:rsidP="001C7954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5867553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81" w:type="pct"/>
              </w:tcPr>
              <w:p w14:paraId="6B9D4564" w14:textId="50EB7846" w:rsidR="00D359C0" w:rsidRPr="005A71D8" w:rsidRDefault="00D359C0" w:rsidP="001C7954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11264380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40" w:type="pct"/>
              </w:tcPr>
              <w:p w14:paraId="5E63C3B4" w14:textId="23F61E32" w:rsidR="00D359C0" w:rsidRPr="005A71D8" w:rsidRDefault="00D359C0" w:rsidP="001C7954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1371034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88" w:type="pct"/>
              </w:tcPr>
              <w:p w14:paraId="62A9F619" w14:textId="7819ABC0" w:rsidR="00D359C0" w:rsidRPr="005A71D8" w:rsidRDefault="00D359C0" w:rsidP="001C7954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8400058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86" w:type="pct"/>
              </w:tcPr>
              <w:p w14:paraId="796E5BE0" w14:textId="1146885D" w:rsidR="00D359C0" w:rsidRPr="005A71D8" w:rsidRDefault="00B43715" w:rsidP="001C7954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>
                  <w:rPr>
                    <w:rFonts w:ascii="MS Gothic" w:eastAsia="MS Gothic" w:hAnsi="MS Gothic" w:hint="eastAsia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5A71D8" w:rsidRPr="005A71D8" w14:paraId="70DB98CD" w14:textId="53792D0A" w:rsidTr="007F7899">
        <w:trPr>
          <w:trHeight w:val="916"/>
        </w:trPr>
        <w:tc>
          <w:tcPr>
            <w:tcW w:w="1047" w:type="pct"/>
          </w:tcPr>
          <w:p w14:paraId="069099AC" w14:textId="3894AEAC" w:rsidR="00D359C0" w:rsidRPr="005A71D8" w:rsidRDefault="00D359C0" w:rsidP="007B3F56">
            <w:pPr>
              <w:pStyle w:val="ListParagraph"/>
              <w:numPr>
                <w:ilvl w:val="0"/>
                <w:numId w:val="7"/>
              </w:numPr>
              <w:spacing w:before="240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Music videos (e.g., YouTube)</w:t>
            </w:r>
          </w:p>
        </w:tc>
        <w:sdt>
          <w:sdtPr>
            <w:rPr>
              <w:b/>
              <w:bCs/>
              <w:sz w:val="24"/>
              <w:szCs w:val="24"/>
            </w:rPr>
            <w:id w:val="9371049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63" w:type="pct"/>
              </w:tcPr>
              <w:p w14:paraId="74641D45" w14:textId="071FE9DF" w:rsidR="00D359C0" w:rsidRPr="005A71D8" w:rsidRDefault="00D359C0" w:rsidP="001C7954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1633831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95" w:type="pct"/>
              </w:tcPr>
              <w:p w14:paraId="3FC3CC57" w14:textId="6A157D21" w:rsidR="00D359C0" w:rsidRPr="005A71D8" w:rsidRDefault="00D359C0" w:rsidP="001C7954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21067107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81" w:type="pct"/>
              </w:tcPr>
              <w:p w14:paraId="1A866D02" w14:textId="21525C25" w:rsidR="00D359C0" w:rsidRPr="005A71D8" w:rsidRDefault="00D359C0" w:rsidP="001C7954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200180844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40" w:type="pct"/>
              </w:tcPr>
              <w:p w14:paraId="7EAA9323" w14:textId="10AC7CB2" w:rsidR="00D359C0" w:rsidRPr="005A71D8" w:rsidRDefault="00D359C0" w:rsidP="001C7954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2849309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88" w:type="pct"/>
              </w:tcPr>
              <w:p w14:paraId="354E9FA1" w14:textId="3A34E013" w:rsidR="00D359C0" w:rsidRPr="005A71D8" w:rsidRDefault="00D359C0" w:rsidP="001C7954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14417208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86" w:type="pct"/>
              </w:tcPr>
              <w:p w14:paraId="6AC1C2CE" w14:textId="1BC0E8EB" w:rsidR="00D359C0" w:rsidRPr="005A71D8" w:rsidRDefault="00D359C0" w:rsidP="001C7954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5A71D8" w:rsidRPr="005A71D8" w14:paraId="6009DD26" w14:textId="541B8C2A" w:rsidTr="007F7899">
        <w:trPr>
          <w:trHeight w:val="916"/>
        </w:trPr>
        <w:tc>
          <w:tcPr>
            <w:tcW w:w="1047" w:type="pct"/>
          </w:tcPr>
          <w:p w14:paraId="3381F0AD" w14:textId="1DE68F97" w:rsidR="00D359C0" w:rsidRPr="005A71D8" w:rsidRDefault="00D359C0" w:rsidP="007B3F56">
            <w:pPr>
              <w:pStyle w:val="ListParagraph"/>
              <w:numPr>
                <w:ilvl w:val="0"/>
                <w:numId w:val="7"/>
              </w:numPr>
              <w:spacing w:before="240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 xml:space="preserve">Speech-based radio stations (e.g., </w:t>
            </w:r>
            <w:r w:rsidR="00DF1B13" w:rsidRPr="005A71D8">
              <w:rPr>
                <w:b/>
                <w:bCs/>
                <w:sz w:val="24"/>
                <w:szCs w:val="24"/>
              </w:rPr>
              <w:t>LBC</w:t>
            </w:r>
            <w:r w:rsidRPr="005A71D8">
              <w:rPr>
                <w:b/>
                <w:bCs/>
                <w:sz w:val="24"/>
                <w:szCs w:val="24"/>
              </w:rPr>
              <w:t xml:space="preserve">, </w:t>
            </w:r>
            <w:proofErr w:type="spellStart"/>
            <w:r w:rsidRPr="005A71D8">
              <w:rPr>
                <w:b/>
                <w:bCs/>
                <w:sz w:val="24"/>
                <w:szCs w:val="24"/>
              </w:rPr>
              <w:t>talkSPORTS</w:t>
            </w:r>
            <w:proofErr w:type="spellEnd"/>
            <w:r w:rsidRPr="005A71D8">
              <w:rPr>
                <w:b/>
                <w:bCs/>
                <w:sz w:val="24"/>
                <w:szCs w:val="24"/>
              </w:rPr>
              <w:t>)</w:t>
            </w:r>
          </w:p>
        </w:tc>
        <w:sdt>
          <w:sdtPr>
            <w:rPr>
              <w:b/>
              <w:bCs/>
              <w:sz w:val="24"/>
              <w:szCs w:val="24"/>
            </w:rPr>
            <w:id w:val="12870825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63" w:type="pct"/>
              </w:tcPr>
              <w:p w14:paraId="1AFAEE99" w14:textId="718E83C5" w:rsidR="00D359C0" w:rsidRPr="005A71D8" w:rsidRDefault="00D359C0" w:rsidP="001C7954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7821862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95" w:type="pct"/>
              </w:tcPr>
              <w:p w14:paraId="27A01D94" w14:textId="79B793DB" w:rsidR="00D359C0" w:rsidRPr="005A71D8" w:rsidRDefault="00D359C0" w:rsidP="001C7954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16625792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81" w:type="pct"/>
              </w:tcPr>
              <w:p w14:paraId="1CABB724" w14:textId="71897079" w:rsidR="00D359C0" w:rsidRPr="005A71D8" w:rsidRDefault="00D359C0" w:rsidP="001C7954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4085311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40" w:type="pct"/>
              </w:tcPr>
              <w:p w14:paraId="33730EC1" w14:textId="24D8F641" w:rsidR="00D359C0" w:rsidRPr="005A71D8" w:rsidRDefault="00D359C0" w:rsidP="001C7954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10692394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88" w:type="pct"/>
              </w:tcPr>
              <w:p w14:paraId="7BB3B1D5" w14:textId="4790B9E7" w:rsidR="00D359C0" w:rsidRPr="005A71D8" w:rsidRDefault="00D359C0" w:rsidP="001C7954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5199236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86" w:type="pct"/>
              </w:tcPr>
              <w:p w14:paraId="3FDD18ED" w14:textId="0F430B53" w:rsidR="00D359C0" w:rsidRPr="005A71D8" w:rsidRDefault="00D359C0" w:rsidP="001C7954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5A71D8" w:rsidRPr="005A71D8" w14:paraId="2B8B25EB" w14:textId="6AC06991" w:rsidTr="007F7899">
        <w:trPr>
          <w:trHeight w:val="916"/>
        </w:trPr>
        <w:tc>
          <w:tcPr>
            <w:tcW w:w="1047" w:type="pct"/>
          </w:tcPr>
          <w:p w14:paraId="547B6562" w14:textId="77777777" w:rsidR="00D359C0" w:rsidRPr="005A71D8" w:rsidRDefault="00D359C0" w:rsidP="007B3F56">
            <w:pPr>
              <w:pStyle w:val="ListParagraph"/>
              <w:numPr>
                <w:ilvl w:val="0"/>
                <w:numId w:val="7"/>
              </w:numPr>
              <w:spacing w:before="240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Podcasts</w:t>
            </w:r>
          </w:p>
        </w:tc>
        <w:sdt>
          <w:sdtPr>
            <w:rPr>
              <w:b/>
              <w:bCs/>
              <w:sz w:val="24"/>
              <w:szCs w:val="24"/>
            </w:rPr>
            <w:id w:val="7131667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63" w:type="pct"/>
              </w:tcPr>
              <w:p w14:paraId="1CED332D" w14:textId="5F6C4441" w:rsidR="00D359C0" w:rsidRPr="005A71D8" w:rsidRDefault="00D359C0" w:rsidP="001C7954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2725484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95" w:type="pct"/>
              </w:tcPr>
              <w:p w14:paraId="52D0FF44" w14:textId="4D8F7976" w:rsidR="00D359C0" w:rsidRPr="005A71D8" w:rsidRDefault="00D359C0" w:rsidP="001C7954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6333943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81" w:type="pct"/>
              </w:tcPr>
              <w:p w14:paraId="73B04423" w14:textId="596BCE62" w:rsidR="00D359C0" w:rsidRPr="005A71D8" w:rsidRDefault="00D359C0" w:rsidP="001C7954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8688304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40" w:type="pct"/>
              </w:tcPr>
              <w:p w14:paraId="04577E0B" w14:textId="2DFD0F82" w:rsidR="00D359C0" w:rsidRPr="005A71D8" w:rsidRDefault="00D359C0" w:rsidP="001C7954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9656518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88" w:type="pct"/>
              </w:tcPr>
              <w:p w14:paraId="66639D63" w14:textId="48D967D2" w:rsidR="00D359C0" w:rsidRPr="005A71D8" w:rsidRDefault="00D359C0" w:rsidP="001C7954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8752805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86" w:type="pct"/>
              </w:tcPr>
              <w:p w14:paraId="729ECA98" w14:textId="33F6868B" w:rsidR="00D359C0" w:rsidRPr="005A71D8" w:rsidRDefault="00D359C0" w:rsidP="001C7954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5A71D8" w:rsidRPr="005A71D8" w14:paraId="7D863BA4" w14:textId="1BFF2927" w:rsidTr="007F7899">
        <w:trPr>
          <w:trHeight w:val="916"/>
        </w:trPr>
        <w:tc>
          <w:tcPr>
            <w:tcW w:w="1047" w:type="pct"/>
          </w:tcPr>
          <w:p w14:paraId="143A6B83" w14:textId="77777777" w:rsidR="00D359C0" w:rsidRPr="005A71D8" w:rsidRDefault="00D359C0" w:rsidP="007B3F56">
            <w:pPr>
              <w:pStyle w:val="ListParagraph"/>
              <w:numPr>
                <w:ilvl w:val="0"/>
                <w:numId w:val="7"/>
              </w:numPr>
              <w:spacing w:before="240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 xml:space="preserve">Audiobook </w:t>
            </w:r>
          </w:p>
        </w:tc>
        <w:sdt>
          <w:sdtPr>
            <w:rPr>
              <w:b/>
              <w:bCs/>
              <w:sz w:val="24"/>
              <w:szCs w:val="24"/>
            </w:rPr>
            <w:id w:val="-2407214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63" w:type="pct"/>
              </w:tcPr>
              <w:p w14:paraId="203B2A7A" w14:textId="37BD518B" w:rsidR="00D359C0" w:rsidRPr="005A71D8" w:rsidRDefault="00D359C0" w:rsidP="001C7954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21400224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95" w:type="pct"/>
              </w:tcPr>
              <w:p w14:paraId="18D95267" w14:textId="23BF193A" w:rsidR="00D359C0" w:rsidRPr="005A71D8" w:rsidRDefault="00D359C0" w:rsidP="001C7954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1442038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81" w:type="pct"/>
              </w:tcPr>
              <w:p w14:paraId="47DD6DFA" w14:textId="2A55A9F0" w:rsidR="00D359C0" w:rsidRPr="005A71D8" w:rsidRDefault="00D359C0" w:rsidP="001C7954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5613946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40" w:type="pct"/>
              </w:tcPr>
              <w:p w14:paraId="7A5DDA22" w14:textId="44961811" w:rsidR="00D359C0" w:rsidRPr="005A71D8" w:rsidRDefault="00D359C0" w:rsidP="001C7954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20370303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88" w:type="pct"/>
              </w:tcPr>
              <w:p w14:paraId="24111477" w14:textId="45E7C44A" w:rsidR="00D359C0" w:rsidRPr="005A71D8" w:rsidRDefault="00D359C0" w:rsidP="001C7954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6569646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86" w:type="pct"/>
              </w:tcPr>
              <w:p w14:paraId="26DA8361" w14:textId="75009AAD" w:rsidR="00D359C0" w:rsidRPr="005A71D8" w:rsidRDefault="00D359C0" w:rsidP="001C7954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</w:tr>
    </w:tbl>
    <w:p w14:paraId="276D3A36" w14:textId="2E8A547F" w:rsidR="00207102" w:rsidRPr="005A71D8" w:rsidRDefault="00207102" w:rsidP="00207102">
      <w:pPr>
        <w:pStyle w:val="ListParagraph"/>
        <w:ind w:left="360"/>
        <w:rPr>
          <w:b/>
          <w:bCs/>
          <w:sz w:val="24"/>
          <w:szCs w:val="24"/>
        </w:rPr>
      </w:pPr>
    </w:p>
    <w:p w14:paraId="03224A32" w14:textId="5F0454AD" w:rsidR="00207102" w:rsidRPr="005A71D8" w:rsidRDefault="00207102" w:rsidP="00CD182C">
      <w:pPr>
        <w:spacing w:line="360" w:lineRule="auto"/>
        <w:rPr>
          <w:b/>
          <w:bCs/>
          <w:sz w:val="24"/>
          <w:szCs w:val="24"/>
        </w:rPr>
      </w:pPr>
      <w:r w:rsidRPr="005A71D8">
        <w:rPr>
          <w:b/>
          <w:bCs/>
          <w:sz w:val="24"/>
          <w:szCs w:val="24"/>
        </w:rPr>
        <w:t xml:space="preserve">If you select </w:t>
      </w:r>
      <w:proofErr w:type="gramStart"/>
      <w:r w:rsidRPr="005A71D8">
        <w:rPr>
          <w:b/>
          <w:bCs/>
          <w:sz w:val="24"/>
          <w:szCs w:val="24"/>
        </w:rPr>
        <w:t>Other</w:t>
      </w:r>
      <w:proofErr w:type="gramEnd"/>
      <w:r w:rsidRPr="005A71D8">
        <w:rPr>
          <w:b/>
          <w:bCs/>
          <w:sz w:val="24"/>
          <w:szCs w:val="24"/>
        </w:rPr>
        <w:t xml:space="preserve"> way of listening, please specify what </w:t>
      </w:r>
      <w:r w:rsidR="007D14E6" w:rsidRPr="005A71D8">
        <w:rPr>
          <w:b/>
          <w:bCs/>
          <w:sz w:val="24"/>
          <w:szCs w:val="24"/>
        </w:rPr>
        <w:t xml:space="preserve">listening </w:t>
      </w:r>
      <w:r w:rsidR="005E5705" w:rsidRPr="005A71D8">
        <w:rPr>
          <w:b/>
          <w:bCs/>
          <w:sz w:val="24"/>
          <w:szCs w:val="24"/>
        </w:rPr>
        <w:t>way you do your listening activity</w:t>
      </w:r>
      <w:r w:rsidRPr="005A71D8">
        <w:rPr>
          <w:b/>
          <w:bCs/>
          <w:sz w:val="24"/>
          <w:szCs w:val="24"/>
        </w:rPr>
        <w:t>:</w:t>
      </w:r>
    </w:p>
    <w:p w14:paraId="3EF6119C" w14:textId="3453A713" w:rsidR="005E5705" w:rsidRPr="005A71D8" w:rsidRDefault="00207102" w:rsidP="00CD182C">
      <w:pPr>
        <w:spacing w:line="360" w:lineRule="auto"/>
        <w:rPr>
          <w:b/>
          <w:bCs/>
          <w:sz w:val="24"/>
          <w:szCs w:val="24"/>
        </w:rPr>
      </w:pPr>
      <w:r w:rsidRPr="005A71D8">
        <w:rPr>
          <w:b/>
          <w:bCs/>
          <w:sz w:val="24"/>
          <w:szCs w:val="24"/>
        </w:rPr>
        <w:t>…………………………………………..</w:t>
      </w:r>
      <w:r w:rsidR="005E5705" w:rsidRPr="005A71D8">
        <w:rPr>
          <w:b/>
          <w:bCs/>
          <w:sz w:val="24"/>
          <w:szCs w:val="24"/>
        </w:rPr>
        <w:br w:type="page"/>
      </w:r>
    </w:p>
    <w:p w14:paraId="4DC16DAD" w14:textId="77777777" w:rsidR="00E40F30" w:rsidRPr="005A71D8" w:rsidRDefault="00DB1AB5" w:rsidP="007B3F56">
      <w:pPr>
        <w:pStyle w:val="ListParagraph"/>
        <w:numPr>
          <w:ilvl w:val="0"/>
          <w:numId w:val="5"/>
        </w:numPr>
        <w:ind w:left="426" w:hanging="426"/>
        <w:rPr>
          <w:b/>
          <w:bCs/>
          <w:sz w:val="24"/>
          <w:szCs w:val="24"/>
        </w:rPr>
      </w:pPr>
      <w:r w:rsidRPr="005A71D8">
        <w:rPr>
          <w:b/>
          <w:bCs/>
          <w:sz w:val="24"/>
          <w:szCs w:val="24"/>
        </w:rPr>
        <w:lastRenderedPageBreak/>
        <w:t>Now think about the location</w:t>
      </w:r>
      <w:r w:rsidR="0095579C" w:rsidRPr="005A71D8">
        <w:rPr>
          <w:b/>
          <w:bCs/>
          <w:sz w:val="24"/>
          <w:szCs w:val="24"/>
        </w:rPr>
        <w:t>. Where</w:t>
      </w:r>
      <w:r w:rsidRPr="005A71D8">
        <w:rPr>
          <w:b/>
          <w:bCs/>
          <w:sz w:val="24"/>
          <w:szCs w:val="24"/>
        </w:rPr>
        <w:t xml:space="preserve"> would you say you do </w:t>
      </w:r>
      <w:r w:rsidR="00DF4AB6" w:rsidRPr="005A71D8">
        <w:rPr>
          <w:b/>
          <w:bCs/>
          <w:sz w:val="24"/>
          <w:szCs w:val="24"/>
        </w:rPr>
        <w:t xml:space="preserve">the following </w:t>
      </w:r>
      <w:r w:rsidR="00321234" w:rsidRPr="005A71D8">
        <w:rPr>
          <w:b/>
          <w:bCs/>
          <w:sz w:val="24"/>
          <w:szCs w:val="24"/>
        </w:rPr>
        <w:t>listening</w:t>
      </w:r>
      <w:r w:rsidRPr="005A71D8">
        <w:rPr>
          <w:b/>
          <w:bCs/>
          <w:sz w:val="24"/>
          <w:szCs w:val="24"/>
        </w:rPr>
        <w:t xml:space="preserve"> activit</w:t>
      </w:r>
      <w:r w:rsidR="00DF4AB6" w:rsidRPr="005A71D8">
        <w:rPr>
          <w:b/>
          <w:bCs/>
          <w:sz w:val="24"/>
          <w:szCs w:val="24"/>
        </w:rPr>
        <w:t>ies</w:t>
      </w:r>
      <w:r w:rsidRPr="005A71D8">
        <w:rPr>
          <w:b/>
          <w:bCs/>
          <w:sz w:val="24"/>
          <w:szCs w:val="24"/>
        </w:rPr>
        <w:t>?</w:t>
      </w:r>
      <w:r w:rsidR="008B4F61" w:rsidRPr="005A71D8">
        <w:rPr>
          <w:b/>
          <w:bCs/>
          <w:sz w:val="24"/>
          <w:szCs w:val="24"/>
        </w:rPr>
        <w:t xml:space="preserve"> </w:t>
      </w:r>
    </w:p>
    <w:p w14:paraId="40E7C718" w14:textId="074D6768" w:rsidR="00BD403D" w:rsidRPr="005A71D8" w:rsidRDefault="008B4F61" w:rsidP="000706F0">
      <w:pPr>
        <w:rPr>
          <w:b/>
          <w:bCs/>
          <w:sz w:val="24"/>
          <w:szCs w:val="24"/>
        </w:rPr>
      </w:pPr>
      <w:r w:rsidRPr="005A71D8">
        <w:rPr>
          <w:b/>
          <w:bCs/>
          <w:sz w:val="24"/>
          <w:szCs w:val="24"/>
        </w:rPr>
        <w:t>[</w:t>
      </w:r>
      <w:r w:rsidR="008F1661">
        <w:rPr>
          <w:b/>
          <w:bCs/>
          <w:sz w:val="24"/>
          <w:szCs w:val="24"/>
        </w:rPr>
        <w:t>Please s</w:t>
      </w:r>
      <w:r w:rsidR="00C84D1D" w:rsidRPr="005A71D8">
        <w:rPr>
          <w:b/>
          <w:bCs/>
          <w:sz w:val="24"/>
          <w:szCs w:val="24"/>
        </w:rPr>
        <w:t>elect</w:t>
      </w:r>
      <w:r w:rsidRPr="005A71D8">
        <w:rPr>
          <w:b/>
          <w:bCs/>
          <w:sz w:val="24"/>
          <w:szCs w:val="24"/>
        </w:rPr>
        <w:t xml:space="preserve"> from the table below]</w:t>
      </w:r>
      <w:r w:rsidR="00B41FE3" w:rsidRPr="005A71D8">
        <w:rPr>
          <w:b/>
          <w:bCs/>
          <w:sz w:val="24"/>
          <w:szCs w:val="24"/>
        </w:rPr>
        <w:t xml:space="preserve"> [You can select more than one location to do each listening activity</w:t>
      </w:r>
      <w:r w:rsidR="00E40F30" w:rsidRPr="005A71D8">
        <w:rPr>
          <w:b/>
          <w:bCs/>
          <w:sz w:val="24"/>
          <w:szCs w:val="24"/>
        </w:rPr>
        <w:t>]</w:t>
      </w:r>
      <w:r w:rsidR="005D0E74" w:rsidRPr="005A71D8">
        <w:rPr>
          <w:b/>
          <w:bCs/>
          <w:sz w:val="24"/>
          <w:szCs w:val="24"/>
        </w:rPr>
        <w:t xml:space="preserve"> </w:t>
      </w:r>
    </w:p>
    <w:tbl>
      <w:tblPr>
        <w:tblStyle w:val="TableGrid"/>
        <w:tblW w:w="11368" w:type="dxa"/>
        <w:tblInd w:w="-1181" w:type="dxa"/>
        <w:tblLook w:val="04A0" w:firstRow="1" w:lastRow="0" w:firstColumn="1" w:lastColumn="0" w:noHBand="0" w:noVBand="1"/>
      </w:tblPr>
      <w:tblGrid>
        <w:gridCol w:w="2813"/>
        <w:gridCol w:w="1161"/>
        <w:gridCol w:w="964"/>
        <w:gridCol w:w="1068"/>
        <w:gridCol w:w="1068"/>
        <w:gridCol w:w="1109"/>
        <w:gridCol w:w="1589"/>
        <w:gridCol w:w="1596"/>
      </w:tblGrid>
      <w:tr w:rsidR="005A71D8" w:rsidRPr="005A71D8" w14:paraId="1FB7E17D" w14:textId="1CC066F3" w:rsidTr="0071390A">
        <w:trPr>
          <w:trHeight w:val="898"/>
        </w:trPr>
        <w:tc>
          <w:tcPr>
            <w:tcW w:w="0" w:type="auto"/>
            <w:vMerge w:val="restart"/>
            <w:shd w:val="clear" w:color="auto" w:fill="A6A6A6" w:themeFill="background1" w:themeFillShade="A6"/>
          </w:tcPr>
          <w:p w14:paraId="3A06606A" w14:textId="77777777" w:rsidR="00B85BC4" w:rsidRPr="005A71D8" w:rsidRDefault="00B85BC4" w:rsidP="00F53591">
            <w:pPr>
              <w:rPr>
                <w:b/>
                <w:bCs/>
                <w:sz w:val="24"/>
                <w:szCs w:val="24"/>
              </w:rPr>
            </w:pPr>
          </w:p>
          <w:p w14:paraId="21AD8AAA" w14:textId="77777777" w:rsidR="00B85BC4" w:rsidRPr="005A71D8" w:rsidRDefault="00B85BC4" w:rsidP="00F53591">
            <w:pPr>
              <w:rPr>
                <w:b/>
                <w:bCs/>
                <w:sz w:val="24"/>
                <w:szCs w:val="24"/>
              </w:rPr>
            </w:pPr>
          </w:p>
          <w:p w14:paraId="19AD7287" w14:textId="77777777" w:rsidR="00B85BC4" w:rsidRPr="005A71D8" w:rsidRDefault="00B85BC4" w:rsidP="00F53591">
            <w:pPr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Listening activity</w:t>
            </w:r>
          </w:p>
        </w:tc>
        <w:tc>
          <w:tcPr>
            <w:tcW w:w="8555" w:type="dxa"/>
            <w:gridSpan w:val="7"/>
            <w:shd w:val="clear" w:color="auto" w:fill="A6A6A6" w:themeFill="background1" w:themeFillShade="A6"/>
          </w:tcPr>
          <w:p w14:paraId="4C6C4854" w14:textId="1CA6DA10" w:rsidR="00B85BC4" w:rsidRPr="005A71D8" w:rsidRDefault="00B85BC4" w:rsidP="00F53591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1C3A3040" w14:textId="3C0AD73B" w:rsidR="00B85BC4" w:rsidRPr="005A71D8" w:rsidRDefault="00B85BC4" w:rsidP="00F53591">
            <w:pPr>
              <w:jc w:val="center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Where</w:t>
            </w:r>
          </w:p>
        </w:tc>
      </w:tr>
      <w:tr w:rsidR="005A71D8" w:rsidRPr="005A71D8" w14:paraId="124927F9" w14:textId="3774AA9D" w:rsidTr="0071390A">
        <w:trPr>
          <w:trHeight w:val="898"/>
        </w:trPr>
        <w:tc>
          <w:tcPr>
            <w:tcW w:w="0" w:type="auto"/>
            <w:vMerge/>
          </w:tcPr>
          <w:p w14:paraId="6C523746" w14:textId="77777777" w:rsidR="00B85BC4" w:rsidRPr="005A71D8" w:rsidRDefault="00B85BC4" w:rsidP="00C86B31">
            <w:pPr>
              <w:spacing w:before="240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61" w:type="dxa"/>
            <w:shd w:val="clear" w:color="auto" w:fill="D9D9D9" w:themeFill="background1" w:themeFillShade="D9"/>
          </w:tcPr>
          <w:p w14:paraId="6B7FCD98" w14:textId="08DE1864" w:rsidR="00B85BC4" w:rsidRPr="005A71D8" w:rsidRDefault="00B85BC4" w:rsidP="00C86B31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In the home/ at home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7843A46A" w14:textId="63717B00" w:rsidR="00B85BC4" w:rsidRPr="005A71D8" w:rsidRDefault="00631ACA" w:rsidP="00C86B31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In </w:t>
            </w:r>
            <w:r w:rsidR="00E166F8">
              <w:rPr>
                <w:b/>
                <w:bCs/>
                <w:sz w:val="24"/>
                <w:szCs w:val="24"/>
              </w:rPr>
              <w:t xml:space="preserve">the </w:t>
            </w:r>
            <w:r w:rsidR="005F3EC5">
              <w:rPr>
                <w:b/>
                <w:bCs/>
                <w:sz w:val="24"/>
                <w:szCs w:val="24"/>
              </w:rPr>
              <w:t>C</w:t>
            </w:r>
            <w:r w:rsidR="00B85BC4" w:rsidRPr="005A71D8">
              <w:rPr>
                <w:b/>
                <w:bCs/>
                <w:sz w:val="24"/>
                <w:szCs w:val="24"/>
              </w:rPr>
              <w:t>ar/ Vehicle</w:t>
            </w:r>
          </w:p>
        </w:tc>
        <w:tc>
          <w:tcPr>
            <w:tcW w:w="1068" w:type="dxa"/>
            <w:shd w:val="clear" w:color="auto" w:fill="D9D9D9" w:themeFill="background1" w:themeFillShade="D9"/>
          </w:tcPr>
          <w:p w14:paraId="7D3C25F1" w14:textId="23B33949" w:rsidR="00B85BC4" w:rsidRPr="005A71D8" w:rsidRDefault="007C37A2" w:rsidP="00C86B31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In the gym</w:t>
            </w:r>
          </w:p>
        </w:tc>
        <w:tc>
          <w:tcPr>
            <w:tcW w:w="1068" w:type="dxa"/>
            <w:shd w:val="clear" w:color="auto" w:fill="D9D9D9" w:themeFill="background1" w:themeFillShade="D9"/>
          </w:tcPr>
          <w:p w14:paraId="751A700A" w14:textId="05C94482" w:rsidR="00B85BC4" w:rsidRPr="005A71D8" w:rsidRDefault="00B85BC4" w:rsidP="00C86B31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 xml:space="preserve">Outside </w:t>
            </w:r>
            <w:r w:rsidR="007C37A2" w:rsidRPr="005A71D8">
              <w:rPr>
                <w:b/>
                <w:bCs/>
                <w:sz w:val="24"/>
                <w:szCs w:val="24"/>
              </w:rPr>
              <w:t xml:space="preserve">while </w:t>
            </w:r>
            <w:r w:rsidRPr="005A71D8">
              <w:rPr>
                <w:b/>
                <w:bCs/>
                <w:sz w:val="24"/>
                <w:szCs w:val="24"/>
              </w:rPr>
              <w:t>walking</w:t>
            </w:r>
          </w:p>
        </w:tc>
        <w:tc>
          <w:tcPr>
            <w:tcW w:w="1109" w:type="dxa"/>
            <w:shd w:val="clear" w:color="auto" w:fill="D9D9D9" w:themeFill="background1" w:themeFillShade="D9"/>
          </w:tcPr>
          <w:p w14:paraId="4665061E" w14:textId="05E18DDB" w:rsidR="00B85BC4" w:rsidRPr="005A71D8" w:rsidRDefault="00B85BC4" w:rsidP="00C86B31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Outside</w:t>
            </w:r>
            <w:r w:rsidR="007C37A2" w:rsidRPr="005A71D8">
              <w:rPr>
                <w:b/>
                <w:bCs/>
                <w:sz w:val="24"/>
                <w:szCs w:val="24"/>
              </w:rPr>
              <w:t xml:space="preserve"> while doing</w:t>
            </w:r>
            <w:r w:rsidRPr="005A71D8">
              <w:rPr>
                <w:b/>
                <w:bCs/>
                <w:sz w:val="24"/>
                <w:szCs w:val="24"/>
              </w:rPr>
              <w:t xml:space="preserve"> other activities</w:t>
            </w:r>
          </w:p>
        </w:tc>
        <w:tc>
          <w:tcPr>
            <w:tcW w:w="1589" w:type="dxa"/>
            <w:shd w:val="clear" w:color="auto" w:fill="D9D9D9" w:themeFill="background1" w:themeFillShade="D9"/>
          </w:tcPr>
          <w:p w14:paraId="42A230E9" w14:textId="43DAB619" w:rsidR="00B85BC4" w:rsidRPr="005A71D8" w:rsidRDefault="00B85BC4" w:rsidP="00C86B31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Other location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14:paraId="11C20847" w14:textId="4E21C92E" w:rsidR="00B85BC4" w:rsidRPr="005A71D8" w:rsidRDefault="000B3185" w:rsidP="00C86B31">
            <w:pPr>
              <w:spacing w:before="240"/>
              <w:jc w:val="center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Not applicable</w:t>
            </w:r>
          </w:p>
        </w:tc>
      </w:tr>
      <w:tr w:rsidR="0071390A" w:rsidRPr="005A71D8" w14:paraId="2086ADD9" w14:textId="0603B1FF" w:rsidTr="0071390A">
        <w:trPr>
          <w:trHeight w:val="898"/>
        </w:trPr>
        <w:tc>
          <w:tcPr>
            <w:tcW w:w="0" w:type="auto"/>
          </w:tcPr>
          <w:p w14:paraId="1B8F2425" w14:textId="77777777" w:rsidR="0071390A" w:rsidRPr="005A71D8" w:rsidRDefault="0071390A" w:rsidP="007B3F56">
            <w:pPr>
              <w:pStyle w:val="ListParagraph"/>
              <w:numPr>
                <w:ilvl w:val="0"/>
                <w:numId w:val="2"/>
              </w:numPr>
              <w:spacing w:before="240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Music radio station</w:t>
            </w:r>
          </w:p>
        </w:tc>
        <w:sdt>
          <w:sdtPr>
            <w:rPr>
              <w:b/>
              <w:bCs/>
              <w:sz w:val="24"/>
              <w:szCs w:val="24"/>
            </w:rPr>
            <w:id w:val="18230830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61" w:type="dxa"/>
              </w:tcPr>
              <w:p w14:paraId="44B3C112" w14:textId="5BABD949" w:rsidR="0071390A" w:rsidRPr="005A71D8" w:rsidRDefault="0071390A" w:rsidP="0071390A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2862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64" w:type="dxa"/>
              </w:tcPr>
              <w:p w14:paraId="634E49BD" w14:textId="1C18BB97" w:rsidR="0071390A" w:rsidRPr="005A71D8" w:rsidRDefault="0071390A" w:rsidP="0071390A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5479671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68" w:type="dxa"/>
              </w:tcPr>
              <w:p w14:paraId="38400864" w14:textId="1CA43F1F" w:rsidR="0071390A" w:rsidRPr="005A71D8" w:rsidRDefault="0071390A" w:rsidP="0071390A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CF42D6">
                  <w:rPr>
                    <w:rFonts w:ascii="MS Gothic" w:eastAsia="MS Gothic" w:hAnsi="MS Gothic" w:hint="eastAsia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8568786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68" w:type="dxa"/>
              </w:tcPr>
              <w:p w14:paraId="51D98315" w14:textId="49DCDB4E" w:rsidR="0071390A" w:rsidRPr="005A71D8" w:rsidRDefault="0071390A" w:rsidP="0071390A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>
                  <w:rPr>
                    <w:rFonts w:ascii="MS Gothic" w:eastAsia="MS Gothic" w:hAnsi="MS Gothic" w:hint="eastAsia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58676684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09" w:type="dxa"/>
              </w:tcPr>
              <w:p w14:paraId="1E6DE33B" w14:textId="65A68870" w:rsidR="0071390A" w:rsidRPr="005A71D8" w:rsidRDefault="0071390A" w:rsidP="0071390A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7231784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89" w:type="dxa"/>
              </w:tcPr>
              <w:p w14:paraId="73F70C95" w14:textId="1E4308E4" w:rsidR="0071390A" w:rsidRPr="005A71D8" w:rsidRDefault="0071390A" w:rsidP="0071390A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0000383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96" w:type="dxa"/>
              </w:tcPr>
              <w:p w14:paraId="56D03F94" w14:textId="6E28BCCB" w:rsidR="0071390A" w:rsidRPr="005A71D8" w:rsidRDefault="0071390A" w:rsidP="0071390A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71390A" w:rsidRPr="005A71D8" w14:paraId="36364D36" w14:textId="70E35E14" w:rsidTr="0071390A">
        <w:trPr>
          <w:trHeight w:val="898"/>
        </w:trPr>
        <w:tc>
          <w:tcPr>
            <w:tcW w:w="0" w:type="auto"/>
          </w:tcPr>
          <w:p w14:paraId="69C822EA" w14:textId="6165316A" w:rsidR="0071390A" w:rsidRPr="005A71D8" w:rsidRDefault="0071390A" w:rsidP="007B3F56">
            <w:pPr>
              <w:pStyle w:val="ListParagraph"/>
              <w:numPr>
                <w:ilvl w:val="0"/>
                <w:numId w:val="2"/>
              </w:numPr>
              <w:spacing w:before="240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 xml:space="preserve">Personal music collection on </w:t>
            </w:r>
            <w:proofErr w:type="gramStart"/>
            <w:r w:rsidRPr="005A71D8">
              <w:rPr>
                <w:b/>
                <w:bCs/>
                <w:sz w:val="24"/>
                <w:szCs w:val="24"/>
              </w:rPr>
              <w:t>NON-DIGITAL</w:t>
            </w:r>
            <w:proofErr w:type="gramEnd"/>
            <w:r w:rsidRPr="005A71D8">
              <w:rPr>
                <w:b/>
                <w:bCs/>
                <w:sz w:val="24"/>
                <w:szCs w:val="24"/>
              </w:rPr>
              <w:t xml:space="preserve"> devices (CD, Vinyl, Cassette, etc.)</w:t>
            </w:r>
          </w:p>
        </w:tc>
        <w:sdt>
          <w:sdtPr>
            <w:rPr>
              <w:b/>
              <w:bCs/>
              <w:sz w:val="24"/>
              <w:szCs w:val="24"/>
            </w:rPr>
            <w:id w:val="5544326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61" w:type="dxa"/>
              </w:tcPr>
              <w:p w14:paraId="33C5E9CB" w14:textId="6702BEF5" w:rsidR="0071390A" w:rsidRPr="005A71D8" w:rsidRDefault="0071390A" w:rsidP="0071390A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4372107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64" w:type="dxa"/>
              </w:tcPr>
              <w:p w14:paraId="00DB6A29" w14:textId="12ADFDC0" w:rsidR="0071390A" w:rsidRPr="005A71D8" w:rsidRDefault="0071390A" w:rsidP="0071390A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9366690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68" w:type="dxa"/>
              </w:tcPr>
              <w:p w14:paraId="1A26E7B3" w14:textId="2965E4BD" w:rsidR="0071390A" w:rsidRPr="005A71D8" w:rsidRDefault="0071390A" w:rsidP="0071390A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CF42D6">
                  <w:rPr>
                    <w:rFonts w:ascii="MS Gothic" w:eastAsia="MS Gothic" w:hAnsi="MS Gothic" w:hint="eastAsia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18611550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68" w:type="dxa"/>
              </w:tcPr>
              <w:p w14:paraId="7A94B6D0" w14:textId="6558C914" w:rsidR="0071390A" w:rsidRPr="005A71D8" w:rsidRDefault="0071390A" w:rsidP="0071390A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0136875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09" w:type="dxa"/>
              </w:tcPr>
              <w:p w14:paraId="6693D291" w14:textId="474239D8" w:rsidR="0071390A" w:rsidRPr="005A71D8" w:rsidRDefault="0071390A" w:rsidP="0071390A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2891177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89" w:type="dxa"/>
              </w:tcPr>
              <w:p w14:paraId="19FF216B" w14:textId="053DA7B8" w:rsidR="0071390A" w:rsidRPr="005A71D8" w:rsidRDefault="0071390A" w:rsidP="0071390A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5430582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96" w:type="dxa"/>
              </w:tcPr>
              <w:p w14:paraId="5D9D0912" w14:textId="2BDFAB23" w:rsidR="0071390A" w:rsidRPr="005A71D8" w:rsidRDefault="0071390A" w:rsidP="0071390A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71390A" w:rsidRPr="005A71D8" w14:paraId="36840EA0" w14:textId="0F71FA40" w:rsidTr="0071390A">
        <w:trPr>
          <w:trHeight w:val="898"/>
        </w:trPr>
        <w:tc>
          <w:tcPr>
            <w:tcW w:w="0" w:type="auto"/>
          </w:tcPr>
          <w:p w14:paraId="790998DE" w14:textId="5A44CA7F" w:rsidR="0071390A" w:rsidRPr="005A71D8" w:rsidRDefault="0071390A" w:rsidP="007B3F56">
            <w:pPr>
              <w:pStyle w:val="ListParagraph"/>
              <w:numPr>
                <w:ilvl w:val="0"/>
                <w:numId w:val="2"/>
              </w:numPr>
              <w:spacing w:before="240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Personal music on DIGITAL devices (</w:t>
            </w:r>
            <w:r>
              <w:rPr>
                <w:b/>
                <w:bCs/>
                <w:sz w:val="24"/>
                <w:szCs w:val="24"/>
              </w:rPr>
              <w:t>Smartphone</w:t>
            </w:r>
            <w:r w:rsidRPr="005A71D8">
              <w:rPr>
                <w:b/>
                <w:bCs/>
                <w:sz w:val="24"/>
                <w:szCs w:val="24"/>
              </w:rPr>
              <w:t>, Alexa, etc.)</w:t>
            </w:r>
          </w:p>
        </w:tc>
        <w:sdt>
          <w:sdtPr>
            <w:rPr>
              <w:b/>
              <w:bCs/>
              <w:sz w:val="24"/>
              <w:szCs w:val="24"/>
            </w:rPr>
            <w:id w:val="-2095710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61" w:type="dxa"/>
              </w:tcPr>
              <w:p w14:paraId="003A6D6B" w14:textId="00F54BCC" w:rsidR="0071390A" w:rsidRPr="005A71D8" w:rsidRDefault="0071390A" w:rsidP="0071390A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 w:hint="eastAsia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1606152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64" w:type="dxa"/>
              </w:tcPr>
              <w:p w14:paraId="5C846395" w14:textId="62758631" w:rsidR="0071390A" w:rsidRPr="005A71D8" w:rsidRDefault="0071390A" w:rsidP="0071390A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 w:hint="eastAsia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9790678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68" w:type="dxa"/>
              </w:tcPr>
              <w:p w14:paraId="46B82EF9" w14:textId="74A9B994" w:rsidR="0071390A" w:rsidRPr="005A71D8" w:rsidRDefault="0071390A" w:rsidP="0071390A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CF42D6">
                  <w:rPr>
                    <w:rFonts w:ascii="MS Gothic" w:eastAsia="MS Gothic" w:hAnsi="MS Gothic" w:hint="eastAsia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55484153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68" w:type="dxa"/>
              </w:tcPr>
              <w:p w14:paraId="5DED306F" w14:textId="30DDC415" w:rsidR="0071390A" w:rsidRPr="005A71D8" w:rsidRDefault="0071390A" w:rsidP="0071390A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 w:hint="eastAsia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6526708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09" w:type="dxa"/>
              </w:tcPr>
              <w:p w14:paraId="6F67EA5D" w14:textId="68884D86" w:rsidR="0071390A" w:rsidRPr="005A71D8" w:rsidRDefault="0071390A" w:rsidP="0071390A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 w:hint="eastAsia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6081866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89" w:type="dxa"/>
              </w:tcPr>
              <w:p w14:paraId="0096DC0A" w14:textId="21EA5A33" w:rsidR="0071390A" w:rsidRPr="005A71D8" w:rsidRDefault="0071390A" w:rsidP="0071390A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 w:hint="eastAsia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2538170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96" w:type="dxa"/>
              </w:tcPr>
              <w:p w14:paraId="229A1490" w14:textId="3EB5389A" w:rsidR="0071390A" w:rsidRPr="005A71D8" w:rsidRDefault="0071390A" w:rsidP="0071390A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71390A" w:rsidRPr="005A71D8" w14:paraId="6B8DC375" w14:textId="6770F521" w:rsidTr="0071390A">
        <w:trPr>
          <w:trHeight w:val="898"/>
        </w:trPr>
        <w:tc>
          <w:tcPr>
            <w:tcW w:w="0" w:type="auto"/>
          </w:tcPr>
          <w:p w14:paraId="26A8CCE1" w14:textId="01A3C83B" w:rsidR="0071390A" w:rsidRPr="005A71D8" w:rsidRDefault="0071390A" w:rsidP="007B3F56">
            <w:pPr>
              <w:pStyle w:val="ListParagraph"/>
              <w:numPr>
                <w:ilvl w:val="0"/>
                <w:numId w:val="2"/>
              </w:numPr>
              <w:spacing w:before="240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Music videos (e.g., YouTube)</w:t>
            </w:r>
          </w:p>
        </w:tc>
        <w:sdt>
          <w:sdtPr>
            <w:rPr>
              <w:b/>
              <w:bCs/>
              <w:sz w:val="24"/>
              <w:szCs w:val="24"/>
            </w:rPr>
            <w:id w:val="3492217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61" w:type="dxa"/>
              </w:tcPr>
              <w:p w14:paraId="10D17174" w14:textId="7B9CA407" w:rsidR="0071390A" w:rsidRPr="005A71D8" w:rsidRDefault="0071390A" w:rsidP="0071390A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1088106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64" w:type="dxa"/>
              </w:tcPr>
              <w:p w14:paraId="13C36E65" w14:textId="272BB678" w:rsidR="0071390A" w:rsidRPr="005A71D8" w:rsidRDefault="0071390A" w:rsidP="0071390A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15520391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68" w:type="dxa"/>
              </w:tcPr>
              <w:p w14:paraId="56B92187" w14:textId="4F51BD62" w:rsidR="0071390A" w:rsidRPr="005A71D8" w:rsidRDefault="0071390A" w:rsidP="0071390A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CF42D6">
                  <w:rPr>
                    <w:rFonts w:ascii="MS Gothic" w:eastAsia="MS Gothic" w:hAnsi="MS Gothic" w:hint="eastAsia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15487946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68" w:type="dxa"/>
              </w:tcPr>
              <w:p w14:paraId="77B4BB99" w14:textId="660130C7" w:rsidR="0071390A" w:rsidRPr="005A71D8" w:rsidRDefault="0071390A" w:rsidP="0071390A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7937962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09" w:type="dxa"/>
              </w:tcPr>
              <w:p w14:paraId="2AF62A3B" w14:textId="6F43E4F3" w:rsidR="0071390A" w:rsidRPr="005A71D8" w:rsidRDefault="0071390A" w:rsidP="0071390A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32748725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89" w:type="dxa"/>
              </w:tcPr>
              <w:p w14:paraId="3B86B145" w14:textId="22373296" w:rsidR="0071390A" w:rsidRPr="005A71D8" w:rsidRDefault="0071390A" w:rsidP="0071390A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76066844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96" w:type="dxa"/>
              </w:tcPr>
              <w:p w14:paraId="7378E553" w14:textId="49495272" w:rsidR="0071390A" w:rsidRPr="005A71D8" w:rsidRDefault="0071390A" w:rsidP="0071390A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71390A" w:rsidRPr="005A71D8" w14:paraId="4D1614DA" w14:textId="70C82DEA" w:rsidTr="0071390A">
        <w:trPr>
          <w:trHeight w:val="898"/>
        </w:trPr>
        <w:tc>
          <w:tcPr>
            <w:tcW w:w="0" w:type="auto"/>
          </w:tcPr>
          <w:p w14:paraId="3890487B" w14:textId="1D475372" w:rsidR="0071390A" w:rsidRPr="005A71D8" w:rsidRDefault="0071390A" w:rsidP="007B3F56">
            <w:pPr>
              <w:pStyle w:val="ListParagraph"/>
              <w:numPr>
                <w:ilvl w:val="0"/>
                <w:numId w:val="2"/>
              </w:numPr>
              <w:spacing w:before="240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 xml:space="preserve">Speech-based radio stations (e.g., LBC, </w:t>
            </w:r>
            <w:proofErr w:type="spellStart"/>
            <w:r w:rsidRPr="005A71D8">
              <w:rPr>
                <w:b/>
                <w:bCs/>
                <w:sz w:val="24"/>
                <w:szCs w:val="24"/>
              </w:rPr>
              <w:t>talkSPORTS</w:t>
            </w:r>
            <w:proofErr w:type="spellEnd"/>
            <w:r w:rsidRPr="005A71D8">
              <w:rPr>
                <w:b/>
                <w:bCs/>
                <w:sz w:val="24"/>
                <w:szCs w:val="24"/>
              </w:rPr>
              <w:t>)</w:t>
            </w:r>
          </w:p>
        </w:tc>
        <w:sdt>
          <w:sdtPr>
            <w:rPr>
              <w:b/>
              <w:bCs/>
              <w:sz w:val="24"/>
              <w:szCs w:val="24"/>
            </w:rPr>
            <w:id w:val="-5756733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61" w:type="dxa"/>
              </w:tcPr>
              <w:p w14:paraId="09D0CD2C" w14:textId="451AFD7C" w:rsidR="0071390A" w:rsidRPr="005A71D8" w:rsidRDefault="0071390A" w:rsidP="0071390A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18082810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64" w:type="dxa"/>
              </w:tcPr>
              <w:p w14:paraId="1E1F4DF2" w14:textId="0A923279" w:rsidR="0071390A" w:rsidRPr="005A71D8" w:rsidRDefault="0071390A" w:rsidP="0071390A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4649366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68" w:type="dxa"/>
              </w:tcPr>
              <w:p w14:paraId="0A428707" w14:textId="3ABE2BD3" w:rsidR="0071390A" w:rsidRPr="005A71D8" w:rsidRDefault="0071390A" w:rsidP="0071390A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CF42D6">
                  <w:rPr>
                    <w:rFonts w:ascii="MS Gothic" w:eastAsia="MS Gothic" w:hAnsi="MS Gothic" w:hint="eastAsia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13311774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68" w:type="dxa"/>
              </w:tcPr>
              <w:p w14:paraId="78EA3C3E" w14:textId="5B41E6DD" w:rsidR="0071390A" w:rsidRPr="005A71D8" w:rsidRDefault="0071390A" w:rsidP="0071390A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1044754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09" w:type="dxa"/>
              </w:tcPr>
              <w:p w14:paraId="706D1A32" w14:textId="4F085103" w:rsidR="0071390A" w:rsidRPr="005A71D8" w:rsidRDefault="0071390A" w:rsidP="0071390A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6320941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89" w:type="dxa"/>
              </w:tcPr>
              <w:p w14:paraId="20078082" w14:textId="41B015FD" w:rsidR="0071390A" w:rsidRPr="005A71D8" w:rsidRDefault="0071390A" w:rsidP="0071390A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5211558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96" w:type="dxa"/>
              </w:tcPr>
              <w:p w14:paraId="4A96652A" w14:textId="1CECCBD6" w:rsidR="0071390A" w:rsidRPr="005A71D8" w:rsidRDefault="0071390A" w:rsidP="0071390A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71390A" w:rsidRPr="005A71D8" w14:paraId="59C467F9" w14:textId="493D32CF" w:rsidTr="0071390A">
        <w:trPr>
          <w:trHeight w:val="898"/>
        </w:trPr>
        <w:tc>
          <w:tcPr>
            <w:tcW w:w="0" w:type="auto"/>
          </w:tcPr>
          <w:p w14:paraId="557DD314" w14:textId="77777777" w:rsidR="0071390A" w:rsidRPr="005A71D8" w:rsidRDefault="0071390A" w:rsidP="007B3F56">
            <w:pPr>
              <w:pStyle w:val="ListParagraph"/>
              <w:numPr>
                <w:ilvl w:val="0"/>
                <w:numId w:val="2"/>
              </w:numPr>
              <w:spacing w:before="240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Podcasts</w:t>
            </w:r>
          </w:p>
        </w:tc>
        <w:sdt>
          <w:sdtPr>
            <w:rPr>
              <w:b/>
              <w:bCs/>
              <w:sz w:val="24"/>
              <w:szCs w:val="24"/>
            </w:rPr>
            <w:id w:val="-17557341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61" w:type="dxa"/>
              </w:tcPr>
              <w:p w14:paraId="711FA28D" w14:textId="0E0B43B7" w:rsidR="0071390A" w:rsidRPr="005A71D8" w:rsidRDefault="0071390A" w:rsidP="0071390A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7339786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64" w:type="dxa"/>
              </w:tcPr>
              <w:p w14:paraId="0FF66C13" w14:textId="0DE16C7F" w:rsidR="0071390A" w:rsidRPr="005A71D8" w:rsidRDefault="0071390A" w:rsidP="0071390A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14978475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68" w:type="dxa"/>
              </w:tcPr>
              <w:p w14:paraId="6824C740" w14:textId="60084BD7" w:rsidR="0071390A" w:rsidRPr="005A71D8" w:rsidRDefault="0071390A" w:rsidP="0071390A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CF42D6">
                  <w:rPr>
                    <w:rFonts w:ascii="MS Gothic" w:eastAsia="MS Gothic" w:hAnsi="MS Gothic" w:hint="eastAsia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5332591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68" w:type="dxa"/>
              </w:tcPr>
              <w:p w14:paraId="49FF148E" w14:textId="36369CA9" w:rsidR="0071390A" w:rsidRPr="005A71D8" w:rsidRDefault="0071390A" w:rsidP="0071390A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5898890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09" w:type="dxa"/>
              </w:tcPr>
              <w:p w14:paraId="4ECCC058" w14:textId="077774BA" w:rsidR="0071390A" w:rsidRPr="005A71D8" w:rsidRDefault="0071390A" w:rsidP="0071390A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9089064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89" w:type="dxa"/>
              </w:tcPr>
              <w:p w14:paraId="6F9AC1FB" w14:textId="09CA29A0" w:rsidR="0071390A" w:rsidRPr="005A71D8" w:rsidRDefault="0071390A" w:rsidP="0071390A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7625743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96" w:type="dxa"/>
              </w:tcPr>
              <w:p w14:paraId="4BD315B3" w14:textId="01570842" w:rsidR="0071390A" w:rsidRPr="005A71D8" w:rsidRDefault="0071390A" w:rsidP="0071390A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 w:hint="eastAsia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71390A" w:rsidRPr="005A71D8" w14:paraId="0323251B" w14:textId="48FB2B36" w:rsidTr="0071390A">
        <w:trPr>
          <w:trHeight w:val="898"/>
        </w:trPr>
        <w:tc>
          <w:tcPr>
            <w:tcW w:w="0" w:type="auto"/>
          </w:tcPr>
          <w:p w14:paraId="5ED593DF" w14:textId="77777777" w:rsidR="0071390A" w:rsidRPr="005A71D8" w:rsidRDefault="0071390A" w:rsidP="007B3F56">
            <w:pPr>
              <w:pStyle w:val="ListParagraph"/>
              <w:numPr>
                <w:ilvl w:val="0"/>
                <w:numId w:val="2"/>
              </w:numPr>
              <w:spacing w:before="240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 xml:space="preserve">Audiobook </w:t>
            </w:r>
          </w:p>
        </w:tc>
        <w:sdt>
          <w:sdtPr>
            <w:rPr>
              <w:b/>
              <w:bCs/>
              <w:sz w:val="24"/>
              <w:szCs w:val="24"/>
            </w:rPr>
            <w:id w:val="-15317952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61" w:type="dxa"/>
                <w:tcBorders>
                  <w:bottom w:val="single" w:sz="4" w:space="0" w:color="auto"/>
                </w:tcBorders>
              </w:tcPr>
              <w:p w14:paraId="6BF6923B" w14:textId="1A37EC86" w:rsidR="0071390A" w:rsidRPr="005A71D8" w:rsidRDefault="0071390A" w:rsidP="0071390A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6458878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64" w:type="dxa"/>
                <w:tcBorders>
                  <w:bottom w:val="single" w:sz="4" w:space="0" w:color="auto"/>
                </w:tcBorders>
              </w:tcPr>
              <w:p w14:paraId="68CC0524" w14:textId="3C5203DE" w:rsidR="0071390A" w:rsidRPr="005A71D8" w:rsidRDefault="0071390A" w:rsidP="0071390A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192337132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68" w:type="dxa"/>
                <w:tcBorders>
                  <w:bottom w:val="single" w:sz="4" w:space="0" w:color="auto"/>
                </w:tcBorders>
              </w:tcPr>
              <w:p w14:paraId="2886E420" w14:textId="64B06314" w:rsidR="0071390A" w:rsidRPr="005A71D8" w:rsidRDefault="0071390A" w:rsidP="0071390A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CF42D6">
                  <w:rPr>
                    <w:rFonts w:ascii="MS Gothic" w:eastAsia="MS Gothic" w:hAnsi="MS Gothic" w:hint="eastAsia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17610176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68" w:type="dxa"/>
                <w:tcBorders>
                  <w:bottom w:val="single" w:sz="4" w:space="0" w:color="auto"/>
                </w:tcBorders>
              </w:tcPr>
              <w:p w14:paraId="4A60EAF9" w14:textId="6D85291B" w:rsidR="0071390A" w:rsidRPr="005A71D8" w:rsidRDefault="0071390A" w:rsidP="0071390A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4493108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09" w:type="dxa"/>
                <w:tcBorders>
                  <w:bottom w:val="single" w:sz="4" w:space="0" w:color="auto"/>
                </w:tcBorders>
              </w:tcPr>
              <w:p w14:paraId="2696C2B1" w14:textId="13CDBAD6" w:rsidR="0071390A" w:rsidRPr="005A71D8" w:rsidRDefault="0071390A" w:rsidP="0071390A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8077687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89" w:type="dxa"/>
                <w:tcBorders>
                  <w:bottom w:val="single" w:sz="4" w:space="0" w:color="auto"/>
                </w:tcBorders>
              </w:tcPr>
              <w:p w14:paraId="5E866866" w14:textId="6B0AD306" w:rsidR="0071390A" w:rsidRPr="005A71D8" w:rsidRDefault="0071390A" w:rsidP="0071390A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17365141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96" w:type="dxa"/>
                <w:tcBorders>
                  <w:bottom w:val="single" w:sz="4" w:space="0" w:color="auto"/>
                </w:tcBorders>
              </w:tcPr>
              <w:p w14:paraId="66B5A2F6" w14:textId="4C41A00A" w:rsidR="0071390A" w:rsidRPr="005A71D8" w:rsidRDefault="0071390A" w:rsidP="0071390A">
                <w:pPr>
                  <w:spacing w:before="240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 w:hint="eastAsia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</w:tr>
    </w:tbl>
    <w:p w14:paraId="663D9CC9" w14:textId="61796F85" w:rsidR="003629BE" w:rsidRPr="005A71D8" w:rsidRDefault="003629BE">
      <w:pPr>
        <w:rPr>
          <w:b/>
          <w:bCs/>
          <w:sz w:val="24"/>
          <w:szCs w:val="24"/>
        </w:rPr>
      </w:pPr>
    </w:p>
    <w:p w14:paraId="0AB83D1A" w14:textId="7D52B807" w:rsidR="003629BE" w:rsidRPr="005A71D8" w:rsidRDefault="003629BE">
      <w:pPr>
        <w:rPr>
          <w:b/>
          <w:bCs/>
          <w:sz w:val="24"/>
          <w:szCs w:val="24"/>
        </w:rPr>
      </w:pPr>
      <w:r w:rsidRPr="005A71D8">
        <w:rPr>
          <w:b/>
          <w:bCs/>
          <w:sz w:val="24"/>
          <w:szCs w:val="24"/>
        </w:rPr>
        <w:t xml:space="preserve">If you selected </w:t>
      </w:r>
      <w:proofErr w:type="gramStart"/>
      <w:r w:rsidRPr="005A71D8">
        <w:rPr>
          <w:b/>
          <w:bCs/>
          <w:sz w:val="24"/>
          <w:szCs w:val="24"/>
        </w:rPr>
        <w:t>Other</w:t>
      </w:r>
      <w:proofErr w:type="gramEnd"/>
      <w:r w:rsidRPr="005A71D8">
        <w:rPr>
          <w:b/>
          <w:bCs/>
          <w:sz w:val="24"/>
          <w:szCs w:val="24"/>
        </w:rPr>
        <w:t xml:space="preserve"> location, please specify where</w:t>
      </w:r>
      <w:r w:rsidR="005E5705" w:rsidRPr="005A71D8">
        <w:rPr>
          <w:b/>
          <w:bCs/>
          <w:sz w:val="24"/>
          <w:szCs w:val="24"/>
        </w:rPr>
        <w:t xml:space="preserve"> you do your listening activity</w:t>
      </w:r>
      <w:r w:rsidRPr="005A71D8">
        <w:rPr>
          <w:b/>
          <w:bCs/>
          <w:sz w:val="24"/>
          <w:szCs w:val="24"/>
        </w:rPr>
        <w:t>:</w:t>
      </w:r>
    </w:p>
    <w:p w14:paraId="57BA4456" w14:textId="77777777" w:rsidR="003629BE" w:rsidRPr="005A71D8" w:rsidRDefault="003629BE">
      <w:pPr>
        <w:rPr>
          <w:b/>
          <w:bCs/>
          <w:sz w:val="24"/>
          <w:szCs w:val="24"/>
        </w:rPr>
      </w:pPr>
    </w:p>
    <w:p w14:paraId="3221F7FA" w14:textId="77777777" w:rsidR="003629BE" w:rsidRPr="005A71D8" w:rsidRDefault="003629BE">
      <w:pPr>
        <w:rPr>
          <w:b/>
          <w:bCs/>
          <w:sz w:val="24"/>
          <w:szCs w:val="24"/>
        </w:rPr>
      </w:pPr>
      <w:r w:rsidRPr="005A71D8">
        <w:rPr>
          <w:b/>
          <w:bCs/>
          <w:sz w:val="24"/>
          <w:szCs w:val="24"/>
        </w:rPr>
        <w:t>…………………………………………………</w:t>
      </w:r>
    </w:p>
    <w:p w14:paraId="4D236228" w14:textId="6CFD9B33" w:rsidR="003629BE" w:rsidRPr="005A71D8" w:rsidRDefault="003629BE">
      <w:pPr>
        <w:rPr>
          <w:b/>
          <w:bCs/>
          <w:sz w:val="24"/>
          <w:szCs w:val="24"/>
        </w:rPr>
      </w:pPr>
    </w:p>
    <w:p w14:paraId="7F0CE244" w14:textId="33A6211E" w:rsidR="000A5F5C" w:rsidRPr="005A71D8" w:rsidRDefault="007522ED" w:rsidP="007B3F56">
      <w:pPr>
        <w:pStyle w:val="ListParagraph"/>
        <w:numPr>
          <w:ilvl w:val="0"/>
          <w:numId w:val="5"/>
        </w:numPr>
        <w:ind w:left="426" w:hanging="426"/>
        <w:rPr>
          <w:b/>
          <w:bCs/>
          <w:sz w:val="24"/>
          <w:szCs w:val="24"/>
        </w:rPr>
      </w:pPr>
      <w:r w:rsidRPr="005A71D8">
        <w:rPr>
          <w:b/>
          <w:bCs/>
          <w:sz w:val="24"/>
          <w:szCs w:val="24"/>
        </w:rPr>
        <w:t>In general, what is your m</w:t>
      </w:r>
      <w:r w:rsidR="00321234" w:rsidRPr="005A71D8">
        <w:rPr>
          <w:b/>
          <w:bCs/>
          <w:sz w:val="24"/>
          <w:szCs w:val="24"/>
        </w:rPr>
        <w:t>ai</w:t>
      </w:r>
      <w:r w:rsidRPr="005A71D8">
        <w:rPr>
          <w:b/>
          <w:bCs/>
          <w:sz w:val="24"/>
          <w:szCs w:val="24"/>
        </w:rPr>
        <w:t>n reason for listening to</w:t>
      </w:r>
      <w:r w:rsidR="00763D08" w:rsidRPr="005A71D8">
        <w:rPr>
          <w:b/>
          <w:bCs/>
          <w:sz w:val="24"/>
          <w:szCs w:val="24"/>
        </w:rPr>
        <w:t xml:space="preserve"> the following </w:t>
      </w:r>
      <w:r w:rsidR="00B40549" w:rsidRPr="005A71D8">
        <w:rPr>
          <w:b/>
          <w:bCs/>
          <w:sz w:val="24"/>
          <w:szCs w:val="24"/>
        </w:rPr>
        <w:t>listening activities</w:t>
      </w:r>
      <w:r w:rsidR="00365BA3" w:rsidRPr="005A71D8">
        <w:rPr>
          <w:b/>
          <w:bCs/>
          <w:sz w:val="24"/>
          <w:szCs w:val="24"/>
        </w:rPr>
        <w:t>?</w:t>
      </w:r>
      <w:r w:rsidRPr="005A71D8">
        <w:rPr>
          <w:b/>
          <w:bCs/>
          <w:sz w:val="24"/>
          <w:szCs w:val="24"/>
        </w:rPr>
        <w:t xml:space="preserve"> </w:t>
      </w:r>
    </w:p>
    <w:p w14:paraId="248307DA" w14:textId="7C274973" w:rsidR="007522ED" w:rsidRPr="005A71D8" w:rsidRDefault="000A5F5C">
      <w:pPr>
        <w:rPr>
          <w:b/>
          <w:bCs/>
          <w:sz w:val="24"/>
          <w:szCs w:val="24"/>
        </w:rPr>
      </w:pPr>
      <w:r w:rsidRPr="005A71D8">
        <w:rPr>
          <w:b/>
          <w:bCs/>
          <w:sz w:val="24"/>
          <w:szCs w:val="24"/>
        </w:rPr>
        <w:t>[</w:t>
      </w:r>
      <w:r w:rsidR="00F60B30">
        <w:rPr>
          <w:b/>
          <w:bCs/>
          <w:sz w:val="24"/>
          <w:szCs w:val="24"/>
        </w:rPr>
        <w:t>Please s</w:t>
      </w:r>
      <w:r w:rsidR="00C84D1D" w:rsidRPr="005A71D8">
        <w:rPr>
          <w:b/>
          <w:bCs/>
          <w:sz w:val="24"/>
          <w:szCs w:val="24"/>
        </w:rPr>
        <w:t>elect</w:t>
      </w:r>
      <w:r w:rsidRPr="005A71D8">
        <w:rPr>
          <w:b/>
          <w:bCs/>
          <w:sz w:val="24"/>
          <w:szCs w:val="24"/>
        </w:rPr>
        <w:t xml:space="preserve"> from the table below] [</w:t>
      </w:r>
      <w:r w:rsidR="006A3EB2" w:rsidRPr="005A71D8">
        <w:rPr>
          <w:b/>
          <w:bCs/>
          <w:sz w:val="24"/>
          <w:szCs w:val="24"/>
        </w:rPr>
        <w:t xml:space="preserve">You can select more than one reason for each listening </w:t>
      </w:r>
      <w:r w:rsidR="00736B1B" w:rsidRPr="005A71D8">
        <w:rPr>
          <w:b/>
          <w:bCs/>
          <w:sz w:val="24"/>
          <w:szCs w:val="24"/>
        </w:rPr>
        <w:t>activity</w:t>
      </w:r>
      <w:r w:rsidR="00736B1B" w:rsidRPr="005A71D8" w:rsidDel="006A3EB2">
        <w:rPr>
          <w:b/>
          <w:bCs/>
          <w:sz w:val="24"/>
          <w:szCs w:val="24"/>
        </w:rPr>
        <w:t>]</w:t>
      </w:r>
    </w:p>
    <w:tbl>
      <w:tblPr>
        <w:tblStyle w:val="TableGrid"/>
        <w:tblW w:w="6285" w:type="pct"/>
        <w:tblInd w:w="-1161" w:type="dxa"/>
        <w:tblLook w:val="04A0" w:firstRow="1" w:lastRow="0" w:firstColumn="1" w:lastColumn="0" w:noHBand="0" w:noVBand="1"/>
      </w:tblPr>
      <w:tblGrid>
        <w:gridCol w:w="2102"/>
        <w:gridCol w:w="1427"/>
        <w:gridCol w:w="1012"/>
        <w:gridCol w:w="1295"/>
        <w:gridCol w:w="1641"/>
        <w:gridCol w:w="1271"/>
        <w:gridCol w:w="1280"/>
        <w:gridCol w:w="1305"/>
      </w:tblGrid>
      <w:tr w:rsidR="005A71D8" w:rsidRPr="005A71D8" w14:paraId="7BAA4A45" w14:textId="785AC5B6" w:rsidTr="003704FC">
        <w:trPr>
          <w:trHeight w:val="1115"/>
        </w:trPr>
        <w:tc>
          <w:tcPr>
            <w:tcW w:w="964" w:type="pct"/>
            <w:vMerge w:val="restart"/>
            <w:shd w:val="clear" w:color="auto" w:fill="A6A6A6" w:themeFill="background1" w:themeFillShade="A6"/>
          </w:tcPr>
          <w:p w14:paraId="7581DE3E" w14:textId="77777777" w:rsidR="003704FC" w:rsidRPr="005A71D8" w:rsidRDefault="003704FC" w:rsidP="00F53591">
            <w:pPr>
              <w:rPr>
                <w:b/>
                <w:bCs/>
                <w:sz w:val="24"/>
                <w:szCs w:val="24"/>
              </w:rPr>
            </w:pPr>
          </w:p>
          <w:p w14:paraId="1237F6B9" w14:textId="77777777" w:rsidR="003704FC" w:rsidRPr="005A71D8" w:rsidRDefault="003704FC" w:rsidP="00F53591">
            <w:pPr>
              <w:rPr>
                <w:b/>
                <w:bCs/>
                <w:sz w:val="24"/>
                <w:szCs w:val="24"/>
              </w:rPr>
            </w:pPr>
          </w:p>
          <w:p w14:paraId="0800D6FA" w14:textId="77777777" w:rsidR="003704FC" w:rsidRPr="005A71D8" w:rsidRDefault="003704FC" w:rsidP="00F53591">
            <w:pPr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Listening activity</w:t>
            </w:r>
          </w:p>
        </w:tc>
        <w:tc>
          <w:tcPr>
            <w:tcW w:w="4036" w:type="pct"/>
            <w:gridSpan w:val="7"/>
            <w:shd w:val="clear" w:color="auto" w:fill="A6A6A6" w:themeFill="background1" w:themeFillShade="A6"/>
          </w:tcPr>
          <w:p w14:paraId="319EC71E" w14:textId="77777777" w:rsidR="003704FC" w:rsidRPr="005A71D8" w:rsidRDefault="003704FC" w:rsidP="00F53591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4D5FC2CA" w14:textId="6F05E9E9" w:rsidR="003704FC" w:rsidRPr="005A71D8" w:rsidRDefault="003704FC" w:rsidP="00F53591">
            <w:pPr>
              <w:jc w:val="center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Reasons</w:t>
            </w:r>
          </w:p>
        </w:tc>
      </w:tr>
      <w:tr w:rsidR="005A71D8" w:rsidRPr="005A71D8" w14:paraId="1A9ADD3F" w14:textId="70731288" w:rsidTr="003704FC">
        <w:trPr>
          <w:trHeight w:val="1115"/>
        </w:trPr>
        <w:tc>
          <w:tcPr>
            <w:tcW w:w="964" w:type="pct"/>
            <w:vMerge/>
          </w:tcPr>
          <w:p w14:paraId="4EF02915" w14:textId="77777777" w:rsidR="003704FC" w:rsidRPr="005A71D8" w:rsidRDefault="003704FC" w:rsidP="003704F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666" w:type="pct"/>
            <w:shd w:val="clear" w:color="auto" w:fill="D9D9D9" w:themeFill="background1" w:themeFillShade="D9"/>
          </w:tcPr>
          <w:p w14:paraId="6E64F9BF" w14:textId="0D0407E7" w:rsidR="003704FC" w:rsidRPr="005A71D8" w:rsidRDefault="003704FC" w:rsidP="003704FC">
            <w:pPr>
              <w:jc w:val="center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For background</w:t>
            </w:r>
            <w:r w:rsidR="003378CE" w:rsidRPr="005A71D8">
              <w:rPr>
                <w:b/>
                <w:bCs/>
                <w:sz w:val="24"/>
                <w:szCs w:val="24"/>
              </w:rPr>
              <w:t xml:space="preserve"> </w:t>
            </w:r>
            <w:r w:rsidRPr="005A71D8">
              <w:rPr>
                <w:b/>
                <w:bCs/>
                <w:sz w:val="24"/>
                <w:szCs w:val="24"/>
              </w:rPr>
              <w:t>listening</w:t>
            </w:r>
          </w:p>
        </w:tc>
        <w:tc>
          <w:tcPr>
            <w:tcW w:w="479" w:type="pct"/>
            <w:shd w:val="clear" w:color="auto" w:fill="D9D9D9" w:themeFill="background1" w:themeFillShade="D9"/>
          </w:tcPr>
          <w:p w14:paraId="32CDFC8A" w14:textId="2D53A8C1" w:rsidR="003704FC" w:rsidRPr="005A71D8" w:rsidRDefault="003704FC" w:rsidP="003704FC">
            <w:pPr>
              <w:jc w:val="center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Finding it relaxing</w:t>
            </w:r>
          </w:p>
        </w:tc>
        <w:tc>
          <w:tcPr>
            <w:tcW w:w="587" w:type="pct"/>
            <w:shd w:val="clear" w:color="auto" w:fill="D9D9D9" w:themeFill="background1" w:themeFillShade="D9"/>
          </w:tcPr>
          <w:p w14:paraId="235E0031" w14:textId="416D84B6" w:rsidR="003704FC" w:rsidRPr="005A71D8" w:rsidRDefault="003704FC" w:rsidP="003704FC">
            <w:pPr>
              <w:jc w:val="center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Finding it interesting</w:t>
            </w:r>
          </w:p>
        </w:tc>
        <w:tc>
          <w:tcPr>
            <w:tcW w:w="469" w:type="pct"/>
            <w:shd w:val="clear" w:color="auto" w:fill="D9D9D9" w:themeFill="background1" w:themeFillShade="D9"/>
          </w:tcPr>
          <w:p w14:paraId="683A2B45" w14:textId="201C3C9C" w:rsidR="003704FC" w:rsidRPr="005A71D8" w:rsidRDefault="003704FC" w:rsidP="003704FC">
            <w:pPr>
              <w:jc w:val="center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To keep up with the</w:t>
            </w:r>
            <w:r w:rsidR="00752D00" w:rsidRPr="005A71D8">
              <w:rPr>
                <w:b/>
                <w:bCs/>
                <w:sz w:val="24"/>
                <w:szCs w:val="24"/>
              </w:rPr>
              <w:t xml:space="preserve"> latest</w:t>
            </w:r>
            <w:r w:rsidRPr="005A71D8">
              <w:rPr>
                <w:b/>
                <w:bCs/>
                <w:sz w:val="24"/>
                <w:szCs w:val="24"/>
              </w:rPr>
              <w:t xml:space="preserve"> </w:t>
            </w:r>
            <w:r w:rsidR="00752D00" w:rsidRPr="005A71D8">
              <w:rPr>
                <w:b/>
                <w:bCs/>
                <w:sz w:val="24"/>
                <w:szCs w:val="24"/>
              </w:rPr>
              <w:t>developments</w:t>
            </w:r>
          </w:p>
        </w:tc>
        <w:tc>
          <w:tcPr>
            <w:tcW w:w="610" w:type="pct"/>
            <w:shd w:val="clear" w:color="auto" w:fill="D9D9D9" w:themeFill="background1" w:themeFillShade="D9"/>
          </w:tcPr>
          <w:p w14:paraId="244D5C09" w14:textId="7BC8B65B" w:rsidR="003704FC" w:rsidRPr="005A71D8" w:rsidRDefault="003704FC" w:rsidP="003704FC">
            <w:pPr>
              <w:jc w:val="center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To learn something new</w:t>
            </w:r>
          </w:p>
        </w:tc>
        <w:tc>
          <w:tcPr>
            <w:tcW w:w="613" w:type="pct"/>
            <w:shd w:val="clear" w:color="auto" w:fill="D9D9D9" w:themeFill="background1" w:themeFillShade="D9"/>
          </w:tcPr>
          <w:p w14:paraId="0C3AF4A2" w14:textId="66E26D9E" w:rsidR="003704FC" w:rsidRPr="005A71D8" w:rsidRDefault="003704FC" w:rsidP="003704FC">
            <w:pPr>
              <w:jc w:val="center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Other reason</w:t>
            </w:r>
          </w:p>
        </w:tc>
        <w:tc>
          <w:tcPr>
            <w:tcW w:w="612" w:type="pct"/>
            <w:shd w:val="clear" w:color="auto" w:fill="D9D9D9" w:themeFill="background1" w:themeFillShade="D9"/>
          </w:tcPr>
          <w:p w14:paraId="099AE3BF" w14:textId="29C0CEC6" w:rsidR="003704FC" w:rsidRPr="005A71D8" w:rsidRDefault="00752D00" w:rsidP="003704FC">
            <w:pPr>
              <w:jc w:val="center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Not applicable</w:t>
            </w:r>
          </w:p>
        </w:tc>
      </w:tr>
      <w:tr w:rsidR="005A71D8" w:rsidRPr="005A71D8" w14:paraId="05D37166" w14:textId="1219A424" w:rsidTr="003704FC">
        <w:trPr>
          <w:trHeight w:val="1115"/>
        </w:trPr>
        <w:tc>
          <w:tcPr>
            <w:tcW w:w="964" w:type="pct"/>
          </w:tcPr>
          <w:p w14:paraId="422671EF" w14:textId="77777777" w:rsidR="003704FC" w:rsidRPr="005A71D8" w:rsidRDefault="003704FC" w:rsidP="007B3F56">
            <w:pPr>
              <w:pStyle w:val="ListParagraph"/>
              <w:numPr>
                <w:ilvl w:val="0"/>
                <w:numId w:val="3"/>
              </w:numPr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Music radio station</w:t>
            </w:r>
          </w:p>
        </w:tc>
        <w:sdt>
          <w:sdtPr>
            <w:rPr>
              <w:b/>
              <w:bCs/>
              <w:sz w:val="24"/>
              <w:szCs w:val="24"/>
            </w:rPr>
            <w:id w:val="13603976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6" w:type="pct"/>
              </w:tcPr>
              <w:p w14:paraId="57EDB291" w14:textId="3119FC0D" w:rsidR="003704FC" w:rsidRPr="005A71D8" w:rsidRDefault="003704FC" w:rsidP="003704FC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1013883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79" w:type="pct"/>
              </w:tcPr>
              <w:p w14:paraId="54E84F39" w14:textId="66E0146D" w:rsidR="003704FC" w:rsidRPr="005A71D8" w:rsidRDefault="003704FC" w:rsidP="003704FC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14452008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87" w:type="pct"/>
              </w:tcPr>
              <w:p w14:paraId="6F3422C8" w14:textId="695EAA3D" w:rsidR="003704FC" w:rsidRPr="005A71D8" w:rsidRDefault="003704FC" w:rsidP="003704FC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7691604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69" w:type="pct"/>
              </w:tcPr>
              <w:p w14:paraId="3E275422" w14:textId="500C4893" w:rsidR="003704FC" w:rsidRPr="005A71D8" w:rsidRDefault="003704FC" w:rsidP="003704FC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2968835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10" w:type="pct"/>
              </w:tcPr>
              <w:p w14:paraId="432FF16F" w14:textId="141D27C4" w:rsidR="003704FC" w:rsidRPr="005A71D8" w:rsidRDefault="003704FC" w:rsidP="003704FC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2816491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13" w:type="pct"/>
              </w:tcPr>
              <w:p w14:paraId="23FD2C91" w14:textId="4C149D32" w:rsidR="003704FC" w:rsidRPr="005A71D8" w:rsidRDefault="003704FC" w:rsidP="003704FC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2548241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12" w:type="pct"/>
              </w:tcPr>
              <w:p w14:paraId="7CBAB7B7" w14:textId="355002B3" w:rsidR="003704FC" w:rsidRPr="005A71D8" w:rsidRDefault="003704FC" w:rsidP="003704FC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5A71D8" w:rsidRPr="005A71D8" w14:paraId="3BC65925" w14:textId="69191874" w:rsidTr="003704FC">
        <w:trPr>
          <w:trHeight w:val="1115"/>
        </w:trPr>
        <w:tc>
          <w:tcPr>
            <w:tcW w:w="964" w:type="pct"/>
          </w:tcPr>
          <w:p w14:paraId="1BB20FC1" w14:textId="1E2E037D" w:rsidR="003704FC" w:rsidRPr="005A71D8" w:rsidRDefault="003704FC" w:rsidP="007B3F56">
            <w:pPr>
              <w:pStyle w:val="ListParagraph"/>
              <w:numPr>
                <w:ilvl w:val="0"/>
                <w:numId w:val="3"/>
              </w:numPr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 xml:space="preserve">Personal music collection </w:t>
            </w:r>
          </w:p>
        </w:tc>
        <w:sdt>
          <w:sdtPr>
            <w:rPr>
              <w:b/>
              <w:bCs/>
              <w:sz w:val="24"/>
              <w:szCs w:val="24"/>
            </w:rPr>
            <w:id w:val="-175335574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6" w:type="pct"/>
              </w:tcPr>
              <w:p w14:paraId="19130D59" w14:textId="0BC89DD0" w:rsidR="003704FC" w:rsidRPr="005A71D8" w:rsidRDefault="003704FC" w:rsidP="003704FC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3738461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79" w:type="pct"/>
              </w:tcPr>
              <w:p w14:paraId="0AF3C595" w14:textId="2ECF738A" w:rsidR="003704FC" w:rsidRPr="005A71D8" w:rsidRDefault="003704FC" w:rsidP="003704FC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9673200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87" w:type="pct"/>
              </w:tcPr>
              <w:p w14:paraId="44EFAC16" w14:textId="57814D09" w:rsidR="003704FC" w:rsidRPr="005A71D8" w:rsidRDefault="003704FC" w:rsidP="003704FC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2342827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69" w:type="pct"/>
              </w:tcPr>
              <w:p w14:paraId="39A9A25B" w14:textId="00AEB490" w:rsidR="003704FC" w:rsidRPr="005A71D8" w:rsidRDefault="003704FC" w:rsidP="003704FC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143323994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10" w:type="pct"/>
              </w:tcPr>
              <w:p w14:paraId="0AC33B02" w14:textId="363B26D7" w:rsidR="003704FC" w:rsidRPr="005A71D8" w:rsidRDefault="003704FC" w:rsidP="003704FC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20475179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13" w:type="pct"/>
              </w:tcPr>
              <w:p w14:paraId="128267F7" w14:textId="6A1E4B0B" w:rsidR="003704FC" w:rsidRPr="005A71D8" w:rsidRDefault="003704FC" w:rsidP="003704FC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307771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12" w:type="pct"/>
              </w:tcPr>
              <w:p w14:paraId="02CC1481" w14:textId="59846704" w:rsidR="003704FC" w:rsidRPr="005A71D8" w:rsidRDefault="003704FC" w:rsidP="003704FC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5A71D8" w:rsidRPr="005A71D8" w14:paraId="0AB612BF" w14:textId="2E062682" w:rsidTr="003704FC">
        <w:trPr>
          <w:trHeight w:val="1115"/>
        </w:trPr>
        <w:tc>
          <w:tcPr>
            <w:tcW w:w="964" w:type="pct"/>
          </w:tcPr>
          <w:p w14:paraId="11752C60" w14:textId="44B0A658" w:rsidR="003704FC" w:rsidRPr="005A71D8" w:rsidRDefault="003704FC" w:rsidP="007B3F56">
            <w:pPr>
              <w:pStyle w:val="ListParagraph"/>
              <w:numPr>
                <w:ilvl w:val="0"/>
                <w:numId w:val="3"/>
              </w:numPr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Music videos</w:t>
            </w:r>
            <w:r w:rsidR="00503348" w:rsidRPr="005A71D8">
              <w:rPr>
                <w:b/>
                <w:bCs/>
                <w:sz w:val="24"/>
                <w:szCs w:val="24"/>
              </w:rPr>
              <w:t xml:space="preserve"> (e.g., YouTube)</w:t>
            </w:r>
          </w:p>
        </w:tc>
        <w:sdt>
          <w:sdtPr>
            <w:rPr>
              <w:b/>
              <w:bCs/>
              <w:sz w:val="24"/>
              <w:szCs w:val="24"/>
            </w:rPr>
            <w:id w:val="797252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6" w:type="pct"/>
              </w:tcPr>
              <w:p w14:paraId="573417BF" w14:textId="3D4F0F52" w:rsidR="003704FC" w:rsidRPr="005A71D8" w:rsidRDefault="003704FC" w:rsidP="003704FC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4209359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79" w:type="pct"/>
              </w:tcPr>
              <w:p w14:paraId="047FCF0F" w14:textId="0034C3B5" w:rsidR="003704FC" w:rsidRPr="005A71D8" w:rsidRDefault="003704FC" w:rsidP="003704FC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725621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87" w:type="pct"/>
              </w:tcPr>
              <w:p w14:paraId="36372FAB" w14:textId="3AE78B86" w:rsidR="003704FC" w:rsidRPr="005A71D8" w:rsidRDefault="003704FC" w:rsidP="003704FC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7091848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69" w:type="pct"/>
              </w:tcPr>
              <w:p w14:paraId="7E2C75F4" w14:textId="404846A8" w:rsidR="003704FC" w:rsidRPr="005A71D8" w:rsidRDefault="003704FC" w:rsidP="003704FC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3641750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10" w:type="pct"/>
              </w:tcPr>
              <w:p w14:paraId="6372104B" w14:textId="6B25B7BE" w:rsidR="003704FC" w:rsidRPr="005A71D8" w:rsidRDefault="003704FC" w:rsidP="003704FC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4261071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13" w:type="pct"/>
              </w:tcPr>
              <w:p w14:paraId="1A17B64E" w14:textId="24DCBA00" w:rsidR="003704FC" w:rsidRPr="005A71D8" w:rsidRDefault="003704FC" w:rsidP="003704FC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0689610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12" w:type="pct"/>
              </w:tcPr>
              <w:p w14:paraId="3D001222" w14:textId="4770E410" w:rsidR="003704FC" w:rsidRPr="005A71D8" w:rsidRDefault="003704FC" w:rsidP="003704FC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5A71D8" w:rsidRPr="005A71D8" w14:paraId="18B18B1A" w14:textId="6C37651B" w:rsidTr="003704FC">
        <w:trPr>
          <w:trHeight w:val="1115"/>
        </w:trPr>
        <w:tc>
          <w:tcPr>
            <w:tcW w:w="964" w:type="pct"/>
          </w:tcPr>
          <w:p w14:paraId="05F9DBAB" w14:textId="49FDAC44" w:rsidR="003704FC" w:rsidRPr="005A71D8" w:rsidRDefault="003704FC" w:rsidP="007B3F56">
            <w:pPr>
              <w:pStyle w:val="ListParagraph"/>
              <w:numPr>
                <w:ilvl w:val="0"/>
                <w:numId w:val="3"/>
              </w:numPr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 xml:space="preserve">Speech-based radio stations (e.g., </w:t>
            </w:r>
            <w:r w:rsidR="003378CE" w:rsidRPr="005A71D8">
              <w:rPr>
                <w:b/>
                <w:bCs/>
                <w:sz w:val="24"/>
                <w:szCs w:val="24"/>
              </w:rPr>
              <w:t>LBC</w:t>
            </w:r>
            <w:r w:rsidRPr="005A71D8">
              <w:rPr>
                <w:b/>
                <w:bCs/>
                <w:sz w:val="24"/>
                <w:szCs w:val="24"/>
              </w:rPr>
              <w:t xml:space="preserve">, </w:t>
            </w:r>
            <w:proofErr w:type="spellStart"/>
            <w:r w:rsidR="003378CE" w:rsidRPr="005A71D8">
              <w:rPr>
                <w:b/>
                <w:bCs/>
                <w:sz w:val="24"/>
                <w:szCs w:val="24"/>
              </w:rPr>
              <w:t>talkSPORTS</w:t>
            </w:r>
            <w:proofErr w:type="spellEnd"/>
            <w:r w:rsidRPr="005A71D8">
              <w:rPr>
                <w:b/>
                <w:bCs/>
                <w:sz w:val="24"/>
                <w:szCs w:val="24"/>
              </w:rPr>
              <w:t>)</w:t>
            </w:r>
          </w:p>
        </w:tc>
        <w:sdt>
          <w:sdtPr>
            <w:rPr>
              <w:b/>
              <w:bCs/>
              <w:sz w:val="24"/>
              <w:szCs w:val="24"/>
            </w:rPr>
            <w:id w:val="16406873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6" w:type="pct"/>
              </w:tcPr>
              <w:p w14:paraId="5D6CDE06" w14:textId="491C51F0" w:rsidR="003704FC" w:rsidRPr="005A71D8" w:rsidRDefault="003704FC" w:rsidP="003704FC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14383303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79" w:type="pct"/>
              </w:tcPr>
              <w:p w14:paraId="348E8125" w14:textId="2A0B46F5" w:rsidR="003704FC" w:rsidRPr="005A71D8" w:rsidRDefault="003704FC" w:rsidP="003704FC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0774417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87" w:type="pct"/>
              </w:tcPr>
              <w:p w14:paraId="59FD30AC" w14:textId="65C824E3" w:rsidR="003704FC" w:rsidRPr="005A71D8" w:rsidRDefault="003704FC" w:rsidP="003704FC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3868772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69" w:type="pct"/>
              </w:tcPr>
              <w:p w14:paraId="61411438" w14:textId="368E7432" w:rsidR="003704FC" w:rsidRPr="005A71D8" w:rsidRDefault="003704FC" w:rsidP="003704FC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21472430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10" w:type="pct"/>
              </w:tcPr>
              <w:p w14:paraId="25D3C41A" w14:textId="03EF3CEE" w:rsidR="003704FC" w:rsidRPr="005A71D8" w:rsidRDefault="003704FC" w:rsidP="003704FC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11159406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13" w:type="pct"/>
              </w:tcPr>
              <w:p w14:paraId="5D702F4C" w14:textId="093DC8F3" w:rsidR="003704FC" w:rsidRPr="005A71D8" w:rsidRDefault="003704FC" w:rsidP="003704FC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4012174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12" w:type="pct"/>
              </w:tcPr>
              <w:p w14:paraId="242EA556" w14:textId="50EA0AF6" w:rsidR="003704FC" w:rsidRPr="005A71D8" w:rsidRDefault="003704FC" w:rsidP="003704FC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5A71D8" w:rsidRPr="005A71D8" w14:paraId="6AD853FC" w14:textId="584DAE79" w:rsidTr="003704FC">
        <w:trPr>
          <w:trHeight w:val="1115"/>
        </w:trPr>
        <w:tc>
          <w:tcPr>
            <w:tcW w:w="964" w:type="pct"/>
          </w:tcPr>
          <w:p w14:paraId="2A75BE1D" w14:textId="77777777" w:rsidR="003704FC" w:rsidRPr="005A71D8" w:rsidRDefault="003704FC" w:rsidP="007B3F56">
            <w:pPr>
              <w:pStyle w:val="ListParagraph"/>
              <w:numPr>
                <w:ilvl w:val="0"/>
                <w:numId w:val="3"/>
              </w:numPr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Podcasts</w:t>
            </w:r>
          </w:p>
        </w:tc>
        <w:sdt>
          <w:sdtPr>
            <w:rPr>
              <w:b/>
              <w:bCs/>
              <w:sz w:val="24"/>
              <w:szCs w:val="24"/>
            </w:rPr>
            <w:id w:val="7284168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6" w:type="pct"/>
              </w:tcPr>
              <w:p w14:paraId="020B1DEE" w14:textId="794A0378" w:rsidR="003704FC" w:rsidRPr="005A71D8" w:rsidRDefault="003704FC" w:rsidP="003704FC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5295604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79" w:type="pct"/>
              </w:tcPr>
              <w:p w14:paraId="7F87DA32" w14:textId="1604C86C" w:rsidR="003704FC" w:rsidRPr="005A71D8" w:rsidRDefault="003704FC" w:rsidP="003704FC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1658296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87" w:type="pct"/>
              </w:tcPr>
              <w:p w14:paraId="19CAACDA" w14:textId="54BF8A04" w:rsidR="003704FC" w:rsidRPr="005A71D8" w:rsidRDefault="003704FC" w:rsidP="003704FC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19656821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69" w:type="pct"/>
              </w:tcPr>
              <w:p w14:paraId="0F55D4FB" w14:textId="77351BF7" w:rsidR="003704FC" w:rsidRPr="005A71D8" w:rsidRDefault="003704FC" w:rsidP="003704FC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3948532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10" w:type="pct"/>
              </w:tcPr>
              <w:p w14:paraId="48A3AC9D" w14:textId="25DDFD3F" w:rsidR="003704FC" w:rsidRPr="005A71D8" w:rsidRDefault="003704FC" w:rsidP="003704FC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13288574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13" w:type="pct"/>
              </w:tcPr>
              <w:p w14:paraId="466CA781" w14:textId="0A366C1A" w:rsidR="003704FC" w:rsidRPr="005A71D8" w:rsidRDefault="003704FC" w:rsidP="003704FC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7098464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12" w:type="pct"/>
              </w:tcPr>
              <w:p w14:paraId="372B4ABF" w14:textId="3DB34E58" w:rsidR="003704FC" w:rsidRPr="005A71D8" w:rsidRDefault="003704FC" w:rsidP="003704FC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5A71D8" w:rsidRPr="005A71D8" w14:paraId="3A6FB2BB" w14:textId="0E54E81C" w:rsidTr="003704FC">
        <w:trPr>
          <w:trHeight w:val="1115"/>
        </w:trPr>
        <w:tc>
          <w:tcPr>
            <w:tcW w:w="964" w:type="pct"/>
          </w:tcPr>
          <w:p w14:paraId="081ACA3C" w14:textId="77777777" w:rsidR="003704FC" w:rsidRPr="005A71D8" w:rsidRDefault="003704FC" w:rsidP="007B3F56">
            <w:pPr>
              <w:pStyle w:val="ListParagraph"/>
              <w:numPr>
                <w:ilvl w:val="0"/>
                <w:numId w:val="3"/>
              </w:numPr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 xml:space="preserve">Audiobook </w:t>
            </w:r>
          </w:p>
        </w:tc>
        <w:sdt>
          <w:sdtPr>
            <w:rPr>
              <w:b/>
              <w:bCs/>
              <w:sz w:val="24"/>
              <w:szCs w:val="24"/>
            </w:rPr>
            <w:id w:val="6682200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6" w:type="pct"/>
              </w:tcPr>
              <w:p w14:paraId="06CD11A1" w14:textId="182FB8A7" w:rsidR="003704FC" w:rsidRPr="005A71D8" w:rsidRDefault="003704FC" w:rsidP="003704FC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7520972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79" w:type="pct"/>
              </w:tcPr>
              <w:p w14:paraId="0429F8F3" w14:textId="012F95EC" w:rsidR="003704FC" w:rsidRPr="005A71D8" w:rsidRDefault="003704FC" w:rsidP="003704FC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20198438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87" w:type="pct"/>
              </w:tcPr>
              <w:p w14:paraId="5940433D" w14:textId="18CAF77C" w:rsidR="003704FC" w:rsidRPr="005A71D8" w:rsidRDefault="003704FC" w:rsidP="003704FC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21463880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69" w:type="pct"/>
              </w:tcPr>
              <w:p w14:paraId="11606782" w14:textId="1C0B0641" w:rsidR="003704FC" w:rsidRPr="005A71D8" w:rsidRDefault="003704FC" w:rsidP="003704FC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7238972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10" w:type="pct"/>
              </w:tcPr>
              <w:p w14:paraId="058E684B" w14:textId="1F0E1709" w:rsidR="003704FC" w:rsidRPr="005A71D8" w:rsidRDefault="003704FC" w:rsidP="003704FC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204525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13" w:type="pct"/>
              </w:tcPr>
              <w:p w14:paraId="5A8B45F0" w14:textId="3379FC3B" w:rsidR="003704FC" w:rsidRPr="005A71D8" w:rsidRDefault="003704FC" w:rsidP="003704FC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4718986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12" w:type="pct"/>
              </w:tcPr>
              <w:p w14:paraId="6A59301E" w14:textId="22D14AAE" w:rsidR="003704FC" w:rsidRPr="005A71D8" w:rsidRDefault="003704FC" w:rsidP="003704FC">
                <w:pPr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 w:hint="eastAsia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</w:tr>
    </w:tbl>
    <w:p w14:paraId="4D4E75F8" w14:textId="503E88D1" w:rsidR="00B874E2" w:rsidRPr="005A71D8" w:rsidRDefault="00B874E2" w:rsidP="003629BE">
      <w:pPr>
        <w:rPr>
          <w:b/>
          <w:bCs/>
          <w:sz w:val="24"/>
          <w:szCs w:val="24"/>
        </w:rPr>
      </w:pPr>
    </w:p>
    <w:p w14:paraId="4D3FF504" w14:textId="1696B991" w:rsidR="00662EC5" w:rsidRPr="005A71D8" w:rsidRDefault="00662EC5" w:rsidP="000706F0">
      <w:pPr>
        <w:spacing w:line="480" w:lineRule="auto"/>
        <w:rPr>
          <w:b/>
          <w:bCs/>
          <w:sz w:val="24"/>
          <w:szCs w:val="24"/>
        </w:rPr>
      </w:pPr>
      <w:r w:rsidRPr="005A71D8">
        <w:rPr>
          <w:b/>
          <w:bCs/>
          <w:sz w:val="24"/>
          <w:szCs w:val="24"/>
        </w:rPr>
        <w:t xml:space="preserve">If you select </w:t>
      </w:r>
      <w:proofErr w:type="gramStart"/>
      <w:r w:rsidRPr="005A71D8">
        <w:rPr>
          <w:b/>
          <w:bCs/>
          <w:sz w:val="24"/>
          <w:szCs w:val="24"/>
        </w:rPr>
        <w:t>Other</w:t>
      </w:r>
      <w:proofErr w:type="gramEnd"/>
      <w:r w:rsidRPr="005A71D8">
        <w:rPr>
          <w:b/>
          <w:bCs/>
          <w:sz w:val="24"/>
          <w:szCs w:val="24"/>
        </w:rPr>
        <w:t xml:space="preserve"> reason, please specify </w:t>
      </w:r>
      <w:r w:rsidR="003F73E4" w:rsidRPr="005A71D8">
        <w:rPr>
          <w:b/>
          <w:bCs/>
          <w:sz w:val="24"/>
          <w:szCs w:val="24"/>
        </w:rPr>
        <w:t>your reason for listening to the selected listening activity</w:t>
      </w:r>
      <w:r w:rsidRPr="005A71D8">
        <w:rPr>
          <w:b/>
          <w:bCs/>
          <w:sz w:val="24"/>
          <w:szCs w:val="24"/>
        </w:rPr>
        <w:t>:</w:t>
      </w:r>
    </w:p>
    <w:p w14:paraId="0799D4E8" w14:textId="53107A06" w:rsidR="00662EC5" w:rsidRPr="005A71D8" w:rsidRDefault="00662EC5" w:rsidP="000706F0">
      <w:pPr>
        <w:spacing w:line="480" w:lineRule="auto"/>
        <w:rPr>
          <w:b/>
          <w:bCs/>
          <w:sz w:val="24"/>
          <w:szCs w:val="24"/>
        </w:rPr>
      </w:pPr>
      <w:r w:rsidRPr="005A71D8">
        <w:rPr>
          <w:b/>
          <w:bCs/>
          <w:sz w:val="24"/>
          <w:szCs w:val="24"/>
        </w:rPr>
        <w:t>……………….…………….…………….</w:t>
      </w:r>
      <w:r w:rsidRPr="005A71D8">
        <w:rPr>
          <w:b/>
          <w:bCs/>
          <w:sz w:val="24"/>
          <w:szCs w:val="24"/>
        </w:rPr>
        <w:br w:type="page"/>
      </w:r>
    </w:p>
    <w:p w14:paraId="196CEEDD" w14:textId="77777777" w:rsidR="005F2D7F" w:rsidRPr="005A71D8" w:rsidRDefault="00DE4FDA" w:rsidP="007B3F56">
      <w:pPr>
        <w:pStyle w:val="ListParagraph"/>
        <w:numPr>
          <w:ilvl w:val="0"/>
          <w:numId w:val="5"/>
        </w:numPr>
        <w:ind w:left="426" w:hanging="426"/>
        <w:rPr>
          <w:b/>
          <w:bCs/>
          <w:sz w:val="24"/>
          <w:szCs w:val="24"/>
        </w:rPr>
      </w:pPr>
      <w:r w:rsidRPr="005A71D8">
        <w:rPr>
          <w:b/>
          <w:bCs/>
          <w:sz w:val="24"/>
          <w:szCs w:val="24"/>
        </w:rPr>
        <w:lastRenderedPageBreak/>
        <w:t>If you had to choose your top 3 favourite types of music, what would they be?</w:t>
      </w:r>
    </w:p>
    <w:p w14:paraId="1AEA4310" w14:textId="045912FC" w:rsidR="007522ED" w:rsidRPr="005A71D8" w:rsidRDefault="008B4F61">
      <w:pPr>
        <w:rPr>
          <w:b/>
          <w:bCs/>
          <w:sz w:val="24"/>
          <w:szCs w:val="24"/>
        </w:rPr>
      </w:pPr>
      <w:r w:rsidRPr="005A71D8">
        <w:rPr>
          <w:b/>
          <w:bCs/>
          <w:sz w:val="24"/>
          <w:szCs w:val="24"/>
        </w:rPr>
        <w:t xml:space="preserve"> [</w:t>
      </w:r>
      <w:r w:rsidR="00F60B30">
        <w:rPr>
          <w:b/>
          <w:bCs/>
          <w:sz w:val="24"/>
          <w:szCs w:val="24"/>
        </w:rPr>
        <w:t>Please s</w:t>
      </w:r>
      <w:r w:rsidR="00C84D1D" w:rsidRPr="005A71D8">
        <w:rPr>
          <w:b/>
          <w:bCs/>
          <w:sz w:val="24"/>
          <w:szCs w:val="24"/>
        </w:rPr>
        <w:t>elect</w:t>
      </w:r>
      <w:r w:rsidRPr="005A71D8">
        <w:rPr>
          <w:b/>
          <w:bCs/>
          <w:sz w:val="24"/>
          <w:szCs w:val="24"/>
        </w:rPr>
        <w:t xml:space="preserve"> from the table below]</w:t>
      </w:r>
    </w:p>
    <w:tbl>
      <w:tblPr>
        <w:tblStyle w:val="TableGrid"/>
        <w:tblW w:w="11340" w:type="dxa"/>
        <w:tblInd w:w="-1139" w:type="dxa"/>
        <w:tblLook w:val="04A0" w:firstRow="1" w:lastRow="0" w:firstColumn="1" w:lastColumn="0" w:noHBand="0" w:noVBand="1"/>
      </w:tblPr>
      <w:tblGrid>
        <w:gridCol w:w="6998"/>
        <w:gridCol w:w="1173"/>
        <w:gridCol w:w="1187"/>
        <w:gridCol w:w="1982"/>
      </w:tblGrid>
      <w:tr w:rsidR="005A71D8" w:rsidRPr="005A71D8" w14:paraId="0B8C0BA3" w14:textId="066AA266" w:rsidTr="00387C98">
        <w:trPr>
          <w:trHeight w:val="122"/>
        </w:trPr>
        <w:tc>
          <w:tcPr>
            <w:tcW w:w="6998" w:type="dxa"/>
            <w:vMerge w:val="restart"/>
            <w:shd w:val="clear" w:color="auto" w:fill="A6A6A6" w:themeFill="background1" w:themeFillShade="A6"/>
          </w:tcPr>
          <w:p w14:paraId="32F03658" w14:textId="77777777" w:rsidR="00B643EE" w:rsidRPr="005A71D8" w:rsidRDefault="00B643EE" w:rsidP="00011DAF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Music Types</w:t>
            </w:r>
          </w:p>
          <w:p w14:paraId="47767256" w14:textId="7153B27C" w:rsidR="00B643EE" w:rsidRPr="005A71D8" w:rsidRDefault="00B643EE" w:rsidP="00011DAF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342" w:type="dxa"/>
            <w:gridSpan w:val="3"/>
            <w:shd w:val="clear" w:color="auto" w:fill="A6A6A6" w:themeFill="background1" w:themeFillShade="A6"/>
          </w:tcPr>
          <w:p w14:paraId="31195A0F" w14:textId="7E5959FF" w:rsidR="00B643EE" w:rsidRPr="005A71D8" w:rsidRDefault="00B643EE" w:rsidP="00011DAF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Top Favourite</w:t>
            </w:r>
          </w:p>
        </w:tc>
      </w:tr>
      <w:tr w:rsidR="005A71D8" w:rsidRPr="005A71D8" w14:paraId="71174C3B" w14:textId="32473CF2" w:rsidTr="00387C98">
        <w:trPr>
          <w:trHeight w:val="126"/>
        </w:trPr>
        <w:tc>
          <w:tcPr>
            <w:tcW w:w="6998" w:type="dxa"/>
            <w:vMerge/>
            <w:shd w:val="clear" w:color="auto" w:fill="D9D9D9" w:themeFill="background1" w:themeFillShade="D9"/>
          </w:tcPr>
          <w:p w14:paraId="2CD5E08F" w14:textId="77777777" w:rsidR="00B643EE" w:rsidRPr="005A71D8" w:rsidRDefault="00B643EE" w:rsidP="00011DAF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1F9E45B" w14:textId="3742A512" w:rsidR="00B643EE" w:rsidRPr="005A71D8" w:rsidRDefault="00C93494" w:rsidP="00011DAF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Top on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ABA6C19" w14:textId="0BEEF29C" w:rsidR="00B643EE" w:rsidRPr="005A71D8" w:rsidRDefault="00C93494" w:rsidP="00011DAF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Top two</w:t>
            </w:r>
          </w:p>
        </w:tc>
        <w:tc>
          <w:tcPr>
            <w:tcW w:w="1733" w:type="dxa"/>
            <w:shd w:val="clear" w:color="auto" w:fill="D9D9D9" w:themeFill="background1" w:themeFillShade="D9"/>
          </w:tcPr>
          <w:p w14:paraId="7CD1CA6D" w14:textId="4FDFEB9B" w:rsidR="00B643EE" w:rsidRPr="005A71D8" w:rsidRDefault="00C93494" w:rsidP="00011DAF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Top three</w:t>
            </w:r>
          </w:p>
        </w:tc>
      </w:tr>
      <w:tr w:rsidR="005A71D8" w:rsidRPr="005A71D8" w14:paraId="77E26F62" w14:textId="77777777" w:rsidTr="00387C98">
        <w:trPr>
          <w:trHeight w:val="122"/>
        </w:trPr>
        <w:tc>
          <w:tcPr>
            <w:tcW w:w="6998" w:type="dxa"/>
          </w:tcPr>
          <w:p w14:paraId="02311325" w14:textId="77777777" w:rsidR="00BF019D" w:rsidRPr="005A71D8" w:rsidRDefault="00BF019D" w:rsidP="007B3F56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Alternative</w:t>
            </w:r>
          </w:p>
        </w:tc>
        <w:sdt>
          <w:sdtPr>
            <w:rPr>
              <w:b/>
              <w:bCs/>
              <w:sz w:val="24"/>
              <w:szCs w:val="24"/>
            </w:rPr>
            <w:id w:val="15052463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2FB81150" w14:textId="77777777" w:rsidR="00BF019D" w:rsidRPr="005A71D8" w:rsidRDefault="00BF019D" w:rsidP="00011DAF">
                <w:pPr>
                  <w:spacing w:line="480" w:lineRule="auto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2733209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437D091B" w14:textId="77777777" w:rsidR="00BF019D" w:rsidRPr="005A71D8" w:rsidRDefault="00BF019D" w:rsidP="00011DAF">
                <w:pPr>
                  <w:spacing w:line="480" w:lineRule="auto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6984647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33" w:type="dxa"/>
              </w:tcPr>
              <w:p w14:paraId="2ED3369A" w14:textId="77777777" w:rsidR="00BF019D" w:rsidRPr="005A71D8" w:rsidRDefault="00BF019D" w:rsidP="00011DAF">
                <w:pPr>
                  <w:spacing w:line="480" w:lineRule="auto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5A71D8" w:rsidRPr="005A71D8" w14:paraId="18443CD3" w14:textId="77777777" w:rsidTr="00387C98">
        <w:trPr>
          <w:trHeight w:val="122"/>
        </w:trPr>
        <w:tc>
          <w:tcPr>
            <w:tcW w:w="6998" w:type="dxa"/>
          </w:tcPr>
          <w:p w14:paraId="44D800B5" w14:textId="77777777" w:rsidR="00BF019D" w:rsidRPr="005A71D8" w:rsidRDefault="00BF019D" w:rsidP="007B3F56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 xml:space="preserve">Classical </w:t>
            </w:r>
          </w:p>
        </w:tc>
        <w:sdt>
          <w:sdtPr>
            <w:rPr>
              <w:b/>
              <w:bCs/>
              <w:sz w:val="24"/>
              <w:szCs w:val="24"/>
            </w:rPr>
            <w:id w:val="1161840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2D9FEE35" w14:textId="77777777" w:rsidR="00BF019D" w:rsidRPr="005A71D8" w:rsidRDefault="00BF019D" w:rsidP="00011DAF">
                <w:pPr>
                  <w:spacing w:line="480" w:lineRule="auto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6516038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6B82218C" w14:textId="77777777" w:rsidR="00BF019D" w:rsidRPr="005A71D8" w:rsidRDefault="00BF019D" w:rsidP="00011DAF">
                <w:pPr>
                  <w:spacing w:line="480" w:lineRule="auto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7115675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33" w:type="dxa"/>
              </w:tcPr>
              <w:p w14:paraId="7A4DDDD5" w14:textId="77777777" w:rsidR="00BF019D" w:rsidRPr="005A71D8" w:rsidRDefault="00BF019D" w:rsidP="00011DAF">
                <w:pPr>
                  <w:spacing w:line="480" w:lineRule="auto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5A71D8" w:rsidRPr="005A71D8" w14:paraId="1FF5A607" w14:textId="77777777" w:rsidTr="00387C98">
        <w:trPr>
          <w:trHeight w:val="126"/>
        </w:trPr>
        <w:tc>
          <w:tcPr>
            <w:tcW w:w="6998" w:type="dxa"/>
          </w:tcPr>
          <w:p w14:paraId="0CDE3BA7" w14:textId="77777777" w:rsidR="00BF019D" w:rsidRPr="005A71D8" w:rsidRDefault="00BF019D" w:rsidP="007B3F56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Country</w:t>
            </w:r>
          </w:p>
        </w:tc>
        <w:sdt>
          <w:sdtPr>
            <w:rPr>
              <w:b/>
              <w:bCs/>
              <w:sz w:val="24"/>
              <w:szCs w:val="24"/>
            </w:rPr>
            <w:id w:val="19501192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44A336B5" w14:textId="77777777" w:rsidR="00BF019D" w:rsidRPr="005A71D8" w:rsidRDefault="00BF019D" w:rsidP="00011DAF">
                <w:pPr>
                  <w:spacing w:line="480" w:lineRule="auto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9638510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44768AB5" w14:textId="77777777" w:rsidR="00BF019D" w:rsidRPr="005A71D8" w:rsidRDefault="00BF019D" w:rsidP="00011DAF">
                <w:pPr>
                  <w:spacing w:line="480" w:lineRule="auto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8320515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33" w:type="dxa"/>
              </w:tcPr>
              <w:p w14:paraId="12B40A23" w14:textId="77777777" w:rsidR="00BF019D" w:rsidRPr="005A71D8" w:rsidRDefault="00BF019D" w:rsidP="00011DAF">
                <w:pPr>
                  <w:spacing w:line="480" w:lineRule="auto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5A71D8" w:rsidRPr="005A71D8" w14:paraId="45EA561A" w14:textId="77777777" w:rsidTr="00387C98">
        <w:trPr>
          <w:trHeight w:val="126"/>
        </w:trPr>
        <w:tc>
          <w:tcPr>
            <w:tcW w:w="6998" w:type="dxa"/>
          </w:tcPr>
          <w:p w14:paraId="2DEF0EB2" w14:textId="77777777" w:rsidR="00BF019D" w:rsidRPr="005A71D8" w:rsidRDefault="00BF019D" w:rsidP="007B3F56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Dubstep</w:t>
            </w:r>
          </w:p>
        </w:tc>
        <w:sdt>
          <w:sdtPr>
            <w:rPr>
              <w:b/>
              <w:bCs/>
              <w:sz w:val="24"/>
              <w:szCs w:val="24"/>
            </w:rPr>
            <w:id w:val="-15247792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47138653" w14:textId="77777777" w:rsidR="00BF019D" w:rsidRPr="005A71D8" w:rsidRDefault="00BF019D" w:rsidP="00011DAF">
                <w:pPr>
                  <w:spacing w:line="480" w:lineRule="auto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6364024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5314F8D1" w14:textId="77777777" w:rsidR="00BF019D" w:rsidRPr="005A71D8" w:rsidRDefault="00BF019D" w:rsidP="00011DAF">
                <w:pPr>
                  <w:spacing w:line="480" w:lineRule="auto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806893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33" w:type="dxa"/>
              </w:tcPr>
              <w:p w14:paraId="669A3B85" w14:textId="77777777" w:rsidR="00BF019D" w:rsidRPr="005A71D8" w:rsidRDefault="00BF019D" w:rsidP="00011DAF">
                <w:pPr>
                  <w:spacing w:line="480" w:lineRule="auto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5A71D8" w:rsidRPr="005A71D8" w14:paraId="09DF3545" w14:textId="77777777" w:rsidTr="00387C98">
        <w:trPr>
          <w:trHeight w:val="122"/>
        </w:trPr>
        <w:tc>
          <w:tcPr>
            <w:tcW w:w="6998" w:type="dxa"/>
          </w:tcPr>
          <w:p w14:paraId="49F5F5CB" w14:textId="77777777" w:rsidR="00BF019D" w:rsidRPr="005A71D8" w:rsidRDefault="00BF019D" w:rsidP="007B3F56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Hip-hop/ rap</w:t>
            </w:r>
          </w:p>
        </w:tc>
        <w:sdt>
          <w:sdtPr>
            <w:rPr>
              <w:b/>
              <w:bCs/>
              <w:sz w:val="24"/>
              <w:szCs w:val="24"/>
            </w:rPr>
            <w:id w:val="-10410539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7BE3381F" w14:textId="77777777" w:rsidR="00BF019D" w:rsidRPr="005A71D8" w:rsidRDefault="00BF019D" w:rsidP="00011DAF">
                <w:pPr>
                  <w:spacing w:line="480" w:lineRule="auto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82543344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56ECF31F" w14:textId="77777777" w:rsidR="00BF019D" w:rsidRPr="005A71D8" w:rsidRDefault="00BF019D" w:rsidP="00011DAF">
                <w:pPr>
                  <w:spacing w:line="480" w:lineRule="auto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7890389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33" w:type="dxa"/>
              </w:tcPr>
              <w:p w14:paraId="5B37E1D3" w14:textId="77777777" w:rsidR="00BF019D" w:rsidRPr="005A71D8" w:rsidRDefault="00BF019D" w:rsidP="00011DAF">
                <w:pPr>
                  <w:spacing w:line="480" w:lineRule="auto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5A71D8" w:rsidRPr="005A71D8" w14:paraId="6CAB47C3" w14:textId="77777777" w:rsidTr="00387C98">
        <w:trPr>
          <w:trHeight w:val="122"/>
        </w:trPr>
        <w:tc>
          <w:tcPr>
            <w:tcW w:w="6998" w:type="dxa"/>
          </w:tcPr>
          <w:p w14:paraId="4B1D915C" w14:textId="77777777" w:rsidR="00DD6CDF" w:rsidRPr="005A71D8" w:rsidRDefault="00DD6CDF" w:rsidP="007B3F56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Instrumental</w:t>
            </w:r>
          </w:p>
        </w:tc>
        <w:sdt>
          <w:sdtPr>
            <w:rPr>
              <w:b/>
              <w:bCs/>
              <w:sz w:val="24"/>
              <w:szCs w:val="24"/>
            </w:rPr>
            <w:id w:val="7479280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485E573B" w14:textId="77777777" w:rsidR="00DD6CDF" w:rsidRPr="005A71D8" w:rsidRDefault="00DD6CDF" w:rsidP="00380D88">
                <w:pPr>
                  <w:spacing w:line="480" w:lineRule="auto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397259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66453FFB" w14:textId="77777777" w:rsidR="00DD6CDF" w:rsidRPr="005A71D8" w:rsidRDefault="00DD6CDF" w:rsidP="00380D88">
                <w:pPr>
                  <w:spacing w:line="480" w:lineRule="auto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5429070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33" w:type="dxa"/>
              </w:tcPr>
              <w:p w14:paraId="09B48051" w14:textId="77777777" w:rsidR="00DD6CDF" w:rsidRPr="005A71D8" w:rsidRDefault="00DD6CDF" w:rsidP="00380D88">
                <w:pPr>
                  <w:spacing w:line="480" w:lineRule="auto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5A71D8" w:rsidRPr="005A71D8" w14:paraId="2BE8DE86" w14:textId="77777777" w:rsidTr="00387C98">
        <w:trPr>
          <w:trHeight w:val="122"/>
        </w:trPr>
        <w:tc>
          <w:tcPr>
            <w:tcW w:w="6998" w:type="dxa"/>
          </w:tcPr>
          <w:p w14:paraId="4BE18A92" w14:textId="77777777" w:rsidR="00BF019D" w:rsidRPr="005A71D8" w:rsidRDefault="00BF019D" w:rsidP="007B3F56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Jazz</w:t>
            </w:r>
          </w:p>
        </w:tc>
        <w:sdt>
          <w:sdtPr>
            <w:rPr>
              <w:b/>
              <w:bCs/>
              <w:sz w:val="24"/>
              <w:szCs w:val="24"/>
            </w:rPr>
            <w:id w:val="92269445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268DDADB" w14:textId="77777777" w:rsidR="00BF019D" w:rsidRPr="005A71D8" w:rsidRDefault="00BF019D" w:rsidP="00011DAF">
                <w:pPr>
                  <w:spacing w:line="480" w:lineRule="auto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10753293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2B11D8E7" w14:textId="77777777" w:rsidR="00BF019D" w:rsidRPr="005A71D8" w:rsidRDefault="00BF019D" w:rsidP="00011DAF">
                <w:pPr>
                  <w:spacing w:line="480" w:lineRule="auto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14205984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33" w:type="dxa"/>
              </w:tcPr>
              <w:p w14:paraId="66BAEB7C" w14:textId="77777777" w:rsidR="00BF019D" w:rsidRPr="005A71D8" w:rsidRDefault="00BF019D" w:rsidP="00011DAF">
                <w:pPr>
                  <w:spacing w:line="480" w:lineRule="auto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5A71D8" w:rsidRPr="005A71D8" w14:paraId="570D4963" w14:textId="77777777" w:rsidTr="00387C98">
        <w:trPr>
          <w:trHeight w:val="122"/>
        </w:trPr>
        <w:tc>
          <w:tcPr>
            <w:tcW w:w="6998" w:type="dxa"/>
          </w:tcPr>
          <w:p w14:paraId="1FAD726E" w14:textId="77777777" w:rsidR="00BF019D" w:rsidRPr="005A71D8" w:rsidRDefault="00BF019D" w:rsidP="007B3F56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K-pop</w:t>
            </w:r>
          </w:p>
        </w:tc>
        <w:sdt>
          <w:sdtPr>
            <w:rPr>
              <w:b/>
              <w:bCs/>
              <w:sz w:val="24"/>
              <w:szCs w:val="24"/>
            </w:rPr>
            <w:id w:val="12470760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5C0B9ED5" w14:textId="77777777" w:rsidR="00BF019D" w:rsidRPr="005A71D8" w:rsidRDefault="00BF019D" w:rsidP="00011DAF">
                <w:pPr>
                  <w:spacing w:line="480" w:lineRule="auto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2690942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44D9260C" w14:textId="77777777" w:rsidR="00BF019D" w:rsidRPr="005A71D8" w:rsidRDefault="00BF019D" w:rsidP="00011DAF">
                <w:pPr>
                  <w:spacing w:line="480" w:lineRule="auto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7886599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33" w:type="dxa"/>
              </w:tcPr>
              <w:p w14:paraId="59957DF0" w14:textId="77777777" w:rsidR="00BF019D" w:rsidRPr="005A71D8" w:rsidRDefault="00BF019D" w:rsidP="00011DAF">
                <w:pPr>
                  <w:spacing w:line="480" w:lineRule="auto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5A71D8" w:rsidRPr="005A71D8" w14:paraId="5CDD654E" w14:textId="77777777" w:rsidTr="00387C98">
        <w:trPr>
          <w:trHeight w:val="122"/>
        </w:trPr>
        <w:tc>
          <w:tcPr>
            <w:tcW w:w="6998" w:type="dxa"/>
          </w:tcPr>
          <w:p w14:paraId="33C535B4" w14:textId="77777777" w:rsidR="00BF019D" w:rsidRPr="005A71D8" w:rsidRDefault="00BF019D" w:rsidP="007B3F56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Metal</w:t>
            </w:r>
          </w:p>
        </w:tc>
        <w:sdt>
          <w:sdtPr>
            <w:rPr>
              <w:b/>
              <w:bCs/>
              <w:sz w:val="24"/>
              <w:szCs w:val="24"/>
            </w:rPr>
            <w:id w:val="-14740628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2FAA12F5" w14:textId="77777777" w:rsidR="00BF019D" w:rsidRPr="005A71D8" w:rsidRDefault="00BF019D" w:rsidP="00FB176B">
                <w:pPr>
                  <w:spacing w:line="480" w:lineRule="auto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7109941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2AA60F4E" w14:textId="77777777" w:rsidR="00BF019D" w:rsidRPr="005A71D8" w:rsidRDefault="00BF019D" w:rsidP="00FB176B">
                <w:pPr>
                  <w:spacing w:line="480" w:lineRule="auto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14656208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33" w:type="dxa"/>
              </w:tcPr>
              <w:p w14:paraId="3FA5F60F" w14:textId="77777777" w:rsidR="00BF019D" w:rsidRPr="005A71D8" w:rsidRDefault="00BF019D" w:rsidP="00FB176B">
                <w:pPr>
                  <w:spacing w:line="480" w:lineRule="auto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5A71D8" w:rsidRPr="005A71D8" w14:paraId="786B02F7" w14:textId="77777777" w:rsidTr="00387C98">
        <w:trPr>
          <w:trHeight w:val="122"/>
        </w:trPr>
        <w:tc>
          <w:tcPr>
            <w:tcW w:w="6998" w:type="dxa"/>
          </w:tcPr>
          <w:p w14:paraId="34844298" w14:textId="77777777" w:rsidR="00BF019D" w:rsidRPr="005A71D8" w:rsidRDefault="00BF019D" w:rsidP="007B3F56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Motown</w:t>
            </w:r>
          </w:p>
        </w:tc>
        <w:sdt>
          <w:sdtPr>
            <w:rPr>
              <w:b/>
              <w:bCs/>
              <w:sz w:val="24"/>
              <w:szCs w:val="24"/>
            </w:rPr>
            <w:id w:val="7087771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50FB9237" w14:textId="77777777" w:rsidR="00BF019D" w:rsidRPr="005A71D8" w:rsidRDefault="00BF019D" w:rsidP="00FB176B">
                <w:pPr>
                  <w:spacing w:line="480" w:lineRule="auto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395139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5E252F61" w14:textId="77777777" w:rsidR="00BF019D" w:rsidRPr="005A71D8" w:rsidRDefault="00BF019D" w:rsidP="00FB176B">
                <w:pPr>
                  <w:spacing w:line="480" w:lineRule="auto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2757830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33" w:type="dxa"/>
              </w:tcPr>
              <w:p w14:paraId="53978F8D" w14:textId="77777777" w:rsidR="00BF019D" w:rsidRPr="005A71D8" w:rsidRDefault="00BF019D" w:rsidP="00FB176B">
                <w:pPr>
                  <w:spacing w:line="480" w:lineRule="auto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5A71D8" w:rsidRPr="005A71D8" w14:paraId="24EF6966" w14:textId="77777777" w:rsidTr="00387C98">
        <w:trPr>
          <w:trHeight w:val="122"/>
        </w:trPr>
        <w:tc>
          <w:tcPr>
            <w:tcW w:w="6998" w:type="dxa"/>
          </w:tcPr>
          <w:p w14:paraId="221DF311" w14:textId="77777777" w:rsidR="00BC409E" w:rsidRPr="005A71D8" w:rsidRDefault="00BC409E" w:rsidP="007B3F56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Pop</w:t>
            </w:r>
          </w:p>
        </w:tc>
        <w:sdt>
          <w:sdtPr>
            <w:rPr>
              <w:b/>
              <w:bCs/>
              <w:sz w:val="24"/>
              <w:szCs w:val="24"/>
            </w:rPr>
            <w:id w:val="-35133827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7202885F" w14:textId="77777777" w:rsidR="00BC409E" w:rsidRPr="005A71D8" w:rsidRDefault="00BC409E" w:rsidP="008E650C">
                <w:pPr>
                  <w:spacing w:line="480" w:lineRule="auto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6308496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6636A35D" w14:textId="77777777" w:rsidR="00BC409E" w:rsidRPr="005A71D8" w:rsidRDefault="00BC409E" w:rsidP="008E650C">
                <w:pPr>
                  <w:spacing w:line="480" w:lineRule="auto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11282001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33" w:type="dxa"/>
              </w:tcPr>
              <w:p w14:paraId="5926148E" w14:textId="77777777" w:rsidR="00BC409E" w:rsidRPr="005A71D8" w:rsidRDefault="00BC409E" w:rsidP="008E650C">
                <w:pPr>
                  <w:spacing w:line="480" w:lineRule="auto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5A71D8" w:rsidRPr="005A71D8" w14:paraId="75ED7B0F" w14:textId="77777777" w:rsidTr="00387C98">
        <w:trPr>
          <w:trHeight w:val="122"/>
        </w:trPr>
        <w:tc>
          <w:tcPr>
            <w:tcW w:w="6998" w:type="dxa"/>
          </w:tcPr>
          <w:p w14:paraId="5177FEB4" w14:textId="77777777" w:rsidR="00BC409E" w:rsidRPr="005A71D8" w:rsidRDefault="00BC409E" w:rsidP="007B3F56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Reggae</w:t>
            </w:r>
          </w:p>
        </w:tc>
        <w:sdt>
          <w:sdtPr>
            <w:rPr>
              <w:b/>
              <w:bCs/>
              <w:sz w:val="24"/>
              <w:szCs w:val="24"/>
            </w:rPr>
            <w:id w:val="-3783926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037316C3" w14:textId="77777777" w:rsidR="00BC409E" w:rsidRPr="005A71D8" w:rsidRDefault="00BC409E" w:rsidP="00E04FF7">
                <w:pPr>
                  <w:spacing w:line="480" w:lineRule="auto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1315546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713CE25F" w14:textId="77777777" w:rsidR="00BC409E" w:rsidRPr="005A71D8" w:rsidRDefault="00BC409E" w:rsidP="00E04FF7">
                <w:pPr>
                  <w:spacing w:line="480" w:lineRule="auto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6502915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33" w:type="dxa"/>
              </w:tcPr>
              <w:p w14:paraId="47C544CE" w14:textId="77777777" w:rsidR="00BC409E" w:rsidRPr="005A71D8" w:rsidRDefault="00BC409E" w:rsidP="00E04FF7">
                <w:pPr>
                  <w:spacing w:line="480" w:lineRule="auto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5A71D8" w:rsidRPr="005A71D8" w14:paraId="0AE9941B" w14:textId="77777777" w:rsidTr="00387C98">
        <w:trPr>
          <w:trHeight w:val="122"/>
        </w:trPr>
        <w:tc>
          <w:tcPr>
            <w:tcW w:w="6998" w:type="dxa"/>
          </w:tcPr>
          <w:p w14:paraId="0B0D0965" w14:textId="1AF4CD49" w:rsidR="00E10CFB" w:rsidRPr="005A71D8" w:rsidRDefault="00E10CFB" w:rsidP="007B3F56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Rock &amp; Roll</w:t>
            </w:r>
          </w:p>
        </w:tc>
        <w:sdt>
          <w:sdtPr>
            <w:rPr>
              <w:b/>
              <w:bCs/>
              <w:sz w:val="24"/>
              <w:szCs w:val="24"/>
            </w:rPr>
            <w:id w:val="18563135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0E2E0CA2" w14:textId="77777777" w:rsidR="00E10CFB" w:rsidRPr="005A71D8" w:rsidRDefault="00E10CFB" w:rsidP="00195D2C">
                <w:pPr>
                  <w:spacing w:line="480" w:lineRule="auto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17811773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17A76B63" w14:textId="77777777" w:rsidR="00E10CFB" w:rsidRPr="005A71D8" w:rsidRDefault="00E10CFB" w:rsidP="00195D2C">
                <w:pPr>
                  <w:spacing w:line="480" w:lineRule="auto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  <w:sdt>
          <w:sdtPr>
            <w:rPr>
              <w:b/>
              <w:bCs/>
              <w:sz w:val="24"/>
              <w:szCs w:val="24"/>
            </w:rPr>
            <w:id w:val="-2345598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33" w:type="dxa"/>
              </w:tcPr>
              <w:p w14:paraId="0CCF61DA" w14:textId="77777777" w:rsidR="00E10CFB" w:rsidRPr="005A71D8" w:rsidRDefault="00E10CFB" w:rsidP="00195D2C">
                <w:pPr>
                  <w:spacing w:line="480" w:lineRule="auto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tc>
          </w:sdtContent>
        </w:sdt>
      </w:tr>
      <w:tr w:rsidR="005A71D8" w:rsidRPr="005A71D8" w14:paraId="499EAA5B" w14:textId="77777777" w:rsidTr="00387C98">
        <w:trPr>
          <w:trHeight w:val="251"/>
        </w:trPr>
        <w:tc>
          <w:tcPr>
            <w:tcW w:w="6998" w:type="dxa"/>
          </w:tcPr>
          <w:p w14:paraId="3C5DA967" w14:textId="5E2173B5" w:rsidR="00BF019D" w:rsidRPr="005A71D8" w:rsidRDefault="00BF019D" w:rsidP="007B3F56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No preference, I enjoy all types of music.</w:t>
            </w:r>
          </w:p>
        </w:tc>
        <w:tc>
          <w:tcPr>
            <w:tcW w:w="4342" w:type="dxa"/>
            <w:gridSpan w:val="3"/>
          </w:tcPr>
          <w:sdt>
            <w:sdtPr>
              <w:rPr>
                <w:b/>
                <w:bCs/>
                <w:sz w:val="24"/>
                <w:szCs w:val="24"/>
              </w:rPr>
              <w:id w:val="135254048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038AF01" w14:textId="77777777" w:rsidR="00BF019D" w:rsidRPr="005A71D8" w:rsidRDefault="00BF019D" w:rsidP="00222765">
                <w:pPr>
                  <w:spacing w:line="480" w:lineRule="auto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sdtContent>
          </w:sdt>
        </w:tc>
      </w:tr>
      <w:tr w:rsidR="005A71D8" w:rsidRPr="005A71D8" w14:paraId="02F01341" w14:textId="77777777" w:rsidTr="00387C98">
        <w:trPr>
          <w:trHeight w:val="122"/>
        </w:trPr>
        <w:tc>
          <w:tcPr>
            <w:tcW w:w="6998" w:type="dxa"/>
          </w:tcPr>
          <w:p w14:paraId="1E4CE54F" w14:textId="77777777" w:rsidR="00297437" w:rsidRPr="005A71D8" w:rsidRDefault="00297437" w:rsidP="007B3F56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I don’t really like any music.</w:t>
            </w:r>
          </w:p>
        </w:tc>
        <w:tc>
          <w:tcPr>
            <w:tcW w:w="4342" w:type="dxa"/>
            <w:gridSpan w:val="3"/>
          </w:tcPr>
          <w:sdt>
            <w:sdtPr>
              <w:rPr>
                <w:b/>
                <w:bCs/>
                <w:sz w:val="24"/>
                <w:szCs w:val="24"/>
              </w:rPr>
              <w:id w:val="-58777026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705C1FF" w14:textId="77777777" w:rsidR="00297437" w:rsidRPr="005A71D8" w:rsidRDefault="00297437" w:rsidP="002B3B9A">
                <w:pPr>
                  <w:spacing w:line="480" w:lineRule="auto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sdtContent>
          </w:sdt>
        </w:tc>
      </w:tr>
      <w:tr w:rsidR="00F60B30" w:rsidRPr="005A71D8" w14:paraId="683F8A45" w14:textId="77777777" w:rsidTr="00387C98">
        <w:trPr>
          <w:trHeight w:val="122"/>
        </w:trPr>
        <w:tc>
          <w:tcPr>
            <w:tcW w:w="6998" w:type="dxa"/>
          </w:tcPr>
          <w:p w14:paraId="66FA3B99" w14:textId="77777777" w:rsidR="00BF019D" w:rsidRPr="005A71D8" w:rsidRDefault="00BF019D" w:rsidP="007B3F56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b/>
                <w:bCs/>
                <w:sz w:val="24"/>
                <w:szCs w:val="24"/>
              </w:rPr>
            </w:pPr>
            <w:r w:rsidRPr="005A71D8">
              <w:rPr>
                <w:b/>
                <w:bCs/>
                <w:sz w:val="24"/>
                <w:szCs w:val="24"/>
              </w:rPr>
              <w:t>Other</w:t>
            </w:r>
          </w:p>
        </w:tc>
        <w:tc>
          <w:tcPr>
            <w:tcW w:w="4342" w:type="dxa"/>
            <w:gridSpan w:val="3"/>
          </w:tcPr>
          <w:sdt>
            <w:sdtPr>
              <w:rPr>
                <w:b/>
                <w:bCs/>
                <w:sz w:val="24"/>
                <w:szCs w:val="24"/>
              </w:rPr>
              <w:id w:val="122178293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8CD54EB" w14:textId="77777777" w:rsidR="00BF019D" w:rsidRPr="005A71D8" w:rsidRDefault="00BF019D" w:rsidP="00011DAF">
                <w:pPr>
                  <w:spacing w:line="480" w:lineRule="auto"/>
                  <w:jc w:val="center"/>
                  <w:rPr>
                    <w:b/>
                    <w:bCs/>
                    <w:sz w:val="24"/>
                    <w:szCs w:val="24"/>
                  </w:rPr>
                </w:pPr>
                <w:r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p>
            </w:sdtContent>
          </w:sdt>
        </w:tc>
      </w:tr>
    </w:tbl>
    <w:p w14:paraId="7875A65C" w14:textId="77777777" w:rsidR="00B2790A" w:rsidRPr="005A71D8" w:rsidRDefault="00B2790A">
      <w:pPr>
        <w:rPr>
          <w:b/>
          <w:bCs/>
          <w:sz w:val="24"/>
          <w:szCs w:val="24"/>
        </w:rPr>
      </w:pPr>
    </w:p>
    <w:p w14:paraId="2F9EBFC5" w14:textId="6827D958" w:rsidR="009444AD" w:rsidRPr="005A71D8" w:rsidRDefault="00011DAF" w:rsidP="000706F0">
      <w:pPr>
        <w:spacing w:line="600" w:lineRule="auto"/>
        <w:rPr>
          <w:sz w:val="24"/>
          <w:szCs w:val="24"/>
        </w:rPr>
      </w:pPr>
      <w:r w:rsidRPr="005A71D8">
        <w:rPr>
          <w:b/>
          <w:bCs/>
          <w:sz w:val="24"/>
          <w:szCs w:val="24"/>
        </w:rPr>
        <w:t xml:space="preserve">If you selected Other, please </w:t>
      </w:r>
      <w:r w:rsidR="00C8686F" w:rsidRPr="005A71D8">
        <w:rPr>
          <w:b/>
          <w:bCs/>
          <w:sz w:val="24"/>
          <w:szCs w:val="24"/>
        </w:rPr>
        <w:t>specify</w:t>
      </w:r>
      <w:r w:rsidR="00BE76C5" w:rsidRPr="005A71D8">
        <w:rPr>
          <w:b/>
          <w:bCs/>
          <w:sz w:val="24"/>
          <w:szCs w:val="24"/>
        </w:rPr>
        <w:t>:</w:t>
      </w:r>
      <w:r w:rsidR="002715BE" w:rsidRPr="005A71D8">
        <w:rPr>
          <w:b/>
          <w:bCs/>
          <w:sz w:val="24"/>
          <w:szCs w:val="24"/>
        </w:rPr>
        <w:t xml:space="preserve"> </w:t>
      </w:r>
    </w:p>
    <w:p w14:paraId="7638CA8A" w14:textId="5A25F09C" w:rsidR="00B05DFB" w:rsidRPr="005A71D8" w:rsidRDefault="00193AAC" w:rsidP="000706F0">
      <w:pPr>
        <w:spacing w:line="600" w:lineRule="auto"/>
        <w:rPr>
          <w:sz w:val="24"/>
          <w:szCs w:val="24"/>
        </w:rPr>
      </w:pPr>
      <w:r w:rsidRPr="005A71D8">
        <w:rPr>
          <w:sz w:val="24"/>
          <w:szCs w:val="24"/>
        </w:rPr>
        <w:t>……………………………………………………………………………………</w:t>
      </w:r>
      <w:r w:rsidR="00B05DFB" w:rsidRPr="005A71D8">
        <w:rPr>
          <w:sz w:val="24"/>
          <w:szCs w:val="24"/>
        </w:rPr>
        <w:br w:type="page"/>
      </w:r>
    </w:p>
    <w:p w14:paraId="4C11A612" w14:textId="77777777" w:rsidR="009444AD" w:rsidRPr="005A71D8" w:rsidRDefault="009444AD" w:rsidP="001C7954">
      <w:pPr>
        <w:pStyle w:val="ListParagraph"/>
        <w:ind w:left="360"/>
        <w:rPr>
          <w:b/>
          <w:bCs/>
          <w:sz w:val="24"/>
          <w:szCs w:val="24"/>
        </w:rPr>
      </w:pPr>
    </w:p>
    <w:p w14:paraId="6D9D9B4C" w14:textId="2CEEB4E7" w:rsidR="00C34A55" w:rsidRPr="005A71D8" w:rsidRDefault="00F00A68" w:rsidP="007B3F56">
      <w:pPr>
        <w:pStyle w:val="ListParagraph"/>
        <w:numPr>
          <w:ilvl w:val="0"/>
          <w:numId w:val="5"/>
        </w:numPr>
        <w:spacing w:line="720" w:lineRule="auto"/>
        <w:ind w:left="426" w:hanging="426"/>
        <w:rPr>
          <w:b/>
          <w:bCs/>
          <w:sz w:val="24"/>
          <w:szCs w:val="24"/>
        </w:rPr>
      </w:pPr>
      <w:r w:rsidRPr="005A71D8">
        <w:rPr>
          <w:b/>
          <w:bCs/>
          <w:sz w:val="24"/>
          <w:szCs w:val="24"/>
        </w:rPr>
        <w:t>Where possible, n</w:t>
      </w:r>
      <w:r w:rsidR="00C34A55" w:rsidRPr="005A71D8">
        <w:rPr>
          <w:b/>
          <w:bCs/>
          <w:sz w:val="24"/>
          <w:szCs w:val="24"/>
        </w:rPr>
        <w:t xml:space="preserve">ame </w:t>
      </w:r>
      <w:r w:rsidR="001B024C" w:rsidRPr="005A71D8">
        <w:rPr>
          <w:b/>
          <w:bCs/>
          <w:sz w:val="24"/>
          <w:szCs w:val="24"/>
        </w:rPr>
        <w:t xml:space="preserve">UP TO </w:t>
      </w:r>
      <w:r w:rsidR="00C34A55" w:rsidRPr="005A71D8">
        <w:rPr>
          <w:b/>
          <w:bCs/>
          <w:sz w:val="24"/>
          <w:szCs w:val="24"/>
        </w:rPr>
        <w:t>5 of your favourite artists/bands</w:t>
      </w:r>
      <w:r w:rsidR="00581368" w:rsidRPr="005A71D8">
        <w:rPr>
          <w:b/>
          <w:bCs/>
          <w:sz w:val="24"/>
          <w:szCs w:val="24"/>
        </w:rPr>
        <w:t>.</w:t>
      </w:r>
    </w:p>
    <w:p w14:paraId="459A8E23" w14:textId="77777777" w:rsidR="00AD354A" w:rsidRPr="005A71D8" w:rsidRDefault="00C661B8" w:rsidP="007B3F56">
      <w:pPr>
        <w:pStyle w:val="ListParagraph"/>
        <w:numPr>
          <w:ilvl w:val="0"/>
          <w:numId w:val="9"/>
        </w:numPr>
        <w:spacing w:line="720" w:lineRule="auto"/>
        <w:rPr>
          <w:sz w:val="24"/>
          <w:szCs w:val="24"/>
        </w:rPr>
      </w:pPr>
      <w:bookmarkStart w:id="2" w:name="_Hlk137204077"/>
      <w:r w:rsidRPr="005A71D8">
        <w:rPr>
          <w:sz w:val="24"/>
          <w:szCs w:val="24"/>
        </w:rPr>
        <w:t>………………………………</w:t>
      </w:r>
    </w:p>
    <w:p w14:paraId="455C8DF9" w14:textId="77777777" w:rsidR="00914A8F" w:rsidRPr="005A71D8" w:rsidRDefault="00AD354A" w:rsidP="007B3F56">
      <w:pPr>
        <w:pStyle w:val="ListParagraph"/>
        <w:numPr>
          <w:ilvl w:val="0"/>
          <w:numId w:val="9"/>
        </w:numPr>
        <w:spacing w:line="720" w:lineRule="auto"/>
        <w:rPr>
          <w:sz w:val="24"/>
          <w:szCs w:val="24"/>
        </w:rPr>
      </w:pPr>
      <w:r w:rsidRPr="005A71D8">
        <w:rPr>
          <w:sz w:val="24"/>
          <w:szCs w:val="24"/>
        </w:rPr>
        <w:t>………………………………</w:t>
      </w:r>
    </w:p>
    <w:p w14:paraId="6D5F349D" w14:textId="77777777" w:rsidR="00914A8F" w:rsidRPr="005A71D8" w:rsidRDefault="00AD354A" w:rsidP="007B3F56">
      <w:pPr>
        <w:pStyle w:val="ListParagraph"/>
        <w:numPr>
          <w:ilvl w:val="0"/>
          <w:numId w:val="9"/>
        </w:numPr>
        <w:spacing w:line="720" w:lineRule="auto"/>
        <w:rPr>
          <w:sz w:val="24"/>
          <w:szCs w:val="24"/>
        </w:rPr>
      </w:pPr>
      <w:r w:rsidRPr="005A71D8">
        <w:rPr>
          <w:sz w:val="24"/>
          <w:szCs w:val="24"/>
        </w:rPr>
        <w:t>………………………………</w:t>
      </w:r>
    </w:p>
    <w:p w14:paraId="54AEE131" w14:textId="77777777" w:rsidR="00914A8F" w:rsidRPr="005A71D8" w:rsidRDefault="00AD354A" w:rsidP="007B3F56">
      <w:pPr>
        <w:pStyle w:val="ListParagraph"/>
        <w:numPr>
          <w:ilvl w:val="0"/>
          <w:numId w:val="9"/>
        </w:numPr>
        <w:spacing w:line="720" w:lineRule="auto"/>
        <w:rPr>
          <w:sz w:val="24"/>
          <w:szCs w:val="24"/>
        </w:rPr>
      </w:pPr>
      <w:r w:rsidRPr="005A71D8">
        <w:rPr>
          <w:sz w:val="24"/>
          <w:szCs w:val="24"/>
        </w:rPr>
        <w:t>………………………………</w:t>
      </w:r>
    </w:p>
    <w:p w14:paraId="683B661C" w14:textId="24505EB2" w:rsidR="00914A8F" w:rsidRPr="005A71D8" w:rsidRDefault="00AD354A" w:rsidP="007B3F56">
      <w:pPr>
        <w:pStyle w:val="ListParagraph"/>
        <w:numPr>
          <w:ilvl w:val="0"/>
          <w:numId w:val="9"/>
        </w:numPr>
        <w:spacing w:line="720" w:lineRule="auto"/>
        <w:rPr>
          <w:sz w:val="24"/>
          <w:szCs w:val="24"/>
        </w:rPr>
      </w:pPr>
      <w:r w:rsidRPr="005A71D8">
        <w:rPr>
          <w:sz w:val="24"/>
          <w:szCs w:val="24"/>
        </w:rPr>
        <w:t>………………………………</w:t>
      </w:r>
    </w:p>
    <w:bookmarkEnd w:id="2"/>
    <w:p w14:paraId="525BA8FF" w14:textId="554A742F" w:rsidR="00C34A55" w:rsidRPr="005A71D8" w:rsidRDefault="00F00A68" w:rsidP="007B3F56">
      <w:pPr>
        <w:pStyle w:val="ListParagraph"/>
        <w:numPr>
          <w:ilvl w:val="0"/>
          <w:numId w:val="5"/>
        </w:numPr>
        <w:spacing w:line="720" w:lineRule="auto"/>
        <w:ind w:left="426" w:hanging="426"/>
        <w:rPr>
          <w:b/>
          <w:bCs/>
          <w:sz w:val="24"/>
          <w:szCs w:val="24"/>
        </w:rPr>
      </w:pPr>
      <w:r w:rsidRPr="005A71D8">
        <w:rPr>
          <w:b/>
          <w:bCs/>
          <w:sz w:val="24"/>
          <w:szCs w:val="24"/>
        </w:rPr>
        <w:t>Where possible, n</w:t>
      </w:r>
      <w:r w:rsidR="00C34A55" w:rsidRPr="005A71D8">
        <w:rPr>
          <w:b/>
          <w:bCs/>
          <w:sz w:val="24"/>
          <w:szCs w:val="24"/>
        </w:rPr>
        <w:t xml:space="preserve">ame </w:t>
      </w:r>
      <w:r w:rsidR="001B024C" w:rsidRPr="005A71D8">
        <w:rPr>
          <w:b/>
          <w:bCs/>
          <w:sz w:val="24"/>
          <w:szCs w:val="24"/>
        </w:rPr>
        <w:t xml:space="preserve">UP TO </w:t>
      </w:r>
      <w:r w:rsidR="00C34A55" w:rsidRPr="005A71D8">
        <w:rPr>
          <w:b/>
          <w:bCs/>
          <w:sz w:val="24"/>
          <w:szCs w:val="24"/>
        </w:rPr>
        <w:t>5 of your favourite songs</w:t>
      </w:r>
      <w:r w:rsidR="003B3F36" w:rsidRPr="005A71D8">
        <w:rPr>
          <w:b/>
          <w:bCs/>
          <w:sz w:val="24"/>
          <w:szCs w:val="24"/>
        </w:rPr>
        <w:t>.</w:t>
      </w:r>
    </w:p>
    <w:p w14:paraId="6FCBFE6A" w14:textId="77777777" w:rsidR="00F2790B" w:rsidRPr="005A71D8" w:rsidRDefault="00F2790B" w:rsidP="007B3F56">
      <w:pPr>
        <w:pStyle w:val="ListParagraph"/>
        <w:numPr>
          <w:ilvl w:val="0"/>
          <w:numId w:val="8"/>
        </w:numPr>
        <w:spacing w:line="720" w:lineRule="auto"/>
        <w:jc w:val="both"/>
        <w:rPr>
          <w:b/>
          <w:bCs/>
          <w:sz w:val="24"/>
          <w:szCs w:val="24"/>
        </w:rPr>
      </w:pPr>
      <w:r w:rsidRPr="005A71D8">
        <w:rPr>
          <w:b/>
          <w:bCs/>
          <w:sz w:val="24"/>
          <w:szCs w:val="24"/>
        </w:rPr>
        <w:t>………………………………</w:t>
      </w:r>
    </w:p>
    <w:p w14:paraId="7FEC23FC" w14:textId="77777777" w:rsidR="00F2790B" w:rsidRPr="005A71D8" w:rsidRDefault="00F2790B" w:rsidP="007B3F56">
      <w:pPr>
        <w:pStyle w:val="ListParagraph"/>
        <w:numPr>
          <w:ilvl w:val="0"/>
          <w:numId w:val="8"/>
        </w:numPr>
        <w:spacing w:line="720" w:lineRule="auto"/>
        <w:jc w:val="both"/>
        <w:rPr>
          <w:b/>
          <w:bCs/>
          <w:sz w:val="24"/>
          <w:szCs w:val="24"/>
        </w:rPr>
      </w:pPr>
      <w:r w:rsidRPr="005A71D8">
        <w:rPr>
          <w:b/>
          <w:bCs/>
          <w:sz w:val="24"/>
          <w:szCs w:val="24"/>
        </w:rPr>
        <w:t>………………………………</w:t>
      </w:r>
    </w:p>
    <w:p w14:paraId="212D87F0" w14:textId="77777777" w:rsidR="00F2790B" w:rsidRPr="005A71D8" w:rsidRDefault="00F2790B" w:rsidP="007B3F56">
      <w:pPr>
        <w:pStyle w:val="ListParagraph"/>
        <w:numPr>
          <w:ilvl w:val="0"/>
          <w:numId w:val="8"/>
        </w:numPr>
        <w:spacing w:line="720" w:lineRule="auto"/>
        <w:jc w:val="both"/>
        <w:rPr>
          <w:b/>
          <w:bCs/>
          <w:sz w:val="24"/>
          <w:szCs w:val="24"/>
        </w:rPr>
      </w:pPr>
      <w:r w:rsidRPr="005A71D8">
        <w:rPr>
          <w:b/>
          <w:bCs/>
          <w:sz w:val="24"/>
          <w:szCs w:val="24"/>
        </w:rPr>
        <w:t>………………………………</w:t>
      </w:r>
    </w:p>
    <w:p w14:paraId="6AC4D2BC" w14:textId="77777777" w:rsidR="00F2790B" w:rsidRPr="005A71D8" w:rsidRDefault="00F2790B" w:rsidP="007B3F56">
      <w:pPr>
        <w:pStyle w:val="ListParagraph"/>
        <w:numPr>
          <w:ilvl w:val="0"/>
          <w:numId w:val="8"/>
        </w:numPr>
        <w:spacing w:line="720" w:lineRule="auto"/>
        <w:jc w:val="both"/>
        <w:rPr>
          <w:b/>
          <w:bCs/>
          <w:sz w:val="24"/>
          <w:szCs w:val="24"/>
        </w:rPr>
      </w:pPr>
      <w:r w:rsidRPr="005A71D8">
        <w:rPr>
          <w:b/>
          <w:bCs/>
          <w:sz w:val="24"/>
          <w:szCs w:val="24"/>
        </w:rPr>
        <w:t>………………………………</w:t>
      </w:r>
    </w:p>
    <w:p w14:paraId="1BD55A41" w14:textId="77777777" w:rsidR="00F2790B" w:rsidRPr="005A71D8" w:rsidRDefault="00F2790B" w:rsidP="007B3F56">
      <w:pPr>
        <w:pStyle w:val="ListParagraph"/>
        <w:numPr>
          <w:ilvl w:val="0"/>
          <w:numId w:val="8"/>
        </w:numPr>
        <w:spacing w:line="720" w:lineRule="auto"/>
        <w:jc w:val="both"/>
        <w:rPr>
          <w:b/>
          <w:bCs/>
          <w:sz w:val="24"/>
          <w:szCs w:val="24"/>
        </w:rPr>
      </w:pPr>
      <w:r w:rsidRPr="005A71D8">
        <w:rPr>
          <w:b/>
          <w:bCs/>
          <w:sz w:val="24"/>
          <w:szCs w:val="24"/>
        </w:rPr>
        <w:t>………………………………</w:t>
      </w:r>
    </w:p>
    <w:p w14:paraId="72C93FD9" w14:textId="7DAFE7B8" w:rsidR="00F53591" w:rsidRPr="005A71D8" w:rsidRDefault="00F53591">
      <w:pPr>
        <w:rPr>
          <w:sz w:val="24"/>
          <w:szCs w:val="24"/>
        </w:rPr>
      </w:pPr>
      <w:r w:rsidRPr="005A71D8">
        <w:rPr>
          <w:sz w:val="24"/>
          <w:szCs w:val="24"/>
        </w:rPr>
        <w:br w:type="page"/>
      </w:r>
    </w:p>
    <w:p w14:paraId="02EC4BA5" w14:textId="77777777" w:rsidR="009C3D83" w:rsidRPr="005A71D8" w:rsidRDefault="00645737" w:rsidP="007B3F56">
      <w:pPr>
        <w:pStyle w:val="ListParagraph"/>
        <w:numPr>
          <w:ilvl w:val="0"/>
          <w:numId w:val="5"/>
        </w:numPr>
        <w:spacing w:after="0" w:line="480" w:lineRule="auto"/>
        <w:ind w:left="426" w:hanging="426"/>
        <w:rPr>
          <w:rFonts w:eastAsia="Times New Roman" w:cstheme="minorHAnsi"/>
          <w:b/>
          <w:bCs/>
          <w:sz w:val="24"/>
          <w:szCs w:val="24"/>
          <w:lang w:eastAsia="en-GB"/>
        </w:rPr>
      </w:pPr>
      <w:r w:rsidRPr="005A71D8">
        <w:rPr>
          <w:rFonts w:eastAsia="Times New Roman" w:cstheme="minorHAnsi"/>
          <w:b/>
          <w:bCs/>
          <w:sz w:val="24"/>
          <w:szCs w:val="24"/>
          <w:lang w:eastAsia="en-GB"/>
        </w:rPr>
        <w:lastRenderedPageBreak/>
        <w:t>From what source</w:t>
      </w:r>
      <w:r w:rsidR="00FA5E71" w:rsidRPr="005A71D8">
        <w:rPr>
          <w:rFonts w:eastAsia="Times New Roman" w:cstheme="minorHAnsi"/>
          <w:b/>
          <w:bCs/>
          <w:sz w:val="24"/>
          <w:szCs w:val="24"/>
          <w:lang w:eastAsia="en-GB"/>
        </w:rPr>
        <w:t xml:space="preserve"> do you listen to music?</w:t>
      </w:r>
      <w:r w:rsidR="007175A5" w:rsidRPr="005A71D8">
        <w:rPr>
          <w:rFonts w:eastAsia="Times New Roman" w:cstheme="minorHAnsi"/>
          <w:b/>
          <w:bCs/>
          <w:sz w:val="24"/>
          <w:szCs w:val="24"/>
          <w:lang w:eastAsia="en-GB"/>
        </w:rPr>
        <w:t xml:space="preserve"> </w:t>
      </w:r>
    </w:p>
    <w:p w14:paraId="43810BEB" w14:textId="01F35483" w:rsidR="00FA5E71" w:rsidRPr="005A71D8" w:rsidRDefault="007175A5" w:rsidP="001C7954">
      <w:pPr>
        <w:pStyle w:val="ListParagraph"/>
        <w:spacing w:after="0" w:line="480" w:lineRule="auto"/>
        <w:ind w:left="360"/>
        <w:rPr>
          <w:rFonts w:eastAsia="Times New Roman" w:cstheme="minorHAnsi"/>
          <w:b/>
          <w:bCs/>
          <w:sz w:val="24"/>
          <w:szCs w:val="24"/>
          <w:lang w:eastAsia="en-GB"/>
        </w:rPr>
      </w:pPr>
      <w:r w:rsidRPr="005A71D8">
        <w:rPr>
          <w:rFonts w:eastAsia="Times New Roman" w:cstheme="minorHAnsi"/>
          <w:b/>
          <w:bCs/>
          <w:sz w:val="24"/>
          <w:szCs w:val="24"/>
          <w:lang w:eastAsia="en-GB"/>
        </w:rPr>
        <w:t>[</w:t>
      </w:r>
      <w:r w:rsidR="003049A0" w:rsidRPr="005A71D8">
        <w:rPr>
          <w:rFonts w:eastAsia="Times New Roman" w:cstheme="minorHAnsi"/>
          <w:b/>
          <w:bCs/>
          <w:sz w:val="24"/>
          <w:szCs w:val="24"/>
          <w:lang w:eastAsia="en-GB"/>
        </w:rPr>
        <w:t xml:space="preserve">Please </w:t>
      </w:r>
      <w:r w:rsidR="00C84D1D" w:rsidRPr="005A71D8">
        <w:rPr>
          <w:rFonts w:eastAsia="Times New Roman" w:cstheme="minorHAnsi"/>
          <w:b/>
          <w:bCs/>
          <w:sz w:val="24"/>
          <w:szCs w:val="24"/>
          <w:lang w:eastAsia="en-GB"/>
        </w:rPr>
        <w:t>select</w:t>
      </w:r>
      <w:r w:rsidRPr="005A71D8">
        <w:rPr>
          <w:rFonts w:eastAsia="Times New Roman" w:cstheme="minorHAnsi"/>
          <w:b/>
          <w:bCs/>
          <w:sz w:val="24"/>
          <w:szCs w:val="24"/>
          <w:lang w:eastAsia="en-GB"/>
        </w:rPr>
        <w:t xml:space="preserve"> all that apply]</w:t>
      </w:r>
    </w:p>
    <w:p w14:paraId="5CA9F432" w14:textId="77777777" w:rsidR="00FA6F0F" w:rsidRPr="005A71D8" w:rsidRDefault="00B81061">
      <w:pPr>
        <w:spacing w:after="0" w:line="480" w:lineRule="auto"/>
        <w:ind w:left="360"/>
        <w:rPr>
          <w:rFonts w:eastAsia="Times New Roman" w:cstheme="minorHAnsi"/>
          <w:sz w:val="24"/>
          <w:szCs w:val="24"/>
          <w:lang w:eastAsia="en-GB"/>
        </w:rPr>
      </w:pPr>
      <w:sdt>
        <w:sdtPr>
          <w:rPr>
            <w:b/>
            <w:bCs/>
            <w:sz w:val="24"/>
            <w:szCs w:val="24"/>
          </w:rPr>
          <w:id w:val="3642605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A6F0F" w:rsidRPr="005A71D8">
            <w:rPr>
              <w:rFonts w:ascii="MS Gothic" w:eastAsia="MS Gothic" w:hAnsi="MS Gothic" w:hint="eastAsia"/>
              <w:b/>
              <w:bCs/>
              <w:sz w:val="24"/>
              <w:szCs w:val="24"/>
            </w:rPr>
            <w:t>☐</w:t>
          </w:r>
        </w:sdtContent>
      </w:sdt>
      <w:r w:rsidR="00FA6F0F" w:rsidRPr="005A71D8">
        <w:rPr>
          <w:rFonts w:eastAsia="Times New Roman" w:cstheme="minorHAnsi"/>
          <w:sz w:val="24"/>
          <w:szCs w:val="24"/>
          <w:lang w:eastAsia="en-GB"/>
        </w:rPr>
        <w:t xml:space="preserve"> Amazon Music </w:t>
      </w:r>
    </w:p>
    <w:p w14:paraId="7F09FD46" w14:textId="5AC6B6B8" w:rsidR="00FA6F0F" w:rsidRPr="005A71D8" w:rsidRDefault="00B81061">
      <w:pPr>
        <w:spacing w:after="0" w:line="480" w:lineRule="auto"/>
        <w:ind w:left="360"/>
        <w:rPr>
          <w:rFonts w:eastAsia="Times New Roman" w:cstheme="minorHAnsi"/>
          <w:sz w:val="24"/>
          <w:szCs w:val="24"/>
          <w:lang w:eastAsia="en-GB"/>
        </w:rPr>
      </w:pPr>
      <w:sdt>
        <w:sdtPr>
          <w:rPr>
            <w:b/>
            <w:bCs/>
            <w:sz w:val="24"/>
            <w:szCs w:val="24"/>
          </w:rPr>
          <w:id w:val="-9978802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A6F0F" w:rsidRPr="005A71D8">
            <w:rPr>
              <w:rFonts w:ascii="MS Gothic" w:eastAsia="MS Gothic" w:hAnsi="MS Gothic"/>
              <w:b/>
              <w:bCs/>
              <w:sz w:val="24"/>
              <w:szCs w:val="24"/>
            </w:rPr>
            <w:t>☐</w:t>
          </w:r>
        </w:sdtContent>
      </w:sdt>
      <w:r w:rsidR="00FA6F0F" w:rsidRPr="005A71D8">
        <w:rPr>
          <w:rFonts w:eastAsia="Times New Roman" w:cstheme="minorHAnsi"/>
          <w:sz w:val="24"/>
          <w:szCs w:val="24"/>
          <w:lang w:eastAsia="en-GB"/>
        </w:rPr>
        <w:t xml:space="preserve"> Apple music/ </w:t>
      </w:r>
      <w:proofErr w:type="spellStart"/>
      <w:r w:rsidR="00524C3E" w:rsidRPr="005A71D8">
        <w:rPr>
          <w:rFonts w:eastAsia="Times New Roman" w:cstheme="minorHAnsi"/>
          <w:sz w:val="24"/>
          <w:szCs w:val="24"/>
          <w:lang w:eastAsia="en-GB"/>
        </w:rPr>
        <w:t>i</w:t>
      </w:r>
      <w:proofErr w:type="spellEnd"/>
      <w:r w:rsidR="00FA6F0F" w:rsidRPr="005A71D8">
        <w:rPr>
          <w:rFonts w:eastAsia="Times New Roman" w:cstheme="minorHAnsi"/>
          <w:sz w:val="24"/>
          <w:szCs w:val="24"/>
          <w:lang w:eastAsia="en-GB"/>
        </w:rPr>
        <w:t>-Tunes</w:t>
      </w:r>
    </w:p>
    <w:p w14:paraId="3D4661D6" w14:textId="77777777" w:rsidR="00FA6F0F" w:rsidRPr="005A71D8" w:rsidRDefault="00B81061">
      <w:pPr>
        <w:spacing w:after="0" w:line="480" w:lineRule="auto"/>
        <w:ind w:left="360"/>
        <w:rPr>
          <w:rFonts w:eastAsia="Times New Roman" w:cstheme="minorHAnsi"/>
          <w:sz w:val="24"/>
          <w:szCs w:val="24"/>
          <w:lang w:eastAsia="en-GB"/>
        </w:rPr>
      </w:pPr>
      <w:sdt>
        <w:sdtPr>
          <w:rPr>
            <w:b/>
            <w:bCs/>
            <w:sz w:val="24"/>
            <w:szCs w:val="24"/>
          </w:rPr>
          <w:id w:val="16232657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A6F0F" w:rsidRPr="005A71D8">
            <w:rPr>
              <w:rFonts w:ascii="MS Gothic" w:eastAsia="MS Gothic" w:hAnsi="MS Gothic"/>
              <w:b/>
              <w:bCs/>
              <w:sz w:val="24"/>
              <w:szCs w:val="24"/>
            </w:rPr>
            <w:t>☐</w:t>
          </w:r>
        </w:sdtContent>
      </w:sdt>
      <w:r w:rsidR="00FA6F0F" w:rsidRPr="005A71D8">
        <w:rPr>
          <w:rFonts w:eastAsia="Times New Roman" w:cstheme="minorHAnsi"/>
          <w:sz w:val="24"/>
          <w:szCs w:val="24"/>
          <w:lang w:eastAsia="en-GB"/>
        </w:rPr>
        <w:t xml:space="preserve"> Deezer </w:t>
      </w:r>
    </w:p>
    <w:p w14:paraId="50242EE0" w14:textId="77777777" w:rsidR="00FA6F0F" w:rsidRPr="005A71D8" w:rsidRDefault="00B81061">
      <w:pPr>
        <w:spacing w:after="0" w:line="480" w:lineRule="auto"/>
        <w:ind w:left="360"/>
        <w:rPr>
          <w:rFonts w:eastAsia="Times New Roman" w:cstheme="minorHAnsi"/>
          <w:sz w:val="24"/>
          <w:szCs w:val="24"/>
          <w:lang w:eastAsia="en-GB"/>
        </w:rPr>
      </w:pPr>
      <w:sdt>
        <w:sdtPr>
          <w:rPr>
            <w:b/>
            <w:bCs/>
            <w:sz w:val="24"/>
            <w:szCs w:val="24"/>
          </w:rPr>
          <w:id w:val="756390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A6F0F" w:rsidRPr="005A71D8">
            <w:rPr>
              <w:rFonts w:ascii="MS Gothic" w:eastAsia="MS Gothic" w:hAnsi="MS Gothic"/>
              <w:b/>
              <w:bCs/>
              <w:sz w:val="24"/>
              <w:szCs w:val="24"/>
            </w:rPr>
            <w:t>☐</w:t>
          </w:r>
        </w:sdtContent>
      </w:sdt>
      <w:r w:rsidR="00FA6F0F" w:rsidRPr="005A71D8">
        <w:rPr>
          <w:rFonts w:eastAsia="Times New Roman" w:cstheme="minorHAnsi"/>
          <w:sz w:val="24"/>
          <w:szCs w:val="24"/>
          <w:lang w:eastAsia="en-GB"/>
        </w:rPr>
        <w:t xml:space="preserve"> Google Play music</w:t>
      </w:r>
    </w:p>
    <w:p w14:paraId="537429AD" w14:textId="77777777" w:rsidR="00FA6F0F" w:rsidRPr="005A71D8" w:rsidRDefault="00B81061">
      <w:pPr>
        <w:spacing w:after="0" w:line="480" w:lineRule="auto"/>
        <w:ind w:left="360"/>
        <w:rPr>
          <w:rFonts w:eastAsia="Times New Roman" w:cstheme="minorHAnsi"/>
          <w:sz w:val="24"/>
          <w:szCs w:val="24"/>
          <w:lang w:eastAsia="en-GB"/>
        </w:rPr>
      </w:pPr>
      <w:sdt>
        <w:sdtPr>
          <w:rPr>
            <w:b/>
            <w:bCs/>
            <w:sz w:val="24"/>
            <w:szCs w:val="24"/>
          </w:rPr>
          <w:id w:val="2141751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A6F0F" w:rsidRPr="005A71D8">
            <w:rPr>
              <w:rFonts w:ascii="MS Gothic" w:eastAsia="MS Gothic" w:hAnsi="MS Gothic"/>
              <w:b/>
              <w:bCs/>
              <w:sz w:val="24"/>
              <w:szCs w:val="24"/>
            </w:rPr>
            <w:t>☐</w:t>
          </w:r>
        </w:sdtContent>
      </w:sdt>
      <w:r w:rsidR="00FA6F0F" w:rsidRPr="005A71D8">
        <w:rPr>
          <w:rFonts w:eastAsia="Times New Roman" w:cstheme="minorHAnsi"/>
          <w:sz w:val="24"/>
          <w:szCs w:val="24"/>
          <w:lang w:eastAsia="en-GB"/>
        </w:rPr>
        <w:t xml:space="preserve"> I Heart Radio</w:t>
      </w:r>
    </w:p>
    <w:p w14:paraId="5A0AD118" w14:textId="53363CFC" w:rsidR="00665FFF" w:rsidRPr="005A71D8" w:rsidRDefault="00B81061" w:rsidP="00665FFF">
      <w:pPr>
        <w:spacing w:after="0" w:line="480" w:lineRule="auto"/>
        <w:ind w:left="360"/>
        <w:rPr>
          <w:rFonts w:eastAsia="Times New Roman" w:cstheme="minorHAnsi"/>
          <w:sz w:val="24"/>
          <w:szCs w:val="24"/>
          <w:lang w:eastAsia="en-GB"/>
        </w:rPr>
      </w:pPr>
      <w:sdt>
        <w:sdtPr>
          <w:rPr>
            <w:b/>
            <w:bCs/>
            <w:sz w:val="24"/>
            <w:szCs w:val="24"/>
          </w:rPr>
          <w:id w:val="16000624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65FFF" w:rsidRPr="005A71D8">
            <w:rPr>
              <w:rFonts w:ascii="MS Gothic" w:eastAsia="MS Gothic" w:hAnsi="MS Gothic"/>
              <w:b/>
              <w:bCs/>
              <w:sz w:val="24"/>
              <w:szCs w:val="24"/>
            </w:rPr>
            <w:t>☐</w:t>
          </w:r>
        </w:sdtContent>
      </w:sdt>
      <w:r w:rsidR="00665FFF" w:rsidRPr="005A71D8">
        <w:rPr>
          <w:rFonts w:eastAsia="Times New Roman" w:cstheme="minorHAnsi"/>
          <w:sz w:val="24"/>
          <w:szCs w:val="24"/>
          <w:lang w:eastAsia="en-GB"/>
        </w:rPr>
        <w:t xml:space="preserve"> Music channels on TV</w:t>
      </w:r>
    </w:p>
    <w:p w14:paraId="5E123A2B" w14:textId="77777777" w:rsidR="00FA6F0F" w:rsidRPr="005A71D8" w:rsidRDefault="00B81061">
      <w:pPr>
        <w:spacing w:after="0" w:line="480" w:lineRule="auto"/>
        <w:ind w:left="360"/>
        <w:rPr>
          <w:rFonts w:eastAsia="Times New Roman" w:cstheme="minorHAnsi"/>
          <w:sz w:val="24"/>
          <w:szCs w:val="24"/>
          <w:lang w:eastAsia="en-GB"/>
        </w:rPr>
      </w:pPr>
      <w:sdt>
        <w:sdtPr>
          <w:rPr>
            <w:b/>
            <w:bCs/>
            <w:sz w:val="24"/>
            <w:szCs w:val="24"/>
          </w:rPr>
          <w:id w:val="3967929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A6F0F" w:rsidRPr="005A71D8">
            <w:rPr>
              <w:rFonts w:ascii="MS Gothic" w:eastAsia="MS Gothic" w:hAnsi="MS Gothic"/>
              <w:b/>
              <w:bCs/>
              <w:sz w:val="24"/>
              <w:szCs w:val="24"/>
            </w:rPr>
            <w:t>☐</w:t>
          </w:r>
        </w:sdtContent>
      </w:sdt>
      <w:r w:rsidR="00FA6F0F" w:rsidRPr="005A71D8">
        <w:rPr>
          <w:rFonts w:eastAsia="Times New Roman" w:cstheme="minorHAnsi"/>
          <w:sz w:val="24"/>
          <w:szCs w:val="24"/>
          <w:lang w:eastAsia="en-GB"/>
        </w:rPr>
        <w:t xml:space="preserve"> Pandora</w:t>
      </w:r>
    </w:p>
    <w:p w14:paraId="7C4E6925" w14:textId="77777777" w:rsidR="00FA6F0F" w:rsidRPr="005A71D8" w:rsidRDefault="00B81061" w:rsidP="002E3DFA">
      <w:pPr>
        <w:spacing w:after="0" w:line="480" w:lineRule="auto"/>
        <w:ind w:left="360"/>
        <w:rPr>
          <w:rFonts w:eastAsia="Times New Roman" w:cstheme="minorHAnsi"/>
          <w:sz w:val="24"/>
          <w:szCs w:val="24"/>
          <w:lang w:eastAsia="en-GB"/>
        </w:rPr>
      </w:pPr>
      <w:sdt>
        <w:sdtPr>
          <w:rPr>
            <w:b/>
            <w:bCs/>
            <w:sz w:val="24"/>
            <w:szCs w:val="24"/>
          </w:rPr>
          <w:id w:val="13332552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A6F0F" w:rsidRPr="005A71D8">
            <w:rPr>
              <w:rFonts w:ascii="MS Gothic" w:eastAsia="MS Gothic" w:hAnsi="MS Gothic" w:hint="eastAsia"/>
              <w:b/>
              <w:bCs/>
              <w:sz w:val="24"/>
              <w:szCs w:val="24"/>
            </w:rPr>
            <w:t>☐</w:t>
          </w:r>
        </w:sdtContent>
      </w:sdt>
      <w:r w:rsidR="00FA6F0F" w:rsidRPr="005A71D8">
        <w:rPr>
          <w:rFonts w:eastAsia="Times New Roman" w:cstheme="minorHAnsi"/>
          <w:sz w:val="24"/>
          <w:szCs w:val="24"/>
          <w:lang w:eastAsia="en-GB"/>
        </w:rPr>
        <w:t xml:space="preserve"> Radio</w:t>
      </w:r>
    </w:p>
    <w:p w14:paraId="6724B55D" w14:textId="77777777" w:rsidR="00FA6F0F" w:rsidRPr="005A71D8" w:rsidRDefault="00B81061">
      <w:pPr>
        <w:spacing w:after="0" w:line="480" w:lineRule="auto"/>
        <w:ind w:left="360"/>
        <w:rPr>
          <w:rFonts w:eastAsia="Times New Roman" w:cstheme="minorHAnsi"/>
          <w:sz w:val="24"/>
          <w:szCs w:val="24"/>
          <w:lang w:eastAsia="en-GB"/>
        </w:rPr>
      </w:pPr>
      <w:sdt>
        <w:sdtPr>
          <w:rPr>
            <w:b/>
            <w:bCs/>
            <w:sz w:val="24"/>
            <w:szCs w:val="24"/>
          </w:rPr>
          <w:id w:val="-15180695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A6F0F" w:rsidRPr="005A71D8">
            <w:rPr>
              <w:rFonts w:ascii="MS Gothic" w:eastAsia="MS Gothic" w:hAnsi="MS Gothic"/>
              <w:b/>
              <w:bCs/>
              <w:sz w:val="24"/>
              <w:szCs w:val="24"/>
            </w:rPr>
            <w:t>☐</w:t>
          </w:r>
        </w:sdtContent>
      </w:sdt>
      <w:r w:rsidR="00FA6F0F" w:rsidRPr="005A71D8">
        <w:rPr>
          <w:rFonts w:eastAsia="Times New Roman" w:cstheme="minorHAnsi"/>
          <w:sz w:val="24"/>
          <w:szCs w:val="24"/>
          <w:lang w:eastAsia="en-GB"/>
        </w:rPr>
        <w:t xml:space="preserve"> Sound Cloud</w:t>
      </w:r>
    </w:p>
    <w:p w14:paraId="064E939F" w14:textId="77777777" w:rsidR="00FA6F0F" w:rsidRPr="005A71D8" w:rsidRDefault="00B81061">
      <w:pPr>
        <w:spacing w:after="0" w:line="480" w:lineRule="auto"/>
        <w:ind w:left="360"/>
        <w:rPr>
          <w:rFonts w:eastAsia="Times New Roman" w:cstheme="minorHAnsi"/>
          <w:sz w:val="24"/>
          <w:szCs w:val="24"/>
          <w:lang w:eastAsia="en-GB"/>
        </w:rPr>
      </w:pPr>
      <w:sdt>
        <w:sdtPr>
          <w:rPr>
            <w:b/>
            <w:bCs/>
            <w:sz w:val="24"/>
            <w:szCs w:val="24"/>
          </w:rPr>
          <w:id w:val="-16792692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A6F0F" w:rsidRPr="005A71D8">
            <w:rPr>
              <w:rFonts w:ascii="MS Gothic" w:eastAsia="MS Gothic" w:hAnsi="MS Gothic" w:hint="eastAsia"/>
              <w:b/>
              <w:bCs/>
              <w:sz w:val="24"/>
              <w:szCs w:val="24"/>
            </w:rPr>
            <w:t>☐</w:t>
          </w:r>
        </w:sdtContent>
      </w:sdt>
      <w:r w:rsidR="00FA6F0F" w:rsidRPr="005A71D8">
        <w:rPr>
          <w:rFonts w:eastAsia="Times New Roman" w:cstheme="minorHAnsi"/>
          <w:sz w:val="24"/>
          <w:szCs w:val="24"/>
          <w:lang w:eastAsia="en-GB"/>
        </w:rPr>
        <w:t xml:space="preserve"> Spotify</w:t>
      </w:r>
    </w:p>
    <w:p w14:paraId="0F81DE48" w14:textId="77777777" w:rsidR="00FA6F0F" w:rsidRPr="005A71D8" w:rsidRDefault="00B81061">
      <w:pPr>
        <w:spacing w:after="0" w:line="480" w:lineRule="auto"/>
        <w:ind w:left="360"/>
        <w:rPr>
          <w:rFonts w:eastAsia="Times New Roman" w:cstheme="minorHAnsi"/>
          <w:sz w:val="24"/>
          <w:szCs w:val="24"/>
          <w:lang w:eastAsia="en-GB"/>
        </w:rPr>
      </w:pPr>
      <w:sdt>
        <w:sdtPr>
          <w:rPr>
            <w:b/>
            <w:bCs/>
            <w:sz w:val="24"/>
            <w:szCs w:val="24"/>
          </w:rPr>
          <w:id w:val="15025413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A6F0F" w:rsidRPr="005A71D8">
            <w:rPr>
              <w:rFonts w:ascii="MS Gothic" w:eastAsia="MS Gothic" w:hAnsi="MS Gothic"/>
              <w:b/>
              <w:bCs/>
              <w:sz w:val="24"/>
              <w:szCs w:val="24"/>
            </w:rPr>
            <w:t>☐</w:t>
          </w:r>
        </w:sdtContent>
      </w:sdt>
      <w:r w:rsidR="00FA6F0F" w:rsidRPr="005A71D8">
        <w:rPr>
          <w:rFonts w:eastAsia="Times New Roman" w:cstheme="minorHAnsi"/>
          <w:sz w:val="24"/>
          <w:szCs w:val="24"/>
          <w:lang w:eastAsia="en-GB"/>
        </w:rPr>
        <w:t xml:space="preserve"> YouTube</w:t>
      </w:r>
    </w:p>
    <w:p w14:paraId="31DE2224" w14:textId="148EA98A" w:rsidR="00524C3E" w:rsidRPr="005A71D8" w:rsidRDefault="00B81061" w:rsidP="00524C3E">
      <w:pPr>
        <w:spacing w:after="0" w:line="480" w:lineRule="auto"/>
        <w:ind w:left="360"/>
        <w:rPr>
          <w:rFonts w:eastAsia="Times New Roman" w:cstheme="minorHAnsi"/>
          <w:sz w:val="24"/>
          <w:szCs w:val="24"/>
          <w:lang w:eastAsia="en-GB"/>
        </w:rPr>
      </w:pPr>
      <w:sdt>
        <w:sdtPr>
          <w:rPr>
            <w:b/>
            <w:bCs/>
            <w:sz w:val="24"/>
            <w:szCs w:val="24"/>
          </w:rPr>
          <w:id w:val="-9659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24C3E" w:rsidRPr="005A71D8">
            <w:rPr>
              <w:rFonts w:ascii="MS Gothic" w:eastAsia="MS Gothic" w:hAnsi="MS Gothic"/>
              <w:b/>
              <w:bCs/>
              <w:sz w:val="24"/>
              <w:szCs w:val="24"/>
            </w:rPr>
            <w:t>☐</w:t>
          </w:r>
        </w:sdtContent>
      </w:sdt>
      <w:r w:rsidR="00524C3E" w:rsidRPr="005A71D8">
        <w:rPr>
          <w:rFonts w:eastAsia="Times New Roman" w:cstheme="minorHAnsi"/>
          <w:sz w:val="24"/>
          <w:szCs w:val="24"/>
          <w:lang w:eastAsia="en-GB"/>
        </w:rPr>
        <w:t xml:space="preserve"> I don't listen to music</w:t>
      </w:r>
    </w:p>
    <w:p w14:paraId="280589F9" w14:textId="782914BB" w:rsidR="00B84931" w:rsidRPr="005A71D8" w:rsidRDefault="00B81061" w:rsidP="00B84931">
      <w:pPr>
        <w:spacing w:after="0" w:line="480" w:lineRule="auto"/>
        <w:ind w:left="360"/>
        <w:rPr>
          <w:rFonts w:eastAsia="Times New Roman" w:cstheme="minorHAnsi"/>
          <w:sz w:val="24"/>
          <w:szCs w:val="24"/>
          <w:lang w:eastAsia="en-GB"/>
        </w:rPr>
      </w:pPr>
      <w:sdt>
        <w:sdtPr>
          <w:rPr>
            <w:b/>
            <w:bCs/>
            <w:sz w:val="24"/>
            <w:szCs w:val="24"/>
          </w:rPr>
          <w:id w:val="-10706494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84931" w:rsidRPr="005A71D8">
            <w:rPr>
              <w:rFonts w:ascii="MS Gothic" w:eastAsia="MS Gothic" w:hAnsi="MS Gothic"/>
              <w:b/>
              <w:bCs/>
              <w:sz w:val="24"/>
              <w:szCs w:val="24"/>
            </w:rPr>
            <w:t>☐</w:t>
          </w:r>
        </w:sdtContent>
      </w:sdt>
      <w:r w:rsidR="00B84931" w:rsidRPr="005A71D8">
        <w:rPr>
          <w:rFonts w:eastAsia="Times New Roman" w:cstheme="minorHAnsi"/>
          <w:sz w:val="24"/>
          <w:szCs w:val="24"/>
          <w:lang w:eastAsia="en-GB"/>
        </w:rPr>
        <w:t xml:space="preserve"> Other music websites or source</w:t>
      </w:r>
    </w:p>
    <w:p w14:paraId="528A5E09" w14:textId="00B0C25C" w:rsidR="00FA5E71" w:rsidRPr="005A71D8" w:rsidRDefault="00645737">
      <w:pPr>
        <w:pStyle w:val="ListParagraph"/>
        <w:spacing w:after="0"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  <w:bookmarkStart w:id="3" w:name="_Hlk135825700"/>
      <w:r w:rsidRPr="005A71D8">
        <w:rPr>
          <w:b/>
          <w:bCs/>
          <w:sz w:val="24"/>
          <w:szCs w:val="24"/>
        </w:rPr>
        <w:t xml:space="preserve">If you selected </w:t>
      </w:r>
      <w:proofErr w:type="gramStart"/>
      <w:r w:rsidRPr="005A71D8">
        <w:rPr>
          <w:b/>
          <w:bCs/>
          <w:sz w:val="24"/>
          <w:szCs w:val="24"/>
        </w:rPr>
        <w:t>Other</w:t>
      </w:r>
      <w:proofErr w:type="gramEnd"/>
      <w:r w:rsidR="003B4A7C" w:rsidRPr="005A71D8">
        <w:rPr>
          <w:b/>
          <w:bCs/>
          <w:sz w:val="24"/>
          <w:szCs w:val="24"/>
        </w:rPr>
        <w:t xml:space="preserve"> music websites or sources</w:t>
      </w:r>
      <w:r w:rsidRPr="005A71D8">
        <w:rPr>
          <w:b/>
          <w:bCs/>
          <w:sz w:val="24"/>
          <w:szCs w:val="24"/>
        </w:rPr>
        <w:t xml:space="preserve">, please specify from </w:t>
      </w:r>
      <w:r w:rsidRPr="005A71D8">
        <w:rPr>
          <w:rFonts w:eastAsia="Times New Roman" w:cstheme="minorHAnsi"/>
          <w:b/>
          <w:bCs/>
          <w:sz w:val="24"/>
          <w:szCs w:val="24"/>
          <w:lang w:eastAsia="en-GB"/>
        </w:rPr>
        <w:t xml:space="preserve">what </w:t>
      </w:r>
      <w:r w:rsidR="00BB26CF" w:rsidRPr="005A71D8">
        <w:rPr>
          <w:b/>
          <w:bCs/>
          <w:sz w:val="24"/>
          <w:szCs w:val="24"/>
        </w:rPr>
        <w:t>websites or sources</w:t>
      </w:r>
      <w:r w:rsidRPr="005A71D8">
        <w:rPr>
          <w:rFonts w:eastAsia="Times New Roman" w:cstheme="minorHAnsi"/>
          <w:b/>
          <w:bCs/>
          <w:sz w:val="24"/>
          <w:szCs w:val="24"/>
          <w:lang w:eastAsia="en-GB"/>
        </w:rPr>
        <w:t xml:space="preserve"> you listen to music</w:t>
      </w:r>
      <w:r w:rsidR="006948C9" w:rsidRPr="005A71D8">
        <w:rPr>
          <w:rFonts w:eastAsia="Times New Roman" w:cstheme="minorHAnsi"/>
          <w:b/>
          <w:bCs/>
          <w:sz w:val="24"/>
          <w:szCs w:val="24"/>
          <w:lang w:eastAsia="en-GB"/>
        </w:rPr>
        <w:t>:</w:t>
      </w:r>
    </w:p>
    <w:p w14:paraId="4B59A420" w14:textId="77777777" w:rsidR="006948C9" w:rsidRPr="005A71D8" w:rsidRDefault="006948C9">
      <w:pPr>
        <w:pStyle w:val="ListParagraph"/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</w:p>
    <w:p w14:paraId="30316249" w14:textId="77777777" w:rsidR="000F17EF" w:rsidRPr="005A71D8" w:rsidRDefault="000F17EF">
      <w:pPr>
        <w:pStyle w:val="ListParagraph"/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</w:p>
    <w:p w14:paraId="61CEA501" w14:textId="6C8FACE7" w:rsidR="000F17EF" w:rsidRPr="005A71D8" w:rsidRDefault="000F17EF">
      <w:pPr>
        <w:pStyle w:val="ListParagraph"/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5A71D8">
        <w:rPr>
          <w:rFonts w:eastAsia="Times New Roman" w:cstheme="minorHAnsi"/>
          <w:sz w:val="24"/>
          <w:szCs w:val="24"/>
          <w:lang w:eastAsia="en-GB"/>
        </w:rPr>
        <w:t>………...…………………………………………..</w:t>
      </w:r>
    </w:p>
    <w:bookmarkEnd w:id="3"/>
    <w:p w14:paraId="14834FCB" w14:textId="3FFD99A6" w:rsidR="00DA38B3" w:rsidRPr="005A71D8" w:rsidRDefault="0098040C">
      <w:pPr>
        <w:rPr>
          <w:sz w:val="24"/>
          <w:szCs w:val="24"/>
        </w:rPr>
      </w:pPr>
      <w:r w:rsidRPr="005A71D8">
        <w:rPr>
          <w:sz w:val="24"/>
          <w:szCs w:val="24"/>
        </w:rPr>
        <w:br w:type="page"/>
      </w:r>
    </w:p>
    <w:p w14:paraId="5BBC28C3" w14:textId="72C9D364" w:rsidR="003A22F7" w:rsidRPr="005A71D8" w:rsidRDefault="00170FE6" w:rsidP="00170FE6">
      <w:pPr>
        <w:pStyle w:val="ListParagraph"/>
        <w:spacing w:line="480" w:lineRule="auto"/>
        <w:ind w:left="-142"/>
        <w:rPr>
          <w:b/>
          <w:bCs/>
          <w:sz w:val="24"/>
          <w:szCs w:val="24"/>
        </w:rPr>
      </w:pPr>
      <w:r w:rsidRPr="005A71D8">
        <w:rPr>
          <w:b/>
          <w:bCs/>
          <w:noProof/>
          <w:sz w:val="24"/>
          <w:szCs w:val="24"/>
        </w:rPr>
        <w:lastRenderedPageBreak/>
        <w:drawing>
          <wp:inline distT="0" distB="0" distL="0" distR="0" wp14:anchorId="43BF9359" wp14:editId="444E2D22">
            <wp:extent cx="3467157" cy="1600047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85354" cy="160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784D96" w14:textId="77777777" w:rsidR="00170FE6" w:rsidRPr="005A71D8" w:rsidRDefault="00170FE6" w:rsidP="00170FE6">
      <w:pPr>
        <w:pStyle w:val="ListParagraph"/>
        <w:spacing w:line="480" w:lineRule="auto"/>
        <w:ind w:left="0"/>
        <w:rPr>
          <w:sz w:val="24"/>
          <w:szCs w:val="24"/>
        </w:rPr>
      </w:pPr>
      <w:r w:rsidRPr="005A71D8">
        <w:rPr>
          <w:b/>
          <w:bCs/>
          <w:sz w:val="24"/>
          <w:szCs w:val="24"/>
        </w:rPr>
        <w:t xml:space="preserve">(Headphones </w:t>
      </w:r>
      <w:r w:rsidRPr="005A71D8">
        <w:rPr>
          <w:sz w:val="24"/>
          <w:szCs w:val="24"/>
        </w:rPr>
        <w:t>are a term used for a device that features two ear pieces connected by a</w:t>
      </w:r>
    </w:p>
    <w:p w14:paraId="4D45405F" w14:textId="77777777" w:rsidR="00170FE6" w:rsidRPr="005A71D8" w:rsidRDefault="00170FE6" w:rsidP="00170FE6">
      <w:pPr>
        <w:pStyle w:val="ListParagraph"/>
        <w:spacing w:line="480" w:lineRule="auto"/>
        <w:ind w:left="0"/>
        <w:rPr>
          <w:b/>
          <w:bCs/>
          <w:sz w:val="24"/>
          <w:szCs w:val="24"/>
        </w:rPr>
      </w:pPr>
      <w:r w:rsidRPr="005A71D8">
        <w:rPr>
          <w:sz w:val="24"/>
          <w:szCs w:val="24"/>
        </w:rPr>
        <w:t>headband and worn over the head</w:t>
      </w:r>
      <w:r w:rsidRPr="005A71D8">
        <w:rPr>
          <w:b/>
          <w:bCs/>
          <w:sz w:val="24"/>
          <w:szCs w:val="24"/>
        </w:rPr>
        <w:t>)</w:t>
      </w:r>
    </w:p>
    <w:p w14:paraId="2159C895" w14:textId="74C354ED" w:rsidR="00170FE6" w:rsidRPr="005A71D8" w:rsidRDefault="00170FE6" w:rsidP="00170FE6">
      <w:pPr>
        <w:pStyle w:val="ListParagraph"/>
        <w:spacing w:line="480" w:lineRule="auto"/>
        <w:ind w:left="0"/>
        <w:rPr>
          <w:b/>
          <w:bCs/>
          <w:sz w:val="24"/>
          <w:szCs w:val="24"/>
        </w:rPr>
      </w:pPr>
      <w:r w:rsidRPr="005A71D8">
        <w:rPr>
          <w:b/>
          <w:bCs/>
          <w:sz w:val="24"/>
          <w:szCs w:val="24"/>
        </w:rPr>
        <w:t xml:space="preserve">(Earbuds </w:t>
      </w:r>
      <w:r w:rsidRPr="005A71D8">
        <w:rPr>
          <w:sz w:val="24"/>
          <w:szCs w:val="24"/>
        </w:rPr>
        <w:t>are small devices that fit directly into the ear canal</w:t>
      </w:r>
      <w:r w:rsidRPr="005A71D8">
        <w:rPr>
          <w:b/>
          <w:bCs/>
          <w:sz w:val="24"/>
          <w:szCs w:val="24"/>
        </w:rPr>
        <w:t>)</w:t>
      </w:r>
    </w:p>
    <w:p w14:paraId="1043C514" w14:textId="2F6BF5A9" w:rsidR="0053038D" w:rsidRPr="005A71D8" w:rsidRDefault="00FA5E71" w:rsidP="007B3F56">
      <w:pPr>
        <w:pStyle w:val="ListParagraph"/>
        <w:numPr>
          <w:ilvl w:val="0"/>
          <w:numId w:val="5"/>
        </w:numPr>
        <w:spacing w:line="480" w:lineRule="auto"/>
        <w:ind w:left="426" w:hanging="426"/>
        <w:rPr>
          <w:b/>
          <w:bCs/>
          <w:sz w:val="24"/>
          <w:szCs w:val="24"/>
        </w:rPr>
      </w:pPr>
      <w:r w:rsidRPr="005A71D8">
        <w:rPr>
          <w:b/>
          <w:bCs/>
          <w:sz w:val="24"/>
          <w:szCs w:val="24"/>
        </w:rPr>
        <w:t>Which of the following devices do you own for listening to music?</w:t>
      </w:r>
      <w:r w:rsidR="001713D4" w:rsidRPr="005A71D8">
        <w:rPr>
          <w:b/>
          <w:bCs/>
          <w:sz w:val="24"/>
          <w:szCs w:val="24"/>
        </w:rPr>
        <w:t xml:space="preserve"> </w:t>
      </w:r>
    </w:p>
    <w:p w14:paraId="295263F8" w14:textId="13A3195A" w:rsidR="00AC7FED" w:rsidRPr="005A71D8" w:rsidRDefault="00F428F5" w:rsidP="001C7954">
      <w:pPr>
        <w:pStyle w:val="ListParagraph"/>
        <w:spacing w:line="480" w:lineRule="auto"/>
        <w:ind w:left="360"/>
        <w:rPr>
          <w:b/>
          <w:bCs/>
          <w:sz w:val="24"/>
          <w:szCs w:val="24"/>
        </w:rPr>
      </w:pPr>
      <w:r w:rsidRPr="005A71D8">
        <w:rPr>
          <w:b/>
          <w:bCs/>
          <w:sz w:val="24"/>
          <w:szCs w:val="24"/>
        </w:rPr>
        <w:t>[</w:t>
      </w:r>
      <w:r w:rsidR="00830632" w:rsidRPr="005A71D8">
        <w:rPr>
          <w:b/>
          <w:bCs/>
          <w:sz w:val="24"/>
          <w:szCs w:val="24"/>
        </w:rPr>
        <w:t>Please s</w:t>
      </w:r>
      <w:r w:rsidR="00C84D1D" w:rsidRPr="005A71D8">
        <w:rPr>
          <w:b/>
          <w:bCs/>
          <w:sz w:val="24"/>
          <w:szCs w:val="24"/>
        </w:rPr>
        <w:t>elect</w:t>
      </w:r>
      <w:r w:rsidR="003C7D52" w:rsidRPr="005A71D8">
        <w:rPr>
          <w:b/>
          <w:bCs/>
          <w:sz w:val="24"/>
          <w:szCs w:val="24"/>
        </w:rPr>
        <w:t xml:space="preserve"> all that apply</w:t>
      </w:r>
      <w:r w:rsidRPr="005A71D8">
        <w:rPr>
          <w:b/>
          <w:bCs/>
          <w:sz w:val="24"/>
          <w:szCs w:val="24"/>
        </w:rPr>
        <w:t>]</w:t>
      </w:r>
    </w:p>
    <w:tbl>
      <w:tblPr>
        <w:tblStyle w:val="TableGrid"/>
        <w:tblW w:w="9002" w:type="dxa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0"/>
        <w:gridCol w:w="2100"/>
        <w:gridCol w:w="2100"/>
        <w:gridCol w:w="2702"/>
      </w:tblGrid>
      <w:tr w:rsidR="000E1C8C" w14:paraId="735DE6FC" w14:textId="77777777" w:rsidTr="00461D95">
        <w:trPr>
          <w:trHeight w:val="933"/>
        </w:trPr>
        <w:tc>
          <w:tcPr>
            <w:tcW w:w="9002" w:type="dxa"/>
            <w:gridSpan w:val="4"/>
          </w:tcPr>
          <w:p w14:paraId="314D08F8" w14:textId="72F4FE4C" w:rsidR="000E1C8C" w:rsidRDefault="00FC4141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3BCC9A3A" wp14:editId="0D5AF4F7">
                      <wp:simplePos x="0" y="0"/>
                      <wp:positionH relativeFrom="column">
                        <wp:posOffset>2524326</wp:posOffset>
                      </wp:positionH>
                      <wp:positionV relativeFrom="paragraph">
                        <wp:posOffset>120128</wp:posOffset>
                      </wp:positionV>
                      <wp:extent cx="633743" cy="0"/>
                      <wp:effectExtent l="0" t="76200" r="13970" b="95250"/>
                      <wp:wrapNone/>
                      <wp:docPr id="9" name="Straight Arrow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33743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0A060C3D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9" o:spid="_x0000_s1026" type="#_x0000_t32" style="position:absolute;margin-left:198.75pt;margin-top:9.45pt;width:49.9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  <w:r w:rsidRPr="00FC4141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4141">
              <w:rPr>
                <w:sz w:val="24"/>
                <w:szCs w:val="24"/>
              </w:rPr>
              <w:t xml:space="preserve"> I don't own a device to listen to music</w:t>
            </w:r>
            <w:r w:rsidRPr="00FC4141">
              <w:rPr>
                <w:sz w:val="24"/>
                <w:szCs w:val="24"/>
              </w:rPr>
              <w:tab/>
            </w:r>
            <w:r w:rsidRPr="00FC4141">
              <w:rPr>
                <w:sz w:val="24"/>
                <w:szCs w:val="24"/>
              </w:rPr>
              <w:tab/>
            </w:r>
            <w:r w:rsidRPr="00FC4141">
              <w:rPr>
                <w:b/>
                <w:bCs/>
                <w:sz w:val="24"/>
                <w:szCs w:val="24"/>
              </w:rPr>
              <w:t>If selected, skip to question 16.</w:t>
            </w:r>
          </w:p>
        </w:tc>
      </w:tr>
      <w:tr w:rsidR="005F6937" w14:paraId="2BA9E784" w14:textId="77777777" w:rsidTr="005F6937">
        <w:trPr>
          <w:trHeight w:val="1782"/>
        </w:trPr>
        <w:tc>
          <w:tcPr>
            <w:tcW w:w="2100" w:type="dxa"/>
          </w:tcPr>
          <w:p w14:paraId="5A5DF997" w14:textId="77777777" w:rsidR="005F6937" w:rsidRDefault="005F6937" w:rsidP="002073CC">
            <w:pPr>
              <w:spacing w:line="480" w:lineRule="auto"/>
              <w:rPr>
                <w:sz w:val="24"/>
                <w:szCs w:val="24"/>
              </w:rPr>
            </w:pPr>
            <w:r w:rsidRPr="00A5340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A53402">
              <w:rPr>
                <w:sz w:val="24"/>
                <w:szCs w:val="24"/>
              </w:rPr>
              <w:t xml:space="preserve"> Alexa</w:t>
            </w:r>
          </w:p>
        </w:tc>
        <w:tc>
          <w:tcPr>
            <w:tcW w:w="2100" w:type="dxa"/>
          </w:tcPr>
          <w:p w14:paraId="623D0665" w14:textId="77777777" w:rsidR="005F6937" w:rsidRDefault="005F6937" w:rsidP="002073CC">
            <w:pPr>
              <w:spacing w:line="480" w:lineRule="auto"/>
              <w:rPr>
                <w:sz w:val="24"/>
                <w:szCs w:val="24"/>
              </w:rPr>
            </w:pPr>
            <w:r w:rsidRPr="00037700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037700">
              <w:rPr>
                <w:sz w:val="24"/>
                <w:szCs w:val="24"/>
              </w:rPr>
              <w:t xml:space="preserve"> Cassette Player</w:t>
            </w:r>
          </w:p>
        </w:tc>
        <w:tc>
          <w:tcPr>
            <w:tcW w:w="2100" w:type="dxa"/>
          </w:tcPr>
          <w:p w14:paraId="5A2B4A26" w14:textId="77777777" w:rsidR="005F6937" w:rsidRDefault="005F6937" w:rsidP="002073CC">
            <w:pPr>
              <w:spacing w:line="480" w:lineRule="auto"/>
              <w:rPr>
                <w:sz w:val="24"/>
                <w:szCs w:val="24"/>
              </w:rPr>
            </w:pPr>
            <w:r w:rsidRPr="00644E2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44E2D">
              <w:rPr>
                <w:sz w:val="24"/>
                <w:szCs w:val="24"/>
              </w:rPr>
              <w:t xml:space="preserve"> CD Player</w:t>
            </w:r>
          </w:p>
        </w:tc>
        <w:tc>
          <w:tcPr>
            <w:tcW w:w="2702" w:type="dxa"/>
          </w:tcPr>
          <w:p w14:paraId="49C87E81" w14:textId="77777777" w:rsidR="005F6937" w:rsidRDefault="005F6937" w:rsidP="002073CC">
            <w:pPr>
              <w:spacing w:line="480" w:lineRule="auto"/>
              <w:rPr>
                <w:sz w:val="24"/>
                <w:szCs w:val="24"/>
              </w:rPr>
            </w:pPr>
            <w:r w:rsidRPr="0002640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02640B">
              <w:rPr>
                <w:sz w:val="24"/>
                <w:szCs w:val="24"/>
              </w:rPr>
              <w:t xml:space="preserve"> iPad or iPhone or iPod (Apple)</w:t>
            </w:r>
          </w:p>
        </w:tc>
      </w:tr>
      <w:tr w:rsidR="000E1C8C" w14:paraId="73EE0F54" w14:textId="77777777" w:rsidTr="005F6937">
        <w:trPr>
          <w:trHeight w:val="1782"/>
        </w:trPr>
        <w:tc>
          <w:tcPr>
            <w:tcW w:w="2100" w:type="dxa"/>
          </w:tcPr>
          <w:p w14:paraId="74734A07" w14:textId="49AF285F" w:rsidR="000E1C8C" w:rsidRDefault="001B00A0">
            <w:pPr>
              <w:spacing w:line="480" w:lineRule="auto"/>
              <w:rPr>
                <w:sz w:val="24"/>
                <w:szCs w:val="24"/>
              </w:rPr>
            </w:pPr>
            <w:r w:rsidRPr="00450BE4">
              <w:rPr>
                <w:rFonts w:ascii="MS Gothic" w:eastAsia="MS Gothic" w:hAnsi="MS Gothic"/>
                <w:b/>
                <w:bCs/>
                <w:sz w:val="24"/>
                <w:szCs w:val="24"/>
              </w:rPr>
              <w:t>☐</w:t>
            </w:r>
            <w:r w:rsidRPr="00450BE4">
              <w:rPr>
                <w:sz w:val="24"/>
                <w:szCs w:val="24"/>
              </w:rPr>
              <w:t xml:space="preserve"> Laptop or PC</w:t>
            </w:r>
          </w:p>
        </w:tc>
        <w:tc>
          <w:tcPr>
            <w:tcW w:w="2100" w:type="dxa"/>
          </w:tcPr>
          <w:p w14:paraId="05EBF1BF" w14:textId="52B25036" w:rsidR="000E1C8C" w:rsidRDefault="00387D55">
            <w:pPr>
              <w:spacing w:line="480" w:lineRule="auto"/>
              <w:rPr>
                <w:sz w:val="24"/>
                <w:szCs w:val="24"/>
              </w:rPr>
            </w:pPr>
            <w:r w:rsidRPr="00450BE4">
              <w:rPr>
                <w:rFonts w:ascii="MS Gothic" w:eastAsia="MS Gothic" w:hAnsi="MS Gothic"/>
                <w:b/>
                <w:bCs/>
                <w:sz w:val="24"/>
                <w:szCs w:val="24"/>
              </w:rPr>
              <w:t>☐</w:t>
            </w:r>
            <w:r w:rsidRPr="00450BE4">
              <w:rPr>
                <w:sz w:val="24"/>
                <w:szCs w:val="24"/>
              </w:rPr>
              <w:t xml:space="preserve"> MP3 Player</w:t>
            </w:r>
          </w:p>
        </w:tc>
        <w:tc>
          <w:tcPr>
            <w:tcW w:w="2100" w:type="dxa"/>
          </w:tcPr>
          <w:p w14:paraId="47A5E1F6" w14:textId="0602FE2E" w:rsidR="000E1C8C" w:rsidRDefault="001C7A6A">
            <w:pPr>
              <w:spacing w:line="480" w:lineRule="auto"/>
              <w:rPr>
                <w:sz w:val="24"/>
                <w:szCs w:val="24"/>
              </w:rPr>
            </w:pPr>
            <w:r w:rsidRPr="00450BE4">
              <w:rPr>
                <w:rFonts w:ascii="MS Gothic" w:eastAsia="MS Gothic" w:hAnsi="MS Gothic"/>
                <w:b/>
                <w:bCs/>
                <w:sz w:val="24"/>
                <w:szCs w:val="24"/>
              </w:rPr>
              <w:t>☐</w:t>
            </w:r>
            <w:r w:rsidRPr="00450BE4">
              <w:rPr>
                <w:sz w:val="24"/>
                <w:szCs w:val="24"/>
              </w:rPr>
              <w:t xml:space="preserve"> Radio</w:t>
            </w:r>
          </w:p>
        </w:tc>
        <w:tc>
          <w:tcPr>
            <w:tcW w:w="2702" w:type="dxa"/>
          </w:tcPr>
          <w:p w14:paraId="41DA6F56" w14:textId="1184E63F" w:rsidR="000E1C8C" w:rsidRDefault="004243F2">
            <w:pPr>
              <w:spacing w:line="480" w:lineRule="auto"/>
              <w:rPr>
                <w:sz w:val="24"/>
                <w:szCs w:val="24"/>
              </w:rPr>
            </w:pPr>
            <w:r w:rsidRPr="004243F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4243F2">
              <w:rPr>
                <w:sz w:val="24"/>
                <w:szCs w:val="24"/>
              </w:rPr>
              <w:t xml:space="preserve"> Smartphone or Tablet (not Apple)</w:t>
            </w:r>
          </w:p>
        </w:tc>
      </w:tr>
      <w:tr w:rsidR="00795BB3" w14:paraId="6D4EA897" w14:textId="77777777" w:rsidTr="00461D95">
        <w:trPr>
          <w:gridAfter w:val="2"/>
          <w:wAfter w:w="4802" w:type="dxa"/>
          <w:trHeight w:val="910"/>
        </w:trPr>
        <w:tc>
          <w:tcPr>
            <w:tcW w:w="2100" w:type="dxa"/>
          </w:tcPr>
          <w:p w14:paraId="333D28C1" w14:textId="371F36F9" w:rsidR="00795BB3" w:rsidRDefault="00795BB3">
            <w:pPr>
              <w:spacing w:line="480" w:lineRule="auto"/>
              <w:rPr>
                <w:sz w:val="24"/>
                <w:szCs w:val="24"/>
              </w:rPr>
            </w:pPr>
            <w:r w:rsidRPr="0009272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092722">
              <w:rPr>
                <w:sz w:val="24"/>
                <w:szCs w:val="24"/>
              </w:rPr>
              <w:t xml:space="preserve"> Walkman</w:t>
            </w:r>
          </w:p>
        </w:tc>
        <w:tc>
          <w:tcPr>
            <w:tcW w:w="2100" w:type="dxa"/>
          </w:tcPr>
          <w:p w14:paraId="4C5138F9" w14:textId="571F2AB0" w:rsidR="00795BB3" w:rsidRDefault="00795BB3">
            <w:pPr>
              <w:spacing w:line="480" w:lineRule="auto"/>
              <w:rPr>
                <w:sz w:val="24"/>
                <w:szCs w:val="24"/>
              </w:rPr>
            </w:pPr>
            <w:bookmarkStart w:id="4" w:name="_Hlk136521372"/>
            <w:r w:rsidRPr="00450BE4">
              <w:rPr>
                <w:rFonts w:ascii="MS Gothic" w:eastAsia="MS Gothic" w:hAnsi="MS Gothic"/>
                <w:b/>
                <w:bCs/>
                <w:sz w:val="24"/>
                <w:szCs w:val="24"/>
              </w:rPr>
              <w:t>☐</w:t>
            </w:r>
            <w:r w:rsidRPr="00450BE4">
              <w:rPr>
                <w:sz w:val="24"/>
                <w:szCs w:val="24"/>
              </w:rPr>
              <w:t xml:space="preserve"> </w:t>
            </w:r>
            <w:bookmarkEnd w:id="4"/>
            <w:r w:rsidRPr="00450BE4">
              <w:rPr>
                <w:sz w:val="24"/>
                <w:szCs w:val="24"/>
              </w:rPr>
              <w:t>Other</w:t>
            </w:r>
          </w:p>
        </w:tc>
      </w:tr>
    </w:tbl>
    <w:p w14:paraId="77FC561C" w14:textId="7F8BBAB7" w:rsidR="00416803" w:rsidRPr="005A71D8" w:rsidRDefault="00416803">
      <w:pPr>
        <w:spacing w:line="480" w:lineRule="auto"/>
        <w:ind w:left="360"/>
        <w:rPr>
          <w:sz w:val="24"/>
          <w:szCs w:val="24"/>
        </w:rPr>
      </w:pPr>
    </w:p>
    <w:p w14:paraId="7254C223" w14:textId="2EFE3187" w:rsidR="00861FE2" w:rsidRPr="005A71D8" w:rsidRDefault="00645737" w:rsidP="003629BE">
      <w:pPr>
        <w:pStyle w:val="ListParagraph"/>
        <w:spacing w:after="0"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  <w:r w:rsidRPr="005A71D8">
        <w:rPr>
          <w:b/>
          <w:bCs/>
          <w:sz w:val="24"/>
          <w:szCs w:val="24"/>
        </w:rPr>
        <w:t>If you selected Other, please specify what device you own to listen to music</w:t>
      </w:r>
      <w:r w:rsidR="00706661" w:rsidRPr="005A71D8">
        <w:rPr>
          <w:rFonts w:eastAsia="Times New Roman" w:cstheme="minorHAnsi"/>
          <w:b/>
          <w:bCs/>
          <w:sz w:val="24"/>
          <w:szCs w:val="24"/>
          <w:lang w:eastAsia="en-GB"/>
        </w:rPr>
        <w:t>:</w:t>
      </w:r>
    </w:p>
    <w:p w14:paraId="7513A7D4" w14:textId="77777777" w:rsidR="00861FE2" w:rsidRPr="005A71D8" w:rsidRDefault="00861FE2" w:rsidP="003629BE">
      <w:pPr>
        <w:pStyle w:val="ListParagraph"/>
        <w:spacing w:after="0"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</w:p>
    <w:p w14:paraId="7CAD67E8" w14:textId="77777777" w:rsidR="00861FE2" w:rsidRPr="005A71D8" w:rsidRDefault="00861FE2" w:rsidP="003629BE">
      <w:pPr>
        <w:pStyle w:val="ListParagraph"/>
        <w:spacing w:after="0"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</w:p>
    <w:p w14:paraId="1D76A68B" w14:textId="3B99F778" w:rsidR="00304FC1" w:rsidRPr="005A71D8" w:rsidRDefault="00861FE2" w:rsidP="003629BE">
      <w:pPr>
        <w:pStyle w:val="ListParagraph"/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5A71D8">
        <w:rPr>
          <w:rFonts w:eastAsia="Times New Roman" w:cstheme="minorHAnsi"/>
          <w:sz w:val="24"/>
          <w:szCs w:val="24"/>
          <w:lang w:eastAsia="en-GB"/>
        </w:rPr>
        <w:t>......................................................</w:t>
      </w:r>
    </w:p>
    <w:p w14:paraId="5CC5DFBA" w14:textId="31C754F5" w:rsidR="00461D95" w:rsidRDefault="00461D95">
      <w:pPr>
        <w:rPr>
          <w:rFonts w:eastAsia="Times New Roman" w:cstheme="minorHAnsi"/>
          <w:sz w:val="24"/>
          <w:szCs w:val="24"/>
          <w:lang w:eastAsia="en-GB"/>
        </w:rPr>
      </w:pPr>
      <w:r>
        <w:rPr>
          <w:rFonts w:eastAsia="Times New Roman" w:cstheme="minorHAnsi"/>
          <w:sz w:val="24"/>
          <w:szCs w:val="24"/>
          <w:lang w:eastAsia="en-GB"/>
        </w:rPr>
        <w:br w:type="page"/>
      </w:r>
    </w:p>
    <w:p w14:paraId="4713173E" w14:textId="77777777" w:rsidR="009444AD" w:rsidRPr="005A71D8" w:rsidRDefault="009444AD" w:rsidP="00686B63">
      <w:pPr>
        <w:rPr>
          <w:rFonts w:eastAsia="Times New Roman" w:cstheme="minorHAnsi"/>
          <w:sz w:val="24"/>
          <w:szCs w:val="24"/>
          <w:lang w:eastAsia="en-GB"/>
        </w:rPr>
      </w:pPr>
    </w:p>
    <w:p w14:paraId="1C8DD906" w14:textId="6F84C519" w:rsidR="009444AD" w:rsidRPr="000F51B0" w:rsidRDefault="006372CC" w:rsidP="007B3F56">
      <w:pPr>
        <w:pStyle w:val="ListParagraph"/>
        <w:numPr>
          <w:ilvl w:val="0"/>
          <w:numId w:val="10"/>
        </w:numPr>
        <w:ind w:left="1418" w:hanging="284"/>
        <w:rPr>
          <w:b/>
          <w:bCs/>
          <w:sz w:val="24"/>
          <w:szCs w:val="24"/>
        </w:rPr>
      </w:pPr>
      <w:r w:rsidRPr="000F51B0">
        <w:rPr>
          <w:b/>
          <w:bCs/>
          <w:sz w:val="24"/>
          <w:szCs w:val="24"/>
        </w:rPr>
        <w:t>How do you</w:t>
      </w:r>
      <w:r w:rsidR="009616E8" w:rsidRPr="000F51B0">
        <w:rPr>
          <w:b/>
          <w:bCs/>
          <w:sz w:val="24"/>
          <w:szCs w:val="24"/>
        </w:rPr>
        <w:t xml:space="preserve"> listen to music from the </w:t>
      </w:r>
      <w:r w:rsidR="003C7D52" w:rsidRPr="000F51B0">
        <w:rPr>
          <w:b/>
          <w:bCs/>
          <w:sz w:val="24"/>
          <w:szCs w:val="24"/>
        </w:rPr>
        <w:t xml:space="preserve">previously </w:t>
      </w:r>
      <w:r w:rsidR="009616E8" w:rsidRPr="000F51B0">
        <w:rPr>
          <w:b/>
          <w:bCs/>
          <w:sz w:val="24"/>
          <w:szCs w:val="24"/>
        </w:rPr>
        <w:t>chosen devices?</w:t>
      </w:r>
    </w:p>
    <w:p w14:paraId="3E3EA973" w14:textId="77777777" w:rsidR="00A9602E" w:rsidRPr="005A71D8" w:rsidRDefault="00A9602E" w:rsidP="001C7954">
      <w:pPr>
        <w:pStyle w:val="ListParagraph"/>
        <w:spacing w:after="0" w:line="240" w:lineRule="auto"/>
        <w:ind w:left="928"/>
        <w:rPr>
          <w:b/>
          <w:bCs/>
          <w:sz w:val="24"/>
          <w:szCs w:val="24"/>
        </w:rPr>
      </w:pPr>
    </w:p>
    <w:p w14:paraId="13D78C18" w14:textId="77777777" w:rsidR="009444AD" w:rsidRPr="005A71D8" w:rsidRDefault="009444AD" w:rsidP="001C7954">
      <w:pPr>
        <w:spacing w:after="0" w:line="240" w:lineRule="auto"/>
        <w:rPr>
          <w:b/>
          <w:bCs/>
          <w:sz w:val="24"/>
          <w:szCs w:val="24"/>
        </w:rPr>
      </w:pPr>
    </w:p>
    <w:p w14:paraId="7BA56504" w14:textId="60FC2DE6" w:rsidR="009616E8" w:rsidRPr="005A71D8" w:rsidRDefault="00B81061">
      <w:pPr>
        <w:spacing w:line="480" w:lineRule="auto"/>
        <w:ind w:left="1440"/>
        <w:rPr>
          <w:sz w:val="24"/>
          <w:szCs w:val="24"/>
        </w:rPr>
      </w:pPr>
      <w:sdt>
        <w:sdtPr>
          <w:rPr>
            <w:b/>
            <w:bCs/>
            <w:sz w:val="24"/>
            <w:szCs w:val="24"/>
          </w:rPr>
          <w:id w:val="-17206678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501A1" w:rsidRPr="005A71D8">
            <w:rPr>
              <w:rFonts w:ascii="MS Gothic" w:eastAsia="MS Gothic" w:hAnsi="MS Gothic"/>
              <w:b/>
              <w:bCs/>
              <w:sz w:val="24"/>
              <w:szCs w:val="24"/>
            </w:rPr>
            <w:t>☐</w:t>
          </w:r>
        </w:sdtContent>
      </w:sdt>
      <w:r w:rsidR="002501A1" w:rsidRPr="005A71D8">
        <w:rPr>
          <w:sz w:val="24"/>
          <w:szCs w:val="24"/>
        </w:rPr>
        <w:t xml:space="preserve"> </w:t>
      </w:r>
      <w:r w:rsidR="008107FD" w:rsidRPr="005A71D8">
        <w:rPr>
          <w:sz w:val="24"/>
          <w:szCs w:val="24"/>
        </w:rPr>
        <w:t>From t</w:t>
      </w:r>
      <w:r w:rsidR="0010248A" w:rsidRPr="005A71D8">
        <w:rPr>
          <w:sz w:val="24"/>
          <w:szCs w:val="24"/>
        </w:rPr>
        <w:t xml:space="preserve">he </w:t>
      </w:r>
      <w:r w:rsidR="003C7D52" w:rsidRPr="005A71D8">
        <w:rPr>
          <w:sz w:val="24"/>
          <w:szCs w:val="24"/>
        </w:rPr>
        <w:t xml:space="preserve">device’s </w:t>
      </w:r>
      <w:r w:rsidR="0010248A" w:rsidRPr="005A71D8">
        <w:rPr>
          <w:sz w:val="24"/>
          <w:szCs w:val="24"/>
        </w:rPr>
        <w:t>own s</w:t>
      </w:r>
      <w:r w:rsidR="003C0934" w:rsidRPr="005A71D8">
        <w:rPr>
          <w:sz w:val="24"/>
          <w:szCs w:val="24"/>
        </w:rPr>
        <w:t>peakers</w:t>
      </w:r>
      <w:r w:rsidR="0078658A" w:rsidRPr="005A71D8">
        <w:rPr>
          <w:sz w:val="24"/>
          <w:szCs w:val="24"/>
        </w:rPr>
        <w:t xml:space="preserve"> (e.g., Alexa, iPad, etc.)</w:t>
      </w:r>
    </w:p>
    <w:p w14:paraId="58AF9B91" w14:textId="7C259E94" w:rsidR="007B27AE" w:rsidRPr="005A71D8" w:rsidRDefault="00B81061">
      <w:pPr>
        <w:spacing w:line="480" w:lineRule="auto"/>
        <w:ind w:left="1440"/>
        <w:rPr>
          <w:sz w:val="24"/>
          <w:szCs w:val="24"/>
        </w:rPr>
      </w:pPr>
      <w:sdt>
        <w:sdtPr>
          <w:rPr>
            <w:b/>
            <w:bCs/>
            <w:sz w:val="24"/>
            <w:szCs w:val="24"/>
          </w:rPr>
          <w:id w:val="-4074630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501A1" w:rsidRPr="005A71D8">
            <w:rPr>
              <w:rFonts w:ascii="MS Gothic" w:eastAsia="MS Gothic" w:hAnsi="MS Gothic"/>
              <w:b/>
              <w:bCs/>
              <w:sz w:val="24"/>
              <w:szCs w:val="24"/>
            </w:rPr>
            <w:t>☐</w:t>
          </w:r>
        </w:sdtContent>
      </w:sdt>
      <w:r w:rsidR="002501A1" w:rsidRPr="005A71D8">
        <w:rPr>
          <w:sz w:val="24"/>
          <w:szCs w:val="24"/>
        </w:rPr>
        <w:t xml:space="preserve"> </w:t>
      </w:r>
      <w:r w:rsidR="008107FD" w:rsidRPr="005A71D8">
        <w:rPr>
          <w:sz w:val="24"/>
          <w:szCs w:val="24"/>
        </w:rPr>
        <w:t xml:space="preserve">From wireless </w:t>
      </w:r>
      <w:r w:rsidR="003C0934" w:rsidRPr="005A71D8">
        <w:rPr>
          <w:sz w:val="24"/>
          <w:szCs w:val="24"/>
        </w:rPr>
        <w:t>headphones and</w:t>
      </w:r>
      <w:r w:rsidR="003A237E" w:rsidRPr="005A71D8">
        <w:rPr>
          <w:sz w:val="24"/>
          <w:szCs w:val="24"/>
        </w:rPr>
        <w:t>/or</w:t>
      </w:r>
      <w:r w:rsidR="003C0934" w:rsidRPr="005A71D8">
        <w:rPr>
          <w:sz w:val="24"/>
          <w:szCs w:val="24"/>
        </w:rPr>
        <w:t xml:space="preserve"> earbuds</w:t>
      </w:r>
    </w:p>
    <w:p w14:paraId="432B15E0" w14:textId="4A418BCD" w:rsidR="003A237E" w:rsidRPr="005A71D8" w:rsidRDefault="00B81061" w:rsidP="003629BE">
      <w:pPr>
        <w:spacing w:line="480" w:lineRule="auto"/>
        <w:ind w:left="1440"/>
        <w:rPr>
          <w:sz w:val="24"/>
          <w:szCs w:val="24"/>
        </w:rPr>
      </w:pPr>
      <w:sdt>
        <w:sdtPr>
          <w:rPr>
            <w:b/>
            <w:bCs/>
            <w:sz w:val="24"/>
            <w:szCs w:val="24"/>
          </w:rPr>
          <w:id w:val="-10809821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501A1" w:rsidRPr="005A71D8">
            <w:rPr>
              <w:rFonts w:ascii="MS Gothic" w:eastAsia="MS Gothic" w:hAnsi="MS Gothic"/>
              <w:b/>
              <w:bCs/>
              <w:sz w:val="24"/>
              <w:szCs w:val="24"/>
            </w:rPr>
            <w:t>☐</w:t>
          </w:r>
        </w:sdtContent>
      </w:sdt>
      <w:r w:rsidR="002501A1" w:rsidRPr="005A71D8">
        <w:rPr>
          <w:sz w:val="24"/>
          <w:szCs w:val="24"/>
        </w:rPr>
        <w:t xml:space="preserve"> </w:t>
      </w:r>
      <w:r w:rsidR="008107FD" w:rsidRPr="005A71D8">
        <w:rPr>
          <w:sz w:val="24"/>
          <w:szCs w:val="24"/>
        </w:rPr>
        <w:t xml:space="preserve">From wired </w:t>
      </w:r>
      <w:r w:rsidR="003A237E" w:rsidRPr="005A71D8">
        <w:rPr>
          <w:sz w:val="24"/>
          <w:szCs w:val="24"/>
        </w:rPr>
        <w:t>headphones and/or earbuds</w:t>
      </w:r>
      <w:r w:rsidR="00A928BD" w:rsidRPr="005A71D8">
        <w:rPr>
          <w:sz w:val="24"/>
          <w:szCs w:val="24"/>
        </w:rPr>
        <w:t>.</w:t>
      </w:r>
    </w:p>
    <w:p w14:paraId="61AB6746" w14:textId="7D8F1AF5" w:rsidR="009444AD" w:rsidRPr="005A71D8" w:rsidRDefault="00B81061" w:rsidP="009444AD">
      <w:pPr>
        <w:ind w:left="1440"/>
        <w:rPr>
          <w:sz w:val="24"/>
          <w:szCs w:val="24"/>
        </w:rPr>
      </w:pPr>
      <w:sdt>
        <w:sdtPr>
          <w:rPr>
            <w:b/>
            <w:bCs/>
            <w:sz w:val="24"/>
            <w:szCs w:val="24"/>
          </w:rPr>
          <w:id w:val="-5656535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444AD" w:rsidRPr="005A71D8">
            <w:rPr>
              <w:rFonts w:ascii="MS Gothic" w:eastAsia="MS Gothic" w:hAnsi="MS Gothic"/>
              <w:b/>
              <w:bCs/>
              <w:sz w:val="24"/>
              <w:szCs w:val="24"/>
            </w:rPr>
            <w:t>☐</w:t>
          </w:r>
        </w:sdtContent>
      </w:sdt>
      <w:r w:rsidR="009444AD" w:rsidRPr="005A71D8">
        <w:rPr>
          <w:sz w:val="24"/>
          <w:szCs w:val="24"/>
        </w:rPr>
        <w:t xml:space="preserve"> Other</w:t>
      </w:r>
    </w:p>
    <w:p w14:paraId="58B9FFD9" w14:textId="77777777" w:rsidR="005F0850" w:rsidRPr="005A71D8" w:rsidRDefault="005F0850" w:rsidP="009444AD">
      <w:pPr>
        <w:ind w:left="1440"/>
        <w:rPr>
          <w:sz w:val="24"/>
          <w:szCs w:val="24"/>
        </w:rPr>
      </w:pPr>
    </w:p>
    <w:p w14:paraId="34BA3F74" w14:textId="4DC7BF5A" w:rsidR="005F0850" w:rsidRPr="005A71D8" w:rsidRDefault="009444AD" w:rsidP="001C7954">
      <w:pPr>
        <w:ind w:left="1440"/>
        <w:rPr>
          <w:b/>
          <w:bCs/>
          <w:sz w:val="24"/>
          <w:szCs w:val="24"/>
        </w:rPr>
      </w:pPr>
      <w:r w:rsidRPr="005A71D8">
        <w:rPr>
          <w:b/>
          <w:bCs/>
          <w:sz w:val="24"/>
          <w:szCs w:val="24"/>
        </w:rPr>
        <w:t xml:space="preserve">If you selected </w:t>
      </w:r>
      <w:r w:rsidR="00373936" w:rsidRPr="005A71D8">
        <w:rPr>
          <w:b/>
          <w:bCs/>
          <w:sz w:val="24"/>
          <w:szCs w:val="24"/>
        </w:rPr>
        <w:t>O</w:t>
      </w:r>
      <w:r w:rsidRPr="005A71D8">
        <w:rPr>
          <w:b/>
          <w:bCs/>
          <w:sz w:val="24"/>
          <w:szCs w:val="24"/>
        </w:rPr>
        <w:t xml:space="preserve">ther, please specify </w:t>
      </w:r>
      <w:r w:rsidR="000F5061" w:rsidRPr="005A71D8">
        <w:rPr>
          <w:b/>
          <w:bCs/>
          <w:sz w:val="24"/>
          <w:szCs w:val="24"/>
        </w:rPr>
        <w:t>how</w:t>
      </w:r>
      <w:r w:rsidRPr="005A71D8">
        <w:rPr>
          <w:b/>
          <w:bCs/>
          <w:sz w:val="24"/>
          <w:szCs w:val="24"/>
        </w:rPr>
        <w:t xml:space="preserve"> you listen to music from </w:t>
      </w:r>
      <w:r w:rsidR="00C75906" w:rsidRPr="005A71D8">
        <w:rPr>
          <w:b/>
          <w:bCs/>
          <w:sz w:val="24"/>
          <w:szCs w:val="24"/>
        </w:rPr>
        <w:t>the previously chosen</w:t>
      </w:r>
      <w:r w:rsidRPr="005A71D8">
        <w:rPr>
          <w:b/>
          <w:bCs/>
          <w:sz w:val="24"/>
          <w:szCs w:val="24"/>
        </w:rPr>
        <w:t xml:space="preserve"> device</w:t>
      </w:r>
      <w:r w:rsidR="00C75906" w:rsidRPr="005A71D8">
        <w:rPr>
          <w:b/>
          <w:bCs/>
          <w:sz w:val="24"/>
          <w:szCs w:val="24"/>
        </w:rPr>
        <w:t>s</w:t>
      </w:r>
      <w:r w:rsidRPr="005A71D8">
        <w:rPr>
          <w:b/>
          <w:bCs/>
          <w:sz w:val="24"/>
          <w:szCs w:val="24"/>
        </w:rPr>
        <w:t>:</w:t>
      </w:r>
    </w:p>
    <w:p w14:paraId="12F909C6" w14:textId="77777777" w:rsidR="00E65A07" w:rsidRPr="005A71D8" w:rsidRDefault="00E65A07" w:rsidP="001C7954">
      <w:pPr>
        <w:ind w:left="1440"/>
        <w:rPr>
          <w:b/>
          <w:bCs/>
          <w:sz w:val="24"/>
          <w:szCs w:val="24"/>
        </w:rPr>
      </w:pPr>
    </w:p>
    <w:p w14:paraId="406BABA4" w14:textId="296B0ADF" w:rsidR="0010248A" w:rsidRPr="005A71D8" w:rsidRDefault="00A9602E" w:rsidP="00EE2B0B">
      <w:pPr>
        <w:ind w:left="1440"/>
        <w:rPr>
          <w:sz w:val="24"/>
          <w:szCs w:val="24"/>
        </w:rPr>
      </w:pPr>
      <w:r w:rsidRPr="005A71D8">
        <w:rPr>
          <w:sz w:val="24"/>
          <w:szCs w:val="24"/>
        </w:rPr>
        <w:t>............................................</w:t>
      </w:r>
    </w:p>
    <w:p w14:paraId="4636BD57" w14:textId="77777777" w:rsidR="007D23B1" w:rsidRPr="005A71D8" w:rsidRDefault="007D23B1" w:rsidP="00E65A07">
      <w:pPr>
        <w:ind w:left="2880"/>
        <w:rPr>
          <w:sz w:val="24"/>
          <w:szCs w:val="24"/>
        </w:rPr>
      </w:pPr>
    </w:p>
    <w:p w14:paraId="069864F4" w14:textId="28CAA87A" w:rsidR="00D33A54" w:rsidRPr="005A71D8" w:rsidRDefault="00D33A54" w:rsidP="007B3F56">
      <w:pPr>
        <w:pStyle w:val="ListParagraph"/>
        <w:numPr>
          <w:ilvl w:val="0"/>
          <w:numId w:val="11"/>
        </w:numPr>
        <w:ind w:left="426" w:hanging="426"/>
        <w:rPr>
          <w:b/>
          <w:bCs/>
          <w:sz w:val="24"/>
          <w:szCs w:val="24"/>
        </w:rPr>
      </w:pPr>
      <w:r w:rsidRPr="005A71D8">
        <w:rPr>
          <w:b/>
          <w:bCs/>
          <w:sz w:val="24"/>
          <w:szCs w:val="24"/>
        </w:rPr>
        <w:t>What's your favourite thing about music?</w:t>
      </w:r>
    </w:p>
    <w:p w14:paraId="1F65A156" w14:textId="77777777" w:rsidR="00D33A54" w:rsidRPr="005A71D8" w:rsidRDefault="00D33A54" w:rsidP="00D33A54">
      <w:pPr>
        <w:rPr>
          <w:sz w:val="24"/>
          <w:szCs w:val="24"/>
        </w:rPr>
      </w:pPr>
    </w:p>
    <w:p w14:paraId="72093DE5" w14:textId="19175583" w:rsidR="00E65A07" w:rsidRPr="005A71D8" w:rsidRDefault="00D33A54" w:rsidP="00E65A07">
      <w:pPr>
        <w:rPr>
          <w:rFonts w:eastAsia="Times New Roman" w:cstheme="minorHAnsi"/>
          <w:sz w:val="24"/>
          <w:szCs w:val="24"/>
          <w:lang w:eastAsia="en-GB"/>
        </w:rPr>
      </w:pPr>
      <w:r w:rsidRPr="005A71D8">
        <w:rPr>
          <w:rFonts w:eastAsia="Times New Roman" w:cstheme="minorHAnsi"/>
          <w:sz w:val="24"/>
          <w:szCs w:val="24"/>
          <w:lang w:eastAsia="en-GB"/>
        </w:rPr>
        <w:t>.....................................................................................</w:t>
      </w:r>
    </w:p>
    <w:p w14:paraId="73728326" w14:textId="77777777" w:rsidR="00AA271E" w:rsidRPr="005A71D8" w:rsidRDefault="00AA271E" w:rsidP="007B3F56">
      <w:pPr>
        <w:pStyle w:val="ListParagraph"/>
        <w:numPr>
          <w:ilvl w:val="0"/>
          <w:numId w:val="11"/>
        </w:numPr>
        <w:spacing w:line="480" w:lineRule="auto"/>
        <w:ind w:left="426" w:hanging="426"/>
        <w:rPr>
          <w:b/>
          <w:bCs/>
          <w:sz w:val="24"/>
          <w:szCs w:val="24"/>
        </w:rPr>
      </w:pPr>
      <w:r w:rsidRPr="005A71D8">
        <w:rPr>
          <w:b/>
          <w:bCs/>
          <w:sz w:val="24"/>
          <w:szCs w:val="24"/>
        </w:rPr>
        <w:t>Do you wear hearing aids?</w:t>
      </w:r>
    </w:p>
    <w:p w14:paraId="0B1E4185" w14:textId="77777777" w:rsidR="00AA271E" w:rsidRPr="005A71D8" w:rsidRDefault="00AA271E" w:rsidP="00EE2B0B">
      <w:pPr>
        <w:spacing w:line="480" w:lineRule="auto"/>
        <w:ind w:left="426"/>
        <w:rPr>
          <w:sz w:val="24"/>
          <w:szCs w:val="24"/>
        </w:rPr>
      </w:pPr>
      <w:r w:rsidRPr="005A71D8">
        <w:rPr>
          <w:rFonts w:ascii="Segoe UI Symbol" w:hAnsi="Segoe UI Symbol" w:cs="Segoe UI Symbol"/>
          <w:sz w:val="24"/>
          <w:szCs w:val="24"/>
        </w:rPr>
        <w:t>☐</w:t>
      </w:r>
      <w:r w:rsidRPr="005A71D8">
        <w:rPr>
          <w:sz w:val="24"/>
          <w:szCs w:val="24"/>
        </w:rPr>
        <w:t xml:space="preserve"> Yes</w:t>
      </w:r>
    </w:p>
    <w:p w14:paraId="22C43068" w14:textId="77777777" w:rsidR="00AA271E" w:rsidRPr="005A71D8" w:rsidRDefault="00AA271E" w:rsidP="00EE2B0B">
      <w:pPr>
        <w:spacing w:line="480" w:lineRule="auto"/>
        <w:ind w:left="426"/>
        <w:rPr>
          <w:sz w:val="24"/>
          <w:szCs w:val="24"/>
        </w:rPr>
      </w:pPr>
      <w:r w:rsidRPr="005A71D8">
        <w:rPr>
          <w:rFonts w:ascii="Segoe UI Symbol" w:hAnsi="Segoe UI Symbol" w:cs="Segoe UI Symbol"/>
          <w:sz w:val="24"/>
          <w:szCs w:val="24"/>
        </w:rPr>
        <w:t>☐</w:t>
      </w:r>
      <w:r w:rsidRPr="005A71D8">
        <w:rPr>
          <w:sz w:val="24"/>
          <w:szCs w:val="24"/>
        </w:rPr>
        <w:t xml:space="preserve"> No</w:t>
      </w:r>
    </w:p>
    <w:p w14:paraId="2F384EDE" w14:textId="77777777" w:rsidR="00E65A07" w:rsidRPr="005A71D8" w:rsidRDefault="00E65A07">
      <w:pPr>
        <w:rPr>
          <w:rFonts w:eastAsia="Times New Roman" w:cstheme="minorHAnsi"/>
          <w:sz w:val="24"/>
          <w:szCs w:val="24"/>
          <w:lang w:eastAsia="en-GB"/>
        </w:rPr>
      </w:pPr>
      <w:r w:rsidRPr="005A71D8">
        <w:rPr>
          <w:rFonts w:eastAsia="Times New Roman" w:cstheme="minorHAnsi"/>
          <w:sz w:val="24"/>
          <w:szCs w:val="24"/>
          <w:lang w:eastAsia="en-GB"/>
        </w:rPr>
        <w:br w:type="page"/>
      </w:r>
    </w:p>
    <w:p w14:paraId="3F2C1466" w14:textId="77777777" w:rsidR="007B52DB" w:rsidRPr="005A71D8" w:rsidRDefault="007B52DB" w:rsidP="00E65A07">
      <w:pPr>
        <w:rPr>
          <w:rFonts w:eastAsia="Times New Roman" w:cstheme="minorHAnsi"/>
          <w:sz w:val="24"/>
          <w:szCs w:val="24"/>
          <w:lang w:eastAsia="en-GB"/>
        </w:rPr>
      </w:pPr>
    </w:p>
    <w:p w14:paraId="332C8EC8" w14:textId="301BCE70" w:rsidR="00582FB3" w:rsidRPr="005C6A1A" w:rsidRDefault="00700A1D" w:rsidP="005C6A1A">
      <w:pPr>
        <w:pStyle w:val="ListParagraph"/>
        <w:numPr>
          <w:ilvl w:val="0"/>
          <w:numId w:val="11"/>
        </w:numPr>
        <w:spacing w:line="480" w:lineRule="auto"/>
        <w:ind w:left="426" w:hanging="426"/>
        <w:rPr>
          <w:b/>
          <w:bCs/>
          <w:sz w:val="24"/>
          <w:szCs w:val="24"/>
        </w:rPr>
      </w:pPr>
      <w:r w:rsidRPr="005A71D8">
        <w:rPr>
          <w:b/>
          <w:bCs/>
          <w:sz w:val="24"/>
          <w:szCs w:val="24"/>
        </w:rPr>
        <w:t>In a typical week, how many days do you go for a walk outside</w:t>
      </w:r>
      <w:r w:rsidR="00B43A4E" w:rsidRPr="005A71D8">
        <w:rPr>
          <w:b/>
          <w:bCs/>
          <w:sz w:val="24"/>
          <w:szCs w:val="24"/>
        </w:rPr>
        <w:t>?</w:t>
      </w:r>
      <w:r w:rsidR="008452DA" w:rsidRPr="005A71D8">
        <w:rPr>
          <w:b/>
          <w:bCs/>
          <w:sz w:val="24"/>
          <w:szCs w:val="24"/>
        </w:rPr>
        <w:t xml:space="preserve"> [</w:t>
      </w:r>
      <w:r w:rsidR="00787506" w:rsidRPr="005A71D8">
        <w:rPr>
          <w:b/>
          <w:bCs/>
          <w:sz w:val="24"/>
          <w:szCs w:val="24"/>
        </w:rPr>
        <w:t>e.g., walking to the shop/walking the dog]</w:t>
      </w:r>
      <w:bookmarkStart w:id="5" w:name="_Hlk140753253"/>
      <w:bookmarkStart w:id="6" w:name="_Hlk146284000"/>
    </w:p>
    <w:tbl>
      <w:tblPr>
        <w:tblStyle w:val="TableGrid"/>
        <w:tblW w:w="93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5"/>
        <w:gridCol w:w="2325"/>
        <w:gridCol w:w="2325"/>
        <w:gridCol w:w="2325"/>
      </w:tblGrid>
      <w:tr w:rsidR="00582FB3" w14:paraId="6D4D7411" w14:textId="77777777" w:rsidTr="00DB69C8">
        <w:trPr>
          <w:trHeight w:val="1469"/>
          <w:jc w:val="center"/>
        </w:trPr>
        <w:tc>
          <w:tcPr>
            <w:tcW w:w="2325" w:type="dxa"/>
          </w:tcPr>
          <w:bookmarkStart w:id="7" w:name="_Hlk148616302"/>
          <w:p w14:paraId="01EE8EA8" w14:textId="72A97CDB" w:rsidR="004966B5" w:rsidRPr="004966B5" w:rsidRDefault="00B81061" w:rsidP="009E7C91">
            <w:pPr>
              <w:spacing w:line="720" w:lineRule="auto"/>
              <w:rPr>
                <w:sz w:val="24"/>
                <w:szCs w:val="24"/>
              </w:rPr>
            </w:pPr>
            <w:sdt>
              <w:sdtPr>
                <w:rPr>
                  <w:b/>
                  <w:bCs/>
                  <w:sz w:val="24"/>
                  <w:szCs w:val="24"/>
                </w:rPr>
                <w:id w:val="2308164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82FB3">
                  <w:rPr>
                    <w:rFonts w:ascii="MS Gothic" w:eastAsia="MS Gothic" w:hAnsi="MS Gothic" w:hint="eastAsia"/>
                    <w:b/>
                    <w:bCs/>
                    <w:sz w:val="24"/>
                    <w:szCs w:val="24"/>
                  </w:rPr>
                  <w:t>☐</w:t>
                </w:r>
              </w:sdtContent>
            </w:sdt>
            <w:r w:rsidR="00582FB3" w:rsidRPr="005A71D8">
              <w:rPr>
                <w:sz w:val="24"/>
                <w:szCs w:val="24"/>
              </w:rPr>
              <w:t xml:space="preserve"> 0 days/week</w:t>
            </w:r>
          </w:p>
        </w:tc>
        <w:tc>
          <w:tcPr>
            <w:tcW w:w="2325" w:type="dxa"/>
          </w:tcPr>
          <w:p w14:paraId="37E38232" w14:textId="11DECE68" w:rsidR="004966B5" w:rsidRPr="004966B5" w:rsidRDefault="00B81061" w:rsidP="009E7C91">
            <w:pPr>
              <w:spacing w:line="720" w:lineRule="auto"/>
              <w:ind w:left="360" w:hanging="168"/>
              <w:rPr>
                <w:sz w:val="24"/>
                <w:szCs w:val="24"/>
              </w:rPr>
            </w:pPr>
            <w:sdt>
              <w:sdtPr>
                <w:rPr>
                  <w:b/>
                  <w:bCs/>
                  <w:sz w:val="24"/>
                  <w:szCs w:val="24"/>
                </w:rPr>
                <w:id w:val="-4249588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82FB3"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sdtContent>
            </w:sdt>
            <w:r w:rsidR="00582FB3" w:rsidRPr="005A71D8">
              <w:rPr>
                <w:sz w:val="24"/>
                <w:szCs w:val="24"/>
              </w:rPr>
              <w:t xml:space="preserve"> 1 days/week</w:t>
            </w:r>
          </w:p>
        </w:tc>
        <w:tc>
          <w:tcPr>
            <w:tcW w:w="2325" w:type="dxa"/>
          </w:tcPr>
          <w:p w14:paraId="2E0696BA" w14:textId="00098608" w:rsidR="00582FB3" w:rsidRDefault="00B81061" w:rsidP="009E7C91">
            <w:pPr>
              <w:spacing w:line="720" w:lineRule="auto"/>
              <w:ind w:left="360"/>
              <w:rPr>
                <w:sz w:val="24"/>
                <w:szCs w:val="24"/>
              </w:rPr>
            </w:pPr>
            <w:sdt>
              <w:sdtPr>
                <w:rPr>
                  <w:b/>
                  <w:bCs/>
                  <w:sz w:val="24"/>
                  <w:szCs w:val="24"/>
                </w:rPr>
                <w:id w:val="9233067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82FB3"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sdtContent>
            </w:sdt>
            <w:r w:rsidR="00582FB3" w:rsidRPr="005A71D8">
              <w:rPr>
                <w:sz w:val="24"/>
                <w:szCs w:val="24"/>
              </w:rPr>
              <w:t xml:space="preserve"> </w:t>
            </w:r>
            <w:r w:rsidR="00582FB3">
              <w:rPr>
                <w:sz w:val="24"/>
                <w:szCs w:val="24"/>
              </w:rPr>
              <w:t>2</w:t>
            </w:r>
            <w:r w:rsidR="00582FB3" w:rsidRPr="005A71D8">
              <w:rPr>
                <w:sz w:val="24"/>
                <w:szCs w:val="24"/>
              </w:rPr>
              <w:t xml:space="preserve"> days/week</w:t>
            </w:r>
          </w:p>
        </w:tc>
        <w:tc>
          <w:tcPr>
            <w:tcW w:w="2325" w:type="dxa"/>
          </w:tcPr>
          <w:p w14:paraId="4DD130E4" w14:textId="6F451610" w:rsidR="00582FB3" w:rsidRDefault="00B81061" w:rsidP="009E7C91">
            <w:pPr>
              <w:spacing w:line="720" w:lineRule="auto"/>
              <w:ind w:left="360"/>
              <w:rPr>
                <w:sz w:val="24"/>
                <w:szCs w:val="24"/>
              </w:rPr>
            </w:pPr>
            <w:sdt>
              <w:sdtPr>
                <w:rPr>
                  <w:b/>
                  <w:bCs/>
                  <w:sz w:val="24"/>
                  <w:szCs w:val="24"/>
                </w:rPr>
                <w:id w:val="6289059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82FB3"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sdtContent>
            </w:sdt>
            <w:r w:rsidR="00582FB3" w:rsidRPr="005A71D8">
              <w:rPr>
                <w:sz w:val="24"/>
                <w:szCs w:val="24"/>
              </w:rPr>
              <w:t xml:space="preserve"> 3 days/week</w:t>
            </w:r>
          </w:p>
        </w:tc>
      </w:tr>
      <w:tr w:rsidR="00582FB3" w14:paraId="6A5F1477" w14:textId="77777777" w:rsidTr="00DB69C8">
        <w:trPr>
          <w:trHeight w:val="1469"/>
          <w:jc w:val="center"/>
        </w:trPr>
        <w:tc>
          <w:tcPr>
            <w:tcW w:w="2325" w:type="dxa"/>
          </w:tcPr>
          <w:p w14:paraId="4F6A96D4" w14:textId="03C8618A" w:rsidR="00582FB3" w:rsidRDefault="00B81061" w:rsidP="009E7C91">
            <w:pPr>
              <w:spacing w:line="720" w:lineRule="auto"/>
              <w:ind w:left="25" w:hanging="25"/>
              <w:rPr>
                <w:sz w:val="24"/>
                <w:szCs w:val="24"/>
              </w:rPr>
            </w:pPr>
            <w:sdt>
              <w:sdtPr>
                <w:rPr>
                  <w:b/>
                  <w:bCs/>
                  <w:sz w:val="24"/>
                  <w:szCs w:val="24"/>
                </w:rPr>
                <w:id w:val="-12548973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82FB3"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sdtContent>
            </w:sdt>
            <w:r w:rsidR="00582FB3" w:rsidRPr="005A71D8">
              <w:rPr>
                <w:sz w:val="24"/>
                <w:szCs w:val="24"/>
              </w:rPr>
              <w:t xml:space="preserve"> 4 days/week</w:t>
            </w:r>
          </w:p>
        </w:tc>
        <w:tc>
          <w:tcPr>
            <w:tcW w:w="2325" w:type="dxa"/>
          </w:tcPr>
          <w:p w14:paraId="47291729" w14:textId="174903B3" w:rsidR="00582FB3" w:rsidRDefault="00B81061" w:rsidP="009E7C91">
            <w:pPr>
              <w:spacing w:line="720" w:lineRule="auto"/>
              <w:ind w:left="360" w:hanging="168"/>
              <w:rPr>
                <w:sz w:val="24"/>
                <w:szCs w:val="24"/>
              </w:rPr>
            </w:pPr>
            <w:sdt>
              <w:sdtPr>
                <w:rPr>
                  <w:b/>
                  <w:bCs/>
                  <w:sz w:val="24"/>
                  <w:szCs w:val="24"/>
                </w:rPr>
                <w:id w:val="-18966551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82FB3"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sdtContent>
            </w:sdt>
            <w:r w:rsidR="00582FB3" w:rsidRPr="005A71D8">
              <w:rPr>
                <w:sz w:val="24"/>
                <w:szCs w:val="24"/>
              </w:rPr>
              <w:t xml:space="preserve"> 5 days/week</w:t>
            </w:r>
          </w:p>
        </w:tc>
        <w:tc>
          <w:tcPr>
            <w:tcW w:w="2325" w:type="dxa"/>
          </w:tcPr>
          <w:p w14:paraId="0E6A5910" w14:textId="258FC730" w:rsidR="00582FB3" w:rsidRDefault="00B81061" w:rsidP="009E7C91">
            <w:pPr>
              <w:spacing w:line="720" w:lineRule="auto"/>
              <w:ind w:left="360"/>
              <w:rPr>
                <w:sz w:val="24"/>
                <w:szCs w:val="24"/>
              </w:rPr>
            </w:pPr>
            <w:sdt>
              <w:sdtPr>
                <w:rPr>
                  <w:b/>
                  <w:bCs/>
                  <w:sz w:val="24"/>
                  <w:szCs w:val="24"/>
                </w:rPr>
                <w:id w:val="-3935861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82FB3"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sdtContent>
            </w:sdt>
            <w:r w:rsidR="00582FB3" w:rsidRPr="005A71D8">
              <w:rPr>
                <w:sz w:val="24"/>
                <w:szCs w:val="24"/>
              </w:rPr>
              <w:t xml:space="preserve"> 6 days/week</w:t>
            </w:r>
          </w:p>
        </w:tc>
        <w:tc>
          <w:tcPr>
            <w:tcW w:w="2325" w:type="dxa"/>
          </w:tcPr>
          <w:p w14:paraId="20E77423" w14:textId="1F6035B4" w:rsidR="00582FB3" w:rsidRDefault="00B81061" w:rsidP="009E7C91">
            <w:pPr>
              <w:spacing w:line="720" w:lineRule="auto"/>
              <w:ind w:left="360"/>
              <w:rPr>
                <w:sz w:val="24"/>
                <w:szCs w:val="24"/>
              </w:rPr>
            </w:pPr>
            <w:sdt>
              <w:sdtPr>
                <w:rPr>
                  <w:b/>
                  <w:bCs/>
                  <w:sz w:val="24"/>
                  <w:szCs w:val="24"/>
                </w:rPr>
                <w:id w:val="2554875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82FB3"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sdtContent>
            </w:sdt>
            <w:r w:rsidR="00582FB3" w:rsidRPr="005A71D8">
              <w:rPr>
                <w:sz w:val="24"/>
                <w:szCs w:val="24"/>
              </w:rPr>
              <w:t xml:space="preserve"> 7 days/week</w:t>
            </w:r>
          </w:p>
        </w:tc>
      </w:tr>
      <w:bookmarkEnd w:id="7"/>
    </w:tbl>
    <w:p w14:paraId="255D05F3" w14:textId="71E68295" w:rsidR="00700A1D" w:rsidRPr="005A71D8" w:rsidRDefault="00700A1D" w:rsidP="00ED2A7E">
      <w:pPr>
        <w:spacing w:line="480" w:lineRule="auto"/>
        <w:rPr>
          <w:sz w:val="24"/>
          <w:szCs w:val="24"/>
        </w:rPr>
      </w:pPr>
    </w:p>
    <w:bookmarkEnd w:id="5"/>
    <w:bookmarkEnd w:id="6"/>
    <w:p w14:paraId="5BA11A87" w14:textId="77777777" w:rsidR="00B43A4E" w:rsidRPr="005A71D8" w:rsidRDefault="007C5190" w:rsidP="007B3F56">
      <w:pPr>
        <w:pStyle w:val="ListParagraph"/>
        <w:numPr>
          <w:ilvl w:val="0"/>
          <w:numId w:val="11"/>
        </w:numPr>
        <w:spacing w:line="480" w:lineRule="auto"/>
        <w:ind w:left="426" w:hanging="426"/>
        <w:rPr>
          <w:b/>
          <w:bCs/>
          <w:sz w:val="24"/>
          <w:szCs w:val="24"/>
        </w:rPr>
      </w:pPr>
      <w:r w:rsidRPr="005A71D8">
        <w:rPr>
          <w:b/>
          <w:bCs/>
          <w:sz w:val="24"/>
          <w:szCs w:val="24"/>
        </w:rPr>
        <w:t>In a typical week, how many days do you exercise</w:t>
      </w:r>
      <w:r w:rsidR="00FF49F1" w:rsidRPr="005A71D8">
        <w:rPr>
          <w:b/>
          <w:bCs/>
          <w:sz w:val="24"/>
          <w:szCs w:val="24"/>
        </w:rPr>
        <w:t>?</w:t>
      </w:r>
      <w:r w:rsidRPr="005A71D8">
        <w:rPr>
          <w:b/>
          <w:bCs/>
          <w:sz w:val="24"/>
          <w:szCs w:val="24"/>
        </w:rPr>
        <w:t xml:space="preserve"> </w:t>
      </w:r>
    </w:p>
    <w:p w14:paraId="0DB1A651" w14:textId="19909B43" w:rsidR="007C5190" w:rsidRPr="005A71D8" w:rsidRDefault="007C5190" w:rsidP="001C7954">
      <w:pPr>
        <w:pStyle w:val="ListParagraph"/>
        <w:spacing w:line="480" w:lineRule="auto"/>
        <w:ind w:left="360"/>
        <w:rPr>
          <w:b/>
          <w:bCs/>
          <w:sz w:val="24"/>
          <w:szCs w:val="24"/>
        </w:rPr>
      </w:pPr>
      <w:r w:rsidRPr="005A71D8">
        <w:rPr>
          <w:b/>
          <w:bCs/>
          <w:sz w:val="24"/>
          <w:szCs w:val="24"/>
        </w:rPr>
        <w:t>[e.g., walking for exercise, exercise bike]</w:t>
      </w:r>
    </w:p>
    <w:tbl>
      <w:tblPr>
        <w:tblStyle w:val="TableGrid"/>
        <w:tblW w:w="93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5"/>
        <w:gridCol w:w="2325"/>
        <w:gridCol w:w="2325"/>
        <w:gridCol w:w="2325"/>
      </w:tblGrid>
      <w:tr w:rsidR="00ED2A7E" w14:paraId="6B148D4F" w14:textId="77777777" w:rsidTr="00A42916">
        <w:trPr>
          <w:trHeight w:val="1469"/>
          <w:jc w:val="center"/>
        </w:trPr>
        <w:tc>
          <w:tcPr>
            <w:tcW w:w="2325" w:type="dxa"/>
          </w:tcPr>
          <w:p w14:paraId="7A39D07D" w14:textId="77777777" w:rsidR="00ED2A7E" w:rsidRPr="004966B5" w:rsidRDefault="00B81061" w:rsidP="00A42916">
            <w:pPr>
              <w:spacing w:line="720" w:lineRule="auto"/>
              <w:rPr>
                <w:sz w:val="24"/>
                <w:szCs w:val="24"/>
              </w:rPr>
            </w:pPr>
            <w:sdt>
              <w:sdtPr>
                <w:rPr>
                  <w:b/>
                  <w:bCs/>
                  <w:sz w:val="24"/>
                  <w:szCs w:val="24"/>
                </w:rPr>
                <w:id w:val="14693119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2A7E">
                  <w:rPr>
                    <w:rFonts w:ascii="MS Gothic" w:eastAsia="MS Gothic" w:hAnsi="MS Gothic" w:hint="eastAsia"/>
                    <w:b/>
                    <w:bCs/>
                    <w:sz w:val="24"/>
                    <w:szCs w:val="24"/>
                  </w:rPr>
                  <w:t>☐</w:t>
                </w:r>
              </w:sdtContent>
            </w:sdt>
            <w:r w:rsidR="00ED2A7E" w:rsidRPr="005A71D8">
              <w:rPr>
                <w:sz w:val="24"/>
                <w:szCs w:val="24"/>
              </w:rPr>
              <w:t xml:space="preserve"> 0 days/week</w:t>
            </w:r>
          </w:p>
        </w:tc>
        <w:tc>
          <w:tcPr>
            <w:tcW w:w="2325" w:type="dxa"/>
          </w:tcPr>
          <w:p w14:paraId="17003609" w14:textId="77777777" w:rsidR="00ED2A7E" w:rsidRPr="004966B5" w:rsidRDefault="00B81061" w:rsidP="00A42916">
            <w:pPr>
              <w:spacing w:line="720" w:lineRule="auto"/>
              <w:ind w:left="360" w:hanging="168"/>
              <w:rPr>
                <w:sz w:val="24"/>
                <w:szCs w:val="24"/>
              </w:rPr>
            </w:pPr>
            <w:sdt>
              <w:sdtPr>
                <w:rPr>
                  <w:b/>
                  <w:bCs/>
                  <w:sz w:val="24"/>
                  <w:szCs w:val="24"/>
                </w:rPr>
                <w:id w:val="11612759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2A7E"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sdtContent>
            </w:sdt>
            <w:r w:rsidR="00ED2A7E" w:rsidRPr="005A71D8">
              <w:rPr>
                <w:sz w:val="24"/>
                <w:szCs w:val="24"/>
              </w:rPr>
              <w:t xml:space="preserve"> 1 days/week</w:t>
            </w:r>
          </w:p>
        </w:tc>
        <w:tc>
          <w:tcPr>
            <w:tcW w:w="2325" w:type="dxa"/>
          </w:tcPr>
          <w:p w14:paraId="7E25BD06" w14:textId="77777777" w:rsidR="00ED2A7E" w:rsidRDefault="00B81061" w:rsidP="00A42916">
            <w:pPr>
              <w:spacing w:line="720" w:lineRule="auto"/>
              <w:ind w:left="360"/>
              <w:rPr>
                <w:sz w:val="24"/>
                <w:szCs w:val="24"/>
              </w:rPr>
            </w:pPr>
            <w:sdt>
              <w:sdtPr>
                <w:rPr>
                  <w:b/>
                  <w:bCs/>
                  <w:sz w:val="24"/>
                  <w:szCs w:val="24"/>
                </w:rPr>
                <w:id w:val="20792438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2A7E"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sdtContent>
            </w:sdt>
            <w:r w:rsidR="00ED2A7E" w:rsidRPr="005A71D8">
              <w:rPr>
                <w:sz w:val="24"/>
                <w:szCs w:val="24"/>
              </w:rPr>
              <w:t xml:space="preserve"> </w:t>
            </w:r>
            <w:r w:rsidR="00ED2A7E">
              <w:rPr>
                <w:sz w:val="24"/>
                <w:szCs w:val="24"/>
              </w:rPr>
              <w:t>2</w:t>
            </w:r>
            <w:r w:rsidR="00ED2A7E" w:rsidRPr="005A71D8">
              <w:rPr>
                <w:sz w:val="24"/>
                <w:szCs w:val="24"/>
              </w:rPr>
              <w:t xml:space="preserve"> days/week</w:t>
            </w:r>
          </w:p>
        </w:tc>
        <w:tc>
          <w:tcPr>
            <w:tcW w:w="2325" w:type="dxa"/>
          </w:tcPr>
          <w:p w14:paraId="08D19382" w14:textId="77777777" w:rsidR="00ED2A7E" w:rsidRDefault="00B81061" w:rsidP="00A42916">
            <w:pPr>
              <w:spacing w:line="720" w:lineRule="auto"/>
              <w:ind w:left="360"/>
              <w:rPr>
                <w:sz w:val="24"/>
                <w:szCs w:val="24"/>
              </w:rPr>
            </w:pPr>
            <w:sdt>
              <w:sdtPr>
                <w:rPr>
                  <w:b/>
                  <w:bCs/>
                  <w:sz w:val="24"/>
                  <w:szCs w:val="24"/>
                </w:rPr>
                <w:id w:val="11927230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2A7E"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sdtContent>
            </w:sdt>
            <w:r w:rsidR="00ED2A7E" w:rsidRPr="005A71D8">
              <w:rPr>
                <w:sz w:val="24"/>
                <w:szCs w:val="24"/>
              </w:rPr>
              <w:t xml:space="preserve"> 3 days/week</w:t>
            </w:r>
          </w:p>
        </w:tc>
      </w:tr>
      <w:tr w:rsidR="00ED2A7E" w14:paraId="6B8E1787" w14:textId="77777777" w:rsidTr="00A42916">
        <w:trPr>
          <w:trHeight w:val="1469"/>
          <w:jc w:val="center"/>
        </w:trPr>
        <w:tc>
          <w:tcPr>
            <w:tcW w:w="2325" w:type="dxa"/>
          </w:tcPr>
          <w:p w14:paraId="0E7DFA8D" w14:textId="77777777" w:rsidR="00ED2A7E" w:rsidRDefault="00B81061" w:rsidP="00A42916">
            <w:pPr>
              <w:spacing w:line="720" w:lineRule="auto"/>
              <w:ind w:left="25" w:hanging="25"/>
              <w:rPr>
                <w:sz w:val="24"/>
                <w:szCs w:val="24"/>
              </w:rPr>
            </w:pPr>
            <w:sdt>
              <w:sdtPr>
                <w:rPr>
                  <w:b/>
                  <w:bCs/>
                  <w:sz w:val="24"/>
                  <w:szCs w:val="24"/>
                </w:rPr>
                <w:id w:val="19177451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2A7E"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sdtContent>
            </w:sdt>
            <w:r w:rsidR="00ED2A7E" w:rsidRPr="005A71D8">
              <w:rPr>
                <w:sz w:val="24"/>
                <w:szCs w:val="24"/>
              </w:rPr>
              <w:t xml:space="preserve"> 4 days/week</w:t>
            </w:r>
          </w:p>
        </w:tc>
        <w:tc>
          <w:tcPr>
            <w:tcW w:w="2325" w:type="dxa"/>
          </w:tcPr>
          <w:p w14:paraId="1201A79A" w14:textId="77777777" w:rsidR="00ED2A7E" w:rsidRDefault="00B81061" w:rsidP="00A42916">
            <w:pPr>
              <w:spacing w:line="720" w:lineRule="auto"/>
              <w:ind w:left="360" w:hanging="168"/>
              <w:rPr>
                <w:sz w:val="24"/>
                <w:szCs w:val="24"/>
              </w:rPr>
            </w:pPr>
            <w:sdt>
              <w:sdtPr>
                <w:rPr>
                  <w:b/>
                  <w:bCs/>
                  <w:sz w:val="24"/>
                  <w:szCs w:val="24"/>
                </w:rPr>
                <w:id w:val="1854216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2A7E"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sdtContent>
            </w:sdt>
            <w:r w:rsidR="00ED2A7E" w:rsidRPr="005A71D8">
              <w:rPr>
                <w:sz w:val="24"/>
                <w:szCs w:val="24"/>
              </w:rPr>
              <w:t xml:space="preserve"> 5 days/week</w:t>
            </w:r>
          </w:p>
        </w:tc>
        <w:tc>
          <w:tcPr>
            <w:tcW w:w="2325" w:type="dxa"/>
          </w:tcPr>
          <w:p w14:paraId="64877125" w14:textId="77777777" w:rsidR="00ED2A7E" w:rsidRDefault="00B81061" w:rsidP="00A42916">
            <w:pPr>
              <w:spacing w:line="720" w:lineRule="auto"/>
              <w:ind w:left="360"/>
              <w:rPr>
                <w:sz w:val="24"/>
                <w:szCs w:val="24"/>
              </w:rPr>
            </w:pPr>
            <w:sdt>
              <w:sdtPr>
                <w:rPr>
                  <w:b/>
                  <w:bCs/>
                  <w:sz w:val="24"/>
                  <w:szCs w:val="24"/>
                </w:rPr>
                <w:id w:val="11632072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2A7E"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sdtContent>
            </w:sdt>
            <w:r w:rsidR="00ED2A7E" w:rsidRPr="005A71D8">
              <w:rPr>
                <w:sz w:val="24"/>
                <w:szCs w:val="24"/>
              </w:rPr>
              <w:t xml:space="preserve"> 6 days/week</w:t>
            </w:r>
          </w:p>
        </w:tc>
        <w:tc>
          <w:tcPr>
            <w:tcW w:w="2325" w:type="dxa"/>
          </w:tcPr>
          <w:p w14:paraId="3B0C8D1B" w14:textId="77777777" w:rsidR="00ED2A7E" w:rsidRDefault="00B81061" w:rsidP="00A42916">
            <w:pPr>
              <w:spacing w:line="720" w:lineRule="auto"/>
              <w:ind w:left="360"/>
              <w:rPr>
                <w:sz w:val="24"/>
                <w:szCs w:val="24"/>
              </w:rPr>
            </w:pPr>
            <w:sdt>
              <w:sdtPr>
                <w:rPr>
                  <w:b/>
                  <w:bCs/>
                  <w:sz w:val="24"/>
                  <w:szCs w:val="24"/>
                </w:rPr>
                <w:id w:val="-10151566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2A7E" w:rsidRPr="005A71D8">
                  <w:rPr>
                    <w:rFonts w:ascii="MS Gothic" w:eastAsia="MS Gothic" w:hAnsi="MS Gothic"/>
                    <w:b/>
                    <w:bCs/>
                    <w:sz w:val="24"/>
                    <w:szCs w:val="24"/>
                  </w:rPr>
                  <w:t>☐</w:t>
                </w:r>
              </w:sdtContent>
            </w:sdt>
            <w:r w:rsidR="00ED2A7E" w:rsidRPr="005A71D8">
              <w:rPr>
                <w:sz w:val="24"/>
                <w:szCs w:val="24"/>
              </w:rPr>
              <w:t xml:space="preserve"> 7 days/week</w:t>
            </w:r>
          </w:p>
        </w:tc>
      </w:tr>
    </w:tbl>
    <w:p w14:paraId="7F934EF8" w14:textId="77777777" w:rsidR="005C6A1A" w:rsidRDefault="005C6A1A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60551F60" w14:textId="7479CBFB" w:rsidR="002435EB" w:rsidRPr="000F51B0" w:rsidRDefault="00397125" w:rsidP="007B3F56">
      <w:pPr>
        <w:pStyle w:val="ListParagraph"/>
        <w:numPr>
          <w:ilvl w:val="0"/>
          <w:numId w:val="11"/>
        </w:numPr>
        <w:spacing w:line="480" w:lineRule="auto"/>
        <w:ind w:left="426" w:hanging="426"/>
        <w:rPr>
          <w:b/>
          <w:bCs/>
          <w:sz w:val="24"/>
          <w:szCs w:val="24"/>
        </w:rPr>
      </w:pPr>
      <w:r w:rsidRPr="000F51B0">
        <w:rPr>
          <w:b/>
          <w:bCs/>
          <w:sz w:val="24"/>
          <w:szCs w:val="24"/>
        </w:rPr>
        <w:lastRenderedPageBreak/>
        <w:t>W</w:t>
      </w:r>
      <w:r w:rsidR="007C5190" w:rsidRPr="000F51B0">
        <w:rPr>
          <w:b/>
          <w:bCs/>
          <w:sz w:val="24"/>
          <w:szCs w:val="24"/>
        </w:rPr>
        <w:t xml:space="preserve">hich of the </w:t>
      </w:r>
      <w:bookmarkStart w:id="8" w:name="_Hlk135702026"/>
      <w:r w:rsidR="007C5190" w:rsidRPr="000F51B0">
        <w:rPr>
          <w:b/>
          <w:bCs/>
          <w:sz w:val="24"/>
          <w:szCs w:val="24"/>
        </w:rPr>
        <w:t xml:space="preserve">following have you ever listened to while </w:t>
      </w:r>
      <w:bookmarkEnd w:id="8"/>
      <w:r w:rsidR="003C7D52" w:rsidRPr="000F51B0">
        <w:rPr>
          <w:b/>
          <w:bCs/>
          <w:sz w:val="24"/>
          <w:szCs w:val="24"/>
        </w:rPr>
        <w:t>exercising</w:t>
      </w:r>
      <w:r w:rsidR="007C5190" w:rsidRPr="000F51B0">
        <w:rPr>
          <w:b/>
          <w:bCs/>
          <w:sz w:val="24"/>
          <w:szCs w:val="24"/>
        </w:rPr>
        <w:t xml:space="preserve">? </w:t>
      </w:r>
    </w:p>
    <w:p w14:paraId="38B50F78" w14:textId="4ADD13AF" w:rsidR="007C5190" w:rsidRPr="005A71D8" w:rsidRDefault="002435EB" w:rsidP="001C7954">
      <w:pPr>
        <w:pStyle w:val="ListParagraph"/>
        <w:spacing w:line="480" w:lineRule="auto"/>
        <w:ind w:left="360"/>
        <w:rPr>
          <w:b/>
          <w:bCs/>
          <w:sz w:val="24"/>
          <w:szCs w:val="24"/>
        </w:rPr>
      </w:pPr>
      <w:r w:rsidRPr="005A71D8">
        <w:rPr>
          <w:b/>
          <w:bCs/>
          <w:sz w:val="24"/>
          <w:szCs w:val="24"/>
        </w:rPr>
        <w:t>[</w:t>
      </w:r>
      <w:r w:rsidR="001B6948">
        <w:rPr>
          <w:b/>
          <w:bCs/>
          <w:sz w:val="24"/>
          <w:szCs w:val="24"/>
        </w:rPr>
        <w:t>Please s</w:t>
      </w:r>
      <w:r w:rsidR="00C84D1D" w:rsidRPr="005A71D8">
        <w:rPr>
          <w:b/>
          <w:bCs/>
          <w:sz w:val="24"/>
          <w:szCs w:val="24"/>
        </w:rPr>
        <w:t>elect</w:t>
      </w:r>
      <w:r w:rsidR="007C5190" w:rsidRPr="005A71D8">
        <w:rPr>
          <w:b/>
          <w:bCs/>
          <w:sz w:val="24"/>
          <w:szCs w:val="24"/>
        </w:rPr>
        <w:t xml:space="preserve"> all that apply</w:t>
      </w:r>
      <w:r w:rsidRPr="005A71D8">
        <w:rPr>
          <w:b/>
          <w:bCs/>
          <w:sz w:val="24"/>
          <w:szCs w:val="24"/>
        </w:rPr>
        <w:t>]</w:t>
      </w:r>
    </w:p>
    <w:p w14:paraId="4A1AF79E" w14:textId="6DF6D6C0" w:rsidR="00BD39A5" w:rsidRPr="005A71D8" w:rsidRDefault="00B81061" w:rsidP="00BD39A5">
      <w:pPr>
        <w:spacing w:line="480" w:lineRule="auto"/>
        <w:ind w:left="360"/>
        <w:rPr>
          <w:sz w:val="24"/>
          <w:szCs w:val="24"/>
        </w:rPr>
      </w:pPr>
      <w:sdt>
        <w:sdtPr>
          <w:rPr>
            <w:b/>
            <w:bCs/>
            <w:sz w:val="24"/>
            <w:szCs w:val="24"/>
          </w:rPr>
          <w:id w:val="-1194573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D39A5" w:rsidRPr="005A71D8">
            <w:rPr>
              <w:rFonts w:ascii="MS Gothic" w:eastAsia="MS Gothic" w:hAnsi="MS Gothic"/>
              <w:b/>
              <w:bCs/>
              <w:sz w:val="24"/>
              <w:szCs w:val="24"/>
            </w:rPr>
            <w:t>☐</w:t>
          </w:r>
        </w:sdtContent>
      </w:sdt>
      <w:r w:rsidR="00BD39A5" w:rsidRPr="005A71D8">
        <w:rPr>
          <w:sz w:val="24"/>
          <w:szCs w:val="24"/>
        </w:rPr>
        <w:t xml:space="preserve"> I have never listened to anything while exercising</w:t>
      </w:r>
    </w:p>
    <w:p w14:paraId="4357F71E" w14:textId="71CFCE9C" w:rsidR="00BB015D" w:rsidRPr="005A71D8" w:rsidRDefault="00B81061">
      <w:pPr>
        <w:spacing w:line="480" w:lineRule="auto"/>
        <w:ind w:left="360"/>
        <w:rPr>
          <w:sz w:val="24"/>
          <w:szCs w:val="24"/>
        </w:rPr>
      </w:pPr>
      <w:sdt>
        <w:sdtPr>
          <w:rPr>
            <w:b/>
            <w:bCs/>
            <w:sz w:val="24"/>
            <w:szCs w:val="24"/>
          </w:rPr>
          <w:id w:val="3829835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D39A5" w:rsidRPr="005A71D8">
            <w:rPr>
              <w:rFonts w:ascii="MS Gothic" w:eastAsia="MS Gothic" w:hAnsi="MS Gothic" w:hint="eastAsia"/>
              <w:b/>
              <w:bCs/>
              <w:sz w:val="24"/>
              <w:szCs w:val="24"/>
            </w:rPr>
            <w:t>☐</w:t>
          </w:r>
        </w:sdtContent>
      </w:sdt>
      <w:r w:rsidR="00BD39A5" w:rsidRPr="005A71D8">
        <w:rPr>
          <w:sz w:val="24"/>
          <w:szCs w:val="24"/>
        </w:rPr>
        <w:t xml:space="preserve"> </w:t>
      </w:r>
      <w:r w:rsidR="00BB015D" w:rsidRPr="005A71D8">
        <w:rPr>
          <w:sz w:val="24"/>
          <w:szCs w:val="24"/>
        </w:rPr>
        <w:t>Audiobook</w:t>
      </w:r>
    </w:p>
    <w:p w14:paraId="1EBB4248" w14:textId="77777777" w:rsidR="00BB015D" w:rsidRPr="005A71D8" w:rsidRDefault="00B81061">
      <w:pPr>
        <w:spacing w:line="480" w:lineRule="auto"/>
        <w:ind w:left="360"/>
        <w:rPr>
          <w:sz w:val="24"/>
          <w:szCs w:val="24"/>
        </w:rPr>
      </w:pPr>
      <w:sdt>
        <w:sdtPr>
          <w:rPr>
            <w:b/>
            <w:bCs/>
            <w:sz w:val="24"/>
            <w:szCs w:val="24"/>
          </w:rPr>
          <w:id w:val="-10422856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B015D" w:rsidRPr="005A71D8">
            <w:rPr>
              <w:rFonts w:ascii="MS Gothic" w:eastAsia="MS Gothic" w:hAnsi="MS Gothic"/>
              <w:b/>
              <w:bCs/>
              <w:sz w:val="24"/>
              <w:szCs w:val="24"/>
            </w:rPr>
            <w:t>☐</w:t>
          </w:r>
        </w:sdtContent>
      </w:sdt>
      <w:r w:rsidR="00BB015D" w:rsidRPr="005A71D8">
        <w:rPr>
          <w:sz w:val="24"/>
          <w:szCs w:val="24"/>
        </w:rPr>
        <w:t xml:space="preserve"> Music radio stations</w:t>
      </w:r>
    </w:p>
    <w:p w14:paraId="10EA899E" w14:textId="77777777" w:rsidR="00BB015D" w:rsidRPr="005A71D8" w:rsidRDefault="00B81061">
      <w:pPr>
        <w:spacing w:line="480" w:lineRule="auto"/>
        <w:ind w:left="360"/>
        <w:rPr>
          <w:sz w:val="24"/>
          <w:szCs w:val="24"/>
        </w:rPr>
      </w:pPr>
      <w:sdt>
        <w:sdtPr>
          <w:rPr>
            <w:b/>
            <w:bCs/>
            <w:sz w:val="24"/>
            <w:szCs w:val="24"/>
          </w:rPr>
          <w:id w:val="-7439505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B015D" w:rsidRPr="005A71D8">
            <w:rPr>
              <w:rFonts w:ascii="MS Gothic" w:eastAsia="MS Gothic" w:hAnsi="MS Gothic"/>
              <w:b/>
              <w:bCs/>
              <w:sz w:val="24"/>
              <w:szCs w:val="24"/>
            </w:rPr>
            <w:t>☐</w:t>
          </w:r>
        </w:sdtContent>
      </w:sdt>
      <w:r w:rsidR="00BB015D" w:rsidRPr="005A71D8">
        <w:rPr>
          <w:sz w:val="24"/>
          <w:szCs w:val="24"/>
        </w:rPr>
        <w:t xml:space="preserve"> Music videos</w:t>
      </w:r>
    </w:p>
    <w:p w14:paraId="10AE347D" w14:textId="77777777" w:rsidR="00BB015D" w:rsidRPr="005A71D8" w:rsidRDefault="00B81061">
      <w:pPr>
        <w:spacing w:line="480" w:lineRule="auto"/>
        <w:ind w:left="360"/>
        <w:rPr>
          <w:sz w:val="24"/>
          <w:szCs w:val="24"/>
        </w:rPr>
      </w:pPr>
      <w:sdt>
        <w:sdtPr>
          <w:rPr>
            <w:b/>
            <w:bCs/>
            <w:sz w:val="24"/>
            <w:szCs w:val="24"/>
          </w:rPr>
          <w:id w:val="8184569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B015D" w:rsidRPr="005A71D8">
            <w:rPr>
              <w:rFonts w:ascii="MS Gothic" w:eastAsia="MS Gothic" w:hAnsi="MS Gothic"/>
              <w:b/>
              <w:bCs/>
              <w:sz w:val="24"/>
              <w:szCs w:val="24"/>
            </w:rPr>
            <w:t>☐</w:t>
          </w:r>
        </w:sdtContent>
      </w:sdt>
      <w:r w:rsidR="00BB015D" w:rsidRPr="005A71D8">
        <w:rPr>
          <w:sz w:val="24"/>
          <w:szCs w:val="24"/>
        </w:rPr>
        <w:t xml:space="preserve"> Online music service (Spotify, Amazon Music, etc.)</w:t>
      </w:r>
    </w:p>
    <w:p w14:paraId="12FECFA2" w14:textId="77777777" w:rsidR="0042354B" w:rsidRPr="005A71D8" w:rsidRDefault="00B81061" w:rsidP="0042354B">
      <w:pPr>
        <w:spacing w:line="480" w:lineRule="auto"/>
        <w:ind w:left="360"/>
        <w:rPr>
          <w:sz w:val="24"/>
          <w:szCs w:val="24"/>
        </w:rPr>
      </w:pPr>
      <w:sdt>
        <w:sdtPr>
          <w:rPr>
            <w:b/>
            <w:bCs/>
            <w:sz w:val="24"/>
            <w:szCs w:val="24"/>
          </w:rPr>
          <w:id w:val="-12327665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2354B" w:rsidRPr="005A71D8">
            <w:rPr>
              <w:rFonts w:ascii="MS Gothic" w:eastAsia="MS Gothic" w:hAnsi="MS Gothic"/>
              <w:b/>
              <w:bCs/>
              <w:sz w:val="24"/>
              <w:szCs w:val="24"/>
            </w:rPr>
            <w:t>☐</w:t>
          </w:r>
        </w:sdtContent>
      </w:sdt>
      <w:r w:rsidR="0042354B" w:rsidRPr="005A71D8">
        <w:rPr>
          <w:sz w:val="24"/>
          <w:szCs w:val="24"/>
        </w:rPr>
        <w:t xml:space="preserve"> Personal music collection on NON-DIGITAL DEVICES (CD, Vinyl, Cassette)</w:t>
      </w:r>
    </w:p>
    <w:p w14:paraId="1C73F549" w14:textId="5F5DBCAD" w:rsidR="0042354B" w:rsidRPr="005A71D8" w:rsidRDefault="00B81061" w:rsidP="0042354B">
      <w:pPr>
        <w:spacing w:line="480" w:lineRule="auto"/>
        <w:ind w:left="360"/>
        <w:rPr>
          <w:sz w:val="24"/>
          <w:szCs w:val="24"/>
        </w:rPr>
      </w:pPr>
      <w:sdt>
        <w:sdtPr>
          <w:rPr>
            <w:b/>
            <w:bCs/>
            <w:sz w:val="24"/>
            <w:szCs w:val="24"/>
          </w:rPr>
          <w:id w:val="4595461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2354B" w:rsidRPr="005A71D8">
            <w:rPr>
              <w:rFonts w:ascii="MS Gothic" w:eastAsia="MS Gothic" w:hAnsi="MS Gothic"/>
              <w:b/>
              <w:bCs/>
              <w:sz w:val="24"/>
              <w:szCs w:val="24"/>
            </w:rPr>
            <w:t>☐</w:t>
          </w:r>
        </w:sdtContent>
      </w:sdt>
      <w:r w:rsidR="0042354B" w:rsidRPr="005A71D8">
        <w:rPr>
          <w:sz w:val="24"/>
          <w:szCs w:val="24"/>
        </w:rPr>
        <w:t xml:space="preserve"> Personal music on a DIGITAL DEVICE (Alexa, </w:t>
      </w:r>
      <w:r w:rsidR="004B75E1">
        <w:rPr>
          <w:sz w:val="24"/>
          <w:szCs w:val="24"/>
        </w:rPr>
        <w:t>Smart</w:t>
      </w:r>
      <w:r w:rsidR="00AA2A60">
        <w:rPr>
          <w:sz w:val="24"/>
          <w:szCs w:val="24"/>
        </w:rPr>
        <w:t>p</w:t>
      </w:r>
      <w:r w:rsidR="0042354B" w:rsidRPr="005A71D8">
        <w:rPr>
          <w:sz w:val="24"/>
          <w:szCs w:val="24"/>
        </w:rPr>
        <w:t>hones, etc.)</w:t>
      </w:r>
    </w:p>
    <w:p w14:paraId="5AF9B3E9" w14:textId="77777777" w:rsidR="0042354B" w:rsidRPr="005A71D8" w:rsidRDefault="00B81061" w:rsidP="0042354B">
      <w:pPr>
        <w:spacing w:line="480" w:lineRule="auto"/>
        <w:ind w:left="360"/>
        <w:rPr>
          <w:sz w:val="24"/>
          <w:szCs w:val="24"/>
        </w:rPr>
      </w:pPr>
      <w:sdt>
        <w:sdtPr>
          <w:rPr>
            <w:b/>
            <w:bCs/>
            <w:sz w:val="24"/>
            <w:szCs w:val="24"/>
          </w:rPr>
          <w:id w:val="-8636707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2354B" w:rsidRPr="005A71D8">
            <w:rPr>
              <w:rFonts w:ascii="MS Gothic" w:eastAsia="MS Gothic" w:hAnsi="MS Gothic"/>
              <w:b/>
              <w:bCs/>
              <w:sz w:val="24"/>
              <w:szCs w:val="24"/>
            </w:rPr>
            <w:t>☐</w:t>
          </w:r>
        </w:sdtContent>
      </w:sdt>
      <w:r w:rsidR="0042354B" w:rsidRPr="005A71D8">
        <w:rPr>
          <w:sz w:val="24"/>
          <w:szCs w:val="24"/>
        </w:rPr>
        <w:t xml:space="preserve"> Podcasts</w:t>
      </w:r>
    </w:p>
    <w:p w14:paraId="2BA8145A" w14:textId="59698FFA" w:rsidR="006E5C89" w:rsidRPr="005A71D8" w:rsidRDefault="00B81061" w:rsidP="0042354B">
      <w:pPr>
        <w:spacing w:line="480" w:lineRule="auto"/>
        <w:ind w:left="360"/>
        <w:rPr>
          <w:sz w:val="24"/>
          <w:szCs w:val="24"/>
        </w:rPr>
      </w:pPr>
      <w:sdt>
        <w:sdtPr>
          <w:rPr>
            <w:b/>
            <w:bCs/>
            <w:sz w:val="24"/>
            <w:szCs w:val="24"/>
          </w:rPr>
          <w:id w:val="-12263649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2354B" w:rsidRPr="005A71D8">
            <w:rPr>
              <w:rFonts w:ascii="MS Gothic" w:eastAsia="MS Gothic" w:hAnsi="MS Gothic"/>
              <w:b/>
              <w:bCs/>
              <w:sz w:val="24"/>
              <w:szCs w:val="24"/>
            </w:rPr>
            <w:t>☐</w:t>
          </w:r>
        </w:sdtContent>
      </w:sdt>
      <w:r w:rsidR="0042354B" w:rsidRPr="005A71D8">
        <w:rPr>
          <w:sz w:val="24"/>
          <w:szCs w:val="24"/>
        </w:rPr>
        <w:t xml:space="preserve"> Speech-based radio stations</w:t>
      </w:r>
      <w:r w:rsidR="0056125D" w:rsidRPr="005A71D8">
        <w:rPr>
          <w:sz w:val="24"/>
          <w:szCs w:val="24"/>
        </w:rPr>
        <w:t xml:space="preserve"> (e.g., </w:t>
      </w:r>
      <w:r w:rsidR="002D0B31" w:rsidRPr="005A71D8">
        <w:rPr>
          <w:sz w:val="24"/>
          <w:szCs w:val="24"/>
        </w:rPr>
        <w:t xml:space="preserve">LBC, </w:t>
      </w:r>
      <w:proofErr w:type="spellStart"/>
      <w:r w:rsidR="002D0B31" w:rsidRPr="005A71D8">
        <w:rPr>
          <w:sz w:val="24"/>
          <w:szCs w:val="24"/>
        </w:rPr>
        <w:t>talkSPORT</w:t>
      </w:r>
      <w:proofErr w:type="spellEnd"/>
      <w:r w:rsidR="0056125D" w:rsidRPr="005A71D8">
        <w:rPr>
          <w:sz w:val="24"/>
          <w:szCs w:val="24"/>
        </w:rPr>
        <w:t xml:space="preserve"> radio)</w:t>
      </w:r>
    </w:p>
    <w:p w14:paraId="06205AD5" w14:textId="77777777" w:rsidR="00BB015D" w:rsidRPr="005A71D8" w:rsidRDefault="00B81061">
      <w:pPr>
        <w:spacing w:line="480" w:lineRule="auto"/>
        <w:ind w:left="360"/>
        <w:rPr>
          <w:sz w:val="24"/>
          <w:szCs w:val="24"/>
        </w:rPr>
      </w:pPr>
      <w:sdt>
        <w:sdtPr>
          <w:rPr>
            <w:b/>
            <w:bCs/>
            <w:sz w:val="24"/>
            <w:szCs w:val="24"/>
          </w:rPr>
          <w:id w:val="14551383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B015D" w:rsidRPr="005A71D8">
            <w:rPr>
              <w:rFonts w:ascii="MS Gothic" w:eastAsia="MS Gothic" w:hAnsi="MS Gothic"/>
              <w:b/>
              <w:bCs/>
              <w:sz w:val="24"/>
              <w:szCs w:val="24"/>
            </w:rPr>
            <w:t>☐</w:t>
          </w:r>
        </w:sdtContent>
      </w:sdt>
      <w:r w:rsidR="00BB015D" w:rsidRPr="005A71D8">
        <w:rPr>
          <w:sz w:val="24"/>
          <w:szCs w:val="24"/>
        </w:rPr>
        <w:t xml:space="preserve"> Other</w:t>
      </w:r>
    </w:p>
    <w:p w14:paraId="2C58D9BF" w14:textId="6A16D1B2" w:rsidR="00824301" w:rsidRPr="005A71D8" w:rsidRDefault="00824301">
      <w:pPr>
        <w:spacing w:line="480" w:lineRule="auto"/>
        <w:ind w:left="720"/>
        <w:rPr>
          <w:b/>
          <w:bCs/>
          <w:sz w:val="24"/>
          <w:szCs w:val="24"/>
        </w:rPr>
      </w:pPr>
      <w:bookmarkStart w:id="9" w:name="_Hlk135821876"/>
      <w:r w:rsidRPr="005A71D8">
        <w:rPr>
          <w:b/>
          <w:bCs/>
          <w:sz w:val="24"/>
          <w:szCs w:val="24"/>
        </w:rPr>
        <w:t>If you selected Other, please specify what you</w:t>
      </w:r>
      <w:r w:rsidR="0098040C" w:rsidRPr="005A71D8">
        <w:rPr>
          <w:b/>
          <w:bCs/>
          <w:sz w:val="24"/>
          <w:szCs w:val="24"/>
        </w:rPr>
        <w:t xml:space="preserve"> have</w:t>
      </w:r>
      <w:r w:rsidRPr="005A71D8">
        <w:rPr>
          <w:b/>
          <w:bCs/>
          <w:sz w:val="24"/>
          <w:szCs w:val="24"/>
        </w:rPr>
        <w:t xml:space="preserve"> listened to while </w:t>
      </w:r>
      <w:r w:rsidR="003C7D52" w:rsidRPr="005A71D8">
        <w:rPr>
          <w:b/>
          <w:bCs/>
          <w:sz w:val="24"/>
          <w:szCs w:val="24"/>
        </w:rPr>
        <w:t>exercising</w:t>
      </w:r>
      <w:r w:rsidR="001025DE" w:rsidRPr="005A71D8">
        <w:rPr>
          <w:b/>
          <w:bCs/>
          <w:sz w:val="24"/>
          <w:szCs w:val="24"/>
        </w:rPr>
        <w:t>:</w:t>
      </w:r>
    </w:p>
    <w:p w14:paraId="4177A3C5" w14:textId="77777777" w:rsidR="001025DE" w:rsidRPr="005A71D8" w:rsidRDefault="001025DE" w:rsidP="001C7954">
      <w:pPr>
        <w:ind w:left="720"/>
        <w:rPr>
          <w:rFonts w:eastAsia="Times New Roman" w:cstheme="minorHAnsi"/>
          <w:sz w:val="24"/>
          <w:szCs w:val="24"/>
          <w:lang w:eastAsia="en-GB"/>
        </w:rPr>
      </w:pPr>
      <w:r w:rsidRPr="005A71D8">
        <w:rPr>
          <w:rFonts w:eastAsia="Times New Roman" w:cstheme="minorHAnsi"/>
          <w:sz w:val="24"/>
          <w:szCs w:val="24"/>
          <w:lang w:eastAsia="en-GB"/>
        </w:rPr>
        <w:t>.....................................................................................</w:t>
      </w:r>
    </w:p>
    <w:p w14:paraId="12DF18AB" w14:textId="77777777" w:rsidR="001025DE" w:rsidRPr="005A71D8" w:rsidRDefault="001025DE">
      <w:pPr>
        <w:spacing w:line="480" w:lineRule="auto"/>
        <w:ind w:left="720"/>
        <w:rPr>
          <w:sz w:val="24"/>
          <w:szCs w:val="24"/>
        </w:rPr>
      </w:pPr>
    </w:p>
    <w:bookmarkEnd w:id="9"/>
    <w:p w14:paraId="634FB204" w14:textId="66DB117A" w:rsidR="00C34A55" w:rsidRPr="005A71D8" w:rsidRDefault="004A45C1" w:rsidP="005C6A1A">
      <w:pPr>
        <w:rPr>
          <w:b/>
          <w:bCs/>
          <w:sz w:val="24"/>
          <w:szCs w:val="24"/>
        </w:rPr>
      </w:pPr>
      <w:r w:rsidRPr="005A71D8">
        <w:rPr>
          <w:b/>
          <w:bCs/>
          <w:sz w:val="24"/>
          <w:szCs w:val="24"/>
        </w:rPr>
        <w:br w:type="page"/>
      </w:r>
    </w:p>
    <w:p w14:paraId="3519CB70" w14:textId="77777777" w:rsidR="00126D73" w:rsidRPr="000F51B0" w:rsidRDefault="00DA08B1" w:rsidP="007B3F56">
      <w:pPr>
        <w:pStyle w:val="ListParagraph"/>
        <w:numPr>
          <w:ilvl w:val="0"/>
          <w:numId w:val="11"/>
        </w:numPr>
        <w:spacing w:line="480" w:lineRule="auto"/>
        <w:ind w:left="426" w:hanging="426"/>
        <w:rPr>
          <w:b/>
          <w:bCs/>
          <w:sz w:val="24"/>
          <w:szCs w:val="24"/>
        </w:rPr>
      </w:pPr>
      <w:r w:rsidRPr="000F51B0">
        <w:rPr>
          <w:b/>
          <w:bCs/>
          <w:sz w:val="24"/>
          <w:szCs w:val="24"/>
        </w:rPr>
        <w:lastRenderedPageBreak/>
        <w:t xml:space="preserve">If </w:t>
      </w:r>
      <w:r w:rsidR="00126D73" w:rsidRPr="000F51B0">
        <w:rPr>
          <w:b/>
          <w:bCs/>
          <w:sz w:val="24"/>
          <w:szCs w:val="24"/>
        </w:rPr>
        <w:t xml:space="preserve">you were asked to listen to music through headphones whilst walking outside, </w:t>
      </w:r>
      <w:proofErr w:type="gramStart"/>
      <w:r w:rsidR="00126D73" w:rsidRPr="000F51B0">
        <w:rPr>
          <w:b/>
          <w:bCs/>
          <w:sz w:val="24"/>
          <w:szCs w:val="24"/>
        </w:rPr>
        <w:t>Would</w:t>
      </w:r>
      <w:proofErr w:type="gramEnd"/>
      <w:r w:rsidR="00126D73" w:rsidRPr="000F51B0">
        <w:rPr>
          <w:b/>
          <w:bCs/>
          <w:sz w:val="24"/>
          <w:szCs w:val="24"/>
        </w:rPr>
        <w:t xml:space="preserve"> have any of these concerns? </w:t>
      </w:r>
    </w:p>
    <w:p w14:paraId="2473E8AB" w14:textId="17876E99" w:rsidR="007C5190" w:rsidRPr="005A71D8" w:rsidRDefault="00126D73" w:rsidP="00126D73">
      <w:pPr>
        <w:pStyle w:val="ListParagraph"/>
        <w:spacing w:line="480" w:lineRule="auto"/>
        <w:ind w:left="360"/>
        <w:rPr>
          <w:b/>
          <w:bCs/>
          <w:sz w:val="24"/>
          <w:szCs w:val="24"/>
        </w:rPr>
      </w:pPr>
      <w:r w:rsidRPr="005A71D8">
        <w:rPr>
          <w:b/>
          <w:bCs/>
          <w:sz w:val="24"/>
          <w:szCs w:val="24"/>
        </w:rPr>
        <w:t>[</w:t>
      </w:r>
      <w:r w:rsidR="004D15F2" w:rsidRPr="005A71D8">
        <w:rPr>
          <w:b/>
          <w:bCs/>
          <w:sz w:val="24"/>
          <w:szCs w:val="24"/>
        </w:rPr>
        <w:t>Please s</w:t>
      </w:r>
      <w:r w:rsidRPr="005A71D8">
        <w:rPr>
          <w:b/>
          <w:bCs/>
          <w:sz w:val="24"/>
          <w:szCs w:val="24"/>
        </w:rPr>
        <w:t>elect all that apply]</w:t>
      </w:r>
    </w:p>
    <w:p w14:paraId="038D483F" w14:textId="2078430F" w:rsidR="00A216DB" w:rsidRPr="005A71D8" w:rsidRDefault="00B81061">
      <w:pPr>
        <w:spacing w:line="480" w:lineRule="auto"/>
        <w:ind w:left="360"/>
        <w:rPr>
          <w:sz w:val="24"/>
          <w:szCs w:val="24"/>
        </w:rPr>
      </w:pPr>
      <w:sdt>
        <w:sdtPr>
          <w:rPr>
            <w:b/>
            <w:bCs/>
            <w:sz w:val="24"/>
            <w:szCs w:val="24"/>
          </w:rPr>
          <w:id w:val="7126987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B015D" w:rsidRPr="005A71D8">
            <w:rPr>
              <w:rFonts w:ascii="MS Gothic" w:eastAsia="MS Gothic" w:hAnsi="MS Gothic"/>
              <w:b/>
              <w:bCs/>
              <w:sz w:val="24"/>
              <w:szCs w:val="24"/>
            </w:rPr>
            <w:t>☐</w:t>
          </w:r>
        </w:sdtContent>
      </w:sdt>
      <w:r w:rsidR="00BB015D" w:rsidRPr="005A71D8">
        <w:rPr>
          <w:sz w:val="24"/>
          <w:szCs w:val="24"/>
        </w:rPr>
        <w:t xml:space="preserve"> </w:t>
      </w:r>
      <w:r w:rsidR="00A216DB" w:rsidRPr="005A71D8">
        <w:rPr>
          <w:sz w:val="24"/>
          <w:szCs w:val="24"/>
        </w:rPr>
        <w:t>No concerns</w:t>
      </w:r>
    </w:p>
    <w:p w14:paraId="61BBDA56" w14:textId="2224EE73" w:rsidR="00BB015D" w:rsidRPr="005A71D8" w:rsidRDefault="00B81061">
      <w:pPr>
        <w:spacing w:line="480" w:lineRule="auto"/>
        <w:ind w:left="360"/>
        <w:rPr>
          <w:sz w:val="24"/>
          <w:szCs w:val="24"/>
        </w:rPr>
      </w:pPr>
      <w:sdt>
        <w:sdtPr>
          <w:rPr>
            <w:b/>
            <w:bCs/>
            <w:sz w:val="24"/>
            <w:szCs w:val="24"/>
          </w:rPr>
          <w:id w:val="-11376349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16DB" w:rsidRPr="005A71D8">
            <w:rPr>
              <w:rFonts w:ascii="MS Gothic" w:eastAsia="MS Gothic" w:hAnsi="MS Gothic"/>
              <w:b/>
              <w:bCs/>
              <w:sz w:val="24"/>
              <w:szCs w:val="24"/>
            </w:rPr>
            <w:t>☐</w:t>
          </w:r>
        </w:sdtContent>
      </w:sdt>
      <w:r w:rsidR="00A216DB" w:rsidRPr="005A71D8">
        <w:rPr>
          <w:sz w:val="24"/>
          <w:szCs w:val="24"/>
        </w:rPr>
        <w:t xml:space="preserve"> </w:t>
      </w:r>
      <w:r w:rsidR="00BB015D" w:rsidRPr="005A71D8">
        <w:rPr>
          <w:sz w:val="24"/>
          <w:szCs w:val="24"/>
        </w:rPr>
        <w:t>Distracts me from concentrating on my breathing</w:t>
      </w:r>
    </w:p>
    <w:p w14:paraId="7EB3F8AB" w14:textId="77777777" w:rsidR="00BB015D" w:rsidRPr="005A71D8" w:rsidRDefault="00B81061">
      <w:pPr>
        <w:spacing w:line="480" w:lineRule="auto"/>
        <w:ind w:left="360"/>
        <w:rPr>
          <w:sz w:val="24"/>
          <w:szCs w:val="24"/>
        </w:rPr>
      </w:pPr>
      <w:sdt>
        <w:sdtPr>
          <w:rPr>
            <w:b/>
            <w:bCs/>
            <w:sz w:val="24"/>
            <w:szCs w:val="24"/>
          </w:rPr>
          <w:id w:val="-17377748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B015D" w:rsidRPr="005A71D8">
            <w:rPr>
              <w:rFonts w:ascii="MS Gothic" w:eastAsia="MS Gothic" w:hAnsi="MS Gothic"/>
              <w:b/>
              <w:bCs/>
              <w:sz w:val="24"/>
              <w:szCs w:val="24"/>
            </w:rPr>
            <w:t>☐</w:t>
          </w:r>
        </w:sdtContent>
      </w:sdt>
      <w:r w:rsidR="00BB015D" w:rsidRPr="005A71D8">
        <w:rPr>
          <w:sz w:val="24"/>
          <w:szCs w:val="24"/>
        </w:rPr>
        <w:t xml:space="preserve"> Headphones are not comfortable</w:t>
      </w:r>
    </w:p>
    <w:p w14:paraId="44768799" w14:textId="77777777" w:rsidR="00A216DB" w:rsidRPr="005A71D8" w:rsidRDefault="00B81061" w:rsidP="00A216DB">
      <w:pPr>
        <w:spacing w:line="480" w:lineRule="auto"/>
        <w:ind w:left="360"/>
        <w:rPr>
          <w:sz w:val="24"/>
          <w:szCs w:val="24"/>
        </w:rPr>
      </w:pPr>
      <w:sdt>
        <w:sdtPr>
          <w:rPr>
            <w:b/>
            <w:bCs/>
            <w:sz w:val="24"/>
            <w:szCs w:val="24"/>
          </w:rPr>
          <w:id w:val="-13069319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16DB" w:rsidRPr="005A71D8">
            <w:rPr>
              <w:rFonts w:ascii="MS Gothic" w:eastAsia="MS Gothic" w:hAnsi="MS Gothic"/>
              <w:b/>
              <w:bCs/>
              <w:sz w:val="24"/>
              <w:szCs w:val="24"/>
            </w:rPr>
            <w:t>☐</w:t>
          </w:r>
        </w:sdtContent>
      </w:sdt>
      <w:r w:rsidR="00A216DB" w:rsidRPr="005A71D8">
        <w:rPr>
          <w:sz w:val="24"/>
          <w:szCs w:val="24"/>
        </w:rPr>
        <w:t xml:space="preserve"> Prevent me from communicating with other people</w:t>
      </w:r>
    </w:p>
    <w:p w14:paraId="0F320F1C" w14:textId="77777777" w:rsidR="00A216DB" w:rsidRPr="005A71D8" w:rsidRDefault="00B81061" w:rsidP="00A216DB">
      <w:pPr>
        <w:spacing w:line="480" w:lineRule="auto"/>
        <w:ind w:left="360"/>
        <w:rPr>
          <w:sz w:val="24"/>
          <w:szCs w:val="24"/>
        </w:rPr>
      </w:pPr>
      <w:sdt>
        <w:sdtPr>
          <w:rPr>
            <w:b/>
            <w:bCs/>
            <w:sz w:val="24"/>
            <w:szCs w:val="24"/>
          </w:rPr>
          <w:id w:val="-20254741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16DB" w:rsidRPr="005A71D8">
            <w:rPr>
              <w:rFonts w:ascii="MS Gothic" w:eastAsia="MS Gothic" w:hAnsi="MS Gothic"/>
              <w:b/>
              <w:bCs/>
              <w:sz w:val="24"/>
              <w:szCs w:val="24"/>
            </w:rPr>
            <w:t>☐</w:t>
          </w:r>
        </w:sdtContent>
      </w:sdt>
      <w:r w:rsidR="00A216DB" w:rsidRPr="005A71D8">
        <w:rPr>
          <w:sz w:val="24"/>
          <w:szCs w:val="24"/>
        </w:rPr>
        <w:t xml:space="preserve"> Reduce awareness of the surroundings</w:t>
      </w:r>
    </w:p>
    <w:p w14:paraId="157DB785" w14:textId="77777777" w:rsidR="00BB015D" w:rsidRPr="005A71D8" w:rsidRDefault="00B81061">
      <w:pPr>
        <w:spacing w:line="480" w:lineRule="auto"/>
        <w:ind w:left="360"/>
        <w:rPr>
          <w:sz w:val="24"/>
          <w:szCs w:val="24"/>
        </w:rPr>
      </w:pPr>
      <w:sdt>
        <w:sdtPr>
          <w:rPr>
            <w:b/>
            <w:bCs/>
            <w:sz w:val="24"/>
            <w:szCs w:val="24"/>
          </w:rPr>
          <w:id w:val="-21254457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B015D" w:rsidRPr="005A71D8">
            <w:rPr>
              <w:rFonts w:ascii="MS Gothic" w:eastAsia="MS Gothic" w:hAnsi="MS Gothic"/>
              <w:b/>
              <w:bCs/>
              <w:sz w:val="24"/>
              <w:szCs w:val="24"/>
            </w:rPr>
            <w:t>☐</w:t>
          </w:r>
        </w:sdtContent>
      </w:sdt>
      <w:r w:rsidR="00BB015D" w:rsidRPr="005A71D8">
        <w:rPr>
          <w:sz w:val="24"/>
          <w:szCs w:val="24"/>
        </w:rPr>
        <w:t xml:space="preserve"> Other</w:t>
      </w:r>
    </w:p>
    <w:p w14:paraId="60D65D2E" w14:textId="0E85F79F" w:rsidR="00003E0D" w:rsidRPr="005A71D8" w:rsidRDefault="0067538A">
      <w:pPr>
        <w:spacing w:line="480" w:lineRule="auto"/>
        <w:ind w:left="720"/>
        <w:rPr>
          <w:b/>
          <w:bCs/>
          <w:sz w:val="24"/>
          <w:szCs w:val="24"/>
        </w:rPr>
      </w:pPr>
      <w:bookmarkStart w:id="10" w:name="_Hlk135702005"/>
      <w:r w:rsidRPr="005A71D8">
        <w:rPr>
          <w:b/>
          <w:bCs/>
          <w:sz w:val="24"/>
          <w:szCs w:val="24"/>
        </w:rPr>
        <w:t xml:space="preserve">If you selected Other, please specify </w:t>
      </w:r>
      <w:r w:rsidR="0098040C" w:rsidRPr="005A71D8">
        <w:rPr>
          <w:b/>
          <w:bCs/>
          <w:sz w:val="24"/>
          <w:szCs w:val="24"/>
        </w:rPr>
        <w:t xml:space="preserve">what concern you </w:t>
      </w:r>
      <w:r w:rsidR="008655B5" w:rsidRPr="005A71D8">
        <w:rPr>
          <w:b/>
          <w:bCs/>
          <w:sz w:val="24"/>
          <w:szCs w:val="24"/>
        </w:rPr>
        <w:t xml:space="preserve">might </w:t>
      </w:r>
      <w:r w:rsidR="0098040C" w:rsidRPr="005A71D8">
        <w:rPr>
          <w:b/>
          <w:bCs/>
          <w:sz w:val="24"/>
          <w:szCs w:val="24"/>
        </w:rPr>
        <w:t>likely</w:t>
      </w:r>
      <w:r w:rsidR="00006E41" w:rsidRPr="005A71D8">
        <w:rPr>
          <w:b/>
          <w:bCs/>
          <w:sz w:val="24"/>
          <w:szCs w:val="24"/>
        </w:rPr>
        <w:t xml:space="preserve"> </w:t>
      </w:r>
      <w:r w:rsidR="00325749" w:rsidRPr="005A71D8">
        <w:rPr>
          <w:b/>
          <w:bCs/>
          <w:sz w:val="24"/>
          <w:szCs w:val="24"/>
        </w:rPr>
        <w:t xml:space="preserve">to </w:t>
      </w:r>
      <w:r w:rsidR="00006E41" w:rsidRPr="005A71D8">
        <w:rPr>
          <w:b/>
          <w:bCs/>
          <w:sz w:val="24"/>
          <w:szCs w:val="24"/>
        </w:rPr>
        <w:t>have</w:t>
      </w:r>
      <w:r w:rsidR="00003E0D" w:rsidRPr="005A71D8">
        <w:rPr>
          <w:b/>
          <w:bCs/>
          <w:sz w:val="24"/>
          <w:szCs w:val="24"/>
        </w:rPr>
        <w:t>:</w:t>
      </w:r>
      <w:bookmarkEnd w:id="10"/>
    </w:p>
    <w:p w14:paraId="54E4FA96" w14:textId="7725A15C" w:rsidR="00003E0D" w:rsidRPr="005A71D8" w:rsidRDefault="00003E0D" w:rsidP="00003E0D">
      <w:pPr>
        <w:ind w:left="1440"/>
        <w:rPr>
          <w:rFonts w:eastAsia="Times New Roman" w:cstheme="minorHAnsi"/>
          <w:sz w:val="24"/>
          <w:szCs w:val="24"/>
          <w:lang w:eastAsia="en-GB"/>
        </w:rPr>
      </w:pPr>
      <w:r w:rsidRPr="005A71D8">
        <w:rPr>
          <w:rFonts w:eastAsia="Times New Roman" w:cstheme="minorHAnsi"/>
          <w:sz w:val="24"/>
          <w:szCs w:val="24"/>
          <w:lang w:eastAsia="en-GB"/>
        </w:rPr>
        <w:t>.....................................................................................</w:t>
      </w:r>
    </w:p>
    <w:p w14:paraId="5DE89018" w14:textId="6CAB1549" w:rsidR="00DB5C2A" w:rsidRPr="005A71D8" w:rsidRDefault="00DB5C2A" w:rsidP="001C7954">
      <w:pPr>
        <w:rPr>
          <w:rFonts w:eastAsia="Times New Roman" w:cstheme="minorHAnsi"/>
          <w:sz w:val="24"/>
          <w:szCs w:val="24"/>
          <w:lang w:eastAsia="en-GB"/>
        </w:rPr>
      </w:pPr>
      <w:r w:rsidRPr="005A71D8">
        <w:rPr>
          <w:rFonts w:eastAsia="Times New Roman" w:cstheme="minorHAnsi"/>
          <w:sz w:val="24"/>
          <w:szCs w:val="24"/>
          <w:lang w:eastAsia="en-GB"/>
        </w:rPr>
        <w:br w:type="page"/>
      </w:r>
    </w:p>
    <w:p w14:paraId="01C53086" w14:textId="5799989D" w:rsidR="006151CC" w:rsidRPr="000F51B0" w:rsidRDefault="006151CC" w:rsidP="007B3F56">
      <w:pPr>
        <w:pStyle w:val="ListParagraph"/>
        <w:numPr>
          <w:ilvl w:val="0"/>
          <w:numId w:val="11"/>
        </w:numPr>
        <w:spacing w:line="480" w:lineRule="auto"/>
        <w:ind w:left="426" w:hanging="426"/>
        <w:rPr>
          <w:b/>
          <w:bCs/>
          <w:sz w:val="24"/>
          <w:szCs w:val="24"/>
        </w:rPr>
      </w:pPr>
      <w:r w:rsidRPr="000F51B0">
        <w:rPr>
          <w:b/>
          <w:bCs/>
          <w:sz w:val="24"/>
          <w:szCs w:val="24"/>
        </w:rPr>
        <w:lastRenderedPageBreak/>
        <w:t>If you were asked to listen to music through headphones whilst walking outside</w:t>
      </w:r>
      <w:r w:rsidR="000946DB" w:rsidRPr="000F51B0">
        <w:rPr>
          <w:b/>
          <w:bCs/>
          <w:sz w:val="24"/>
          <w:szCs w:val="24"/>
        </w:rPr>
        <w:t xml:space="preserve">, </w:t>
      </w:r>
      <w:proofErr w:type="gramStart"/>
      <w:r w:rsidR="000946DB" w:rsidRPr="000F51B0">
        <w:rPr>
          <w:b/>
          <w:bCs/>
          <w:sz w:val="24"/>
          <w:szCs w:val="24"/>
        </w:rPr>
        <w:t>What</w:t>
      </w:r>
      <w:proofErr w:type="gramEnd"/>
      <w:r w:rsidR="00CC222B" w:rsidRPr="000F51B0">
        <w:rPr>
          <w:b/>
          <w:bCs/>
          <w:sz w:val="24"/>
          <w:szCs w:val="24"/>
        </w:rPr>
        <w:t xml:space="preserve"> </w:t>
      </w:r>
      <w:r w:rsidR="005A6971" w:rsidRPr="000F51B0">
        <w:rPr>
          <w:b/>
          <w:bCs/>
          <w:sz w:val="24"/>
          <w:szCs w:val="24"/>
        </w:rPr>
        <w:t>benefits</w:t>
      </w:r>
      <w:r w:rsidRPr="000F51B0">
        <w:rPr>
          <w:b/>
          <w:bCs/>
          <w:sz w:val="24"/>
          <w:szCs w:val="24"/>
        </w:rPr>
        <w:t xml:space="preserve"> </w:t>
      </w:r>
      <w:r w:rsidR="003A221A" w:rsidRPr="000F51B0">
        <w:rPr>
          <w:b/>
          <w:bCs/>
          <w:sz w:val="24"/>
          <w:szCs w:val="24"/>
        </w:rPr>
        <w:t>might</w:t>
      </w:r>
      <w:r w:rsidR="00B35AB5" w:rsidRPr="000F51B0">
        <w:rPr>
          <w:b/>
          <w:bCs/>
          <w:sz w:val="24"/>
          <w:szCs w:val="24"/>
        </w:rPr>
        <w:t xml:space="preserve"> you </w:t>
      </w:r>
      <w:r w:rsidR="003A221A" w:rsidRPr="000F51B0">
        <w:rPr>
          <w:b/>
          <w:bCs/>
          <w:sz w:val="24"/>
          <w:szCs w:val="24"/>
        </w:rPr>
        <w:t>expect</w:t>
      </w:r>
      <w:r w:rsidR="00B35AB5" w:rsidRPr="000F51B0">
        <w:rPr>
          <w:b/>
          <w:bCs/>
          <w:sz w:val="24"/>
          <w:szCs w:val="24"/>
        </w:rPr>
        <w:t xml:space="preserve"> </w:t>
      </w:r>
      <w:r w:rsidR="004D15F2" w:rsidRPr="000F51B0">
        <w:rPr>
          <w:b/>
          <w:bCs/>
          <w:sz w:val="24"/>
          <w:szCs w:val="24"/>
        </w:rPr>
        <w:t>to</w:t>
      </w:r>
      <w:r w:rsidR="00B45B99" w:rsidRPr="000F51B0">
        <w:rPr>
          <w:b/>
          <w:bCs/>
          <w:sz w:val="24"/>
          <w:szCs w:val="24"/>
        </w:rPr>
        <w:t xml:space="preserve"> </w:t>
      </w:r>
      <w:r w:rsidR="00B35AB5" w:rsidRPr="000F51B0">
        <w:rPr>
          <w:b/>
          <w:bCs/>
          <w:sz w:val="24"/>
          <w:szCs w:val="24"/>
        </w:rPr>
        <w:t>receive</w:t>
      </w:r>
      <w:r w:rsidRPr="000F51B0">
        <w:rPr>
          <w:b/>
          <w:bCs/>
          <w:sz w:val="24"/>
          <w:szCs w:val="24"/>
        </w:rPr>
        <w:t>?</w:t>
      </w:r>
    </w:p>
    <w:p w14:paraId="1F3AD438" w14:textId="187FC565" w:rsidR="00CC222B" w:rsidRPr="005A71D8" w:rsidRDefault="00CC222B" w:rsidP="001C7954">
      <w:pPr>
        <w:pStyle w:val="ListParagraph"/>
        <w:spacing w:line="480" w:lineRule="auto"/>
        <w:ind w:left="360"/>
        <w:rPr>
          <w:b/>
          <w:bCs/>
          <w:sz w:val="24"/>
          <w:szCs w:val="24"/>
        </w:rPr>
      </w:pPr>
      <w:r w:rsidRPr="005A71D8">
        <w:rPr>
          <w:b/>
          <w:bCs/>
          <w:sz w:val="24"/>
          <w:szCs w:val="24"/>
        </w:rPr>
        <w:t>[</w:t>
      </w:r>
      <w:r w:rsidR="004D15F2" w:rsidRPr="005A71D8">
        <w:rPr>
          <w:b/>
          <w:bCs/>
          <w:sz w:val="24"/>
          <w:szCs w:val="24"/>
        </w:rPr>
        <w:t>Please s</w:t>
      </w:r>
      <w:r w:rsidR="00C84D1D" w:rsidRPr="005A71D8">
        <w:rPr>
          <w:b/>
          <w:bCs/>
          <w:sz w:val="24"/>
          <w:szCs w:val="24"/>
        </w:rPr>
        <w:t>elect</w:t>
      </w:r>
      <w:r w:rsidRPr="005A71D8">
        <w:rPr>
          <w:b/>
          <w:bCs/>
          <w:sz w:val="24"/>
          <w:szCs w:val="24"/>
        </w:rPr>
        <w:t xml:space="preserve"> all that apply]</w:t>
      </w:r>
    </w:p>
    <w:p w14:paraId="571978FD" w14:textId="2A0F48EB" w:rsidR="004D15F2" w:rsidRPr="005A71D8" w:rsidRDefault="00B81061">
      <w:pPr>
        <w:spacing w:line="480" w:lineRule="auto"/>
        <w:ind w:left="360"/>
        <w:rPr>
          <w:sz w:val="24"/>
          <w:szCs w:val="24"/>
        </w:rPr>
      </w:pPr>
      <w:sdt>
        <w:sdtPr>
          <w:rPr>
            <w:b/>
            <w:bCs/>
            <w:sz w:val="24"/>
            <w:szCs w:val="24"/>
          </w:rPr>
          <w:id w:val="-8968913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B015D" w:rsidRPr="005A71D8">
            <w:rPr>
              <w:rFonts w:ascii="MS Gothic" w:eastAsia="MS Gothic" w:hAnsi="MS Gothic"/>
              <w:b/>
              <w:bCs/>
              <w:sz w:val="24"/>
              <w:szCs w:val="24"/>
            </w:rPr>
            <w:t>☐</w:t>
          </w:r>
        </w:sdtContent>
      </w:sdt>
      <w:r w:rsidR="00BB015D" w:rsidRPr="005A71D8">
        <w:rPr>
          <w:sz w:val="24"/>
          <w:szCs w:val="24"/>
        </w:rPr>
        <w:t xml:space="preserve"> </w:t>
      </w:r>
      <w:r w:rsidR="004D15F2" w:rsidRPr="005A71D8">
        <w:rPr>
          <w:sz w:val="24"/>
          <w:szCs w:val="24"/>
        </w:rPr>
        <w:t>No benefits</w:t>
      </w:r>
    </w:p>
    <w:p w14:paraId="2C9C8D89" w14:textId="3D1A40F4" w:rsidR="00BB015D" w:rsidRPr="005A71D8" w:rsidRDefault="00B81061">
      <w:pPr>
        <w:spacing w:line="480" w:lineRule="auto"/>
        <w:ind w:left="360"/>
        <w:rPr>
          <w:sz w:val="24"/>
          <w:szCs w:val="24"/>
        </w:rPr>
      </w:pPr>
      <w:sdt>
        <w:sdtPr>
          <w:rPr>
            <w:b/>
            <w:bCs/>
            <w:sz w:val="24"/>
            <w:szCs w:val="24"/>
          </w:rPr>
          <w:id w:val="2436947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D15F2" w:rsidRPr="005A71D8">
            <w:rPr>
              <w:rFonts w:ascii="MS Gothic" w:eastAsia="MS Gothic" w:hAnsi="MS Gothic"/>
              <w:b/>
              <w:bCs/>
              <w:sz w:val="24"/>
              <w:szCs w:val="24"/>
            </w:rPr>
            <w:t>☐</w:t>
          </w:r>
        </w:sdtContent>
      </w:sdt>
      <w:r w:rsidR="004D15F2" w:rsidRPr="005A71D8">
        <w:rPr>
          <w:sz w:val="24"/>
          <w:szCs w:val="24"/>
        </w:rPr>
        <w:t xml:space="preserve"> </w:t>
      </w:r>
      <w:r w:rsidR="00BB015D" w:rsidRPr="005A71D8">
        <w:rPr>
          <w:sz w:val="24"/>
          <w:szCs w:val="24"/>
        </w:rPr>
        <w:t>Helps to boost my mood</w:t>
      </w:r>
    </w:p>
    <w:p w14:paraId="3524AD15" w14:textId="77777777" w:rsidR="00BB015D" w:rsidRPr="005A71D8" w:rsidRDefault="00B81061">
      <w:pPr>
        <w:spacing w:line="480" w:lineRule="auto"/>
        <w:ind w:left="360"/>
        <w:rPr>
          <w:sz w:val="24"/>
          <w:szCs w:val="24"/>
        </w:rPr>
      </w:pPr>
      <w:sdt>
        <w:sdtPr>
          <w:rPr>
            <w:b/>
            <w:bCs/>
            <w:sz w:val="24"/>
            <w:szCs w:val="24"/>
          </w:rPr>
          <w:id w:val="-21028703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B015D" w:rsidRPr="005A71D8">
            <w:rPr>
              <w:rFonts w:ascii="MS Gothic" w:eastAsia="MS Gothic" w:hAnsi="MS Gothic"/>
              <w:b/>
              <w:bCs/>
              <w:sz w:val="24"/>
              <w:szCs w:val="24"/>
            </w:rPr>
            <w:t>☐</w:t>
          </w:r>
        </w:sdtContent>
      </w:sdt>
      <w:r w:rsidR="00BB015D" w:rsidRPr="005A71D8">
        <w:rPr>
          <w:sz w:val="24"/>
          <w:szCs w:val="24"/>
        </w:rPr>
        <w:t xml:space="preserve"> I focus on completing the walking exercise</w:t>
      </w:r>
    </w:p>
    <w:p w14:paraId="5B10D1CC" w14:textId="77777777" w:rsidR="00BB015D" w:rsidRPr="005A71D8" w:rsidRDefault="00B81061">
      <w:pPr>
        <w:spacing w:line="480" w:lineRule="auto"/>
        <w:ind w:left="360"/>
        <w:rPr>
          <w:sz w:val="24"/>
          <w:szCs w:val="24"/>
        </w:rPr>
      </w:pPr>
      <w:sdt>
        <w:sdtPr>
          <w:rPr>
            <w:b/>
            <w:bCs/>
            <w:sz w:val="24"/>
            <w:szCs w:val="24"/>
          </w:rPr>
          <w:id w:val="-19940991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B015D" w:rsidRPr="005A71D8">
            <w:rPr>
              <w:rFonts w:ascii="MS Gothic" w:eastAsia="MS Gothic" w:hAnsi="MS Gothic"/>
              <w:b/>
              <w:bCs/>
              <w:sz w:val="24"/>
              <w:szCs w:val="24"/>
            </w:rPr>
            <w:t>☐</w:t>
          </w:r>
        </w:sdtContent>
      </w:sdt>
      <w:r w:rsidR="00BB015D" w:rsidRPr="005A71D8">
        <w:rPr>
          <w:sz w:val="24"/>
          <w:szCs w:val="24"/>
        </w:rPr>
        <w:t xml:space="preserve"> I focus on maintaining my walking pace/rhythm</w:t>
      </w:r>
    </w:p>
    <w:p w14:paraId="2F4D70C7" w14:textId="77777777" w:rsidR="00BB015D" w:rsidRPr="005A71D8" w:rsidRDefault="00B81061">
      <w:pPr>
        <w:spacing w:line="480" w:lineRule="auto"/>
        <w:ind w:left="360"/>
        <w:rPr>
          <w:sz w:val="24"/>
          <w:szCs w:val="24"/>
        </w:rPr>
      </w:pPr>
      <w:sdt>
        <w:sdtPr>
          <w:rPr>
            <w:b/>
            <w:bCs/>
            <w:sz w:val="24"/>
            <w:szCs w:val="24"/>
          </w:rPr>
          <w:id w:val="-12353893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B015D" w:rsidRPr="005A71D8">
            <w:rPr>
              <w:rFonts w:ascii="MS Gothic" w:eastAsia="MS Gothic" w:hAnsi="MS Gothic"/>
              <w:b/>
              <w:bCs/>
              <w:sz w:val="24"/>
              <w:szCs w:val="24"/>
            </w:rPr>
            <w:t>☐</w:t>
          </w:r>
        </w:sdtContent>
      </w:sdt>
      <w:r w:rsidR="00BB015D" w:rsidRPr="005A71D8">
        <w:rPr>
          <w:sz w:val="24"/>
          <w:szCs w:val="24"/>
        </w:rPr>
        <w:t xml:space="preserve"> It reduces the sensation of breathlessness.</w:t>
      </w:r>
    </w:p>
    <w:p w14:paraId="48EC4AD3" w14:textId="77777777" w:rsidR="00BB015D" w:rsidRPr="005A71D8" w:rsidRDefault="00B81061">
      <w:pPr>
        <w:spacing w:line="480" w:lineRule="auto"/>
        <w:ind w:left="360"/>
        <w:rPr>
          <w:sz w:val="24"/>
          <w:szCs w:val="24"/>
        </w:rPr>
      </w:pPr>
      <w:sdt>
        <w:sdtPr>
          <w:rPr>
            <w:b/>
            <w:bCs/>
            <w:sz w:val="24"/>
            <w:szCs w:val="24"/>
          </w:rPr>
          <w:id w:val="1783149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B015D" w:rsidRPr="005A71D8">
            <w:rPr>
              <w:rFonts w:ascii="MS Gothic" w:eastAsia="MS Gothic" w:hAnsi="MS Gothic"/>
              <w:b/>
              <w:bCs/>
              <w:sz w:val="24"/>
              <w:szCs w:val="24"/>
            </w:rPr>
            <w:t>☐</w:t>
          </w:r>
        </w:sdtContent>
      </w:sdt>
      <w:r w:rsidR="00BB015D" w:rsidRPr="005A71D8">
        <w:rPr>
          <w:sz w:val="24"/>
          <w:szCs w:val="24"/>
        </w:rPr>
        <w:t xml:space="preserve"> Other</w:t>
      </w:r>
    </w:p>
    <w:p w14:paraId="3768201C" w14:textId="3D6F6BFB" w:rsidR="007C5190" w:rsidRPr="005A71D8" w:rsidRDefault="00FF7DA4">
      <w:pPr>
        <w:spacing w:line="480" w:lineRule="auto"/>
        <w:ind w:left="720"/>
        <w:rPr>
          <w:b/>
          <w:bCs/>
          <w:sz w:val="24"/>
          <w:szCs w:val="24"/>
        </w:rPr>
      </w:pPr>
      <w:r w:rsidRPr="005A71D8">
        <w:rPr>
          <w:b/>
          <w:bCs/>
          <w:sz w:val="24"/>
          <w:szCs w:val="24"/>
        </w:rPr>
        <w:t>If you selected Other, please specify what</w:t>
      </w:r>
      <w:r w:rsidR="00804D39" w:rsidRPr="005A71D8">
        <w:rPr>
          <w:b/>
          <w:bCs/>
          <w:sz w:val="24"/>
          <w:szCs w:val="24"/>
        </w:rPr>
        <w:t xml:space="preserve"> benefits </w:t>
      </w:r>
      <w:r w:rsidR="004613BD" w:rsidRPr="005A71D8">
        <w:rPr>
          <w:b/>
          <w:bCs/>
          <w:sz w:val="24"/>
          <w:szCs w:val="24"/>
        </w:rPr>
        <w:t xml:space="preserve">you </w:t>
      </w:r>
      <w:r w:rsidR="00757C41" w:rsidRPr="005A71D8">
        <w:rPr>
          <w:b/>
          <w:bCs/>
          <w:sz w:val="24"/>
          <w:szCs w:val="24"/>
        </w:rPr>
        <w:t xml:space="preserve">might </w:t>
      </w:r>
      <w:r w:rsidR="00515CD7" w:rsidRPr="005A71D8">
        <w:rPr>
          <w:b/>
          <w:bCs/>
          <w:sz w:val="24"/>
          <w:szCs w:val="24"/>
        </w:rPr>
        <w:t>lik</w:t>
      </w:r>
      <w:r w:rsidR="00325749" w:rsidRPr="005A71D8">
        <w:rPr>
          <w:b/>
          <w:bCs/>
          <w:sz w:val="24"/>
          <w:szCs w:val="24"/>
        </w:rPr>
        <w:t>ely</w:t>
      </w:r>
      <w:r w:rsidR="00757C41" w:rsidRPr="005A71D8">
        <w:rPr>
          <w:b/>
          <w:bCs/>
          <w:sz w:val="24"/>
          <w:szCs w:val="24"/>
        </w:rPr>
        <w:t xml:space="preserve"> to receive</w:t>
      </w:r>
      <w:r w:rsidR="00583CC1" w:rsidRPr="005A71D8">
        <w:rPr>
          <w:b/>
          <w:bCs/>
          <w:sz w:val="24"/>
          <w:szCs w:val="24"/>
        </w:rPr>
        <w:t>:</w:t>
      </w:r>
    </w:p>
    <w:p w14:paraId="500A3B2A" w14:textId="024BC8B9" w:rsidR="00583CC1" w:rsidRPr="005A71D8" w:rsidRDefault="00583CC1" w:rsidP="00583CC1">
      <w:pPr>
        <w:ind w:left="1440"/>
        <w:rPr>
          <w:rFonts w:eastAsia="Times New Roman" w:cstheme="minorHAnsi"/>
          <w:sz w:val="24"/>
          <w:szCs w:val="24"/>
          <w:lang w:eastAsia="en-GB"/>
        </w:rPr>
      </w:pPr>
      <w:r w:rsidRPr="005A71D8">
        <w:rPr>
          <w:rFonts w:eastAsia="Times New Roman" w:cstheme="minorHAnsi"/>
          <w:sz w:val="24"/>
          <w:szCs w:val="24"/>
          <w:lang w:eastAsia="en-GB"/>
        </w:rPr>
        <w:t>.....................................................................................</w:t>
      </w:r>
    </w:p>
    <w:p w14:paraId="1341529A" w14:textId="2E311F68" w:rsidR="00583CC1" w:rsidRPr="005A71D8" w:rsidRDefault="00583CC1" w:rsidP="001C7954">
      <w:pPr>
        <w:rPr>
          <w:rFonts w:eastAsia="Times New Roman" w:cstheme="minorHAnsi"/>
          <w:sz w:val="24"/>
          <w:szCs w:val="24"/>
          <w:lang w:eastAsia="en-GB"/>
        </w:rPr>
      </w:pPr>
      <w:r w:rsidRPr="005A71D8">
        <w:rPr>
          <w:rFonts w:eastAsia="Times New Roman" w:cstheme="minorHAnsi"/>
          <w:sz w:val="24"/>
          <w:szCs w:val="24"/>
          <w:lang w:eastAsia="en-GB"/>
        </w:rPr>
        <w:br w:type="page"/>
      </w:r>
    </w:p>
    <w:p w14:paraId="6EE7FC5A" w14:textId="3804486F" w:rsidR="00B92A70" w:rsidRDefault="00B62B74" w:rsidP="007B3F56">
      <w:pPr>
        <w:pStyle w:val="ListParagraph"/>
        <w:numPr>
          <w:ilvl w:val="0"/>
          <w:numId w:val="11"/>
        </w:numPr>
        <w:spacing w:line="480" w:lineRule="auto"/>
        <w:ind w:left="426" w:hanging="426"/>
        <w:rPr>
          <w:b/>
          <w:bCs/>
          <w:sz w:val="24"/>
          <w:szCs w:val="24"/>
        </w:rPr>
      </w:pPr>
      <w:r w:rsidRPr="00B62B74">
        <w:rPr>
          <w:b/>
          <w:bCs/>
          <w:sz w:val="24"/>
          <w:szCs w:val="24"/>
        </w:rPr>
        <w:lastRenderedPageBreak/>
        <w:t xml:space="preserve">Which of the following Chronic Respiratory </w:t>
      </w:r>
      <w:r w:rsidR="0056601F">
        <w:rPr>
          <w:b/>
          <w:bCs/>
          <w:sz w:val="24"/>
          <w:szCs w:val="24"/>
        </w:rPr>
        <w:t>D</w:t>
      </w:r>
      <w:r w:rsidRPr="00B62B74">
        <w:rPr>
          <w:b/>
          <w:bCs/>
          <w:sz w:val="24"/>
          <w:szCs w:val="24"/>
        </w:rPr>
        <w:t>iseases have you been diagnosed with? [Please select all that apply]</w:t>
      </w:r>
    </w:p>
    <w:tbl>
      <w:tblPr>
        <w:tblStyle w:val="TableGrid"/>
        <w:tblW w:w="0" w:type="auto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0"/>
        <w:gridCol w:w="3492"/>
      </w:tblGrid>
      <w:tr w:rsidR="0056601F" w:rsidRPr="0056601F" w14:paraId="6C4EFA37" w14:textId="77777777" w:rsidTr="0056601F">
        <w:tc>
          <w:tcPr>
            <w:tcW w:w="5240" w:type="dxa"/>
          </w:tcPr>
          <w:p w14:paraId="6E479EA6" w14:textId="77777777" w:rsidR="0056601F" w:rsidRPr="0056601F" w:rsidRDefault="00B81061" w:rsidP="0056601F">
            <w:pPr>
              <w:spacing w:line="720" w:lineRule="auto"/>
              <w:rPr>
                <w:sz w:val="24"/>
                <w:szCs w:val="24"/>
              </w:rPr>
            </w:pPr>
            <w:sdt>
              <w:sdtPr>
                <w:rPr>
                  <w:sz w:val="24"/>
                  <w:szCs w:val="24"/>
                </w:rPr>
                <w:id w:val="7211067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6601F" w:rsidRPr="0056601F">
                  <w:rPr>
                    <w:rFonts w:ascii="MS Gothic" w:eastAsia="MS Gothic" w:hAnsi="MS Gothic" w:hint="eastAsia"/>
                    <w:sz w:val="24"/>
                    <w:szCs w:val="24"/>
                  </w:rPr>
                  <w:t>☐</w:t>
                </w:r>
              </w:sdtContent>
            </w:sdt>
            <w:r w:rsidR="0056601F" w:rsidRPr="0056601F">
              <w:rPr>
                <w:sz w:val="24"/>
                <w:szCs w:val="24"/>
              </w:rPr>
              <w:t xml:space="preserve"> Chronic Obstructive Pulmonary Disease (COPD)</w:t>
            </w:r>
          </w:p>
        </w:tc>
        <w:tc>
          <w:tcPr>
            <w:tcW w:w="3492" w:type="dxa"/>
          </w:tcPr>
          <w:p w14:paraId="4C9E3473" w14:textId="77777777" w:rsidR="0056601F" w:rsidRPr="0056601F" w:rsidRDefault="00B81061" w:rsidP="00487459">
            <w:pPr>
              <w:spacing w:line="720" w:lineRule="auto"/>
              <w:ind w:left="605"/>
              <w:rPr>
                <w:sz w:val="24"/>
                <w:szCs w:val="24"/>
              </w:rPr>
            </w:pPr>
            <w:sdt>
              <w:sdtPr>
                <w:rPr>
                  <w:sz w:val="24"/>
                  <w:szCs w:val="24"/>
                </w:rPr>
                <w:id w:val="-11961475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6601F" w:rsidRPr="0056601F">
                  <w:rPr>
                    <w:rFonts w:ascii="MS Gothic" w:eastAsia="MS Gothic" w:hAnsi="MS Gothic"/>
                    <w:sz w:val="24"/>
                    <w:szCs w:val="24"/>
                  </w:rPr>
                  <w:t>☐</w:t>
                </w:r>
              </w:sdtContent>
            </w:sdt>
            <w:r w:rsidR="0056601F" w:rsidRPr="0056601F">
              <w:rPr>
                <w:sz w:val="24"/>
                <w:szCs w:val="24"/>
              </w:rPr>
              <w:t xml:space="preserve"> Asthma</w:t>
            </w:r>
          </w:p>
        </w:tc>
      </w:tr>
      <w:tr w:rsidR="0056601F" w:rsidRPr="0056601F" w14:paraId="665DCD0C" w14:textId="77777777" w:rsidTr="0056601F">
        <w:tc>
          <w:tcPr>
            <w:tcW w:w="5240" w:type="dxa"/>
          </w:tcPr>
          <w:p w14:paraId="2CE1F30A" w14:textId="77777777" w:rsidR="0056601F" w:rsidRPr="0056601F" w:rsidRDefault="00B81061" w:rsidP="0056601F">
            <w:pPr>
              <w:spacing w:line="720" w:lineRule="auto"/>
              <w:rPr>
                <w:sz w:val="24"/>
                <w:szCs w:val="24"/>
              </w:rPr>
            </w:pPr>
            <w:sdt>
              <w:sdtPr>
                <w:rPr>
                  <w:sz w:val="24"/>
                  <w:szCs w:val="24"/>
                </w:rPr>
                <w:id w:val="552834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6601F" w:rsidRPr="0056601F">
                  <w:rPr>
                    <w:rFonts w:ascii="MS Gothic" w:eastAsia="MS Gothic" w:hAnsi="MS Gothic"/>
                    <w:sz w:val="24"/>
                    <w:szCs w:val="24"/>
                  </w:rPr>
                  <w:t>☐</w:t>
                </w:r>
              </w:sdtContent>
            </w:sdt>
            <w:r w:rsidR="0056601F" w:rsidRPr="0056601F">
              <w:rPr>
                <w:sz w:val="24"/>
                <w:szCs w:val="24"/>
              </w:rPr>
              <w:t xml:space="preserve"> Interstitial Lung Disease (ILD)</w:t>
            </w:r>
          </w:p>
        </w:tc>
        <w:tc>
          <w:tcPr>
            <w:tcW w:w="3492" w:type="dxa"/>
          </w:tcPr>
          <w:p w14:paraId="73357F33" w14:textId="77777777" w:rsidR="0056601F" w:rsidRPr="0056601F" w:rsidRDefault="00B81061" w:rsidP="00487459">
            <w:pPr>
              <w:spacing w:line="720" w:lineRule="auto"/>
              <w:ind w:left="605"/>
              <w:rPr>
                <w:sz w:val="24"/>
                <w:szCs w:val="24"/>
              </w:rPr>
            </w:pPr>
            <w:sdt>
              <w:sdtPr>
                <w:rPr>
                  <w:sz w:val="24"/>
                  <w:szCs w:val="24"/>
                </w:rPr>
                <w:id w:val="2896360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6601F" w:rsidRPr="0056601F">
                  <w:rPr>
                    <w:rFonts w:ascii="MS Gothic" w:eastAsia="MS Gothic" w:hAnsi="MS Gothic"/>
                    <w:sz w:val="24"/>
                    <w:szCs w:val="24"/>
                  </w:rPr>
                  <w:t>☐</w:t>
                </w:r>
              </w:sdtContent>
            </w:sdt>
            <w:r w:rsidR="0056601F" w:rsidRPr="0056601F">
              <w:rPr>
                <w:sz w:val="24"/>
                <w:szCs w:val="24"/>
              </w:rPr>
              <w:t xml:space="preserve"> Bronchiectasis</w:t>
            </w:r>
          </w:p>
        </w:tc>
      </w:tr>
      <w:tr w:rsidR="0056601F" w:rsidRPr="0056601F" w14:paraId="43E44C6E" w14:textId="77777777" w:rsidTr="0056601F">
        <w:tc>
          <w:tcPr>
            <w:tcW w:w="5240" w:type="dxa"/>
          </w:tcPr>
          <w:p w14:paraId="37903993" w14:textId="77777777" w:rsidR="0056601F" w:rsidRPr="0056601F" w:rsidRDefault="00B81061" w:rsidP="0056601F">
            <w:pPr>
              <w:spacing w:line="720" w:lineRule="auto"/>
              <w:rPr>
                <w:sz w:val="24"/>
                <w:szCs w:val="24"/>
              </w:rPr>
            </w:pPr>
            <w:sdt>
              <w:sdtPr>
                <w:rPr>
                  <w:sz w:val="24"/>
                  <w:szCs w:val="24"/>
                </w:rPr>
                <w:id w:val="-10554571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6601F" w:rsidRPr="0056601F">
                  <w:rPr>
                    <w:rFonts w:ascii="MS Gothic" w:eastAsia="MS Gothic" w:hAnsi="MS Gothic"/>
                    <w:sz w:val="24"/>
                    <w:szCs w:val="24"/>
                  </w:rPr>
                  <w:t>☐</w:t>
                </w:r>
              </w:sdtContent>
            </w:sdt>
            <w:r w:rsidR="0056601F" w:rsidRPr="0056601F">
              <w:rPr>
                <w:sz w:val="24"/>
                <w:szCs w:val="24"/>
              </w:rPr>
              <w:t xml:space="preserve"> Other</w:t>
            </w:r>
          </w:p>
        </w:tc>
        <w:tc>
          <w:tcPr>
            <w:tcW w:w="3492" w:type="dxa"/>
          </w:tcPr>
          <w:p w14:paraId="32FD8BAD" w14:textId="77777777" w:rsidR="0056601F" w:rsidRPr="0056601F" w:rsidRDefault="0056601F" w:rsidP="00487459">
            <w:pPr>
              <w:spacing w:line="720" w:lineRule="auto"/>
              <w:ind w:left="605"/>
              <w:rPr>
                <w:sz w:val="24"/>
                <w:szCs w:val="24"/>
              </w:rPr>
            </w:pPr>
          </w:p>
        </w:tc>
      </w:tr>
    </w:tbl>
    <w:p w14:paraId="2E0DF14A" w14:textId="44B8AD1D" w:rsidR="00824D9E" w:rsidRPr="005A71D8" w:rsidRDefault="0056601F" w:rsidP="00824D9E">
      <w:pPr>
        <w:spacing w:line="480" w:lineRule="auto"/>
        <w:ind w:left="720"/>
        <w:rPr>
          <w:b/>
          <w:bCs/>
          <w:sz w:val="24"/>
          <w:szCs w:val="24"/>
        </w:rPr>
      </w:pPr>
      <w:r w:rsidRPr="0056601F">
        <w:rPr>
          <w:b/>
          <w:bCs/>
          <w:sz w:val="24"/>
          <w:szCs w:val="24"/>
        </w:rPr>
        <w:t>If you selected Other, please specify what Chronic Respiratory Disease you have been diagnosed with</w:t>
      </w:r>
      <w:r w:rsidR="00824D9E" w:rsidRPr="005A71D8">
        <w:rPr>
          <w:b/>
          <w:bCs/>
          <w:sz w:val="24"/>
          <w:szCs w:val="24"/>
        </w:rPr>
        <w:t xml:space="preserve">: </w:t>
      </w:r>
    </w:p>
    <w:p w14:paraId="32BAFC41" w14:textId="44066C1F" w:rsidR="00824D9E" w:rsidRPr="00824D9E" w:rsidRDefault="00824D9E" w:rsidP="00487459">
      <w:pPr>
        <w:ind w:left="720" w:firstLine="720"/>
        <w:rPr>
          <w:rFonts w:eastAsia="Times New Roman" w:cstheme="minorHAnsi"/>
          <w:sz w:val="24"/>
          <w:szCs w:val="24"/>
          <w:lang w:eastAsia="en-GB"/>
        </w:rPr>
      </w:pPr>
      <w:r w:rsidRPr="005A71D8">
        <w:rPr>
          <w:rFonts w:eastAsia="Times New Roman" w:cstheme="minorHAnsi"/>
          <w:sz w:val="24"/>
          <w:szCs w:val="24"/>
          <w:lang w:eastAsia="en-GB"/>
        </w:rPr>
        <w:t>.....................................................................................</w:t>
      </w:r>
    </w:p>
    <w:p w14:paraId="0891645B" w14:textId="3CA3B1C7" w:rsidR="00907A21" w:rsidRPr="005A71D8" w:rsidRDefault="00907A21" w:rsidP="007B3F56">
      <w:pPr>
        <w:pStyle w:val="ListParagraph"/>
        <w:numPr>
          <w:ilvl w:val="0"/>
          <w:numId w:val="11"/>
        </w:numPr>
        <w:spacing w:line="480" w:lineRule="auto"/>
        <w:ind w:left="426" w:hanging="426"/>
        <w:rPr>
          <w:b/>
          <w:bCs/>
          <w:sz w:val="24"/>
          <w:szCs w:val="24"/>
        </w:rPr>
      </w:pPr>
      <w:r w:rsidRPr="005A71D8">
        <w:rPr>
          <w:b/>
          <w:bCs/>
          <w:sz w:val="24"/>
          <w:szCs w:val="24"/>
        </w:rPr>
        <w:t>Which age group do you belong to?</w:t>
      </w:r>
    </w:p>
    <w:tbl>
      <w:tblPr>
        <w:tblStyle w:val="TableGrid"/>
        <w:tblW w:w="0" w:type="auto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3"/>
        <w:gridCol w:w="2914"/>
        <w:gridCol w:w="2915"/>
      </w:tblGrid>
      <w:tr w:rsidR="0056601F" w:rsidRPr="0056601F" w14:paraId="51748180" w14:textId="77777777" w:rsidTr="0056601F">
        <w:tc>
          <w:tcPr>
            <w:tcW w:w="3005" w:type="dxa"/>
          </w:tcPr>
          <w:p w14:paraId="266E8B31" w14:textId="77777777" w:rsidR="0056601F" w:rsidRPr="0056601F" w:rsidRDefault="00B81061" w:rsidP="0056601F">
            <w:pPr>
              <w:spacing w:line="720" w:lineRule="auto"/>
              <w:rPr>
                <w:sz w:val="24"/>
                <w:szCs w:val="24"/>
              </w:rPr>
            </w:pPr>
            <w:sdt>
              <w:sdtPr>
                <w:rPr>
                  <w:sz w:val="24"/>
                  <w:szCs w:val="24"/>
                </w:rPr>
                <w:id w:val="6013798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6601F" w:rsidRPr="0056601F">
                  <w:rPr>
                    <w:rFonts w:ascii="MS Gothic" w:eastAsia="MS Gothic" w:hAnsi="MS Gothic"/>
                    <w:sz w:val="24"/>
                    <w:szCs w:val="24"/>
                  </w:rPr>
                  <w:t>☐</w:t>
                </w:r>
              </w:sdtContent>
            </w:sdt>
            <w:r w:rsidR="0056601F" w:rsidRPr="0056601F">
              <w:rPr>
                <w:sz w:val="24"/>
                <w:szCs w:val="24"/>
              </w:rPr>
              <w:t xml:space="preserve"> Less than 40 years</w:t>
            </w:r>
          </w:p>
        </w:tc>
        <w:tc>
          <w:tcPr>
            <w:tcW w:w="3005" w:type="dxa"/>
          </w:tcPr>
          <w:p w14:paraId="79DE997C" w14:textId="77777777" w:rsidR="0056601F" w:rsidRPr="0056601F" w:rsidRDefault="00B81061" w:rsidP="0056601F">
            <w:pPr>
              <w:spacing w:line="720" w:lineRule="auto"/>
              <w:rPr>
                <w:sz w:val="24"/>
                <w:szCs w:val="24"/>
              </w:rPr>
            </w:pPr>
            <w:sdt>
              <w:sdtPr>
                <w:rPr>
                  <w:sz w:val="24"/>
                  <w:szCs w:val="24"/>
                </w:rPr>
                <w:id w:val="1965108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6601F" w:rsidRPr="0056601F">
                  <w:rPr>
                    <w:rFonts w:ascii="MS Gothic" w:eastAsia="MS Gothic" w:hAnsi="MS Gothic"/>
                    <w:sz w:val="24"/>
                    <w:szCs w:val="24"/>
                  </w:rPr>
                  <w:t>☐</w:t>
                </w:r>
              </w:sdtContent>
            </w:sdt>
            <w:r w:rsidR="0056601F" w:rsidRPr="0056601F">
              <w:rPr>
                <w:sz w:val="24"/>
                <w:szCs w:val="24"/>
              </w:rPr>
              <w:t xml:space="preserve"> 40 - 49 years</w:t>
            </w:r>
          </w:p>
        </w:tc>
        <w:tc>
          <w:tcPr>
            <w:tcW w:w="3006" w:type="dxa"/>
          </w:tcPr>
          <w:p w14:paraId="6BB31D36" w14:textId="77777777" w:rsidR="0056601F" w:rsidRPr="0056601F" w:rsidRDefault="00B81061" w:rsidP="0056601F">
            <w:pPr>
              <w:spacing w:line="720" w:lineRule="auto"/>
              <w:rPr>
                <w:sz w:val="24"/>
                <w:szCs w:val="24"/>
              </w:rPr>
            </w:pPr>
            <w:sdt>
              <w:sdtPr>
                <w:rPr>
                  <w:sz w:val="24"/>
                  <w:szCs w:val="24"/>
                </w:rPr>
                <w:id w:val="5906679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6601F" w:rsidRPr="0056601F">
                  <w:rPr>
                    <w:rFonts w:ascii="MS Gothic" w:eastAsia="MS Gothic" w:hAnsi="MS Gothic"/>
                    <w:sz w:val="24"/>
                    <w:szCs w:val="24"/>
                  </w:rPr>
                  <w:t>☐</w:t>
                </w:r>
              </w:sdtContent>
            </w:sdt>
            <w:r w:rsidR="0056601F" w:rsidRPr="0056601F">
              <w:rPr>
                <w:sz w:val="24"/>
                <w:szCs w:val="24"/>
              </w:rPr>
              <w:t xml:space="preserve"> 50 - 59 years</w:t>
            </w:r>
          </w:p>
        </w:tc>
      </w:tr>
      <w:tr w:rsidR="0056601F" w:rsidRPr="0056601F" w14:paraId="712CC02E" w14:textId="77777777" w:rsidTr="0056601F">
        <w:tc>
          <w:tcPr>
            <w:tcW w:w="3005" w:type="dxa"/>
          </w:tcPr>
          <w:p w14:paraId="7D98E017" w14:textId="77777777" w:rsidR="0056601F" w:rsidRPr="0056601F" w:rsidRDefault="00B81061" w:rsidP="0056601F">
            <w:pPr>
              <w:spacing w:line="720" w:lineRule="auto"/>
              <w:rPr>
                <w:sz w:val="24"/>
                <w:szCs w:val="24"/>
              </w:rPr>
            </w:pPr>
            <w:sdt>
              <w:sdtPr>
                <w:rPr>
                  <w:sz w:val="24"/>
                  <w:szCs w:val="24"/>
                </w:rPr>
                <w:id w:val="-19500720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6601F" w:rsidRPr="0056601F">
                  <w:rPr>
                    <w:rFonts w:ascii="MS Gothic" w:eastAsia="MS Gothic" w:hAnsi="MS Gothic"/>
                    <w:sz w:val="24"/>
                    <w:szCs w:val="24"/>
                  </w:rPr>
                  <w:t>☐</w:t>
                </w:r>
              </w:sdtContent>
            </w:sdt>
            <w:r w:rsidR="0056601F" w:rsidRPr="0056601F">
              <w:rPr>
                <w:sz w:val="24"/>
                <w:szCs w:val="24"/>
              </w:rPr>
              <w:t xml:space="preserve"> 60 - 69 years</w:t>
            </w:r>
          </w:p>
        </w:tc>
        <w:tc>
          <w:tcPr>
            <w:tcW w:w="3005" w:type="dxa"/>
          </w:tcPr>
          <w:p w14:paraId="6CD9D554" w14:textId="77777777" w:rsidR="0056601F" w:rsidRPr="0056601F" w:rsidRDefault="00B81061" w:rsidP="0056601F">
            <w:pPr>
              <w:spacing w:line="720" w:lineRule="auto"/>
              <w:rPr>
                <w:sz w:val="24"/>
                <w:szCs w:val="24"/>
              </w:rPr>
            </w:pPr>
            <w:sdt>
              <w:sdtPr>
                <w:rPr>
                  <w:sz w:val="24"/>
                  <w:szCs w:val="24"/>
                </w:rPr>
                <w:id w:val="2785372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6601F" w:rsidRPr="0056601F">
                  <w:rPr>
                    <w:rFonts w:ascii="MS Gothic" w:eastAsia="MS Gothic" w:hAnsi="MS Gothic"/>
                    <w:sz w:val="24"/>
                    <w:szCs w:val="24"/>
                  </w:rPr>
                  <w:t>☐</w:t>
                </w:r>
              </w:sdtContent>
            </w:sdt>
            <w:r w:rsidR="0056601F" w:rsidRPr="0056601F">
              <w:rPr>
                <w:sz w:val="24"/>
                <w:szCs w:val="24"/>
              </w:rPr>
              <w:t xml:space="preserve"> 70 - 79 years</w:t>
            </w:r>
          </w:p>
        </w:tc>
        <w:tc>
          <w:tcPr>
            <w:tcW w:w="3006" w:type="dxa"/>
          </w:tcPr>
          <w:p w14:paraId="7BD9E4D5" w14:textId="77777777" w:rsidR="0056601F" w:rsidRPr="0056601F" w:rsidRDefault="00B81061" w:rsidP="0056601F">
            <w:pPr>
              <w:spacing w:line="720" w:lineRule="auto"/>
              <w:rPr>
                <w:sz w:val="24"/>
                <w:szCs w:val="24"/>
              </w:rPr>
            </w:pPr>
            <w:sdt>
              <w:sdtPr>
                <w:rPr>
                  <w:sz w:val="24"/>
                  <w:szCs w:val="24"/>
                </w:rPr>
                <w:id w:val="-6980781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6601F" w:rsidRPr="0056601F">
                  <w:rPr>
                    <w:rFonts w:ascii="MS Gothic" w:eastAsia="MS Gothic" w:hAnsi="MS Gothic"/>
                    <w:sz w:val="24"/>
                    <w:szCs w:val="24"/>
                  </w:rPr>
                  <w:t>☐</w:t>
                </w:r>
              </w:sdtContent>
            </w:sdt>
            <w:r w:rsidR="0056601F" w:rsidRPr="0056601F">
              <w:rPr>
                <w:sz w:val="24"/>
                <w:szCs w:val="24"/>
              </w:rPr>
              <w:t xml:space="preserve"> 80 - 89 years</w:t>
            </w:r>
          </w:p>
        </w:tc>
      </w:tr>
      <w:tr w:rsidR="0056601F" w:rsidRPr="0056601F" w14:paraId="62AB1F63" w14:textId="77777777" w:rsidTr="0056601F">
        <w:tc>
          <w:tcPr>
            <w:tcW w:w="3005" w:type="dxa"/>
          </w:tcPr>
          <w:p w14:paraId="5CD587D7" w14:textId="77777777" w:rsidR="0056601F" w:rsidRPr="0056601F" w:rsidRDefault="00B81061" w:rsidP="0056601F">
            <w:pPr>
              <w:spacing w:line="720" w:lineRule="auto"/>
              <w:rPr>
                <w:sz w:val="24"/>
                <w:szCs w:val="24"/>
              </w:rPr>
            </w:pPr>
            <w:sdt>
              <w:sdtPr>
                <w:rPr>
                  <w:sz w:val="24"/>
                  <w:szCs w:val="24"/>
                </w:rPr>
                <w:id w:val="-9049795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6601F" w:rsidRPr="0056601F">
                  <w:rPr>
                    <w:rFonts w:ascii="MS Gothic" w:eastAsia="MS Gothic" w:hAnsi="MS Gothic"/>
                    <w:sz w:val="24"/>
                    <w:szCs w:val="24"/>
                  </w:rPr>
                  <w:t>☐</w:t>
                </w:r>
              </w:sdtContent>
            </w:sdt>
            <w:r w:rsidR="0056601F" w:rsidRPr="0056601F">
              <w:rPr>
                <w:sz w:val="24"/>
                <w:szCs w:val="24"/>
              </w:rPr>
              <w:t xml:space="preserve"> 90+ years</w:t>
            </w:r>
          </w:p>
        </w:tc>
        <w:tc>
          <w:tcPr>
            <w:tcW w:w="3005" w:type="dxa"/>
          </w:tcPr>
          <w:p w14:paraId="06C928F0" w14:textId="77777777" w:rsidR="0056601F" w:rsidRPr="0056601F" w:rsidRDefault="0056601F" w:rsidP="0056601F">
            <w:pPr>
              <w:spacing w:line="720" w:lineRule="auto"/>
              <w:rPr>
                <w:sz w:val="24"/>
                <w:szCs w:val="24"/>
              </w:rPr>
            </w:pPr>
          </w:p>
        </w:tc>
        <w:tc>
          <w:tcPr>
            <w:tcW w:w="3006" w:type="dxa"/>
          </w:tcPr>
          <w:p w14:paraId="6E342CE4" w14:textId="77777777" w:rsidR="0056601F" w:rsidRPr="0056601F" w:rsidRDefault="0056601F" w:rsidP="0056601F">
            <w:pPr>
              <w:spacing w:line="720" w:lineRule="auto"/>
              <w:rPr>
                <w:sz w:val="24"/>
                <w:szCs w:val="24"/>
              </w:rPr>
            </w:pPr>
          </w:p>
        </w:tc>
      </w:tr>
    </w:tbl>
    <w:p w14:paraId="5718FA17" w14:textId="135D97B3" w:rsidR="00C70155" w:rsidRPr="005A71D8" w:rsidRDefault="00583EE7" w:rsidP="007B3F56">
      <w:pPr>
        <w:pStyle w:val="ListParagraph"/>
        <w:numPr>
          <w:ilvl w:val="0"/>
          <w:numId w:val="11"/>
        </w:numPr>
        <w:spacing w:line="480" w:lineRule="auto"/>
        <w:ind w:left="426" w:hanging="426"/>
        <w:rPr>
          <w:b/>
          <w:bCs/>
          <w:sz w:val="24"/>
          <w:szCs w:val="24"/>
        </w:rPr>
      </w:pPr>
      <w:r w:rsidRPr="005A71D8">
        <w:rPr>
          <w:b/>
          <w:bCs/>
          <w:sz w:val="24"/>
          <w:szCs w:val="24"/>
        </w:rPr>
        <w:t>What is your gender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56601F" w:rsidRPr="0056601F" w14:paraId="6515B63A" w14:textId="77777777" w:rsidTr="0056601F">
        <w:tc>
          <w:tcPr>
            <w:tcW w:w="4508" w:type="dxa"/>
          </w:tcPr>
          <w:p w14:paraId="68472023" w14:textId="77777777" w:rsidR="0056601F" w:rsidRPr="0056601F" w:rsidRDefault="00B81061" w:rsidP="00487459">
            <w:pPr>
              <w:spacing w:line="480" w:lineRule="auto"/>
              <w:ind w:left="312"/>
              <w:rPr>
                <w:sz w:val="24"/>
                <w:szCs w:val="24"/>
              </w:rPr>
            </w:pPr>
            <w:sdt>
              <w:sdtPr>
                <w:rPr>
                  <w:sz w:val="24"/>
                  <w:szCs w:val="24"/>
                </w:rPr>
                <w:id w:val="-8233564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6601F" w:rsidRPr="0056601F">
                  <w:rPr>
                    <w:rFonts w:ascii="MS Gothic" w:eastAsia="MS Gothic" w:hAnsi="MS Gothic"/>
                    <w:sz w:val="24"/>
                    <w:szCs w:val="24"/>
                  </w:rPr>
                  <w:t>☐</w:t>
                </w:r>
              </w:sdtContent>
            </w:sdt>
            <w:r w:rsidR="0056601F" w:rsidRPr="0056601F">
              <w:rPr>
                <w:sz w:val="24"/>
                <w:szCs w:val="24"/>
              </w:rPr>
              <w:t xml:space="preserve"> Male</w:t>
            </w:r>
          </w:p>
        </w:tc>
        <w:tc>
          <w:tcPr>
            <w:tcW w:w="4508" w:type="dxa"/>
          </w:tcPr>
          <w:p w14:paraId="0BA8C838" w14:textId="77777777" w:rsidR="0056601F" w:rsidRPr="0056601F" w:rsidRDefault="00B81061" w:rsidP="00487459">
            <w:pPr>
              <w:spacing w:line="480" w:lineRule="auto"/>
              <w:ind w:left="768" w:firstLine="283"/>
              <w:rPr>
                <w:sz w:val="24"/>
                <w:szCs w:val="24"/>
              </w:rPr>
            </w:pPr>
            <w:sdt>
              <w:sdtPr>
                <w:rPr>
                  <w:sz w:val="24"/>
                  <w:szCs w:val="24"/>
                </w:rPr>
                <w:id w:val="-19226384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6601F" w:rsidRPr="0056601F">
                  <w:rPr>
                    <w:rFonts w:ascii="MS Gothic" w:eastAsia="MS Gothic" w:hAnsi="MS Gothic"/>
                    <w:sz w:val="24"/>
                    <w:szCs w:val="24"/>
                  </w:rPr>
                  <w:t>☐</w:t>
                </w:r>
              </w:sdtContent>
            </w:sdt>
            <w:r w:rsidR="0056601F" w:rsidRPr="0056601F">
              <w:rPr>
                <w:sz w:val="24"/>
                <w:szCs w:val="24"/>
              </w:rPr>
              <w:t xml:space="preserve"> Female</w:t>
            </w:r>
          </w:p>
        </w:tc>
      </w:tr>
      <w:tr w:rsidR="0056601F" w:rsidRPr="0056601F" w14:paraId="1963F0C0" w14:textId="77777777" w:rsidTr="0056601F">
        <w:tc>
          <w:tcPr>
            <w:tcW w:w="4508" w:type="dxa"/>
          </w:tcPr>
          <w:p w14:paraId="0CFCBD85" w14:textId="77777777" w:rsidR="0056601F" w:rsidRPr="0056601F" w:rsidRDefault="00B81061" w:rsidP="00487459">
            <w:pPr>
              <w:spacing w:line="480" w:lineRule="auto"/>
              <w:ind w:left="312"/>
              <w:rPr>
                <w:sz w:val="24"/>
                <w:szCs w:val="24"/>
              </w:rPr>
            </w:pPr>
            <w:sdt>
              <w:sdtPr>
                <w:rPr>
                  <w:sz w:val="24"/>
                  <w:szCs w:val="24"/>
                </w:rPr>
                <w:id w:val="-3501129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6601F" w:rsidRPr="0056601F">
                  <w:rPr>
                    <w:rFonts w:ascii="MS Gothic" w:eastAsia="MS Gothic" w:hAnsi="MS Gothic"/>
                    <w:sz w:val="24"/>
                    <w:szCs w:val="24"/>
                  </w:rPr>
                  <w:t>☐</w:t>
                </w:r>
              </w:sdtContent>
            </w:sdt>
            <w:r w:rsidR="0056601F" w:rsidRPr="0056601F">
              <w:rPr>
                <w:sz w:val="24"/>
                <w:szCs w:val="24"/>
              </w:rPr>
              <w:t xml:space="preserve"> Prefer Not to Say</w:t>
            </w:r>
          </w:p>
        </w:tc>
        <w:tc>
          <w:tcPr>
            <w:tcW w:w="4508" w:type="dxa"/>
          </w:tcPr>
          <w:p w14:paraId="56FF40C0" w14:textId="77777777" w:rsidR="0056601F" w:rsidRPr="0056601F" w:rsidRDefault="00B81061" w:rsidP="00487459">
            <w:pPr>
              <w:spacing w:line="480" w:lineRule="auto"/>
              <w:ind w:left="768" w:firstLine="283"/>
              <w:rPr>
                <w:sz w:val="24"/>
                <w:szCs w:val="24"/>
              </w:rPr>
            </w:pPr>
            <w:sdt>
              <w:sdtPr>
                <w:rPr>
                  <w:sz w:val="24"/>
                  <w:szCs w:val="24"/>
                </w:rPr>
                <w:id w:val="-14534785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6601F" w:rsidRPr="0056601F">
                  <w:rPr>
                    <w:rFonts w:ascii="MS Gothic" w:eastAsia="MS Gothic" w:hAnsi="MS Gothic"/>
                    <w:sz w:val="24"/>
                    <w:szCs w:val="24"/>
                  </w:rPr>
                  <w:t>☐</w:t>
                </w:r>
              </w:sdtContent>
            </w:sdt>
            <w:r w:rsidR="0056601F" w:rsidRPr="0056601F">
              <w:rPr>
                <w:sz w:val="24"/>
                <w:szCs w:val="24"/>
              </w:rPr>
              <w:t xml:space="preserve"> Other</w:t>
            </w:r>
          </w:p>
        </w:tc>
      </w:tr>
    </w:tbl>
    <w:p w14:paraId="56F7F3BC" w14:textId="7E016C5E" w:rsidR="001C58F8" w:rsidRPr="005A71D8" w:rsidRDefault="001C58F8">
      <w:pPr>
        <w:spacing w:line="480" w:lineRule="auto"/>
        <w:ind w:left="720"/>
        <w:rPr>
          <w:b/>
          <w:bCs/>
          <w:sz w:val="24"/>
          <w:szCs w:val="24"/>
        </w:rPr>
      </w:pPr>
      <w:r w:rsidRPr="005A71D8">
        <w:rPr>
          <w:b/>
          <w:bCs/>
          <w:sz w:val="24"/>
          <w:szCs w:val="24"/>
        </w:rPr>
        <w:t xml:space="preserve">If you selected Other, please specify </w:t>
      </w:r>
      <w:r w:rsidR="00730BBE" w:rsidRPr="005A71D8">
        <w:rPr>
          <w:b/>
          <w:bCs/>
          <w:sz w:val="24"/>
          <w:szCs w:val="24"/>
        </w:rPr>
        <w:t>your gender:</w:t>
      </w:r>
      <w:r w:rsidRPr="005A71D8">
        <w:rPr>
          <w:b/>
          <w:bCs/>
          <w:sz w:val="24"/>
          <w:szCs w:val="24"/>
        </w:rPr>
        <w:t xml:space="preserve"> </w:t>
      </w:r>
    </w:p>
    <w:p w14:paraId="72F5B399" w14:textId="03748D8B" w:rsidR="001C58F8" w:rsidRPr="00487459" w:rsidRDefault="007D213F" w:rsidP="00487459">
      <w:pPr>
        <w:ind w:left="720" w:firstLine="720"/>
        <w:rPr>
          <w:rFonts w:eastAsia="Times New Roman" w:cstheme="minorHAnsi"/>
          <w:sz w:val="24"/>
          <w:szCs w:val="24"/>
          <w:lang w:eastAsia="en-GB"/>
        </w:rPr>
      </w:pPr>
      <w:r w:rsidRPr="005A71D8">
        <w:rPr>
          <w:rFonts w:eastAsia="Times New Roman" w:cstheme="minorHAnsi"/>
          <w:sz w:val="24"/>
          <w:szCs w:val="24"/>
          <w:lang w:eastAsia="en-GB"/>
        </w:rPr>
        <w:t>.....................................................................................</w:t>
      </w:r>
    </w:p>
    <w:p w14:paraId="534566DA" w14:textId="295D6E8E" w:rsidR="00907A21" w:rsidRPr="005A71D8" w:rsidRDefault="00907A21">
      <w:pPr>
        <w:spacing w:line="480" w:lineRule="auto"/>
        <w:jc w:val="center"/>
        <w:rPr>
          <w:b/>
          <w:bCs/>
          <w:sz w:val="28"/>
          <w:szCs w:val="28"/>
        </w:rPr>
      </w:pPr>
      <w:r w:rsidRPr="005A71D8">
        <w:rPr>
          <w:b/>
          <w:bCs/>
          <w:sz w:val="28"/>
          <w:szCs w:val="28"/>
        </w:rPr>
        <w:t>That’s the end of the questions</w:t>
      </w:r>
    </w:p>
    <w:p w14:paraId="7CB6DEC4" w14:textId="260CC745" w:rsidR="00907A21" w:rsidRPr="005A71D8" w:rsidRDefault="00907A21">
      <w:pPr>
        <w:spacing w:line="480" w:lineRule="auto"/>
        <w:jc w:val="center"/>
        <w:rPr>
          <w:b/>
          <w:bCs/>
          <w:sz w:val="28"/>
          <w:szCs w:val="28"/>
        </w:rPr>
      </w:pPr>
      <w:r w:rsidRPr="005A71D8">
        <w:rPr>
          <w:b/>
          <w:bCs/>
          <w:sz w:val="28"/>
          <w:szCs w:val="28"/>
        </w:rPr>
        <w:t>Thank you for taking the time to complete this survey</w:t>
      </w:r>
    </w:p>
    <w:sectPr w:rsidR="00907A21" w:rsidRPr="005A71D8" w:rsidSect="00D03B5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292856" w14:textId="77777777" w:rsidR="00382060" w:rsidRDefault="00382060" w:rsidP="003629BE">
      <w:pPr>
        <w:spacing w:after="0" w:line="240" w:lineRule="auto"/>
      </w:pPr>
      <w:r>
        <w:separator/>
      </w:r>
    </w:p>
  </w:endnote>
  <w:endnote w:type="continuationSeparator" w:id="0">
    <w:p w14:paraId="5EA59661" w14:textId="77777777" w:rsidR="00382060" w:rsidRDefault="00382060" w:rsidP="003629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Sans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00A9D9" w14:textId="77777777" w:rsidR="00D03B55" w:rsidRDefault="00D03B5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89216414"/>
      <w:docPartObj>
        <w:docPartGallery w:val="Page Numbers (Bottom of Page)"/>
        <w:docPartUnique/>
      </w:docPartObj>
    </w:sdtPr>
    <w:sdtEndPr/>
    <w:sdtContent>
      <w:p w14:paraId="40CE23A9" w14:textId="519A803C" w:rsidR="000B3DD7" w:rsidRDefault="000B3DD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88A6B89" w14:textId="77777777" w:rsidR="000B3DD7" w:rsidRDefault="000B3DD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4B415F" w14:textId="77777777" w:rsidR="00D03B55" w:rsidRDefault="00D03B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246E3F" w14:textId="77777777" w:rsidR="00382060" w:rsidRDefault="00382060" w:rsidP="003629BE">
      <w:pPr>
        <w:spacing w:after="0" w:line="240" w:lineRule="auto"/>
      </w:pPr>
      <w:r>
        <w:separator/>
      </w:r>
    </w:p>
  </w:footnote>
  <w:footnote w:type="continuationSeparator" w:id="0">
    <w:p w14:paraId="29AC35A4" w14:textId="77777777" w:rsidR="00382060" w:rsidRDefault="00382060" w:rsidP="003629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E8555F" w14:textId="77777777" w:rsidR="00D03B55" w:rsidRDefault="00D03B5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7DD676" w14:textId="7CDDB180" w:rsidR="005B37C3" w:rsidRPr="00D03B55" w:rsidRDefault="005B37C3" w:rsidP="00D03B5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7EBE93" w14:textId="77777777" w:rsidR="00D03B55" w:rsidRPr="005B37C3" w:rsidRDefault="00D03B55" w:rsidP="00D03B55">
    <w:pPr>
      <w:pStyle w:val="Header"/>
      <w:ind w:left="-1134"/>
      <w:rPr>
        <w:b/>
        <w:bCs/>
      </w:rPr>
    </w:pPr>
    <w:r>
      <w:rPr>
        <w:b/>
        <w:bCs/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761BA95" wp14:editId="0B3FD447">
              <wp:simplePos x="0" y="0"/>
              <wp:positionH relativeFrom="column">
                <wp:posOffset>-444277</wp:posOffset>
              </wp:positionH>
              <wp:positionV relativeFrom="paragraph">
                <wp:posOffset>-45720</wp:posOffset>
              </wp:positionV>
              <wp:extent cx="2669059" cy="321276"/>
              <wp:effectExtent l="0" t="0" r="17145" b="22225"/>
              <wp:wrapNone/>
              <wp:docPr id="2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69059" cy="321276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solidFill>
                          <a:prstClr val="black"/>
                        </a:solidFill>
                      </a:ln>
                    </wps:spPr>
                    <wps:txbx>
                      <w:txbxContent>
                        <w:p w14:paraId="3AD7DE7A" w14:textId="77777777" w:rsidR="00D03B55" w:rsidRDefault="00D03B55" w:rsidP="00D03B55"/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761BA9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-35pt;margin-top:-3.6pt;width:210.15pt;height:25.3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" fillcolor="white [3201]" strokeweight=".5pt">
              <v:textbox>
                <w:txbxContent>
                  <w:p w14:paraId="3AD7DE7A" w14:textId="77777777" w:rsidR="00D03B55" w:rsidRDefault="00D03B55" w:rsidP="00D03B55"/>
                </w:txbxContent>
              </v:textbox>
            </v:shape>
          </w:pict>
        </mc:Fallback>
      </mc:AlternateContent>
    </w:r>
    <w:r>
      <w:rPr>
        <w:b/>
        <w:bCs/>
      </w:rPr>
      <w:t xml:space="preserve">S#: </w:t>
    </w:r>
  </w:p>
  <w:p w14:paraId="0C4A2165" w14:textId="77777777" w:rsidR="00D03B55" w:rsidRDefault="00D03B5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33D20"/>
    <w:multiLevelType w:val="hybridMultilevel"/>
    <w:tmpl w:val="4D60DE4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0E12AB"/>
    <w:multiLevelType w:val="hybridMultilevel"/>
    <w:tmpl w:val="E452AE8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9E9527A"/>
    <w:multiLevelType w:val="hybridMultilevel"/>
    <w:tmpl w:val="863E77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9A10BE"/>
    <w:multiLevelType w:val="hybridMultilevel"/>
    <w:tmpl w:val="4D60DE4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A0D0C2B"/>
    <w:multiLevelType w:val="hybridMultilevel"/>
    <w:tmpl w:val="4D60DE4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E265712"/>
    <w:multiLevelType w:val="hybridMultilevel"/>
    <w:tmpl w:val="377621E6"/>
    <w:lvl w:ilvl="0" w:tplc="3E48B22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0F32F1"/>
    <w:multiLevelType w:val="hybridMultilevel"/>
    <w:tmpl w:val="239ED006"/>
    <w:lvl w:ilvl="0" w:tplc="3E48B224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AAB8F7C4">
      <w:start w:val="1"/>
      <w:numFmt w:val="lowerLetter"/>
      <w:lvlText w:val="15.%2."/>
      <w:lvlJc w:val="left"/>
      <w:pPr>
        <w:ind w:left="1210" w:hanging="360"/>
      </w:pPr>
      <w:rPr>
        <w:rFonts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29682B"/>
    <w:multiLevelType w:val="multilevel"/>
    <w:tmpl w:val="67F234FC"/>
    <w:lvl w:ilvl="0">
      <w:start w:val="1"/>
      <w:numFmt w:val="lowerLetter"/>
      <w:lvlText w:val="15.%1."/>
      <w:lvlJc w:val="left"/>
      <w:pPr>
        <w:ind w:left="-270" w:hanging="360"/>
      </w:pPr>
      <w:rPr>
        <w:rFonts w:hint="default"/>
      </w:rPr>
    </w:lvl>
    <w:lvl w:ilvl="1">
      <w:start w:val="1"/>
      <w:numFmt w:val="lowerLetter"/>
      <w:lvlText w:val="17.%2."/>
      <w:lvlJc w:val="left"/>
      <w:pPr>
        <w:ind w:left="45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17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89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261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33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05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477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5490" w:hanging="180"/>
      </w:pPr>
      <w:rPr>
        <w:rFonts w:hint="default"/>
      </w:rPr>
    </w:lvl>
  </w:abstractNum>
  <w:abstractNum w:abstractNumId="8" w15:restartNumberingAfterBreak="0">
    <w:nsid w:val="61217132"/>
    <w:multiLevelType w:val="multilevel"/>
    <w:tmpl w:val="3E20D2E2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  <w:b/>
        <w:bCs/>
      </w:rPr>
    </w:lvl>
    <w:lvl w:ilvl="1">
      <w:start w:val="1"/>
      <w:numFmt w:val="lowerLetter"/>
      <w:lvlText w:val="1.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1.b.%3."/>
      <w:lvlJc w:val="right"/>
      <w:pPr>
        <w:ind w:left="2160" w:hanging="180"/>
      </w:pPr>
      <w:rPr>
        <w:rFonts w:hint="default"/>
        <w:b/>
        <w:bCs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9" w15:restartNumberingAfterBreak="0">
    <w:nsid w:val="675D18A5"/>
    <w:multiLevelType w:val="hybridMultilevel"/>
    <w:tmpl w:val="5FBAEB1C"/>
    <w:lvl w:ilvl="0" w:tplc="4D6A3FA4">
      <w:start w:val="1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EB1F37"/>
    <w:multiLevelType w:val="hybridMultilevel"/>
    <w:tmpl w:val="D8548CF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10"/>
  </w:num>
  <w:num w:numId="5">
    <w:abstractNumId w:val="8"/>
  </w:num>
  <w:num w:numId="6">
    <w:abstractNumId w:val="6"/>
  </w:num>
  <w:num w:numId="7">
    <w:abstractNumId w:val="3"/>
  </w:num>
  <w:num w:numId="8">
    <w:abstractNumId w:val="2"/>
  </w:num>
  <w:num w:numId="9">
    <w:abstractNumId w:val="5"/>
  </w:num>
  <w:num w:numId="10">
    <w:abstractNumId w:val="7"/>
  </w:num>
  <w:num w:numId="11">
    <w:abstractNumId w:val="9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828"/>
    <w:rsid w:val="00003E0D"/>
    <w:rsid w:val="00006E41"/>
    <w:rsid w:val="0001069B"/>
    <w:rsid w:val="00011DAF"/>
    <w:rsid w:val="00020742"/>
    <w:rsid w:val="00021FE2"/>
    <w:rsid w:val="00023507"/>
    <w:rsid w:val="0002640B"/>
    <w:rsid w:val="0002711C"/>
    <w:rsid w:val="000336F4"/>
    <w:rsid w:val="00037700"/>
    <w:rsid w:val="000378BA"/>
    <w:rsid w:val="00041BB1"/>
    <w:rsid w:val="00047F7C"/>
    <w:rsid w:val="00050393"/>
    <w:rsid w:val="0005296F"/>
    <w:rsid w:val="00053503"/>
    <w:rsid w:val="0005590B"/>
    <w:rsid w:val="00057331"/>
    <w:rsid w:val="00057F48"/>
    <w:rsid w:val="00062868"/>
    <w:rsid w:val="000706F0"/>
    <w:rsid w:val="00075D17"/>
    <w:rsid w:val="0007620D"/>
    <w:rsid w:val="00080C94"/>
    <w:rsid w:val="00084032"/>
    <w:rsid w:val="00084FB2"/>
    <w:rsid w:val="00092722"/>
    <w:rsid w:val="000946DB"/>
    <w:rsid w:val="000A2FBA"/>
    <w:rsid w:val="000A5F5C"/>
    <w:rsid w:val="000B3185"/>
    <w:rsid w:val="000B3DD7"/>
    <w:rsid w:val="000B4051"/>
    <w:rsid w:val="000B6073"/>
    <w:rsid w:val="000B748B"/>
    <w:rsid w:val="000C0C85"/>
    <w:rsid w:val="000C26EF"/>
    <w:rsid w:val="000C3FAA"/>
    <w:rsid w:val="000C4C96"/>
    <w:rsid w:val="000C5990"/>
    <w:rsid w:val="000D08C9"/>
    <w:rsid w:val="000D1651"/>
    <w:rsid w:val="000D1887"/>
    <w:rsid w:val="000D7E3F"/>
    <w:rsid w:val="000E1C8C"/>
    <w:rsid w:val="000E3AF6"/>
    <w:rsid w:val="000E6119"/>
    <w:rsid w:val="000E6733"/>
    <w:rsid w:val="000E72EC"/>
    <w:rsid w:val="000F17EF"/>
    <w:rsid w:val="000F2467"/>
    <w:rsid w:val="000F5061"/>
    <w:rsid w:val="000F51B0"/>
    <w:rsid w:val="00100016"/>
    <w:rsid w:val="0010248A"/>
    <w:rsid w:val="001025DE"/>
    <w:rsid w:val="00107B70"/>
    <w:rsid w:val="001105FC"/>
    <w:rsid w:val="00115E1F"/>
    <w:rsid w:val="0011658E"/>
    <w:rsid w:val="001173C1"/>
    <w:rsid w:val="001228E2"/>
    <w:rsid w:val="00123380"/>
    <w:rsid w:val="00126D73"/>
    <w:rsid w:val="00130911"/>
    <w:rsid w:val="00133246"/>
    <w:rsid w:val="00140B87"/>
    <w:rsid w:val="00144F8A"/>
    <w:rsid w:val="001453EB"/>
    <w:rsid w:val="00146F0C"/>
    <w:rsid w:val="00151F9E"/>
    <w:rsid w:val="001565FA"/>
    <w:rsid w:val="0016335C"/>
    <w:rsid w:val="00170FE6"/>
    <w:rsid w:val="001713D4"/>
    <w:rsid w:val="0017192B"/>
    <w:rsid w:val="00175F17"/>
    <w:rsid w:val="001760C7"/>
    <w:rsid w:val="00181F02"/>
    <w:rsid w:val="00182964"/>
    <w:rsid w:val="001866B7"/>
    <w:rsid w:val="001913DF"/>
    <w:rsid w:val="001913E7"/>
    <w:rsid w:val="001927DD"/>
    <w:rsid w:val="00193AAC"/>
    <w:rsid w:val="001A6ABB"/>
    <w:rsid w:val="001A6C1C"/>
    <w:rsid w:val="001A76A6"/>
    <w:rsid w:val="001B00A0"/>
    <w:rsid w:val="001B024C"/>
    <w:rsid w:val="001B0AD3"/>
    <w:rsid w:val="001B48C8"/>
    <w:rsid w:val="001B5BD8"/>
    <w:rsid w:val="001B6948"/>
    <w:rsid w:val="001C160D"/>
    <w:rsid w:val="001C50B8"/>
    <w:rsid w:val="001C5192"/>
    <w:rsid w:val="001C58F8"/>
    <w:rsid w:val="001C7954"/>
    <w:rsid w:val="001C7A6A"/>
    <w:rsid w:val="001D149A"/>
    <w:rsid w:val="001D3DC9"/>
    <w:rsid w:val="001D4DB5"/>
    <w:rsid w:val="001D74B5"/>
    <w:rsid w:val="001D769A"/>
    <w:rsid w:val="001E330B"/>
    <w:rsid w:val="001E462E"/>
    <w:rsid w:val="001E5278"/>
    <w:rsid w:val="001E7F48"/>
    <w:rsid w:val="001F2E4D"/>
    <w:rsid w:val="001F53F5"/>
    <w:rsid w:val="001F558C"/>
    <w:rsid w:val="002022F1"/>
    <w:rsid w:val="0020388E"/>
    <w:rsid w:val="00207102"/>
    <w:rsid w:val="00207757"/>
    <w:rsid w:val="00214092"/>
    <w:rsid w:val="00222765"/>
    <w:rsid w:val="002266DC"/>
    <w:rsid w:val="00230FDC"/>
    <w:rsid w:val="0023464A"/>
    <w:rsid w:val="00234874"/>
    <w:rsid w:val="002435EB"/>
    <w:rsid w:val="00245C9D"/>
    <w:rsid w:val="00247B57"/>
    <w:rsid w:val="002501A1"/>
    <w:rsid w:val="00252FF4"/>
    <w:rsid w:val="00253D58"/>
    <w:rsid w:val="0025525B"/>
    <w:rsid w:val="0025638B"/>
    <w:rsid w:val="00257727"/>
    <w:rsid w:val="00260C64"/>
    <w:rsid w:val="002610F4"/>
    <w:rsid w:val="00261988"/>
    <w:rsid w:val="00264E45"/>
    <w:rsid w:val="00267069"/>
    <w:rsid w:val="002671FC"/>
    <w:rsid w:val="00270D0C"/>
    <w:rsid w:val="002715BE"/>
    <w:rsid w:val="002719D3"/>
    <w:rsid w:val="00273543"/>
    <w:rsid w:val="002767CE"/>
    <w:rsid w:val="00281F46"/>
    <w:rsid w:val="002825BA"/>
    <w:rsid w:val="00282F7F"/>
    <w:rsid w:val="00286781"/>
    <w:rsid w:val="00287525"/>
    <w:rsid w:val="0029232D"/>
    <w:rsid w:val="00295E01"/>
    <w:rsid w:val="00297437"/>
    <w:rsid w:val="00297D91"/>
    <w:rsid w:val="002A1F05"/>
    <w:rsid w:val="002B4DBA"/>
    <w:rsid w:val="002B6B63"/>
    <w:rsid w:val="002C2801"/>
    <w:rsid w:val="002C3DE9"/>
    <w:rsid w:val="002C629E"/>
    <w:rsid w:val="002C63EB"/>
    <w:rsid w:val="002C67D9"/>
    <w:rsid w:val="002D0B31"/>
    <w:rsid w:val="002D395E"/>
    <w:rsid w:val="002D4C18"/>
    <w:rsid w:val="002E2507"/>
    <w:rsid w:val="002E30F5"/>
    <w:rsid w:val="002E3DFA"/>
    <w:rsid w:val="002E4EB9"/>
    <w:rsid w:val="002E6C33"/>
    <w:rsid w:val="002E7BEA"/>
    <w:rsid w:val="002F2141"/>
    <w:rsid w:val="003020ED"/>
    <w:rsid w:val="00304589"/>
    <w:rsid w:val="003049A0"/>
    <w:rsid w:val="00304FC1"/>
    <w:rsid w:val="00305C8A"/>
    <w:rsid w:val="00305E9F"/>
    <w:rsid w:val="00307027"/>
    <w:rsid w:val="0031629F"/>
    <w:rsid w:val="00320257"/>
    <w:rsid w:val="00321234"/>
    <w:rsid w:val="003237BF"/>
    <w:rsid w:val="00325749"/>
    <w:rsid w:val="00325D45"/>
    <w:rsid w:val="003378CE"/>
    <w:rsid w:val="00341F1C"/>
    <w:rsid w:val="00342CD6"/>
    <w:rsid w:val="00343741"/>
    <w:rsid w:val="003468B9"/>
    <w:rsid w:val="003516E7"/>
    <w:rsid w:val="00356724"/>
    <w:rsid w:val="0036014C"/>
    <w:rsid w:val="003629BE"/>
    <w:rsid w:val="00365BA3"/>
    <w:rsid w:val="00367E2D"/>
    <w:rsid w:val="00367F19"/>
    <w:rsid w:val="003704FC"/>
    <w:rsid w:val="00371E18"/>
    <w:rsid w:val="00373936"/>
    <w:rsid w:val="00375290"/>
    <w:rsid w:val="003768DB"/>
    <w:rsid w:val="00376D14"/>
    <w:rsid w:val="0037789C"/>
    <w:rsid w:val="00380BCF"/>
    <w:rsid w:val="00382060"/>
    <w:rsid w:val="00383228"/>
    <w:rsid w:val="00383A30"/>
    <w:rsid w:val="00387C98"/>
    <w:rsid w:val="00387D55"/>
    <w:rsid w:val="00396FBF"/>
    <w:rsid w:val="00397125"/>
    <w:rsid w:val="003A0828"/>
    <w:rsid w:val="003A1775"/>
    <w:rsid w:val="003A221A"/>
    <w:rsid w:val="003A22F7"/>
    <w:rsid w:val="003A237E"/>
    <w:rsid w:val="003A2655"/>
    <w:rsid w:val="003A3935"/>
    <w:rsid w:val="003A4D78"/>
    <w:rsid w:val="003A58D4"/>
    <w:rsid w:val="003B3F36"/>
    <w:rsid w:val="003B4A7C"/>
    <w:rsid w:val="003B5858"/>
    <w:rsid w:val="003C0934"/>
    <w:rsid w:val="003C1553"/>
    <w:rsid w:val="003C2DEE"/>
    <w:rsid w:val="003C3460"/>
    <w:rsid w:val="003C3986"/>
    <w:rsid w:val="003C7D52"/>
    <w:rsid w:val="003D0413"/>
    <w:rsid w:val="003D078A"/>
    <w:rsid w:val="003E538C"/>
    <w:rsid w:val="003E78CE"/>
    <w:rsid w:val="003F2B29"/>
    <w:rsid w:val="003F53FB"/>
    <w:rsid w:val="003F6983"/>
    <w:rsid w:val="003F6A52"/>
    <w:rsid w:val="003F73E4"/>
    <w:rsid w:val="0040464E"/>
    <w:rsid w:val="00406EE1"/>
    <w:rsid w:val="00410209"/>
    <w:rsid w:val="004144BD"/>
    <w:rsid w:val="00414D83"/>
    <w:rsid w:val="00416803"/>
    <w:rsid w:val="00422455"/>
    <w:rsid w:val="0042354B"/>
    <w:rsid w:val="004243F2"/>
    <w:rsid w:val="00424EDA"/>
    <w:rsid w:val="00432DD6"/>
    <w:rsid w:val="004407E6"/>
    <w:rsid w:val="00444D70"/>
    <w:rsid w:val="00445826"/>
    <w:rsid w:val="00450BE4"/>
    <w:rsid w:val="00451F8C"/>
    <w:rsid w:val="0045225E"/>
    <w:rsid w:val="004556D8"/>
    <w:rsid w:val="004557D4"/>
    <w:rsid w:val="004577E2"/>
    <w:rsid w:val="004613BD"/>
    <w:rsid w:val="0046186E"/>
    <w:rsid w:val="00461D95"/>
    <w:rsid w:val="004641D1"/>
    <w:rsid w:val="00465DF6"/>
    <w:rsid w:val="00472961"/>
    <w:rsid w:val="00474B83"/>
    <w:rsid w:val="00477E55"/>
    <w:rsid w:val="00477F4B"/>
    <w:rsid w:val="00487459"/>
    <w:rsid w:val="004966B5"/>
    <w:rsid w:val="00497589"/>
    <w:rsid w:val="004A0707"/>
    <w:rsid w:val="004A45C1"/>
    <w:rsid w:val="004B21AC"/>
    <w:rsid w:val="004B6813"/>
    <w:rsid w:val="004B75E1"/>
    <w:rsid w:val="004C0709"/>
    <w:rsid w:val="004C1CE4"/>
    <w:rsid w:val="004C1FD3"/>
    <w:rsid w:val="004C3602"/>
    <w:rsid w:val="004D15F2"/>
    <w:rsid w:val="004D2165"/>
    <w:rsid w:val="004E5B2F"/>
    <w:rsid w:val="004F3E49"/>
    <w:rsid w:val="00501C44"/>
    <w:rsid w:val="00503348"/>
    <w:rsid w:val="00504D7E"/>
    <w:rsid w:val="00505944"/>
    <w:rsid w:val="00515258"/>
    <w:rsid w:val="00515CD7"/>
    <w:rsid w:val="00516B0E"/>
    <w:rsid w:val="00516BE5"/>
    <w:rsid w:val="00516CD8"/>
    <w:rsid w:val="005239D4"/>
    <w:rsid w:val="00524C3E"/>
    <w:rsid w:val="0052665A"/>
    <w:rsid w:val="0053038D"/>
    <w:rsid w:val="00531558"/>
    <w:rsid w:val="00531F62"/>
    <w:rsid w:val="00533FA6"/>
    <w:rsid w:val="005421C4"/>
    <w:rsid w:val="00544FC7"/>
    <w:rsid w:val="00553720"/>
    <w:rsid w:val="0056125D"/>
    <w:rsid w:val="005625B0"/>
    <w:rsid w:val="005650FF"/>
    <w:rsid w:val="0056601F"/>
    <w:rsid w:val="00567466"/>
    <w:rsid w:val="00567679"/>
    <w:rsid w:val="00567D52"/>
    <w:rsid w:val="0057156F"/>
    <w:rsid w:val="00574866"/>
    <w:rsid w:val="00575595"/>
    <w:rsid w:val="00575C93"/>
    <w:rsid w:val="0057767A"/>
    <w:rsid w:val="00581368"/>
    <w:rsid w:val="0058289A"/>
    <w:rsid w:val="00582FB3"/>
    <w:rsid w:val="00583CC1"/>
    <w:rsid w:val="00583EE7"/>
    <w:rsid w:val="0058482E"/>
    <w:rsid w:val="005850FB"/>
    <w:rsid w:val="00586F79"/>
    <w:rsid w:val="005913FF"/>
    <w:rsid w:val="005949CB"/>
    <w:rsid w:val="00596BAD"/>
    <w:rsid w:val="00596FB9"/>
    <w:rsid w:val="00597BD2"/>
    <w:rsid w:val="005A6971"/>
    <w:rsid w:val="005A71D8"/>
    <w:rsid w:val="005B0AA0"/>
    <w:rsid w:val="005B37C3"/>
    <w:rsid w:val="005B5BEF"/>
    <w:rsid w:val="005B6821"/>
    <w:rsid w:val="005C02DB"/>
    <w:rsid w:val="005C0809"/>
    <w:rsid w:val="005C6A1A"/>
    <w:rsid w:val="005C72C4"/>
    <w:rsid w:val="005D020A"/>
    <w:rsid w:val="005D0C1A"/>
    <w:rsid w:val="005D0E74"/>
    <w:rsid w:val="005D5A36"/>
    <w:rsid w:val="005E1A4B"/>
    <w:rsid w:val="005E4339"/>
    <w:rsid w:val="005E525E"/>
    <w:rsid w:val="005E5705"/>
    <w:rsid w:val="005E6F86"/>
    <w:rsid w:val="005E743A"/>
    <w:rsid w:val="005E769D"/>
    <w:rsid w:val="005F0850"/>
    <w:rsid w:val="005F2D7F"/>
    <w:rsid w:val="005F3EC5"/>
    <w:rsid w:val="005F6842"/>
    <w:rsid w:val="005F6937"/>
    <w:rsid w:val="005F7CF7"/>
    <w:rsid w:val="0060386E"/>
    <w:rsid w:val="006058C7"/>
    <w:rsid w:val="0060651B"/>
    <w:rsid w:val="00606538"/>
    <w:rsid w:val="006068BC"/>
    <w:rsid w:val="00614447"/>
    <w:rsid w:val="00614828"/>
    <w:rsid w:val="006151CC"/>
    <w:rsid w:val="00615AFE"/>
    <w:rsid w:val="00615DA4"/>
    <w:rsid w:val="00622E47"/>
    <w:rsid w:val="00625935"/>
    <w:rsid w:val="00631ACA"/>
    <w:rsid w:val="006372CC"/>
    <w:rsid w:val="00637B5E"/>
    <w:rsid w:val="00644E2D"/>
    <w:rsid w:val="00645737"/>
    <w:rsid w:val="00651AA4"/>
    <w:rsid w:val="00653BE3"/>
    <w:rsid w:val="00655413"/>
    <w:rsid w:val="00661A7A"/>
    <w:rsid w:val="00662EC5"/>
    <w:rsid w:val="00665068"/>
    <w:rsid w:val="00665FFF"/>
    <w:rsid w:val="0067000F"/>
    <w:rsid w:val="0067538A"/>
    <w:rsid w:val="00677B7B"/>
    <w:rsid w:val="00685145"/>
    <w:rsid w:val="00686B63"/>
    <w:rsid w:val="00687177"/>
    <w:rsid w:val="00691974"/>
    <w:rsid w:val="0069279F"/>
    <w:rsid w:val="006948C9"/>
    <w:rsid w:val="00694D6D"/>
    <w:rsid w:val="006A079D"/>
    <w:rsid w:val="006A1F96"/>
    <w:rsid w:val="006A1FF1"/>
    <w:rsid w:val="006A3EB2"/>
    <w:rsid w:val="006A47C6"/>
    <w:rsid w:val="006B5B63"/>
    <w:rsid w:val="006B6F4D"/>
    <w:rsid w:val="006C3959"/>
    <w:rsid w:val="006C50BA"/>
    <w:rsid w:val="006D1F8C"/>
    <w:rsid w:val="006D2550"/>
    <w:rsid w:val="006D5A30"/>
    <w:rsid w:val="006D665F"/>
    <w:rsid w:val="006D68B7"/>
    <w:rsid w:val="006E1AF0"/>
    <w:rsid w:val="006E4653"/>
    <w:rsid w:val="006E4818"/>
    <w:rsid w:val="006E5C50"/>
    <w:rsid w:val="006E5C89"/>
    <w:rsid w:val="006E7205"/>
    <w:rsid w:val="006F2A61"/>
    <w:rsid w:val="00700A1D"/>
    <w:rsid w:val="007051E9"/>
    <w:rsid w:val="00706661"/>
    <w:rsid w:val="00710025"/>
    <w:rsid w:val="0071390A"/>
    <w:rsid w:val="007175A5"/>
    <w:rsid w:val="0072402B"/>
    <w:rsid w:val="00730BBE"/>
    <w:rsid w:val="00731961"/>
    <w:rsid w:val="00732191"/>
    <w:rsid w:val="0073337B"/>
    <w:rsid w:val="00734E2A"/>
    <w:rsid w:val="00735B7B"/>
    <w:rsid w:val="00736B1B"/>
    <w:rsid w:val="00741A24"/>
    <w:rsid w:val="00744CCB"/>
    <w:rsid w:val="007519A1"/>
    <w:rsid w:val="007522ED"/>
    <w:rsid w:val="00752D00"/>
    <w:rsid w:val="00757C41"/>
    <w:rsid w:val="00760ACF"/>
    <w:rsid w:val="00763D08"/>
    <w:rsid w:val="00764AF7"/>
    <w:rsid w:val="00772DCB"/>
    <w:rsid w:val="00773987"/>
    <w:rsid w:val="00777167"/>
    <w:rsid w:val="0078658A"/>
    <w:rsid w:val="00787506"/>
    <w:rsid w:val="00790BEC"/>
    <w:rsid w:val="0079351C"/>
    <w:rsid w:val="00795BB3"/>
    <w:rsid w:val="00795CF4"/>
    <w:rsid w:val="00797770"/>
    <w:rsid w:val="007B0EDF"/>
    <w:rsid w:val="007B27AE"/>
    <w:rsid w:val="007B3ACC"/>
    <w:rsid w:val="007B3F56"/>
    <w:rsid w:val="007B47B6"/>
    <w:rsid w:val="007B52DB"/>
    <w:rsid w:val="007C31B3"/>
    <w:rsid w:val="007C37A2"/>
    <w:rsid w:val="007C3ACD"/>
    <w:rsid w:val="007C5190"/>
    <w:rsid w:val="007C5E54"/>
    <w:rsid w:val="007D14E6"/>
    <w:rsid w:val="007D213F"/>
    <w:rsid w:val="007D23B1"/>
    <w:rsid w:val="007D44B0"/>
    <w:rsid w:val="007D78B2"/>
    <w:rsid w:val="007E0567"/>
    <w:rsid w:val="007E12E4"/>
    <w:rsid w:val="007E49AC"/>
    <w:rsid w:val="007E4DAC"/>
    <w:rsid w:val="007E7EC5"/>
    <w:rsid w:val="007F6C57"/>
    <w:rsid w:val="007F7899"/>
    <w:rsid w:val="00803263"/>
    <w:rsid w:val="00804D39"/>
    <w:rsid w:val="008054B8"/>
    <w:rsid w:val="008107FD"/>
    <w:rsid w:val="00814915"/>
    <w:rsid w:val="00814E40"/>
    <w:rsid w:val="00817FDE"/>
    <w:rsid w:val="008232B9"/>
    <w:rsid w:val="00824301"/>
    <w:rsid w:val="00824D9E"/>
    <w:rsid w:val="00830632"/>
    <w:rsid w:val="008311CD"/>
    <w:rsid w:val="00833C3C"/>
    <w:rsid w:val="00834CFD"/>
    <w:rsid w:val="00841847"/>
    <w:rsid w:val="008452DA"/>
    <w:rsid w:val="00847E18"/>
    <w:rsid w:val="00850E91"/>
    <w:rsid w:val="00854CBE"/>
    <w:rsid w:val="00861FE2"/>
    <w:rsid w:val="008655B5"/>
    <w:rsid w:val="0087424E"/>
    <w:rsid w:val="00875624"/>
    <w:rsid w:val="008758B4"/>
    <w:rsid w:val="008910FA"/>
    <w:rsid w:val="008A3048"/>
    <w:rsid w:val="008B0DE5"/>
    <w:rsid w:val="008B4F61"/>
    <w:rsid w:val="008C0B33"/>
    <w:rsid w:val="008C2F5E"/>
    <w:rsid w:val="008C479E"/>
    <w:rsid w:val="008C4AF8"/>
    <w:rsid w:val="008D31F0"/>
    <w:rsid w:val="008F1409"/>
    <w:rsid w:val="008F1661"/>
    <w:rsid w:val="008F723B"/>
    <w:rsid w:val="00904ADF"/>
    <w:rsid w:val="00907A21"/>
    <w:rsid w:val="00914A8F"/>
    <w:rsid w:val="009151BF"/>
    <w:rsid w:val="00923CE2"/>
    <w:rsid w:val="00925BED"/>
    <w:rsid w:val="00931DD6"/>
    <w:rsid w:val="0093609C"/>
    <w:rsid w:val="00936D86"/>
    <w:rsid w:val="009444AD"/>
    <w:rsid w:val="00944BF5"/>
    <w:rsid w:val="00951B2F"/>
    <w:rsid w:val="00953B1A"/>
    <w:rsid w:val="0095579C"/>
    <w:rsid w:val="00957491"/>
    <w:rsid w:val="009616E8"/>
    <w:rsid w:val="00963B05"/>
    <w:rsid w:val="00967BBB"/>
    <w:rsid w:val="009776BE"/>
    <w:rsid w:val="0098040C"/>
    <w:rsid w:val="00992843"/>
    <w:rsid w:val="00994983"/>
    <w:rsid w:val="009979A1"/>
    <w:rsid w:val="009A1594"/>
    <w:rsid w:val="009A4A02"/>
    <w:rsid w:val="009B0E24"/>
    <w:rsid w:val="009B0FF7"/>
    <w:rsid w:val="009B296A"/>
    <w:rsid w:val="009B527E"/>
    <w:rsid w:val="009B59D5"/>
    <w:rsid w:val="009C076F"/>
    <w:rsid w:val="009C35CF"/>
    <w:rsid w:val="009C3D83"/>
    <w:rsid w:val="009C64CB"/>
    <w:rsid w:val="009C67BE"/>
    <w:rsid w:val="009D31A5"/>
    <w:rsid w:val="009D6FEC"/>
    <w:rsid w:val="009D73D6"/>
    <w:rsid w:val="009E0E37"/>
    <w:rsid w:val="009E1FED"/>
    <w:rsid w:val="009E2076"/>
    <w:rsid w:val="009E7C91"/>
    <w:rsid w:val="009F779C"/>
    <w:rsid w:val="009F7FDC"/>
    <w:rsid w:val="00A016A9"/>
    <w:rsid w:val="00A01779"/>
    <w:rsid w:val="00A06241"/>
    <w:rsid w:val="00A168B0"/>
    <w:rsid w:val="00A216DB"/>
    <w:rsid w:val="00A21B64"/>
    <w:rsid w:val="00A22005"/>
    <w:rsid w:val="00A24840"/>
    <w:rsid w:val="00A25897"/>
    <w:rsid w:val="00A334E4"/>
    <w:rsid w:val="00A36C7E"/>
    <w:rsid w:val="00A36F9D"/>
    <w:rsid w:val="00A40B52"/>
    <w:rsid w:val="00A43B4F"/>
    <w:rsid w:val="00A53402"/>
    <w:rsid w:val="00A61DAF"/>
    <w:rsid w:val="00A638F4"/>
    <w:rsid w:val="00A65C75"/>
    <w:rsid w:val="00A77F45"/>
    <w:rsid w:val="00A85490"/>
    <w:rsid w:val="00A8751C"/>
    <w:rsid w:val="00A928BD"/>
    <w:rsid w:val="00A9597B"/>
    <w:rsid w:val="00A9602E"/>
    <w:rsid w:val="00AA271E"/>
    <w:rsid w:val="00AA2A60"/>
    <w:rsid w:val="00AA3E05"/>
    <w:rsid w:val="00AB042F"/>
    <w:rsid w:val="00AB7D40"/>
    <w:rsid w:val="00AC1663"/>
    <w:rsid w:val="00AC44F9"/>
    <w:rsid w:val="00AC5992"/>
    <w:rsid w:val="00AC7FED"/>
    <w:rsid w:val="00AD0166"/>
    <w:rsid w:val="00AD29FD"/>
    <w:rsid w:val="00AD354A"/>
    <w:rsid w:val="00AD37EF"/>
    <w:rsid w:val="00AD3CC1"/>
    <w:rsid w:val="00AD6500"/>
    <w:rsid w:val="00AD6644"/>
    <w:rsid w:val="00AE2283"/>
    <w:rsid w:val="00AF5D79"/>
    <w:rsid w:val="00B009A9"/>
    <w:rsid w:val="00B02842"/>
    <w:rsid w:val="00B032CA"/>
    <w:rsid w:val="00B05DFB"/>
    <w:rsid w:val="00B07170"/>
    <w:rsid w:val="00B12765"/>
    <w:rsid w:val="00B16393"/>
    <w:rsid w:val="00B2221C"/>
    <w:rsid w:val="00B25387"/>
    <w:rsid w:val="00B2790A"/>
    <w:rsid w:val="00B3576E"/>
    <w:rsid w:val="00B35AB5"/>
    <w:rsid w:val="00B40549"/>
    <w:rsid w:val="00B41FE3"/>
    <w:rsid w:val="00B43715"/>
    <w:rsid w:val="00B43A4E"/>
    <w:rsid w:val="00B45B99"/>
    <w:rsid w:val="00B474D6"/>
    <w:rsid w:val="00B534BA"/>
    <w:rsid w:val="00B550F9"/>
    <w:rsid w:val="00B560E7"/>
    <w:rsid w:val="00B62B74"/>
    <w:rsid w:val="00B643EE"/>
    <w:rsid w:val="00B70223"/>
    <w:rsid w:val="00B70679"/>
    <w:rsid w:val="00B81061"/>
    <w:rsid w:val="00B84931"/>
    <w:rsid w:val="00B84EED"/>
    <w:rsid w:val="00B85BC4"/>
    <w:rsid w:val="00B86042"/>
    <w:rsid w:val="00B874E2"/>
    <w:rsid w:val="00B87FD1"/>
    <w:rsid w:val="00B9073D"/>
    <w:rsid w:val="00B9293D"/>
    <w:rsid w:val="00B92A70"/>
    <w:rsid w:val="00B93EEF"/>
    <w:rsid w:val="00B9574B"/>
    <w:rsid w:val="00B963F7"/>
    <w:rsid w:val="00BA2254"/>
    <w:rsid w:val="00BB015D"/>
    <w:rsid w:val="00BB26CF"/>
    <w:rsid w:val="00BC1D24"/>
    <w:rsid w:val="00BC3E41"/>
    <w:rsid w:val="00BC409E"/>
    <w:rsid w:val="00BC6A73"/>
    <w:rsid w:val="00BC71FF"/>
    <w:rsid w:val="00BC7CF3"/>
    <w:rsid w:val="00BD39A5"/>
    <w:rsid w:val="00BD403D"/>
    <w:rsid w:val="00BD53D0"/>
    <w:rsid w:val="00BD583A"/>
    <w:rsid w:val="00BD71D9"/>
    <w:rsid w:val="00BE2CE7"/>
    <w:rsid w:val="00BE5597"/>
    <w:rsid w:val="00BE76C5"/>
    <w:rsid w:val="00BF019D"/>
    <w:rsid w:val="00BF55C2"/>
    <w:rsid w:val="00BF72D9"/>
    <w:rsid w:val="00C047A5"/>
    <w:rsid w:val="00C05D44"/>
    <w:rsid w:val="00C061B2"/>
    <w:rsid w:val="00C06CEA"/>
    <w:rsid w:val="00C13165"/>
    <w:rsid w:val="00C142DA"/>
    <w:rsid w:val="00C16939"/>
    <w:rsid w:val="00C1721D"/>
    <w:rsid w:val="00C17898"/>
    <w:rsid w:val="00C22A3A"/>
    <w:rsid w:val="00C22EE9"/>
    <w:rsid w:val="00C23AA2"/>
    <w:rsid w:val="00C26044"/>
    <w:rsid w:val="00C27B9D"/>
    <w:rsid w:val="00C30D88"/>
    <w:rsid w:val="00C31A33"/>
    <w:rsid w:val="00C341AB"/>
    <w:rsid w:val="00C34A55"/>
    <w:rsid w:val="00C34BED"/>
    <w:rsid w:val="00C35E6F"/>
    <w:rsid w:val="00C4333A"/>
    <w:rsid w:val="00C44E7C"/>
    <w:rsid w:val="00C4517C"/>
    <w:rsid w:val="00C50314"/>
    <w:rsid w:val="00C5397F"/>
    <w:rsid w:val="00C55203"/>
    <w:rsid w:val="00C55FCA"/>
    <w:rsid w:val="00C62958"/>
    <w:rsid w:val="00C63208"/>
    <w:rsid w:val="00C65656"/>
    <w:rsid w:val="00C661B8"/>
    <w:rsid w:val="00C70155"/>
    <w:rsid w:val="00C70286"/>
    <w:rsid w:val="00C75906"/>
    <w:rsid w:val="00C75C4C"/>
    <w:rsid w:val="00C84B7E"/>
    <w:rsid w:val="00C84D1D"/>
    <w:rsid w:val="00C8686F"/>
    <w:rsid w:val="00C86B31"/>
    <w:rsid w:val="00C91F48"/>
    <w:rsid w:val="00C93494"/>
    <w:rsid w:val="00CA0419"/>
    <w:rsid w:val="00CA2EFA"/>
    <w:rsid w:val="00CA440D"/>
    <w:rsid w:val="00CA5DA2"/>
    <w:rsid w:val="00CA662F"/>
    <w:rsid w:val="00CA72E0"/>
    <w:rsid w:val="00CB3884"/>
    <w:rsid w:val="00CB422A"/>
    <w:rsid w:val="00CB5522"/>
    <w:rsid w:val="00CB72F1"/>
    <w:rsid w:val="00CC222B"/>
    <w:rsid w:val="00CC44DF"/>
    <w:rsid w:val="00CD182C"/>
    <w:rsid w:val="00CD2356"/>
    <w:rsid w:val="00CD3EA3"/>
    <w:rsid w:val="00CE0FED"/>
    <w:rsid w:val="00CE30FD"/>
    <w:rsid w:val="00CE472F"/>
    <w:rsid w:val="00CF2331"/>
    <w:rsid w:val="00CF345C"/>
    <w:rsid w:val="00CF3D7D"/>
    <w:rsid w:val="00D011BC"/>
    <w:rsid w:val="00D0298D"/>
    <w:rsid w:val="00D02F6C"/>
    <w:rsid w:val="00D03B55"/>
    <w:rsid w:val="00D112A0"/>
    <w:rsid w:val="00D12D6A"/>
    <w:rsid w:val="00D13C9B"/>
    <w:rsid w:val="00D23CFC"/>
    <w:rsid w:val="00D26B82"/>
    <w:rsid w:val="00D304B4"/>
    <w:rsid w:val="00D33A54"/>
    <w:rsid w:val="00D359C0"/>
    <w:rsid w:val="00D404CD"/>
    <w:rsid w:val="00D4140B"/>
    <w:rsid w:val="00D43E56"/>
    <w:rsid w:val="00D50934"/>
    <w:rsid w:val="00D51C00"/>
    <w:rsid w:val="00D55445"/>
    <w:rsid w:val="00D565B5"/>
    <w:rsid w:val="00D63C23"/>
    <w:rsid w:val="00D71635"/>
    <w:rsid w:val="00D71829"/>
    <w:rsid w:val="00D7189D"/>
    <w:rsid w:val="00D81D80"/>
    <w:rsid w:val="00D82EB7"/>
    <w:rsid w:val="00D83F6D"/>
    <w:rsid w:val="00D85702"/>
    <w:rsid w:val="00D8618F"/>
    <w:rsid w:val="00D9372E"/>
    <w:rsid w:val="00D95CEC"/>
    <w:rsid w:val="00DA08B1"/>
    <w:rsid w:val="00DA38B3"/>
    <w:rsid w:val="00DA6CD0"/>
    <w:rsid w:val="00DB068D"/>
    <w:rsid w:val="00DB1AB5"/>
    <w:rsid w:val="00DB5C2A"/>
    <w:rsid w:val="00DB69C8"/>
    <w:rsid w:val="00DD1E45"/>
    <w:rsid w:val="00DD4066"/>
    <w:rsid w:val="00DD58F8"/>
    <w:rsid w:val="00DD640C"/>
    <w:rsid w:val="00DD6CDF"/>
    <w:rsid w:val="00DE2947"/>
    <w:rsid w:val="00DE4FDA"/>
    <w:rsid w:val="00DE5802"/>
    <w:rsid w:val="00DE5954"/>
    <w:rsid w:val="00DF1B13"/>
    <w:rsid w:val="00DF228D"/>
    <w:rsid w:val="00DF4AB6"/>
    <w:rsid w:val="00DF70EA"/>
    <w:rsid w:val="00E011EB"/>
    <w:rsid w:val="00E016D9"/>
    <w:rsid w:val="00E055EA"/>
    <w:rsid w:val="00E073A9"/>
    <w:rsid w:val="00E07CC6"/>
    <w:rsid w:val="00E10934"/>
    <w:rsid w:val="00E10CFB"/>
    <w:rsid w:val="00E148B3"/>
    <w:rsid w:val="00E14E55"/>
    <w:rsid w:val="00E166F8"/>
    <w:rsid w:val="00E30472"/>
    <w:rsid w:val="00E317B4"/>
    <w:rsid w:val="00E31A56"/>
    <w:rsid w:val="00E31C80"/>
    <w:rsid w:val="00E32477"/>
    <w:rsid w:val="00E3345D"/>
    <w:rsid w:val="00E33D78"/>
    <w:rsid w:val="00E34341"/>
    <w:rsid w:val="00E36656"/>
    <w:rsid w:val="00E40C4D"/>
    <w:rsid w:val="00E40F30"/>
    <w:rsid w:val="00E42111"/>
    <w:rsid w:val="00E443DE"/>
    <w:rsid w:val="00E45228"/>
    <w:rsid w:val="00E510B4"/>
    <w:rsid w:val="00E51D01"/>
    <w:rsid w:val="00E5430A"/>
    <w:rsid w:val="00E60881"/>
    <w:rsid w:val="00E61BAF"/>
    <w:rsid w:val="00E65A07"/>
    <w:rsid w:val="00E67993"/>
    <w:rsid w:val="00E80631"/>
    <w:rsid w:val="00E810F1"/>
    <w:rsid w:val="00E868E1"/>
    <w:rsid w:val="00E86C15"/>
    <w:rsid w:val="00EA4C1C"/>
    <w:rsid w:val="00EA7A05"/>
    <w:rsid w:val="00EA7C5F"/>
    <w:rsid w:val="00EB1DA2"/>
    <w:rsid w:val="00EB459F"/>
    <w:rsid w:val="00EB5FC0"/>
    <w:rsid w:val="00EB6396"/>
    <w:rsid w:val="00EC1C1D"/>
    <w:rsid w:val="00EC26FC"/>
    <w:rsid w:val="00EC2929"/>
    <w:rsid w:val="00EC42EE"/>
    <w:rsid w:val="00EC773F"/>
    <w:rsid w:val="00ED2A7E"/>
    <w:rsid w:val="00EE2981"/>
    <w:rsid w:val="00EE2B0B"/>
    <w:rsid w:val="00EE2D17"/>
    <w:rsid w:val="00EF6FB0"/>
    <w:rsid w:val="00F00A68"/>
    <w:rsid w:val="00F01807"/>
    <w:rsid w:val="00F06331"/>
    <w:rsid w:val="00F113D5"/>
    <w:rsid w:val="00F13063"/>
    <w:rsid w:val="00F17592"/>
    <w:rsid w:val="00F2149D"/>
    <w:rsid w:val="00F25A1D"/>
    <w:rsid w:val="00F2790B"/>
    <w:rsid w:val="00F30628"/>
    <w:rsid w:val="00F3417E"/>
    <w:rsid w:val="00F40426"/>
    <w:rsid w:val="00F417A3"/>
    <w:rsid w:val="00F423D8"/>
    <w:rsid w:val="00F428F5"/>
    <w:rsid w:val="00F444D3"/>
    <w:rsid w:val="00F45AA8"/>
    <w:rsid w:val="00F502FC"/>
    <w:rsid w:val="00F53591"/>
    <w:rsid w:val="00F546CC"/>
    <w:rsid w:val="00F55F35"/>
    <w:rsid w:val="00F56418"/>
    <w:rsid w:val="00F60B30"/>
    <w:rsid w:val="00F616CB"/>
    <w:rsid w:val="00F71692"/>
    <w:rsid w:val="00F74688"/>
    <w:rsid w:val="00F82AB2"/>
    <w:rsid w:val="00F83494"/>
    <w:rsid w:val="00F86D86"/>
    <w:rsid w:val="00F87B18"/>
    <w:rsid w:val="00F95E1D"/>
    <w:rsid w:val="00FA04D5"/>
    <w:rsid w:val="00FA1475"/>
    <w:rsid w:val="00FA184C"/>
    <w:rsid w:val="00FA2A31"/>
    <w:rsid w:val="00FA5856"/>
    <w:rsid w:val="00FA5E07"/>
    <w:rsid w:val="00FA5E71"/>
    <w:rsid w:val="00FA6F0F"/>
    <w:rsid w:val="00FB105F"/>
    <w:rsid w:val="00FB122B"/>
    <w:rsid w:val="00FB176B"/>
    <w:rsid w:val="00FB30EC"/>
    <w:rsid w:val="00FB4654"/>
    <w:rsid w:val="00FC4141"/>
    <w:rsid w:val="00FD0FC4"/>
    <w:rsid w:val="00FD2F55"/>
    <w:rsid w:val="00FD5BB5"/>
    <w:rsid w:val="00FE3A40"/>
    <w:rsid w:val="00FF49F1"/>
    <w:rsid w:val="00FF6B47"/>
    <w:rsid w:val="00FF7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B8A056D"/>
  <w15:docId w15:val="{9914DF29-6942-4945-8D62-C9AA77055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8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482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148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48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4828"/>
    <w:rPr>
      <w:sz w:val="20"/>
      <w:szCs w:val="20"/>
    </w:rPr>
  </w:style>
  <w:style w:type="table" w:styleId="TableGrid">
    <w:name w:val="Table Grid"/>
    <w:basedOn w:val="TableNormal"/>
    <w:uiPriority w:val="39"/>
    <w:rsid w:val="006148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28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2801"/>
    <w:rPr>
      <w:b/>
      <w:bCs/>
      <w:sz w:val="20"/>
      <w:szCs w:val="20"/>
    </w:rPr>
  </w:style>
  <w:style w:type="table" w:customStyle="1" w:styleId="ListTable3-Accent61">
    <w:name w:val="List Table 3 - Accent 61"/>
    <w:basedOn w:val="TableNormal"/>
    <w:uiPriority w:val="48"/>
    <w:rsid w:val="00E36656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paragraph" w:styleId="Revision">
    <w:name w:val="Revision"/>
    <w:hidden/>
    <w:uiPriority w:val="99"/>
    <w:semiHidden/>
    <w:rsid w:val="003C398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34B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BE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629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29BE"/>
  </w:style>
  <w:style w:type="paragraph" w:styleId="Footer">
    <w:name w:val="footer"/>
    <w:basedOn w:val="Normal"/>
    <w:link w:val="FooterChar"/>
    <w:uiPriority w:val="99"/>
    <w:unhideWhenUsed/>
    <w:rsid w:val="003629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29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35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1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7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9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7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fi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9734E3-9061-43B2-AA73-10E4385563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91</TotalTime>
  <Pages>18</Pages>
  <Words>1689</Words>
  <Characters>9632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ospitals Of Leicester NHS Trust</Company>
  <LinksUpToDate>false</LinksUpToDate>
  <CharactersWithSpaces>1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hothaly, Omar A.E.</dc:creator>
  <cp:lastModifiedBy>Alhothaly, Omar A.E.</cp:lastModifiedBy>
  <cp:revision>582</cp:revision>
  <dcterms:created xsi:type="dcterms:W3CDTF">2023-05-30T13:57:00Z</dcterms:created>
  <dcterms:modified xsi:type="dcterms:W3CDTF">2025-02-17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632346-199e-4317-b1b0-065aa7c5405c</vt:lpwstr>
  </property>
</Properties>
</file>